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26EAA" w14:textId="2B013C6F" w:rsidR="00EE0B8D" w:rsidRPr="00742172" w:rsidRDefault="00EE0B8D" w:rsidP="00EE0B8D">
      <w:pPr>
        <w:pStyle w:val="Heading1"/>
        <w:numPr>
          <w:ilvl w:val="0"/>
          <w:numId w:val="0"/>
        </w:numPr>
        <w:rPr>
          <w:caps/>
          <w:lang w:val="en-US"/>
        </w:rPr>
      </w:pPr>
      <w:bookmarkStart w:id="0" w:name="_Hlk178421948"/>
      <w:r w:rsidRPr="00742172">
        <w:rPr>
          <w:lang w:val="en-US"/>
        </w:rPr>
        <w:t xml:space="preserve">Impact of Double Reflex Testing </w:t>
      </w:r>
      <w:r w:rsidR="003B74E6" w:rsidRPr="003B74E6">
        <w:rPr>
          <w:lang w:val="en-US"/>
        </w:rPr>
        <w:t>and Linkage to Treatment on Clinical Outcomes of Chronic Hepatitis Delta Virus Infection</w:t>
      </w:r>
      <w:r w:rsidRPr="00742172">
        <w:rPr>
          <w:lang w:val="en-US"/>
        </w:rPr>
        <w:t xml:space="preserve"> in the United States</w:t>
      </w:r>
      <w:bookmarkEnd w:id="0"/>
    </w:p>
    <w:p w14:paraId="3AAC2615" w14:textId="0CB2DBFF" w:rsidR="00EE0B8D" w:rsidRDefault="00EE0B8D" w:rsidP="00EE0B8D">
      <w:pPr>
        <w:rPr>
          <w:szCs w:val="24"/>
          <w:lang w:val="en-US"/>
        </w:rPr>
      </w:pPr>
      <w:bookmarkStart w:id="1" w:name="_Hlk179531698"/>
      <w:r w:rsidRPr="00742172">
        <w:rPr>
          <w:szCs w:val="24"/>
          <w:lang w:val="en-US"/>
        </w:rPr>
        <w:t xml:space="preserve">Robert </w:t>
      </w:r>
      <w:r>
        <w:rPr>
          <w:szCs w:val="24"/>
          <w:lang w:val="en-US"/>
        </w:rPr>
        <w:t>J.</w:t>
      </w:r>
      <w:r w:rsidRPr="00742172">
        <w:rPr>
          <w:szCs w:val="24"/>
          <w:lang w:val="en-US"/>
        </w:rPr>
        <w:t xml:space="preserve"> Wong</w:t>
      </w:r>
      <w:r>
        <w:rPr>
          <w:szCs w:val="24"/>
          <w:lang w:val="en-US"/>
        </w:rPr>
        <w:t>, MD</w:t>
      </w:r>
      <w:r w:rsidRPr="00742172">
        <w:rPr>
          <w:szCs w:val="24"/>
          <w:lang w:val="en-US"/>
        </w:rPr>
        <w:t xml:space="preserve">, </w:t>
      </w:r>
      <w:r w:rsidRPr="00FF1E89">
        <w:rPr>
          <w:szCs w:val="24"/>
          <w:lang w:val="en-US"/>
        </w:rPr>
        <w:t>Robert G</w:t>
      </w:r>
      <w:r>
        <w:rPr>
          <w:szCs w:val="24"/>
          <w:lang w:val="en-US"/>
        </w:rPr>
        <w:t>.</w:t>
      </w:r>
      <w:r w:rsidRPr="00FF1E89">
        <w:rPr>
          <w:szCs w:val="24"/>
          <w:lang w:val="en-US"/>
        </w:rPr>
        <w:t xml:space="preserve"> Gish</w:t>
      </w:r>
      <w:r>
        <w:rPr>
          <w:szCs w:val="24"/>
          <w:lang w:val="en-US"/>
        </w:rPr>
        <w:t>, MD</w:t>
      </w:r>
      <w:r w:rsidRPr="00FF1E89">
        <w:rPr>
          <w:szCs w:val="24"/>
          <w:lang w:val="en-US"/>
        </w:rPr>
        <w:t>, Ira M</w:t>
      </w:r>
      <w:r>
        <w:rPr>
          <w:szCs w:val="24"/>
          <w:lang w:val="en-US"/>
        </w:rPr>
        <w:t>.</w:t>
      </w:r>
      <w:r w:rsidRPr="00FF1E89">
        <w:rPr>
          <w:szCs w:val="24"/>
          <w:lang w:val="en-US"/>
        </w:rPr>
        <w:t xml:space="preserve"> Jacobson</w:t>
      </w:r>
      <w:r>
        <w:rPr>
          <w:szCs w:val="24"/>
          <w:lang w:val="en-US"/>
        </w:rPr>
        <w:t>, MD</w:t>
      </w:r>
      <w:r w:rsidRPr="00FF1E89">
        <w:rPr>
          <w:szCs w:val="24"/>
          <w:lang w:val="en-US"/>
        </w:rPr>
        <w:t>, Joseph K</w:t>
      </w:r>
      <w:r>
        <w:rPr>
          <w:szCs w:val="24"/>
          <w:lang w:val="en-US"/>
        </w:rPr>
        <w:t>.</w:t>
      </w:r>
      <w:r w:rsidRPr="00FF1E89">
        <w:rPr>
          <w:szCs w:val="24"/>
          <w:lang w:val="en-US"/>
        </w:rPr>
        <w:t xml:space="preserve"> Lim</w:t>
      </w:r>
      <w:r>
        <w:rPr>
          <w:szCs w:val="24"/>
          <w:lang w:val="en-US"/>
        </w:rPr>
        <w:t>, MD</w:t>
      </w:r>
      <w:r w:rsidRPr="00742172">
        <w:rPr>
          <w:szCs w:val="24"/>
          <w:lang w:val="en-US"/>
        </w:rPr>
        <w:t>, Marvin Rock</w:t>
      </w:r>
      <w:r>
        <w:rPr>
          <w:szCs w:val="24"/>
          <w:lang w:val="en-US"/>
        </w:rPr>
        <w:t>, DrPH</w:t>
      </w:r>
      <w:r w:rsidRPr="00742172">
        <w:rPr>
          <w:szCs w:val="24"/>
          <w:lang w:val="en-US"/>
        </w:rPr>
        <w:t>, Csilla Kinyik-Merena</w:t>
      </w:r>
      <w:r>
        <w:rPr>
          <w:szCs w:val="24"/>
          <w:lang w:val="en-US"/>
        </w:rPr>
        <w:t>, MS</w:t>
      </w:r>
      <w:r w:rsidRPr="00742172">
        <w:rPr>
          <w:szCs w:val="24"/>
          <w:lang w:val="en-US"/>
        </w:rPr>
        <w:t>, Hanxiao Ma</w:t>
      </w:r>
      <w:r>
        <w:rPr>
          <w:szCs w:val="24"/>
          <w:lang w:val="en-US"/>
        </w:rPr>
        <w:t>, MS</w:t>
      </w:r>
      <w:r w:rsidRPr="00742172">
        <w:rPr>
          <w:szCs w:val="24"/>
          <w:lang w:val="en-US"/>
        </w:rPr>
        <w:t>, Nathaniel Smith</w:t>
      </w:r>
      <w:r>
        <w:rPr>
          <w:szCs w:val="24"/>
          <w:lang w:val="en-US"/>
        </w:rPr>
        <w:t>, PhD</w:t>
      </w:r>
      <w:r w:rsidRPr="00742172">
        <w:rPr>
          <w:szCs w:val="24"/>
          <w:lang w:val="en-US"/>
        </w:rPr>
        <w:t>, Chong Kim</w:t>
      </w:r>
      <w:r>
        <w:rPr>
          <w:szCs w:val="24"/>
          <w:lang w:val="en-US"/>
        </w:rPr>
        <w:t>, PhD</w:t>
      </w:r>
    </w:p>
    <w:p w14:paraId="46DD53F5" w14:textId="77777777" w:rsidR="004D4604" w:rsidRDefault="004D4604" w:rsidP="00EE0B8D">
      <w:pPr>
        <w:rPr>
          <w:szCs w:val="24"/>
          <w:lang w:val="en-US"/>
        </w:rPr>
      </w:pPr>
    </w:p>
    <w:bookmarkEnd w:id="1"/>
    <w:p w14:paraId="6AE836BC" w14:textId="0DEA5611" w:rsidR="00EE0B8D" w:rsidRDefault="00EE0B8D" w:rsidP="004D4604">
      <w:pPr>
        <w:pStyle w:val="Heading1"/>
        <w:numPr>
          <w:ilvl w:val="0"/>
          <w:numId w:val="0"/>
        </w:numPr>
        <w:ind w:left="431" w:hanging="431"/>
      </w:pPr>
      <w:r>
        <w:t>Supplementary Results</w:t>
      </w:r>
    </w:p>
    <w:p w14:paraId="6988AC00" w14:textId="7D050067" w:rsidR="00EE0B8D" w:rsidRPr="00742172" w:rsidRDefault="00EE0B8D" w:rsidP="00EE0B8D">
      <w:pPr>
        <w:pStyle w:val="Caption"/>
        <w:rPr>
          <w:b w:val="0"/>
          <w:bCs/>
          <w:szCs w:val="24"/>
          <w:lang w:val="en-US"/>
        </w:rPr>
      </w:pPr>
      <w:bookmarkStart w:id="2" w:name="_Ref184208114"/>
      <w:r>
        <w:t xml:space="preserve">Supplementary Table </w:t>
      </w:r>
      <w:fldSimple w:instr=" SEQ Supplementary_Table \* ARABIC ">
        <w:r w:rsidR="00B83EA4">
          <w:rPr>
            <w:noProof/>
          </w:rPr>
          <w:t>1</w:t>
        </w:r>
      </w:fldSimple>
      <w:bookmarkEnd w:id="2"/>
      <w:r w:rsidRPr="00742172">
        <w:rPr>
          <w:bCs/>
          <w:szCs w:val="24"/>
          <w:lang w:val="en-US"/>
        </w:rPr>
        <w:t>. Total number of HDV diagnoses identified from current practice vs double reflex testing, base case and scenario analys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823"/>
        <w:gridCol w:w="2268"/>
        <w:gridCol w:w="1701"/>
        <w:gridCol w:w="1701"/>
        <w:gridCol w:w="1701"/>
        <w:gridCol w:w="1756"/>
      </w:tblGrid>
      <w:tr w:rsidR="00EE0B8D" w:rsidRPr="00773BF4" w14:paraId="138299A5" w14:textId="77777777" w:rsidTr="00063391">
        <w:tc>
          <w:tcPr>
            <w:tcW w:w="3823" w:type="dxa"/>
            <w:vMerge w:val="restart"/>
            <w:shd w:val="clear" w:color="auto" w:fill="D9D9D9" w:themeFill="background1" w:themeFillShade="D9"/>
            <w:vAlign w:val="center"/>
          </w:tcPr>
          <w:p w14:paraId="3B3B76CF" w14:textId="2B64A6A6" w:rsidR="00EE0B8D" w:rsidRPr="00773BF4" w:rsidRDefault="00EE0B8D" w:rsidP="00063391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Base case / Scenario</w:t>
            </w:r>
            <w:r w:rsidR="007068A1" w:rsidRPr="004C7470">
              <w:rPr>
                <w:vertAlign w:val="superscript"/>
                <w:lang w:val="en-US"/>
              </w:rPr>
              <w:t>†</w:t>
            </w:r>
          </w:p>
        </w:tc>
        <w:tc>
          <w:tcPr>
            <w:tcW w:w="2268" w:type="dxa"/>
            <w:vMerge w:val="restart"/>
            <w:shd w:val="clear" w:color="auto" w:fill="D9D9D9" w:themeFill="background1" w:themeFillShade="D9"/>
            <w:vAlign w:val="center"/>
          </w:tcPr>
          <w:p w14:paraId="7349B1DF" w14:textId="77777777" w:rsidR="00EE0B8D" w:rsidRPr="00773BF4" w:rsidRDefault="00EE0B8D" w:rsidP="00063391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Screening regimen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  <w:vAlign w:val="center"/>
          </w:tcPr>
          <w:p w14:paraId="6D39AD92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HDV patients diagnosed via screening, n (%)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  <w:vAlign w:val="center"/>
          </w:tcPr>
          <w:p w14:paraId="58C4BA17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HDV patients not identified, n (%)</w:t>
            </w:r>
          </w:p>
        </w:tc>
        <w:tc>
          <w:tcPr>
            <w:tcW w:w="1756" w:type="dxa"/>
            <w:vMerge w:val="restart"/>
            <w:shd w:val="clear" w:color="auto" w:fill="D9D9D9" w:themeFill="background1" w:themeFillShade="D9"/>
            <w:vAlign w:val="center"/>
          </w:tcPr>
          <w:p w14:paraId="0E23EE88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Total, N</w:t>
            </w:r>
          </w:p>
        </w:tc>
      </w:tr>
      <w:tr w:rsidR="00EE0B8D" w:rsidRPr="00773BF4" w14:paraId="25DDB200" w14:textId="77777777" w:rsidTr="00063391">
        <w:tc>
          <w:tcPr>
            <w:tcW w:w="3823" w:type="dxa"/>
            <w:vMerge/>
            <w:shd w:val="clear" w:color="auto" w:fill="D9D9D9" w:themeFill="background1" w:themeFillShade="D9"/>
            <w:vAlign w:val="center"/>
          </w:tcPr>
          <w:p w14:paraId="144D184D" w14:textId="77777777" w:rsidR="00EE0B8D" w:rsidRPr="00773BF4" w:rsidRDefault="00EE0B8D" w:rsidP="00063391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  <w:shd w:val="clear" w:color="auto" w:fill="D9D9D9" w:themeFill="background1" w:themeFillShade="D9"/>
            <w:vAlign w:val="center"/>
          </w:tcPr>
          <w:p w14:paraId="6CA9EEC7" w14:textId="77777777" w:rsidR="00EE0B8D" w:rsidRPr="00773BF4" w:rsidRDefault="00EE0B8D" w:rsidP="00063391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E3A39F5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HDV patients identified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ACE5AF9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HDV patients treated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  <w:vAlign w:val="center"/>
          </w:tcPr>
          <w:p w14:paraId="4984DCAC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56" w:type="dxa"/>
            <w:vMerge/>
            <w:shd w:val="clear" w:color="auto" w:fill="D9D9D9" w:themeFill="background1" w:themeFillShade="D9"/>
            <w:vAlign w:val="center"/>
          </w:tcPr>
          <w:p w14:paraId="091280A3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EE0B8D" w:rsidRPr="00773BF4" w14:paraId="22E6D7F2" w14:textId="77777777" w:rsidTr="00063391">
        <w:trPr>
          <w:trHeight w:val="264"/>
        </w:trPr>
        <w:tc>
          <w:tcPr>
            <w:tcW w:w="3823" w:type="dxa"/>
            <w:vMerge w:val="restart"/>
            <w:vAlign w:val="center"/>
          </w:tcPr>
          <w:p w14:paraId="45027A19" w14:textId="77777777" w:rsidR="00EE0B8D" w:rsidRPr="00773BF4" w:rsidRDefault="00EE0B8D" w:rsidP="00063391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Base case</w:t>
            </w:r>
          </w:p>
        </w:tc>
        <w:tc>
          <w:tcPr>
            <w:tcW w:w="2268" w:type="dxa"/>
            <w:vAlign w:val="center"/>
          </w:tcPr>
          <w:p w14:paraId="0B12F198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Current practice</w:t>
            </w:r>
          </w:p>
        </w:tc>
        <w:tc>
          <w:tcPr>
            <w:tcW w:w="1701" w:type="dxa"/>
            <w:vAlign w:val="center"/>
          </w:tcPr>
          <w:p w14:paraId="70CB05E5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93 (2.1%)</w:t>
            </w:r>
          </w:p>
        </w:tc>
        <w:tc>
          <w:tcPr>
            <w:tcW w:w="1701" w:type="dxa"/>
            <w:vAlign w:val="center"/>
          </w:tcPr>
          <w:p w14:paraId="37AE0C71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2 (1.1%)</w:t>
            </w:r>
          </w:p>
        </w:tc>
        <w:tc>
          <w:tcPr>
            <w:tcW w:w="1701" w:type="dxa"/>
            <w:vAlign w:val="center"/>
          </w:tcPr>
          <w:p w14:paraId="2B201468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8,857 (97.9%)</w:t>
            </w:r>
          </w:p>
        </w:tc>
        <w:tc>
          <w:tcPr>
            <w:tcW w:w="1756" w:type="dxa"/>
            <w:vAlign w:val="center"/>
          </w:tcPr>
          <w:p w14:paraId="08BBACF5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9,050</w:t>
            </w:r>
          </w:p>
        </w:tc>
      </w:tr>
      <w:tr w:rsidR="00EE0B8D" w:rsidRPr="00773BF4" w14:paraId="25D87DAB" w14:textId="77777777" w:rsidTr="00063391">
        <w:trPr>
          <w:trHeight w:val="264"/>
        </w:trPr>
        <w:tc>
          <w:tcPr>
            <w:tcW w:w="3823" w:type="dxa"/>
            <w:vMerge/>
            <w:vAlign w:val="center"/>
          </w:tcPr>
          <w:p w14:paraId="0CF72773" w14:textId="77777777" w:rsidR="00EE0B8D" w:rsidRPr="00773BF4" w:rsidRDefault="00EE0B8D" w:rsidP="00063391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0B113AA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Double reflex testing</w:t>
            </w:r>
          </w:p>
        </w:tc>
        <w:tc>
          <w:tcPr>
            <w:tcW w:w="1701" w:type="dxa"/>
            <w:vAlign w:val="center"/>
          </w:tcPr>
          <w:p w14:paraId="244C0CAB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7,231 (79.9%)</w:t>
            </w:r>
          </w:p>
        </w:tc>
        <w:tc>
          <w:tcPr>
            <w:tcW w:w="1701" w:type="dxa"/>
            <w:vAlign w:val="center"/>
          </w:tcPr>
          <w:p w14:paraId="148EC089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6,146 (85.0%)</w:t>
            </w:r>
          </w:p>
        </w:tc>
        <w:tc>
          <w:tcPr>
            <w:tcW w:w="1701" w:type="dxa"/>
            <w:vAlign w:val="center"/>
          </w:tcPr>
          <w:p w14:paraId="437D0087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,819 (20.1%)</w:t>
            </w:r>
          </w:p>
        </w:tc>
        <w:tc>
          <w:tcPr>
            <w:tcW w:w="1756" w:type="dxa"/>
            <w:vAlign w:val="center"/>
          </w:tcPr>
          <w:p w14:paraId="2D8A1871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9,050</w:t>
            </w:r>
          </w:p>
        </w:tc>
      </w:tr>
      <w:tr w:rsidR="00EE0B8D" w:rsidRPr="00773BF4" w14:paraId="7C424A96" w14:textId="77777777" w:rsidTr="00063391">
        <w:trPr>
          <w:trHeight w:val="264"/>
        </w:trPr>
        <w:tc>
          <w:tcPr>
            <w:tcW w:w="12950" w:type="dxa"/>
            <w:gridSpan w:val="6"/>
            <w:shd w:val="clear" w:color="auto" w:fill="F2F2F2" w:themeFill="background1" w:themeFillShade="F2"/>
            <w:vAlign w:val="center"/>
          </w:tcPr>
          <w:p w14:paraId="7D59E20F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Scenarios</w:t>
            </w:r>
          </w:p>
        </w:tc>
      </w:tr>
      <w:tr w:rsidR="00EE0B8D" w:rsidRPr="00773BF4" w14:paraId="6D65AF2E" w14:textId="77777777" w:rsidTr="00063391">
        <w:trPr>
          <w:trHeight w:val="264"/>
        </w:trPr>
        <w:tc>
          <w:tcPr>
            <w:tcW w:w="3823" w:type="dxa"/>
            <w:vMerge w:val="restart"/>
            <w:vAlign w:val="center"/>
          </w:tcPr>
          <w:p w14:paraId="1634677D" w14:textId="77777777" w:rsidR="00EE0B8D" w:rsidRPr="00773BF4" w:rsidRDefault="00EE0B8D" w:rsidP="00063391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All patients treated with PEG-IFN-α</w:t>
            </w:r>
          </w:p>
        </w:tc>
        <w:tc>
          <w:tcPr>
            <w:tcW w:w="2268" w:type="dxa"/>
            <w:vAlign w:val="center"/>
          </w:tcPr>
          <w:p w14:paraId="7372D7C9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Current practice</w:t>
            </w:r>
          </w:p>
        </w:tc>
        <w:tc>
          <w:tcPr>
            <w:tcW w:w="1701" w:type="dxa"/>
            <w:vAlign w:val="center"/>
          </w:tcPr>
          <w:p w14:paraId="17CD2EC3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93 (2.1%)</w:t>
            </w:r>
          </w:p>
        </w:tc>
        <w:tc>
          <w:tcPr>
            <w:tcW w:w="1701" w:type="dxa"/>
            <w:vAlign w:val="center"/>
          </w:tcPr>
          <w:p w14:paraId="3587A251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2 (1.1%)</w:t>
            </w:r>
          </w:p>
        </w:tc>
        <w:tc>
          <w:tcPr>
            <w:tcW w:w="1701" w:type="dxa"/>
            <w:vAlign w:val="center"/>
          </w:tcPr>
          <w:p w14:paraId="2F6ACF19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8,857 (97.9%)</w:t>
            </w:r>
          </w:p>
        </w:tc>
        <w:tc>
          <w:tcPr>
            <w:tcW w:w="1756" w:type="dxa"/>
            <w:vAlign w:val="center"/>
          </w:tcPr>
          <w:p w14:paraId="2F97CB79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9,050</w:t>
            </w:r>
          </w:p>
        </w:tc>
      </w:tr>
      <w:tr w:rsidR="00EE0B8D" w:rsidRPr="00773BF4" w14:paraId="1809956E" w14:textId="77777777" w:rsidTr="00063391">
        <w:trPr>
          <w:trHeight w:val="384"/>
        </w:trPr>
        <w:tc>
          <w:tcPr>
            <w:tcW w:w="3823" w:type="dxa"/>
            <w:vMerge/>
            <w:vAlign w:val="center"/>
          </w:tcPr>
          <w:p w14:paraId="70FE69D3" w14:textId="77777777" w:rsidR="00EE0B8D" w:rsidRPr="00773BF4" w:rsidRDefault="00EE0B8D" w:rsidP="00063391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B2EB611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Double reflex testing</w:t>
            </w:r>
          </w:p>
        </w:tc>
        <w:tc>
          <w:tcPr>
            <w:tcW w:w="1701" w:type="dxa"/>
            <w:vAlign w:val="center"/>
          </w:tcPr>
          <w:p w14:paraId="7A0B9219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7,231 (79.9%)</w:t>
            </w:r>
          </w:p>
        </w:tc>
        <w:tc>
          <w:tcPr>
            <w:tcW w:w="1701" w:type="dxa"/>
            <w:vAlign w:val="center"/>
          </w:tcPr>
          <w:p w14:paraId="28F0C6E3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6,146 (85.0%)</w:t>
            </w:r>
          </w:p>
        </w:tc>
        <w:tc>
          <w:tcPr>
            <w:tcW w:w="1701" w:type="dxa"/>
            <w:vAlign w:val="center"/>
          </w:tcPr>
          <w:p w14:paraId="380ACB68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,819 (20.1%)</w:t>
            </w:r>
          </w:p>
        </w:tc>
        <w:tc>
          <w:tcPr>
            <w:tcW w:w="1756" w:type="dxa"/>
            <w:vAlign w:val="center"/>
          </w:tcPr>
          <w:p w14:paraId="112A1F90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9,050</w:t>
            </w:r>
          </w:p>
        </w:tc>
      </w:tr>
      <w:tr w:rsidR="00EE0B8D" w:rsidRPr="00773BF4" w14:paraId="14881AD2" w14:textId="77777777" w:rsidTr="00063391">
        <w:trPr>
          <w:trHeight w:val="264"/>
        </w:trPr>
        <w:tc>
          <w:tcPr>
            <w:tcW w:w="3823" w:type="dxa"/>
            <w:vMerge w:val="restart"/>
            <w:vAlign w:val="center"/>
          </w:tcPr>
          <w:p w14:paraId="42B666B1" w14:textId="77777777" w:rsidR="00EE0B8D" w:rsidRPr="00773BF4" w:rsidRDefault="00EE0B8D" w:rsidP="00063391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65% patients treated with bulevirtide under double reflex testing</w:t>
            </w:r>
          </w:p>
        </w:tc>
        <w:tc>
          <w:tcPr>
            <w:tcW w:w="2268" w:type="dxa"/>
            <w:vAlign w:val="center"/>
          </w:tcPr>
          <w:p w14:paraId="6A8E63F3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Current practice</w:t>
            </w:r>
          </w:p>
        </w:tc>
        <w:tc>
          <w:tcPr>
            <w:tcW w:w="1701" w:type="dxa"/>
            <w:vAlign w:val="center"/>
          </w:tcPr>
          <w:p w14:paraId="739D3E56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93 (2.1%)</w:t>
            </w:r>
          </w:p>
        </w:tc>
        <w:tc>
          <w:tcPr>
            <w:tcW w:w="1701" w:type="dxa"/>
            <w:vAlign w:val="center"/>
          </w:tcPr>
          <w:p w14:paraId="726D5A02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2 (1.1%)</w:t>
            </w:r>
          </w:p>
        </w:tc>
        <w:tc>
          <w:tcPr>
            <w:tcW w:w="1701" w:type="dxa"/>
            <w:vAlign w:val="center"/>
          </w:tcPr>
          <w:p w14:paraId="6822E6CD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8,857 (97.9%)</w:t>
            </w:r>
          </w:p>
        </w:tc>
        <w:tc>
          <w:tcPr>
            <w:tcW w:w="1756" w:type="dxa"/>
            <w:vAlign w:val="center"/>
          </w:tcPr>
          <w:p w14:paraId="1DFD2BDA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9,050</w:t>
            </w:r>
          </w:p>
        </w:tc>
      </w:tr>
      <w:tr w:rsidR="00EE0B8D" w:rsidRPr="00773BF4" w14:paraId="7131D39A" w14:textId="77777777" w:rsidTr="00063391">
        <w:trPr>
          <w:trHeight w:val="384"/>
        </w:trPr>
        <w:tc>
          <w:tcPr>
            <w:tcW w:w="3823" w:type="dxa"/>
            <w:vMerge/>
            <w:vAlign w:val="center"/>
          </w:tcPr>
          <w:p w14:paraId="4479AED9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B359C64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Double reflex testing</w:t>
            </w:r>
          </w:p>
        </w:tc>
        <w:tc>
          <w:tcPr>
            <w:tcW w:w="1701" w:type="dxa"/>
            <w:vAlign w:val="center"/>
          </w:tcPr>
          <w:p w14:paraId="22BD6ED6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7,231 (79.9%)</w:t>
            </w:r>
          </w:p>
        </w:tc>
        <w:tc>
          <w:tcPr>
            <w:tcW w:w="1701" w:type="dxa"/>
            <w:vAlign w:val="center"/>
          </w:tcPr>
          <w:p w14:paraId="5851DEA8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4,700 (65.0%)</w:t>
            </w:r>
          </w:p>
        </w:tc>
        <w:tc>
          <w:tcPr>
            <w:tcW w:w="1701" w:type="dxa"/>
            <w:vAlign w:val="center"/>
          </w:tcPr>
          <w:p w14:paraId="57D7C7D8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,819 (20.1%)</w:t>
            </w:r>
          </w:p>
        </w:tc>
        <w:tc>
          <w:tcPr>
            <w:tcW w:w="1756" w:type="dxa"/>
            <w:vAlign w:val="center"/>
          </w:tcPr>
          <w:p w14:paraId="0C1A8A21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9,050</w:t>
            </w:r>
          </w:p>
        </w:tc>
      </w:tr>
      <w:tr w:rsidR="00EE0B8D" w:rsidRPr="00773BF4" w14:paraId="4BB7ECE5" w14:textId="77777777" w:rsidTr="00063391">
        <w:trPr>
          <w:trHeight w:val="264"/>
        </w:trPr>
        <w:tc>
          <w:tcPr>
            <w:tcW w:w="3823" w:type="dxa"/>
            <w:vMerge w:val="restart"/>
            <w:vAlign w:val="center"/>
          </w:tcPr>
          <w:p w14:paraId="1F8F9CF4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 xml:space="preserve">10% patients treated with PEG-IFN-α </w:t>
            </w:r>
            <w:r w:rsidRPr="00773BF4">
              <w:rPr>
                <w:b/>
                <w:bCs/>
                <w:sz w:val="20"/>
                <w:szCs w:val="20"/>
                <w:lang w:val="en-US"/>
              </w:rPr>
              <w:lastRenderedPageBreak/>
              <w:t>under current practice</w:t>
            </w:r>
          </w:p>
        </w:tc>
        <w:tc>
          <w:tcPr>
            <w:tcW w:w="2268" w:type="dxa"/>
            <w:vAlign w:val="center"/>
          </w:tcPr>
          <w:p w14:paraId="63850698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lastRenderedPageBreak/>
              <w:t>Current practice</w:t>
            </w:r>
          </w:p>
        </w:tc>
        <w:tc>
          <w:tcPr>
            <w:tcW w:w="1701" w:type="dxa"/>
            <w:vAlign w:val="center"/>
          </w:tcPr>
          <w:p w14:paraId="015AD9C7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93 (2.1%)</w:t>
            </w:r>
          </w:p>
        </w:tc>
        <w:tc>
          <w:tcPr>
            <w:tcW w:w="1701" w:type="dxa"/>
            <w:vAlign w:val="center"/>
          </w:tcPr>
          <w:p w14:paraId="156151A1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9 (10.0%)</w:t>
            </w:r>
          </w:p>
        </w:tc>
        <w:tc>
          <w:tcPr>
            <w:tcW w:w="1701" w:type="dxa"/>
            <w:vAlign w:val="center"/>
          </w:tcPr>
          <w:p w14:paraId="51855904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8,857 (97.9%)</w:t>
            </w:r>
          </w:p>
        </w:tc>
        <w:tc>
          <w:tcPr>
            <w:tcW w:w="1756" w:type="dxa"/>
            <w:vAlign w:val="center"/>
          </w:tcPr>
          <w:p w14:paraId="03B4D765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9,050</w:t>
            </w:r>
          </w:p>
        </w:tc>
      </w:tr>
      <w:tr w:rsidR="00EE0B8D" w:rsidRPr="00773BF4" w14:paraId="1575BA52" w14:textId="77777777" w:rsidTr="00063391">
        <w:trPr>
          <w:trHeight w:val="384"/>
        </w:trPr>
        <w:tc>
          <w:tcPr>
            <w:tcW w:w="3823" w:type="dxa"/>
            <w:vMerge/>
            <w:vAlign w:val="center"/>
          </w:tcPr>
          <w:p w14:paraId="6A07F7AA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EB512DE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Double reflex testing</w:t>
            </w:r>
          </w:p>
        </w:tc>
        <w:tc>
          <w:tcPr>
            <w:tcW w:w="1701" w:type="dxa"/>
            <w:vAlign w:val="center"/>
          </w:tcPr>
          <w:p w14:paraId="13A1ADE3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7,231 (79.9%)</w:t>
            </w:r>
          </w:p>
        </w:tc>
        <w:tc>
          <w:tcPr>
            <w:tcW w:w="1701" w:type="dxa"/>
            <w:vAlign w:val="center"/>
          </w:tcPr>
          <w:p w14:paraId="3C988BC5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6,146 (85.0%)</w:t>
            </w:r>
          </w:p>
        </w:tc>
        <w:tc>
          <w:tcPr>
            <w:tcW w:w="1701" w:type="dxa"/>
            <w:vAlign w:val="center"/>
          </w:tcPr>
          <w:p w14:paraId="4336E825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,819 (20.1%)</w:t>
            </w:r>
          </w:p>
        </w:tc>
        <w:tc>
          <w:tcPr>
            <w:tcW w:w="1756" w:type="dxa"/>
            <w:vAlign w:val="center"/>
          </w:tcPr>
          <w:p w14:paraId="2C74BCA4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9,050</w:t>
            </w:r>
          </w:p>
        </w:tc>
      </w:tr>
      <w:tr w:rsidR="00EE0B8D" w:rsidRPr="00773BF4" w14:paraId="4E0C8343" w14:textId="77777777" w:rsidTr="00063391">
        <w:trPr>
          <w:trHeight w:val="264"/>
        </w:trPr>
        <w:tc>
          <w:tcPr>
            <w:tcW w:w="3823" w:type="dxa"/>
            <w:vMerge w:val="restart"/>
            <w:vAlign w:val="center"/>
          </w:tcPr>
          <w:p w14:paraId="60798DFD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b/>
                <w:bCs/>
                <w:sz w:val="20"/>
                <w:szCs w:val="20"/>
                <w:lang w:val="en-US"/>
              </w:rPr>
              <w:t>0.45% HBsAg-positive patients</w:t>
            </w:r>
          </w:p>
        </w:tc>
        <w:tc>
          <w:tcPr>
            <w:tcW w:w="2268" w:type="dxa"/>
            <w:vAlign w:val="center"/>
          </w:tcPr>
          <w:p w14:paraId="32491793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Current practice</w:t>
            </w:r>
          </w:p>
        </w:tc>
        <w:tc>
          <w:tcPr>
            <w:tcW w:w="1701" w:type="dxa"/>
            <w:vAlign w:val="center"/>
          </w:tcPr>
          <w:p w14:paraId="391A3520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344 (2.1%)</w:t>
            </w:r>
          </w:p>
        </w:tc>
        <w:tc>
          <w:tcPr>
            <w:tcW w:w="1701" w:type="dxa"/>
            <w:vAlign w:val="center"/>
          </w:tcPr>
          <w:p w14:paraId="3D74D47B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4 (1.1%)</w:t>
            </w:r>
          </w:p>
        </w:tc>
        <w:tc>
          <w:tcPr>
            <w:tcW w:w="1701" w:type="dxa"/>
            <w:vAlign w:val="center"/>
          </w:tcPr>
          <w:p w14:paraId="460853F1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5,817 (97.9%)</w:t>
            </w:r>
          </w:p>
        </w:tc>
        <w:tc>
          <w:tcPr>
            <w:tcW w:w="1756" w:type="dxa"/>
            <w:vAlign w:val="center"/>
          </w:tcPr>
          <w:p w14:paraId="4889158C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6,161</w:t>
            </w:r>
          </w:p>
        </w:tc>
      </w:tr>
      <w:tr w:rsidR="00EE0B8D" w:rsidRPr="00773BF4" w14:paraId="2FDD552C" w14:textId="77777777" w:rsidTr="00063391">
        <w:trPr>
          <w:trHeight w:val="384"/>
        </w:trPr>
        <w:tc>
          <w:tcPr>
            <w:tcW w:w="3823" w:type="dxa"/>
            <w:vMerge/>
          </w:tcPr>
          <w:p w14:paraId="51146E4A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7D7FBA1" w14:textId="77777777" w:rsidR="00EE0B8D" w:rsidRPr="00773BF4" w:rsidRDefault="00EE0B8D" w:rsidP="00063391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Double reflex testing</w:t>
            </w:r>
          </w:p>
        </w:tc>
        <w:tc>
          <w:tcPr>
            <w:tcW w:w="1701" w:type="dxa"/>
            <w:vAlign w:val="center"/>
          </w:tcPr>
          <w:p w14:paraId="53DD14CC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2,912 (79.9%)</w:t>
            </w:r>
          </w:p>
        </w:tc>
        <w:tc>
          <w:tcPr>
            <w:tcW w:w="1701" w:type="dxa"/>
            <w:vAlign w:val="center"/>
          </w:tcPr>
          <w:p w14:paraId="6373B09F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0,976 (85.0%)</w:t>
            </w:r>
          </w:p>
        </w:tc>
        <w:tc>
          <w:tcPr>
            <w:tcW w:w="1701" w:type="dxa"/>
            <w:vAlign w:val="center"/>
          </w:tcPr>
          <w:p w14:paraId="684BADC8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3,248 (20.1%)</w:t>
            </w:r>
          </w:p>
        </w:tc>
        <w:tc>
          <w:tcPr>
            <w:tcW w:w="1756" w:type="dxa"/>
            <w:vAlign w:val="center"/>
          </w:tcPr>
          <w:p w14:paraId="3A56D2AF" w14:textId="77777777" w:rsidR="00EE0B8D" w:rsidRPr="00773BF4" w:rsidRDefault="00EE0B8D" w:rsidP="00063391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73BF4">
              <w:rPr>
                <w:sz w:val="20"/>
                <w:szCs w:val="20"/>
                <w:lang w:val="en-US"/>
              </w:rPr>
              <w:t>16,161</w:t>
            </w:r>
          </w:p>
        </w:tc>
      </w:tr>
    </w:tbl>
    <w:p w14:paraId="659774DA" w14:textId="6FF54C5B" w:rsidR="007F5520" w:rsidRDefault="007068A1" w:rsidP="007F5520">
      <w:pPr>
        <w:rPr>
          <w:b/>
          <w:iCs/>
          <w:szCs w:val="18"/>
        </w:rPr>
      </w:pPr>
      <w:r w:rsidRPr="004C7470">
        <w:rPr>
          <w:vertAlign w:val="superscript"/>
          <w:lang w:val="en-US"/>
        </w:rPr>
        <w:t>†</w:t>
      </w:r>
      <w:r>
        <w:rPr>
          <w:vertAlign w:val="superscript"/>
        </w:rPr>
        <w:t xml:space="preserve"> </w:t>
      </w:r>
      <w:r w:rsidR="00EE0B8D" w:rsidRPr="00773BF4">
        <w:t xml:space="preserve">Unless otherwise stated, patients under current practice received treatment with PEG-IFN-α and patients under double reflex testing received treatment with </w:t>
      </w:r>
      <w:proofErr w:type="spellStart"/>
      <w:r w:rsidR="00EE0B8D" w:rsidRPr="00773BF4">
        <w:t>bulevirtide</w:t>
      </w:r>
      <w:proofErr w:type="spellEnd"/>
      <w:r w:rsidR="00EE0B8D" w:rsidRPr="00773BF4">
        <w:t>.</w:t>
      </w:r>
      <w:r w:rsidR="00EE0B8D" w:rsidRPr="00773BF4">
        <w:br/>
        <w:t>HBsAg, hepatitis B surface antigen; PEG-IFN-</w:t>
      </w:r>
      <w:r w:rsidR="00EE0B8D" w:rsidRPr="00773BF4">
        <w:sym w:font="Symbol" w:char="F061"/>
      </w:r>
      <w:r w:rsidR="00EE0B8D" w:rsidRPr="00773BF4">
        <w:t>, pegylated interferon-alpha.</w:t>
      </w:r>
      <w:r w:rsidR="007F5520">
        <w:t xml:space="preserve"> </w:t>
      </w:r>
      <w:r w:rsidR="007F5520">
        <w:br w:type="page"/>
      </w:r>
    </w:p>
    <w:p w14:paraId="773013EF" w14:textId="7165B32B" w:rsidR="00B83EA4" w:rsidRPr="00742172" w:rsidRDefault="00B83EA4" w:rsidP="00B83EA4">
      <w:pPr>
        <w:pStyle w:val="Caption"/>
        <w:rPr>
          <w:szCs w:val="24"/>
          <w:lang w:val="en-US"/>
        </w:rPr>
      </w:pPr>
      <w:r>
        <w:lastRenderedPageBreak/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t xml:space="preserve">. </w:t>
      </w:r>
      <w:r w:rsidRPr="00742172">
        <w:rPr>
          <w:szCs w:val="24"/>
          <w:lang w:val="en-US"/>
        </w:rPr>
        <w:t>Number of liver-related outcomes occurring in current practice v</w:t>
      </w:r>
      <w:r>
        <w:rPr>
          <w:szCs w:val="24"/>
          <w:lang w:val="en-US"/>
        </w:rPr>
        <w:t>ersu</w:t>
      </w:r>
      <w:r w:rsidRPr="00742172">
        <w:rPr>
          <w:szCs w:val="24"/>
          <w:lang w:val="en-US"/>
        </w:rPr>
        <w:t>s double reflex testing, scenario analys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85"/>
        <w:gridCol w:w="3555"/>
        <w:gridCol w:w="1285"/>
        <w:gridCol w:w="1285"/>
        <w:gridCol w:w="1285"/>
        <w:gridCol w:w="1285"/>
        <w:gridCol w:w="1285"/>
        <w:gridCol w:w="1285"/>
      </w:tblGrid>
      <w:tr w:rsidR="00B83EA4" w:rsidRPr="00E4798C" w14:paraId="63A84A50" w14:textId="77777777" w:rsidTr="006222A1">
        <w:tc>
          <w:tcPr>
            <w:tcW w:w="1685" w:type="dxa"/>
            <w:shd w:val="clear" w:color="auto" w:fill="D9D9D9" w:themeFill="background1" w:themeFillShade="D9"/>
            <w:vAlign w:val="center"/>
          </w:tcPr>
          <w:p w14:paraId="0A799DE1" w14:textId="77777777" w:rsidR="00B83EA4" w:rsidRPr="00E4798C" w:rsidRDefault="00B83EA4" w:rsidP="00941BAF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Scenario</w:t>
            </w:r>
          </w:p>
        </w:tc>
        <w:tc>
          <w:tcPr>
            <w:tcW w:w="3555" w:type="dxa"/>
            <w:shd w:val="clear" w:color="auto" w:fill="D9D9D9" w:themeFill="background1" w:themeFillShade="D9"/>
            <w:vAlign w:val="center"/>
          </w:tcPr>
          <w:p w14:paraId="76AA837F" w14:textId="77777777" w:rsidR="00B83EA4" w:rsidRPr="00E4798C" w:rsidRDefault="00B83EA4" w:rsidP="00941BAF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istribution of events, n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06839946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CC (F4)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019BC8E8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CC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507721C8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HCC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0557C3A9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LT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14:paraId="12F9ECB6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LD</w:t>
            </w:r>
          </w:p>
        </w:tc>
        <w:tc>
          <w:tcPr>
            <w:tcW w:w="1285" w:type="dxa"/>
            <w:shd w:val="clear" w:color="auto" w:fill="D9D9D9" w:themeFill="background1" w:themeFillShade="D9"/>
          </w:tcPr>
          <w:p w14:paraId="18FAAC14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 events</w:t>
            </w:r>
          </w:p>
        </w:tc>
      </w:tr>
      <w:tr w:rsidR="00B83EA4" w:rsidRPr="00E4798C" w14:paraId="5947DFEE" w14:textId="77777777" w:rsidTr="006222A1">
        <w:tc>
          <w:tcPr>
            <w:tcW w:w="1685" w:type="dxa"/>
            <w:vMerge w:val="restart"/>
            <w:vAlign w:val="center"/>
          </w:tcPr>
          <w:p w14:paraId="4A37D11A" w14:textId="77777777" w:rsidR="00B83EA4" w:rsidRPr="00E4798C" w:rsidRDefault="00B83EA4" w:rsidP="00941BAF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bookmarkStart w:id="3" w:name="_Hlk169176543"/>
            <w:r w:rsidRPr="000C2244">
              <w:rPr>
                <w:b/>
                <w:bCs/>
                <w:sz w:val="20"/>
                <w:szCs w:val="20"/>
                <w:u w:val="single"/>
                <w:lang w:val="en-US"/>
              </w:rPr>
              <w:t>All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 xml:space="preserve"> patients treated with PEG-IFN-α</w:t>
            </w: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5A5DBDD1" w14:textId="4A36D94A" w:rsidR="00B83EA4" w:rsidRPr="00E4798C" w:rsidRDefault="00B83EA4" w:rsidP="00941BAF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Current practice (+PEG-IFN-α</w:t>
            </w:r>
            <w:r w:rsidR="007068A1"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83EA4" w:rsidRPr="00E4798C" w14:paraId="26DF9B38" w14:textId="77777777" w:rsidTr="00B83EA4">
        <w:tc>
          <w:tcPr>
            <w:tcW w:w="1685" w:type="dxa"/>
            <w:vMerge/>
            <w:vAlign w:val="center"/>
          </w:tcPr>
          <w:p w14:paraId="3566819B" w14:textId="77777777" w:rsidR="00B83EA4" w:rsidRPr="00E4798C" w:rsidRDefault="00B83EA4" w:rsidP="00941BAF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3886F079" w14:textId="706DCDF1" w:rsidR="00B83EA4" w:rsidRPr="00E4798C" w:rsidRDefault="00B83EA4" w:rsidP="00941BAF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  <w:r w:rsidR="009409B9">
              <w:rPr>
                <w:b/>
                <w:bCs/>
                <w:sz w:val="20"/>
                <w:szCs w:val="20"/>
                <w:lang w:val="en-US"/>
              </w:rPr>
              <w:t xml:space="preserve"> (as per base case)</w:t>
            </w:r>
          </w:p>
        </w:tc>
        <w:tc>
          <w:tcPr>
            <w:tcW w:w="1285" w:type="dxa"/>
            <w:vAlign w:val="center"/>
          </w:tcPr>
          <w:p w14:paraId="2BC431A4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506</w:t>
            </w:r>
          </w:p>
        </w:tc>
        <w:tc>
          <w:tcPr>
            <w:tcW w:w="1285" w:type="dxa"/>
            <w:vAlign w:val="center"/>
          </w:tcPr>
          <w:p w14:paraId="20B138B2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285" w:type="dxa"/>
            <w:vAlign w:val="center"/>
          </w:tcPr>
          <w:p w14:paraId="49D8CF84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083</w:t>
            </w:r>
          </w:p>
        </w:tc>
        <w:tc>
          <w:tcPr>
            <w:tcW w:w="1285" w:type="dxa"/>
            <w:vAlign w:val="center"/>
          </w:tcPr>
          <w:p w14:paraId="1D9DE667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5" w:type="dxa"/>
            <w:vAlign w:val="center"/>
          </w:tcPr>
          <w:p w14:paraId="4D9CC307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468</w:t>
            </w:r>
          </w:p>
        </w:tc>
        <w:tc>
          <w:tcPr>
            <w:tcW w:w="1285" w:type="dxa"/>
            <w:vAlign w:val="center"/>
          </w:tcPr>
          <w:p w14:paraId="11F2B392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,862</w:t>
            </w:r>
          </w:p>
        </w:tc>
      </w:tr>
      <w:tr w:rsidR="00B83EA4" w:rsidRPr="00E4798C" w14:paraId="0EF53263" w14:textId="77777777" w:rsidTr="00B83EA4">
        <w:tc>
          <w:tcPr>
            <w:tcW w:w="1685" w:type="dxa"/>
            <w:vMerge/>
            <w:vAlign w:val="center"/>
          </w:tcPr>
          <w:p w14:paraId="6B526924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539873F3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1AA52472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5" w:type="dxa"/>
            <w:vAlign w:val="center"/>
          </w:tcPr>
          <w:p w14:paraId="4C73E3DC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5" w:type="dxa"/>
            <w:vAlign w:val="center"/>
          </w:tcPr>
          <w:p w14:paraId="14F93C7A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5" w:type="dxa"/>
            <w:vAlign w:val="center"/>
          </w:tcPr>
          <w:p w14:paraId="3891C7B9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vAlign w:val="center"/>
          </w:tcPr>
          <w:p w14:paraId="4BA7CEE9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5" w:type="dxa"/>
            <w:vAlign w:val="center"/>
          </w:tcPr>
          <w:p w14:paraId="7FB99E27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</w:tr>
      <w:tr w:rsidR="00B83EA4" w:rsidRPr="00E4798C" w14:paraId="44304D9F" w14:textId="77777777" w:rsidTr="00B83EA4">
        <w:tc>
          <w:tcPr>
            <w:tcW w:w="1685" w:type="dxa"/>
            <w:vMerge/>
            <w:vAlign w:val="center"/>
          </w:tcPr>
          <w:p w14:paraId="6F9AA8F3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1B5059D5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7492F50D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,474</w:t>
            </w:r>
          </w:p>
        </w:tc>
        <w:tc>
          <w:tcPr>
            <w:tcW w:w="1285" w:type="dxa"/>
            <w:vAlign w:val="center"/>
          </w:tcPr>
          <w:p w14:paraId="44CFE829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1285" w:type="dxa"/>
            <w:vAlign w:val="center"/>
          </w:tcPr>
          <w:p w14:paraId="770A5138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,060</w:t>
            </w:r>
          </w:p>
        </w:tc>
        <w:tc>
          <w:tcPr>
            <w:tcW w:w="1285" w:type="dxa"/>
            <w:vAlign w:val="center"/>
          </w:tcPr>
          <w:p w14:paraId="61DAD9DD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5" w:type="dxa"/>
            <w:vAlign w:val="center"/>
          </w:tcPr>
          <w:p w14:paraId="23E4CB54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,437</w:t>
            </w:r>
          </w:p>
        </w:tc>
        <w:tc>
          <w:tcPr>
            <w:tcW w:w="1285" w:type="dxa"/>
            <w:vAlign w:val="center"/>
          </w:tcPr>
          <w:p w14:paraId="1B591967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,758</w:t>
            </w:r>
          </w:p>
        </w:tc>
      </w:tr>
      <w:tr w:rsidR="00B83EA4" w:rsidRPr="00E4798C" w14:paraId="60FB15E0" w14:textId="77777777" w:rsidTr="006222A1">
        <w:tc>
          <w:tcPr>
            <w:tcW w:w="1685" w:type="dxa"/>
            <w:vMerge/>
            <w:vAlign w:val="center"/>
          </w:tcPr>
          <w:p w14:paraId="0C1EB85D" w14:textId="77777777" w:rsidR="00B83EA4" w:rsidRPr="00E4798C" w:rsidRDefault="00B83EA4" w:rsidP="00941BAF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119374F8" w14:textId="353ABBFB" w:rsidR="00B83EA4" w:rsidRPr="00E4798C" w:rsidRDefault="00B83EA4" w:rsidP="00941BAF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ouble reflex screening (+PEG-IFN-α</w:t>
            </w:r>
            <w:r w:rsidR="007068A1"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83EA4" w:rsidRPr="00E4798C" w14:paraId="589E3CBE" w14:textId="77777777" w:rsidTr="00B83EA4">
        <w:tc>
          <w:tcPr>
            <w:tcW w:w="1685" w:type="dxa"/>
            <w:vMerge/>
            <w:vAlign w:val="center"/>
          </w:tcPr>
          <w:p w14:paraId="1B830CAB" w14:textId="77777777" w:rsidR="00B83EA4" w:rsidRPr="00E4798C" w:rsidRDefault="00B83EA4" w:rsidP="00941BAF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D89AAE1" w14:textId="77777777" w:rsidR="00B83EA4" w:rsidRPr="00E4798C" w:rsidRDefault="00B83EA4" w:rsidP="00941BAF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5" w:type="dxa"/>
            <w:vAlign w:val="center"/>
          </w:tcPr>
          <w:p w14:paraId="756D3A66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1,593</w:t>
            </w:r>
          </w:p>
        </w:tc>
        <w:tc>
          <w:tcPr>
            <w:tcW w:w="1285" w:type="dxa"/>
            <w:vAlign w:val="center"/>
          </w:tcPr>
          <w:p w14:paraId="7A6651E3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541</w:t>
            </w:r>
          </w:p>
        </w:tc>
        <w:tc>
          <w:tcPr>
            <w:tcW w:w="1285" w:type="dxa"/>
            <w:vAlign w:val="center"/>
          </w:tcPr>
          <w:p w14:paraId="426074F7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951</w:t>
            </w:r>
          </w:p>
        </w:tc>
        <w:tc>
          <w:tcPr>
            <w:tcW w:w="1285" w:type="dxa"/>
            <w:vAlign w:val="center"/>
          </w:tcPr>
          <w:p w14:paraId="0973F92E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285" w:type="dxa"/>
            <w:vAlign w:val="center"/>
          </w:tcPr>
          <w:p w14:paraId="412B1E32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1,147</w:t>
            </w:r>
          </w:p>
        </w:tc>
        <w:tc>
          <w:tcPr>
            <w:tcW w:w="1285" w:type="dxa"/>
            <w:vAlign w:val="center"/>
          </w:tcPr>
          <w:p w14:paraId="2E323EC1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4,259</w:t>
            </w:r>
          </w:p>
        </w:tc>
      </w:tr>
      <w:tr w:rsidR="00B83EA4" w:rsidRPr="00E4798C" w14:paraId="0FB32650" w14:textId="77777777" w:rsidTr="00B83EA4">
        <w:tc>
          <w:tcPr>
            <w:tcW w:w="1685" w:type="dxa"/>
            <w:vMerge/>
            <w:vAlign w:val="center"/>
          </w:tcPr>
          <w:p w14:paraId="498D1B91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45675BA6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2933BE35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,260</w:t>
            </w:r>
          </w:p>
        </w:tc>
        <w:tc>
          <w:tcPr>
            <w:tcW w:w="1285" w:type="dxa"/>
            <w:vAlign w:val="center"/>
          </w:tcPr>
          <w:p w14:paraId="4114B4FF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427</w:t>
            </w:r>
          </w:p>
        </w:tc>
        <w:tc>
          <w:tcPr>
            <w:tcW w:w="1285" w:type="dxa"/>
            <w:vAlign w:val="center"/>
          </w:tcPr>
          <w:p w14:paraId="527067E3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751</w:t>
            </w:r>
          </w:p>
        </w:tc>
        <w:tc>
          <w:tcPr>
            <w:tcW w:w="1285" w:type="dxa"/>
            <w:vAlign w:val="center"/>
          </w:tcPr>
          <w:p w14:paraId="3D4E53B8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21</w:t>
            </w:r>
          </w:p>
        </w:tc>
        <w:tc>
          <w:tcPr>
            <w:tcW w:w="1285" w:type="dxa"/>
            <w:vAlign w:val="center"/>
          </w:tcPr>
          <w:p w14:paraId="00EE9509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906</w:t>
            </w:r>
          </w:p>
        </w:tc>
        <w:tc>
          <w:tcPr>
            <w:tcW w:w="1285" w:type="dxa"/>
            <w:vAlign w:val="center"/>
          </w:tcPr>
          <w:p w14:paraId="5BD82FEB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3,366</w:t>
            </w:r>
          </w:p>
        </w:tc>
      </w:tr>
      <w:tr w:rsidR="00B83EA4" w:rsidRPr="00E4798C" w14:paraId="6E78C76B" w14:textId="77777777" w:rsidTr="00B83EA4">
        <w:tc>
          <w:tcPr>
            <w:tcW w:w="1685" w:type="dxa"/>
            <w:vMerge/>
            <w:vAlign w:val="center"/>
          </w:tcPr>
          <w:p w14:paraId="66D18521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EED3A6D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3DE72F9B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333</w:t>
            </w:r>
          </w:p>
        </w:tc>
        <w:tc>
          <w:tcPr>
            <w:tcW w:w="1285" w:type="dxa"/>
            <w:vAlign w:val="center"/>
          </w:tcPr>
          <w:p w14:paraId="691A1623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15</w:t>
            </w:r>
          </w:p>
        </w:tc>
        <w:tc>
          <w:tcPr>
            <w:tcW w:w="1285" w:type="dxa"/>
            <w:vAlign w:val="center"/>
          </w:tcPr>
          <w:p w14:paraId="28D02BD6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99</w:t>
            </w:r>
          </w:p>
        </w:tc>
        <w:tc>
          <w:tcPr>
            <w:tcW w:w="1285" w:type="dxa"/>
            <w:vAlign w:val="center"/>
          </w:tcPr>
          <w:p w14:paraId="552E7287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6</w:t>
            </w:r>
          </w:p>
        </w:tc>
        <w:tc>
          <w:tcPr>
            <w:tcW w:w="1285" w:type="dxa"/>
            <w:vAlign w:val="center"/>
          </w:tcPr>
          <w:p w14:paraId="71EC9150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241</w:t>
            </w:r>
          </w:p>
        </w:tc>
        <w:tc>
          <w:tcPr>
            <w:tcW w:w="1285" w:type="dxa"/>
            <w:vAlign w:val="center"/>
          </w:tcPr>
          <w:p w14:paraId="1B8F95F6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894</w:t>
            </w:r>
          </w:p>
        </w:tc>
      </w:tr>
      <w:tr w:rsidR="00B83EA4" w:rsidRPr="00E4798C" w14:paraId="34616EF5" w14:textId="77777777" w:rsidTr="006222A1">
        <w:tc>
          <w:tcPr>
            <w:tcW w:w="1685" w:type="dxa"/>
            <w:vMerge w:val="restart"/>
            <w:vAlign w:val="center"/>
          </w:tcPr>
          <w:p w14:paraId="2A8757E5" w14:textId="77777777" w:rsidR="00B83EA4" w:rsidRPr="00E4798C" w:rsidRDefault="00B83EA4" w:rsidP="00941BAF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0C2244">
              <w:rPr>
                <w:b/>
                <w:bCs/>
                <w:sz w:val="20"/>
                <w:szCs w:val="20"/>
                <w:u w:val="single"/>
                <w:lang w:val="en-US"/>
              </w:rPr>
              <w:t>65%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 xml:space="preserve"> patients treated with bulevirtide under double reflex testing</w:t>
            </w: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2543C821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Current practice (+PEG-IFN-α</w:t>
            </w:r>
            <w:r w:rsidRPr="00E4798C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83EA4" w:rsidRPr="00E4798C" w14:paraId="592D1B32" w14:textId="77777777" w:rsidTr="00B83EA4">
        <w:tc>
          <w:tcPr>
            <w:tcW w:w="1685" w:type="dxa"/>
            <w:vMerge/>
            <w:vAlign w:val="center"/>
          </w:tcPr>
          <w:p w14:paraId="18EA8619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78271F6E" w14:textId="68C0F91E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  <w:r w:rsidR="009409B9">
              <w:rPr>
                <w:b/>
                <w:bCs/>
                <w:sz w:val="20"/>
                <w:szCs w:val="20"/>
                <w:lang w:val="en-US"/>
              </w:rPr>
              <w:t xml:space="preserve"> (as per base case)</w:t>
            </w:r>
          </w:p>
        </w:tc>
        <w:tc>
          <w:tcPr>
            <w:tcW w:w="1285" w:type="dxa"/>
            <w:vAlign w:val="center"/>
          </w:tcPr>
          <w:p w14:paraId="0FEDC190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506</w:t>
            </w:r>
          </w:p>
        </w:tc>
        <w:tc>
          <w:tcPr>
            <w:tcW w:w="1285" w:type="dxa"/>
            <w:vAlign w:val="center"/>
          </w:tcPr>
          <w:p w14:paraId="2F277BDE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285" w:type="dxa"/>
            <w:vAlign w:val="center"/>
          </w:tcPr>
          <w:p w14:paraId="18C7C33A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083</w:t>
            </w:r>
          </w:p>
        </w:tc>
        <w:tc>
          <w:tcPr>
            <w:tcW w:w="1285" w:type="dxa"/>
            <w:vAlign w:val="center"/>
          </w:tcPr>
          <w:p w14:paraId="429937CD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5" w:type="dxa"/>
            <w:vAlign w:val="center"/>
          </w:tcPr>
          <w:p w14:paraId="0AFE8200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468</w:t>
            </w:r>
          </w:p>
        </w:tc>
        <w:tc>
          <w:tcPr>
            <w:tcW w:w="1285" w:type="dxa"/>
            <w:vAlign w:val="center"/>
          </w:tcPr>
          <w:p w14:paraId="60CDFB43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,862</w:t>
            </w:r>
          </w:p>
        </w:tc>
      </w:tr>
      <w:tr w:rsidR="00B83EA4" w:rsidRPr="00E4798C" w14:paraId="376AA328" w14:textId="77777777" w:rsidTr="00B83EA4">
        <w:tc>
          <w:tcPr>
            <w:tcW w:w="1685" w:type="dxa"/>
            <w:vMerge/>
            <w:vAlign w:val="center"/>
          </w:tcPr>
          <w:p w14:paraId="32792F8C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6E21D44A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22DA1132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5" w:type="dxa"/>
            <w:vAlign w:val="center"/>
          </w:tcPr>
          <w:p w14:paraId="22D27DD0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5" w:type="dxa"/>
            <w:vAlign w:val="center"/>
          </w:tcPr>
          <w:p w14:paraId="00315574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5" w:type="dxa"/>
            <w:vAlign w:val="center"/>
          </w:tcPr>
          <w:p w14:paraId="7FA80227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vAlign w:val="center"/>
          </w:tcPr>
          <w:p w14:paraId="6B678927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5" w:type="dxa"/>
            <w:vAlign w:val="center"/>
          </w:tcPr>
          <w:p w14:paraId="7E059679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</w:tr>
      <w:tr w:rsidR="00B83EA4" w:rsidRPr="00E4798C" w14:paraId="607EB982" w14:textId="77777777" w:rsidTr="00B83EA4">
        <w:tc>
          <w:tcPr>
            <w:tcW w:w="1685" w:type="dxa"/>
            <w:vMerge/>
            <w:vAlign w:val="center"/>
          </w:tcPr>
          <w:p w14:paraId="11021179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1764FD91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18605668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,474</w:t>
            </w:r>
          </w:p>
        </w:tc>
        <w:tc>
          <w:tcPr>
            <w:tcW w:w="1285" w:type="dxa"/>
            <w:vAlign w:val="center"/>
          </w:tcPr>
          <w:p w14:paraId="42DF8622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1285" w:type="dxa"/>
            <w:vAlign w:val="center"/>
          </w:tcPr>
          <w:p w14:paraId="1429A297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,060</w:t>
            </w:r>
          </w:p>
        </w:tc>
        <w:tc>
          <w:tcPr>
            <w:tcW w:w="1285" w:type="dxa"/>
            <w:vAlign w:val="center"/>
          </w:tcPr>
          <w:p w14:paraId="1C4F4556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5" w:type="dxa"/>
            <w:vAlign w:val="center"/>
          </w:tcPr>
          <w:p w14:paraId="2823BCD9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,437</w:t>
            </w:r>
          </w:p>
        </w:tc>
        <w:tc>
          <w:tcPr>
            <w:tcW w:w="1285" w:type="dxa"/>
            <w:vAlign w:val="center"/>
          </w:tcPr>
          <w:p w14:paraId="7E10AB0B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,758</w:t>
            </w:r>
          </w:p>
        </w:tc>
      </w:tr>
      <w:tr w:rsidR="00B83EA4" w:rsidRPr="00E4798C" w14:paraId="1B857802" w14:textId="77777777" w:rsidTr="006222A1">
        <w:tc>
          <w:tcPr>
            <w:tcW w:w="1685" w:type="dxa"/>
            <w:vMerge/>
            <w:vAlign w:val="center"/>
          </w:tcPr>
          <w:p w14:paraId="789F9B72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1E1B61D9" w14:textId="294A6CB1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ouble reflex screening (+bulevirtide</w:t>
            </w:r>
            <w:r w:rsidR="007068A1"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83EA4" w:rsidRPr="00E4798C" w14:paraId="0D6A7B4F" w14:textId="77777777" w:rsidTr="00B83EA4">
        <w:tc>
          <w:tcPr>
            <w:tcW w:w="1685" w:type="dxa"/>
            <w:vMerge/>
            <w:vAlign w:val="center"/>
          </w:tcPr>
          <w:p w14:paraId="6A59A4B7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C10DEF8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5" w:type="dxa"/>
            <w:vAlign w:val="center"/>
          </w:tcPr>
          <w:p w14:paraId="7E468570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1,464</w:t>
            </w:r>
          </w:p>
        </w:tc>
        <w:tc>
          <w:tcPr>
            <w:tcW w:w="1285" w:type="dxa"/>
            <w:vAlign w:val="center"/>
          </w:tcPr>
          <w:p w14:paraId="727A267A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485</w:t>
            </w:r>
          </w:p>
        </w:tc>
        <w:tc>
          <w:tcPr>
            <w:tcW w:w="1285" w:type="dxa"/>
            <w:vAlign w:val="center"/>
          </w:tcPr>
          <w:p w14:paraId="5322FBD9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868</w:t>
            </w:r>
          </w:p>
        </w:tc>
        <w:tc>
          <w:tcPr>
            <w:tcW w:w="1285" w:type="dxa"/>
            <w:vAlign w:val="center"/>
          </w:tcPr>
          <w:p w14:paraId="00249278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285" w:type="dxa"/>
            <w:vAlign w:val="center"/>
          </w:tcPr>
          <w:p w14:paraId="1613C8E2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1,041</w:t>
            </w:r>
          </w:p>
        </w:tc>
        <w:tc>
          <w:tcPr>
            <w:tcW w:w="1285" w:type="dxa"/>
            <w:vAlign w:val="center"/>
          </w:tcPr>
          <w:p w14:paraId="100E3DEE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3,882</w:t>
            </w:r>
          </w:p>
        </w:tc>
      </w:tr>
      <w:tr w:rsidR="00B83EA4" w:rsidRPr="00E4798C" w14:paraId="03F3C875" w14:textId="77777777" w:rsidTr="00B83EA4">
        <w:tc>
          <w:tcPr>
            <w:tcW w:w="1685" w:type="dxa"/>
            <w:vMerge/>
            <w:vAlign w:val="center"/>
          </w:tcPr>
          <w:p w14:paraId="490932F0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0F3F7CA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2A75BAD4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,131</w:t>
            </w:r>
          </w:p>
        </w:tc>
        <w:tc>
          <w:tcPr>
            <w:tcW w:w="1285" w:type="dxa"/>
            <w:vAlign w:val="center"/>
          </w:tcPr>
          <w:p w14:paraId="018D2492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370</w:t>
            </w:r>
          </w:p>
        </w:tc>
        <w:tc>
          <w:tcPr>
            <w:tcW w:w="1285" w:type="dxa"/>
            <w:vAlign w:val="center"/>
          </w:tcPr>
          <w:p w14:paraId="1EC0B3F2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668</w:t>
            </w:r>
          </w:p>
        </w:tc>
        <w:tc>
          <w:tcPr>
            <w:tcW w:w="1285" w:type="dxa"/>
            <w:vAlign w:val="center"/>
          </w:tcPr>
          <w:p w14:paraId="61C3FDE7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9</w:t>
            </w:r>
          </w:p>
        </w:tc>
        <w:tc>
          <w:tcPr>
            <w:tcW w:w="1285" w:type="dxa"/>
            <w:vAlign w:val="center"/>
          </w:tcPr>
          <w:p w14:paraId="36F07058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800</w:t>
            </w:r>
          </w:p>
        </w:tc>
        <w:tc>
          <w:tcPr>
            <w:tcW w:w="1285" w:type="dxa"/>
            <w:vAlign w:val="center"/>
          </w:tcPr>
          <w:p w14:paraId="4112A940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2,988</w:t>
            </w:r>
          </w:p>
        </w:tc>
      </w:tr>
      <w:tr w:rsidR="00B83EA4" w:rsidRPr="00E4798C" w14:paraId="368B9146" w14:textId="77777777" w:rsidTr="00B83EA4">
        <w:tc>
          <w:tcPr>
            <w:tcW w:w="1685" w:type="dxa"/>
            <w:vMerge/>
            <w:vAlign w:val="center"/>
          </w:tcPr>
          <w:p w14:paraId="3A5DD991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3D7057D5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19E65D26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333</w:t>
            </w:r>
          </w:p>
        </w:tc>
        <w:tc>
          <w:tcPr>
            <w:tcW w:w="1285" w:type="dxa"/>
            <w:vAlign w:val="center"/>
          </w:tcPr>
          <w:p w14:paraId="35903B52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15</w:t>
            </w:r>
          </w:p>
        </w:tc>
        <w:tc>
          <w:tcPr>
            <w:tcW w:w="1285" w:type="dxa"/>
            <w:vAlign w:val="center"/>
          </w:tcPr>
          <w:p w14:paraId="79407B52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99</w:t>
            </w:r>
          </w:p>
        </w:tc>
        <w:tc>
          <w:tcPr>
            <w:tcW w:w="1285" w:type="dxa"/>
            <w:vAlign w:val="center"/>
          </w:tcPr>
          <w:p w14:paraId="39C80462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6</w:t>
            </w:r>
          </w:p>
        </w:tc>
        <w:tc>
          <w:tcPr>
            <w:tcW w:w="1285" w:type="dxa"/>
            <w:vAlign w:val="center"/>
          </w:tcPr>
          <w:p w14:paraId="495CE65D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241</w:t>
            </w:r>
          </w:p>
        </w:tc>
        <w:tc>
          <w:tcPr>
            <w:tcW w:w="1285" w:type="dxa"/>
            <w:vAlign w:val="center"/>
          </w:tcPr>
          <w:p w14:paraId="0BFE518F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894</w:t>
            </w:r>
          </w:p>
        </w:tc>
      </w:tr>
      <w:tr w:rsidR="00B83EA4" w:rsidRPr="00E4798C" w14:paraId="6B57136F" w14:textId="77777777" w:rsidTr="006222A1">
        <w:tc>
          <w:tcPr>
            <w:tcW w:w="1685" w:type="dxa"/>
            <w:vMerge w:val="restart"/>
            <w:vAlign w:val="center"/>
          </w:tcPr>
          <w:p w14:paraId="2350F85B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0C2244">
              <w:rPr>
                <w:b/>
                <w:bCs/>
                <w:sz w:val="20"/>
                <w:szCs w:val="20"/>
                <w:u w:val="single"/>
                <w:lang w:val="en-US"/>
              </w:rPr>
              <w:t>10%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 xml:space="preserve"> patients treated with PEG-IFN-α under current practice</w:t>
            </w: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7454914C" w14:textId="27389A58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Current practice (+PEG-IFN-α</w:t>
            </w:r>
            <w:r w:rsidR="007068A1"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83EA4" w:rsidRPr="00E4798C" w14:paraId="51637765" w14:textId="77777777" w:rsidTr="00B83EA4">
        <w:tc>
          <w:tcPr>
            <w:tcW w:w="1685" w:type="dxa"/>
            <w:vMerge/>
            <w:vAlign w:val="center"/>
          </w:tcPr>
          <w:p w14:paraId="069168DD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13708A2E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5" w:type="dxa"/>
            <w:vAlign w:val="center"/>
          </w:tcPr>
          <w:p w14:paraId="5F71BA69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506</w:t>
            </w:r>
          </w:p>
        </w:tc>
        <w:tc>
          <w:tcPr>
            <w:tcW w:w="1285" w:type="dxa"/>
            <w:vAlign w:val="center"/>
          </w:tcPr>
          <w:p w14:paraId="290934B9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285" w:type="dxa"/>
            <w:vAlign w:val="center"/>
          </w:tcPr>
          <w:p w14:paraId="61386A3B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083</w:t>
            </w:r>
          </w:p>
        </w:tc>
        <w:tc>
          <w:tcPr>
            <w:tcW w:w="1285" w:type="dxa"/>
            <w:vAlign w:val="center"/>
          </w:tcPr>
          <w:p w14:paraId="4C504F25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5" w:type="dxa"/>
            <w:vAlign w:val="center"/>
          </w:tcPr>
          <w:p w14:paraId="3FF925FE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468</w:t>
            </w:r>
          </w:p>
        </w:tc>
        <w:tc>
          <w:tcPr>
            <w:tcW w:w="1285" w:type="dxa"/>
            <w:vAlign w:val="center"/>
          </w:tcPr>
          <w:p w14:paraId="54335C29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,861</w:t>
            </w:r>
          </w:p>
        </w:tc>
      </w:tr>
      <w:tr w:rsidR="00B83EA4" w:rsidRPr="00E4798C" w14:paraId="14636F00" w14:textId="77777777" w:rsidTr="00B83EA4">
        <w:tc>
          <w:tcPr>
            <w:tcW w:w="1685" w:type="dxa"/>
            <w:vMerge/>
            <w:vAlign w:val="center"/>
          </w:tcPr>
          <w:p w14:paraId="6FE84A1C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3D700E01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0ED623B1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5" w:type="dxa"/>
            <w:vAlign w:val="center"/>
          </w:tcPr>
          <w:p w14:paraId="48240349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5" w:type="dxa"/>
            <w:vAlign w:val="center"/>
          </w:tcPr>
          <w:p w14:paraId="289ED406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5" w:type="dxa"/>
            <w:vAlign w:val="center"/>
          </w:tcPr>
          <w:p w14:paraId="7038AF1C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vAlign w:val="center"/>
          </w:tcPr>
          <w:p w14:paraId="49A2C992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5" w:type="dxa"/>
            <w:vAlign w:val="center"/>
          </w:tcPr>
          <w:p w14:paraId="051BBE62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</w:tr>
      <w:tr w:rsidR="00B83EA4" w:rsidRPr="00E4798C" w14:paraId="0E012BB0" w14:textId="77777777" w:rsidTr="00B83EA4">
        <w:tc>
          <w:tcPr>
            <w:tcW w:w="1685" w:type="dxa"/>
            <w:vMerge/>
            <w:vAlign w:val="center"/>
          </w:tcPr>
          <w:p w14:paraId="45A60BB8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E1C7EF1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763EA902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,474</w:t>
            </w:r>
          </w:p>
        </w:tc>
        <w:tc>
          <w:tcPr>
            <w:tcW w:w="1285" w:type="dxa"/>
            <w:vAlign w:val="center"/>
          </w:tcPr>
          <w:p w14:paraId="5CE69A2D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1285" w:type="dxa"/>
            <w:vAlign w:val="center"/>
          </w:tcPr>
          <w:p w14:paraId="15B59248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,060</w:t>
            </w:r>
          </w:p>
        </w:tc>
        <w:tc>
          <w:tcPr>
            <w:tcW w:w="1285" w:type="dxa"/>
            <w:vAlign w:val="center"/>
          </w:tcPr>
          <w:p w14:paraId="71B99724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5" w:type="dxa"/>
            <w:vAlign w:val="center"/>
          </w:tcPr>
          <w:p w14:paraId="77E828C0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,437</w:t>
            </w:r>
          </w:p>
        </w:tc>
        <w:tc>
          <w:tcPr>
            <w:tcW w:w="1285" w:type="dxa"/>
            <w:vAlign w:val="center"/>
          </w:tcPr>
          <w:p w14:paraId="20704483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,758</w:t>
            </w:r>
          </w:p>
        </w:tc>
      </w:tr>
      <w:tr w:rsidR="00B83EA4" w:rsidRPr="00E4798C" w14:paraId="24036E9D" w14:textId="77777777" w:rsidTr="006222A1">
        <w:tc>
          <w:tcPr>
            <w:tcW w:w="1685" w:type="dxa"/>
            <w:vMerge/>
            <w:vAlign w:val="center"/>
          </w:tcPr>
          <w:p w14:paraId="5DF5A719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341851B5" w14:textId="4185E5DB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ouble reflex screening (+bulevirtide</w:t>
            </w:r>
            <w:r w:rsidR="007068A1"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83EA4" w:rsidRPr="00E4798C" w14:paraId="781823C3" w14:textId="77777777" w:rsidTr="00B83EA4">
        <w:tc>
          <w:tcPr>
            <w:tcW w:w="1685" w:type="dxa"/>
            <w:vMerge/>
            <w:vAlign w:val="center"/>
          </w:tcPr>
          <w:p w14:paraId="32B7390E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3A149485" w14:textId="0D6CC76C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  <w:r w:rsidR="009409B9">
              <w:rPr>
                <w:b/>
                <w:bCs/>
                <w:sz w:val="20"/>
                <w:szCs w:val="20"/>
                <w:lang w:val="en-US"/>
              </w:rPr>
              <w:t xml:space="preserve"> (as per base case)</w:t>
            </w:r>
          </w:p>
        </w:tc>
        <w:tc>
          <w:tcPr>
            <w:tcW w:w="1285" w:type="dxa"/>
            <w:vAlign w:val="center"/>
          </w:tcPr>
          <w:p w14:paraId="42928244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1,404</w:t>
            </w:r>
          </w:p>
        </w:tc>
        <w:tc>
          <w:tcPr>
            <w:tcW w:w="1285" w:type="dxa"/>
            <w:vAlign w:val="center"/>
          </w:tcPr>
          <w:p w14:paraId="099C3D47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458</w:t>
            </w:r>
          </w:p>
        </w:tc>
        <w:tc>
          <w:tcPr>
            <w:tcW w:w="1285" w:type="dxa"/>
            <w:vAlign w:val="center"/>
          </w:tcPr>
          <w:p w14:paraId="49E786B6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829</w:t>
            </w:r>
          </w:p>
        </w:tc>
        <w:tc>
          <w:tcPr>
            <w:tcW w:w="1285" w:type="dxa"/>
            <w:vAlign w:val="center"/>
          </w:tcPr>
          <w:p w14:paraId="5227DD9E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85" w:type="dxa"/>
            <w:vAlign w:val="center"/>
          </w:tcPr>
          <w:p w14:paraId="5E6DC6A5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992</w:t>
            </w:r>
          </w:p>
        </w:tc>
        <w:tc>
          <w:tcPr>
            <w:tcW w:w="1285" w:type="dxa"/>
            <w:vAlign w:val="center"/>
          </w:tcPr>
          <w:p w14:paraId="346A9663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3,708</w:t>
            </w:r>
          </w:p>
        </w:tc>
      </w:tr>
      <w:tr w:rsidR="00B83EA4" w:rsidRPr="00E4798C" w14:paraId="2938805F" w14:textId="77777777" w:rsidTr="00B83EA4">
        <w:tc>
          <w:tcPr>
            <w:tcW w:w="1685" w:type="dxa"/>
            <w:vMerge/>
            <w:vAlign w:val="center"/>
          </w:tcPr>
          <w:p w14:paraId="5120DAD6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74782C44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41471574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,071</w:t>
            </w:r>
          </w:p>
        </w:tc>
        <w:tc>
          <w:tcPr>
            <w:tcW w:w="1285" w:type="dxa"/>
            <w:vAlign w:val="center"/>
          </w:tcPr>
          <w:p w14:paraId="5F0EDA95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344</w:t>
            </w:r>
          </w:p>
        </w:tc>
        <w:tc>
          <w:tcPr>
            <w:tcW w:w="1285" w:type="dxa"/>
            <w:vAlign w:val="center"/>
          </w:tcPr>
          <w:p w14:paraId="57E45EFE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630</w:t>
            </w:r>
          </w:p>
        </w:tc>
        <w:tc>
          <w:tcPr>
            <w:tcW w:w="1285" w:type="dxa"/>
            <w:vAlign w:val="center"/>
          </w:tcPr>
          <w:p w14:paraId="6F1D2072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8</w:t>
            </w:r>
          </w:p>
        </w:tc>
        <w:tc>
          <w:tcPr>
            <w:tcW w:w="1285" w:type="dxa"/>
            <w:vAlign w:val="center"/>
          </w:tcPr>
          <w:p w14:paraId="4B729E03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751</w:t>
            </w:r>
          </w:p>
        </w:tc>
        <w:tc>
          <w:tcPr>
            <w:tcW w:w="1285" w:type="dxa"/>
            <w:vAlign w:val="center"/>
          </w:tcPr>
          <w:p w14:paraId="0724C8D0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2,814</w:t>
            </w:r>
          </w:p>
        </w:tc>
      </w:tr>
      <w:tr w:rsidR="00B83EA4" w:rsidRPr="00E4798C" w14:paraId="43AEACDB" w14:textId="77777777" w:rsidTr="00B83EA4">
        <w:tc>
          <w:tcPr>
            <w:tcW w:w="1685" w:type="dxa"/>
            <w:vMerge/>
            <w:vAlign w:val="center"/>
          </w:tcPr>
          <w:p w14:paraId="77A187D0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AE42576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6D7DCCBF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333</w:t>
            </w:r>
          </w:p>
        </w:tc>
        <w:tc>
          <w:tcPr>
            <w:tcW w:w="1285" w:type="dxa"/>
            <w:vAlign w:val="center"/>
          </w:tcPr>
          <w:p w14:paraId="0E24B406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15</w:t>
            </w:r>
          </w:p>
        </w:tc>
        <w:tc>
          <w:tcPr>
            <w:tcW w:w="1285" w:type="dxa"/>
            <w:vAlign w:val="center"/>
          </w:tcPr>
          <w:p w14:paraId="311B0EBE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99</w:t>
            </w:r>
          </w:p>
        </w:tc>
        <w:tc>
          <w:tcPr>
            <w:tcW w:w="1285" w:type="dxa"/>
            <w:vAlign w:val="center"/>
          </w:tcPr>
          <w:p w14:paraId="76114A37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6</w:t>
            </w:r>
          </w:p>
        </w:tc>
        <w:tc>
          <w:tcPr>
            <w:tcW w:w="1285" w:type="dxa"/>
            <w:vAlign w:val="center"/>
          </w:tcPr>
          <w:p w14:paraId="10590CDB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241</w:t>
            </w:r>
          </w:p>
        </w:tc>
        <w:tc>
          <w:tcPr>
            <w:tcW w:w="1285" w:type="dxa"/>
            <w:vAlign w:val="center"/>
          </w:tcPr>
          <w:p w14:paraId="434EDE30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894</w:t>
            </w:r>
          </w:p>
        </w:tc>
      </w:tr>
      <w:tr w:rsidR="00B83EA4" w:rsidRPr="00E4798C" w14:paraId="5204AE06" w14:textId="77777777" w:rsidTr="006222A1">
        <w:tc>
          <w:tcPr>
            <w:tcW w:w="1685" w:type="dxa"/>
            <w:vMerge w:val="restart"/>
            <w:vAlign w:val="center"/>
          </w:tcPr>
          <w:p w14:paraId="1F2A2A19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0C2244">
              <w:rPr>
                <w:b/>
                <w:bCs/>
                <w:sz w:val="20"/>
                <w:szCs w:val="20"/>
                <w:u w:val="single"/>
                <w:lang w:val="en-US"/>
              </w:rPr>
              <w:t>0.45%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 xml:space="preserve"> HBsAg-positive patients</w:t>
            </w: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2F9DC112" w14:textId="48CFCBC3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Current practice (+PEG-IFN-α</w:t>
            </w:r>
            <w:r w:rsidR="007068A1"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bookmarkEnd w:id="3"/>
      <w:tr w:rsidR="00B83EA4" w:rsidRPr="00E4798C" w14:paraId="1A8F9ED0" w14:textId="77777777" w:rsidTr="00B83EA4">
        <w:tc>
          <w:tcPr>
            <w:tcW w:w="1685" w:type="dxa"/>
            <w:vMerge/>
          </w:tcPr>
          <w:p w14:paraId="1894F7E5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25F6CC42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5" w:type="dxa"/>
            <w:vAlign w:val="center"/>
          </w:tcPr>
          <w:p w14:paraId="0806BF12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,689</w:t>
            </w:r>
          </w:p>
        </w:tc>
        <w:tc>
          <w:tcPr>
            <w:tcW w:w="1285" w:type="dxa"/>
            <w:vAlign w:val="center"/>
          </w:tcPr>
          <w:p w14:paraId="05DCC6C5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373</w:t>
            </w:r>
          </w:p>
        </w:tc>
        <w:tc>
          <w:tcPr>
            <w:tcW w:w="1285" w:type="dxa"/>
            <w:vAlign w:val="center"/>
          </w:tcPr>
          <w:p w14:paraId="01C23402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933</w:t>
            </w:r>
          </w:p>
        </w:tc>
        <w:tc>
          <w:tcPr>
            <w:tcW w:w="1285" w:type="dxa"/>
            <w:vAlign w:val="center"/>
          </w:tcPr>
          <w:p w14:paraId="1251EC4C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85" w:type="dxa"/>
            <w:vAlign w:val="center"/>
          </w:tcPr>
          <w:p w14:paraId="6BE2E298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,622</w:t>
            </w:r>
          </w:p>
        </w:tc>
        <w:tc>
          <w:tcPr>
            <w:tcW w:w="1285" w:type="dxa"/>
            <w:vAlign w:val="center"/>
          </w:tcPr>
          <w:p w14:paraId="7A1BE0E5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,682</w:t>
            </w:r>
          </w:p>
        </w:tc>
      </w:tr>
      <w:tr w:rsidR="00B83EA4" w:rsidRPr="00E4798C" w14:paraId="7B21BAE3" w14:textId="77777777" w:rsidTr="00B83EA4">
        <w:tc>
          <w:tcPr>
            <w:tcW w:w="1685" w:type="dxa"/>
            <w:vMerge/>
          </w:tcPr>
          <w:p w14:paraId="12CC6184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45C5B129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4C2A522D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285" w:type="dxa"/>
            <w:vAlign w:val="center"/>
          </w:tcPr>
          <w:p w14:paraId="0E9F71DA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5" w:type="dxa"/>
            <w:vAlign w:val="center"/>
          </w:tcPr>
          <w:p w14:paraId="15DF6215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5" w:type="dxa"/>
            <w:vAlign w:val="center"/>
          </w:tcPr>
          <w:p w14:paraId="35C287B6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vAlign w:val="center"/>
          </w:tcPr>
          <w:p w14:paraId="02DD20EB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85" w:type="dxa"/>
            <w:vAlign w:val="center"/>
          </w:tcPr>
          <w:p w14:paraId="78449C01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5</w:t>
            </w:r>
          </w:p>
        </w:tc>
      </w:tr>
      <w:tr w:rsidR="00B83EA4" w:rsidRPr="00E4798C" w14:paraId="63CA181A" w14:textId="77777777" w:rsidTr="00B83EA4">
        <w:tc>
          <w:tcPr>
            <w:tcW w:w="1685" w:type="dxa"/>
            <w:vMerge/>
          </w:tcPr>
          <w:p w14:paraId="580B9637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4F8EB0A5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301B7CAA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,632</w:t>
            </w:r>
          </w:p>
        </w:tc>
        <w:tc>
          <w:tcPr>
            <w:tcW w:w="1285" w:type="dxa"/>
            <w:vAlign w:val="center"/>
          </w:tcPr>
          <w:p w14:paraId="298A4D9E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,344</w:t>
            </w:r>
          </w:p>
        </w:tc>
        <w:tc>
          <w:tcPr>
            <w:tcW w:w="1285" w:type="dxa"/>
            <w:vAlign w:val="center"/>
          </w:tcPr>
          <w:p w14:paraId="39D0614B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,892</w:t>
            </w:r>
          </w:p>
        </w:tc>
        <w:tc>
          <w:tcPr>
            <w:tcW w:w="1285" w:type="dxa"/>
            <w:vAlign w:val="center"/>
          </w:tcPr>
          <w:p w14:paraId="0A314B3F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285" w:type="dxa"/>
            <w:vAlign w:val="center"/>
          </w:tcPr>
          <w:p w14:paraId="202070ED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,566</w:t>
            </w:r>
          </w:p>
        </w:tc>
        <w:tc>
          <w:tcPr>
            <w:tcW w:w="1285" w:type="dxa"/>
            <w:vAlign w:val="center"/>
          </w:tcPr>
          <w:p w14:paraId="1799010D" w14:textId="77777777" w:rsidR="00B83EA4" w:rsidRPr="00E4798C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,497</w:t>
            </w:r>
          </w:p>
        </w:tc>
      </w:tr>
      <w:tr w:rsidR="00B83EA4" w:rsidRPr="00E4798C" w14:paraId="3AD38C2B" w14:textId="77777777" w:rsidTr="006222A1">
        <w:tc>
          <w:tcPr>
            <w:tcW w:w="1685" w:type="dxa"/>
            <w:vMerge/>
          </w:tcPr>
          <w:p w14:paraId="5B0B891E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64981E69" w14:textId="564BE234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ouble reflex screening (+bulevirtide</w:t>
            </w:r>
            <w:r w:rsidR="007068A1"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B83EA4" w:rsidRPr="00E4798C" w14:paraId="1F7B96E0" w14:textId="77777777" w:rsidTr="00B83EA4">
        <w:tc>
          <w:tcPr>
            <w:tcW w:w="1685" w:type="dxa"/>
            <w:vMerge/>
          </w:tcPr>
          <w:p w14:paraId="60B52848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20D74A1E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5" w:type="dxa"/>
            <w:vAlign w:val="center"/>
          </w:tcPr>
          <w:p w14:paraId="7E433351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2,508</w:t>
            </w:r>
          </w:p>
        </w:tc>
        <w:tc>
          <w:tcPr>
            <w:tcW w:w="1285" w:type="dxa"/>
            <w:vAlign w:val="center"/>
          </w:tcPr>
          <w:p w14:paraId="7314A322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818</w:t>
            </w:r>
          </w:p>
        </w:tc>
        <w:tc>
          <w:tcPr>
            <w:tcW w:w="1285" w:type="dxa"/>
            <w:vAlign w:val="center"/>
          </w:tcPr>
          <w:p w14:paraId="79C3412A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1,481</w:t>
            </w:r>
          </w:p>
        </w:tc>
        <w:tc>
          <w:tcPr>
            <w:tcW w:w="1285" w:type="dxa"/>
            <w:vAlign w:val="center"/>
          </w:tcPr>
          <w:p w14:paraId="52A7E52A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285" w:type="dxa"/>
            <w:vAlign w:val="center"/>
          </w:tcPr>
          <w:p w14:paraId="0E0F4E4F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1,772</w:t>
            </w:r>
          </w:p>
        </w:tc>
        <w:tc>
          <w:tcPr>
            <w:tcW w:w="1285" w:type="dxa"/>
            <w:vAlign w:val="center"/>
          </w:tcPr>
          <w:p w14:paraId="7C3BDC33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b/>
                <w:bCs/>
                <w:sz w:val="20"/>
                <w:szCs w:val="20"/>
              </w:rPr>
              <w:t>6,621</w:t>
            </w:r>
          </w:p>
        </w:tc>
      </w:tr>
      <w:tr w:rsidR="00B83EA4" w:rsidRPr="00E4798C" w14:paraId="67706CC4" w14:textId="77777777" w:rsidTr="00B83EA4">
        <w:tc>
          <w:tcPr>
            <w:tcW w:w="1685" w:type="dxa"/>
            <w:vMerge/>
          </w:tcPr>
          <w:p w14:paraId="6357DD13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3CC9099B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078241C6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,913</w:t>
            </w:r>
          </w:p>
        </w:tc>
        <w:tc>
          <w:tcPr>
            <w:tcW w:w="1285" w:type="dxa"/>
            <w:vAlign w:val="center"/>
          </w:tcPr>
          <w:p w14:paraId="2B2200D4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614</w:t>
            </w:r>
          </w:p>
        </w:tc>
        <w:tc>
          <w:tcPr>
            <w:tcW w:w="1285" w:type="dxa"/>
            <w:vAlign w:val="center"/>
          </w:tcPr>
          <w:p w14:paraId="52868BD2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,125</w:t>
            </w:r>
          </w:p>
        </w:tc>
        <w:tc>
          <w:tcPr>
            <w:tcW w:w="1285" w:type="dxa"/>
            <w:vAlign w:val="center"/>
          </w:tcPr>
          <w:p w14:paraId="0EAEEA15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32</w:t>
            </w:r>
          </w:p>
        </w:tc>
        <w:tc>
          <w:tcPr>
            <w:tcW w:w="1285" w:type="dxa"/>
            <w:vAlign w:val="center"/>
          </w:tcPr>
          <w:p w14:paraId="6756E598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,342</w:t>
            </w:r>
          </w:p>
        </w:tc>
        <w:tc>
          <w:tcPr>
            <w:tcW w:w="1285" w:type="dxa"/>
            <w:vAlign w:val="center"/>
          </w:tcPr>
          <w:p w14:paraId="0BB2DA61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5,025</w:t>
            </w:r>
          </w:p>
        </w:tc>
      </w:tr>
      <w:tr w:rsidR="00B83EA4" w:rsidRPr="00E4798C" w14:paraId="57910769" w14:textId="77777777" w:rsidTr="00B83EA4">
        <w:tc>
          <w:tcPr>
            <w:tcW w:w="1685" w:type="dxa"/>
            <w:vMerge/>
          </w:tcPr>
          <w:p w14:paraId="5F097783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93AD467" w14:textId="77777777" w:rsidR="00B83EA4" w:rsidRPr="00E4798C" w:rsidRDefault="00B83EA4" w:rsidP="00941BAF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30F337E7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595</w:t>
            </w:r>
          </w:p>
        </w:tc>
        <w:tc>
          <w:tcPr>
            <w:tcW w:w="1285" w:type="dxa"/>
            <w:vAlign w:val="center"/>
          </w:tcPr>
          <w:p w14:paraId="7DB47381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205</w:t>
            </w:r>
          </w:p>
        </w:tc>
        <w:tc>
          <w:tcPr>
            <w:tcW w:w="1285" w:type="dxa"/>
            <w:vAlign w:val="center"/>
          </w:tcPr>
          <w:p w14:paraId="0EC00CDC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356</w:t>
            </w:r>
          </w:p>
        </w:tc>
        <w:tc>
          <w:tcPr>
            <w:tcW w:w="1285" w:type="dxa"/>
            <w:vAlign w:val="center"/>
          </w:tcPr>
          <w:p w14:paraId="78BA0419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0</w:t>
            </w:r>
          </w:p>
        </w:tc>
        <w:tc>
          <w:tcPr>
            <w:tcW w:w="1285" w:type="dxa"/>
            <w:vAlign w:val="center"/>
          </w:tcPr>
          <w:p w14:paraId="133C2B6C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431</w:t>
            </w:r>
          </w:p>
        </w:tc>
        <w:tc>
          <w:tcPr>
            <w:tcW w:w="1285" w:type="dxa"/>
            <w:vAlign w:val="center"/>
          </w:tcPr>
          <w:p w14:paraId="065A76ED" w14:textId="77777777" w:rsidR="00B83EA4" w:rsidRPr="00AC3653" w:rsidRDefault="00B83EA4" w:rsidP="00941BAF">
            <w:pPr>
              <w:widowControl w:val="0"/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C3653">
              <w:rPr>
                <w:sz w:val="20"/>
                <w:szCs w:val="20"/>
              </w:rPr>
              <w:t>1,596</w:t>
            </w:r>
          </w:p>
        </w:tc>
      </w:tr>
      <w:tr w:rsidR="00CE69DE" w:rsidRPr="00E4798C" w14:paraId="6CF3816A" w14:textId="77777777" w:rsidTr="000C2244">
        <w:tc>
          <w:tcPr>
            <w:tcW w:w="1685" w:type="dxa"/>
            <w:vMerge w:val="restart"/>
            <w:vAlign w:val="center"/>
          </w:tcPr>
          <w:p w14:paraId="68278B54" w14:textId="1D20A520" w:rsidR="00CE69DE" w:rsidRPr="00CE69DE" w:rsidRDefault="00CE69DE" w:rsidP="00CE69DE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bookmarkStart w:id="4" w:name="_Hlk210995940"/>
            <w:r w:rsidRPr="000C2244">
              <w:rPr>
                <w:b/>
                <w:bCs/>
                <w:sz w:val="20"/>
                <w:szCs w:val="20"/>
                <w:u w:val="single"/>
                <w:lang w:val="en-US"/>
              </w:rPr>
              <w:t>100%</w:t>
            </w:r>
            <w:r w:rsidRPr="00CE69DE">
              <w:rPr>
                <w:b/>
                <w:bCs/>
                <w:sz w:val="20"/>
                <w:szCs w:val="20"/>
                <w:lang w:val="en-US"/>
              </w:rPr>
              <w:t xml:space="preserve"> patients </w:t>
            </w:r>
            <w:r w:rsidRPr="00CE69DE">
              <w:rPr>
                <w:b/>
                <w:bCs/>
                <w:sz w:val="20"/>
                <w:szCs w:val="20"/>
                <w:lang w:val="en-US"/>
              </w:rPr>
              <w:lastRenderedPageBreak/>
              <w:t>exposed to Ab screening under current practice</w:t>
            </w: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430D3693" w14:textId="34669C3E" w:rsidR="00CE69DE" w:rsidRPr="00AC3653" w:rsidRDefault="00CE69DE" w:rsidP="00CE69DE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lastRenderedPageBreak/>
              <w:t>Current practice (+PEG-IFN-α</w:t>
            </w:r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E69DE" w:rsidRPr="00E4798C" w14:paraId="603FC146" w14:textId="77777777" w:rsidTr="00CE69DE">
        <w:tc>
          <w:tcPr>
            <w:tcW w:w="1685" w:type="dxa"/>
            <w:vMerge/>
            <w:vAlign w:val="center"/>
          </w:tcPr>
          <w:p w14:paraId="0FC7F412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4EB1149" w14:textId="5953F640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5" w:type="dxa"/>
          </w:tcPr>
          <w:p w14:paraId="4902E095" w14:textId="4F7C9973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b/>
                <w:bCs/>
                <w:sz w:val="20"/>
                <w:szCs w:val="18"/>
              </w:rPr>
              <w:t>1,506</w:t>
            </w:r>
          </w:p>
        </w:tc>
        <w:tc>
          <w:tcPr>
            <w:tcW w:w="1285" w:type="dxa"/>
          </w:tcPr>
          <w:p w14:paraId="0E6E7D6A" w14:textId="7A17B9E6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b/>
                <w:bCs/>
                <w:sz w:val="20"/>
                <w:szCs w:val="18"/>
              </w:rPr>
              <w:t>769</w:t>
            </w:r>
          </w:p>
        </w:tc>
        <w:tc>
          <w:tcPr>
            <w:tcW w:w="1285" w:type="dxa"/>
          </w:tcPr>
          <w:p w14:paraId="3FCDF159" w14:textId="7B43A6AF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b/>
                <w:bCs/>
                <w:sz w:val="20"/>
                <w:szCs w:val="18"/>
              </w:rPr>
              <w:t>1,083</w:t>
            </w:r>
          </w:p>
        </w:tc>
        <w:tc>
          <w:tcPr>
            <w:tcW w:w="1285" w:type="dxa"/>
          </w:tcPr>
          <w:p w14:paraId="5AB0B2C1" w14:textId="6D5E8AC5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b/>
                <w:bCs/>
                <w:sz w:val="20"/>
                <w:szCs w:val="18"/>
              </w:rPr>
              <w:t>36</w:t>
            </w:r>
          </w:p>
        </w:tc>
        <w:tc>
          <w:tcPr>
            <w:tcW w:w="1285" w:type="dxa"/>
          </w:tcPr>
          <w:p w14:paraId="47C684A2" w14:textId="5EFEA9DD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b/>
                <w:bCs/>
                <w:sz w:val="20"/>
                <w:szCs w:val="18"/>
              </w:rPr>
              <w:t>1,468</w:t>
            </w:r>
          </w:p>
        </w:tc>
        <w:tc>
          <w:tcPr>
            <w:tcW w:w="1285" w:type="dxa"/>
          </w:tcPr>
          <w:p w14:paraId="25DB119F" w14:textId="6AC77EB1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b/>
                <w:bCs/>
                <w:sz w:val="20"/>
                <w:szCs w:val="18"/>
              </w:rPr>
              <w:t>4,861</w:t>
            </w:r>
          </w:p>
        </w:tc>
      </w:tr>
      <w:tr w:rsidR="00CE69DE" w:rsidRPr="00E4798C" w14:paraId="02C81EA8" w14:textId="77777777" w:rsidTr="00CE69DE">
        <w:tc>
          <w:tcPr>
            <w:tcW w:w="1685" w:type="dxa"/>
            <w:vMerge/>
            <w:vAlign w:val="center"/>
          </w:tcPr>
          <w:p w14:paraId="0162FC46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4D74A7ED" w14:textId="051ADDC7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</w:tcPr>
          <w:p w14:paraId="0F5B062B" w14:textId="02542C5D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sz w:val="20"/>
                <w:szCs w:val="18"/>
              </w:rPr>
              <w:t>301</w:t>
            </w:r>
          </w:p>
        </w:tc>
        <w:tc>
          <w:tcPr>
            <w:tcW w:w="1285" w:type="dxa"/>
          </w:tcPr>
          <w:p w14:paraId="3208611C" w14:textId="72369A2A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sz w:val="20"/>
                <w:szCs w:val="18"/>
              </w:rPr>
              <w:t>153</w:t>
            </w:r>
          </w:p>
        </w:tc>
        <w:tc>
          <w:tcPr>
            <w:tcW w:w="1285" w:type="dxa"/>
          </w:tcPr>
          <w:p w14:paraId="06823F93" w14:textId="33C527CF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sz w:val="20"/>
                <w:szCs w:val="18"/>
              </w:rPr>
              <w:t>216</w:t>
            </w:r>
          </w:p>
        </w:tc>
        <w:tc>
          <w:tcPr>
            <w:tcW w:w="1285" w:type="dxa"/>
          </w:tcPr>
          <w:p w14:paraId="4DCD9A0E" w14:textId="2D9505FE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sz w:val="20"/>
                <w:szCs w:val="18"/>
              </w:rPr>
              <w:t>7</w:t>
            </w:r>
          </w:p>
        </w:tc>
        <w:tc>
          <w:tcPr>
            <w:tcW w:w="1285" w:type="dxa"/>
          </w:tcPr>
          <w:p w14:paraId="639BF901" w14:textId="4913BA4A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sz w:val="20"/>
                <w:szCs w:val="18"/>
              </w:rPr>
              <w:t>293</w:t>
            </w:r>
          </w:p>
        </w:tc>
        <w:tc>
          <w:tcPr>
            <w:tcW w:w="1285" w:type="dxa"/>
          </w:tcPr>
          <w:p w14:paraId="71AC871C" w14:textId="14DE7AA2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F62ADF">
              <w:rPr>
                <w:sz w:val="20"/>
                <w:szCs w:val="18"/>
              </w:rPr>
              <w:t>970</w:t>
            </w:r>
          </w:p>
        </w:tc>
      </w:tr>
      <w:tr w:rsidR="00CE69DE" w:rsidRPr="00E4798C" w14:paraId="60B6789E" w14:textId="77777777" w:rsidTr="00CE69DE">
        <w:tc>
          <w:tcPr>
            <w:tcW w:w="1685" w:type="dxa"/>
            <w:vMerge/>
            <w:vAlign w:val="center"/>
          </w:tcPr>
          <w:p w14:paraId="5CC3CAFD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5E4F254C" w14:textId="72BADDAD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1D56C933" w14:textId="361352D9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14D1D">
              <w:rPr>
                <w:sz w:val="20"/>
                <w:szCs w:val="18"/>
              </w:rPr>
              <w:t>1,205</w:t>
            </w:r>
          </w:p>
        </w:tc>
        <w:tc>
          <w:tcPr>
            <w:tcW w:w="1285" w:type="dxa"/>
            <w:vAlign w:val="center"/>
          </w:tcPr>
          <w:p w14:paraId="25717548" w14:textId="1E5E18F0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14D1D">
              <w:rPr>
                <w:sz w:val="20"/>
                <w:szCs w:val="18"/>
              </w:rPr>
              <w:t>615</w:t>
            </w:r>
          </w:p>
        </w:tc>
        <w:tc>
          <w:tcPr>
            <w:tcW w:w="1285" w:type="dxa"/>
            <w:vAlign w:val="center"/>
          </w:tcPr>
          <w:p w14:paraId="0CAD1723" w14:textId="1AEF7B51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14D1D">
              <w:rPr>
                <w:sz w:val="20"/>
                <w:szCs w:val="18"/>
              </w:rPr>
              <w:t>866</w:t>
            </w:r>
          </w:p>
        </w:tc>
        <w:tc>
          <w:tcPr>
            <w:tcW w:w="1285" w:type="dxa"/>
            <w:vAlign w:val="center"/>
          </w:tcPr>
          <w:p w14:paraId="675D543B" w14:textId="705A9AE1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14D1D">
              <w:rPr>
                <w:sz w:val="20"/>
                <w:szCs w:val="18"/>
              </w:rPr>
              <w:t>29</w:t>
            </w:r>
          </w:p>
        </w:tc>
        <w:tc>
          <w:tcPr>
            <w:tcW w:w="1285" w:type="dxa"/>
            <w:vAlign w:val="center"/>
          </w:tcPr>
          <w:p w14:paraId="02755652" w14:textId="5EF49C61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14D1D">
              <w:rPr>
                <w:sz w:val="20"/>
                <w:szCs w:val="18"/>
              </w:rPr>
              <w:t>1,175</w:t>
            </w:r>
          </w:p>
        </w:tc>
        <w:tc>
          <w:tcPr>
            <w:tcW w:w="1285" w:type="dxa"/>
            <w:vAlign w:val="center"/>
          </w:tcPr>
          <w:p w14:paraId="6A7D3711" w14:textId="69200BC7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14D1D">
              <w:rPr>
                <w:sz w:val="20"/>
                <w:szCs w:val="18"/>
              </w:rPr>
              <w:t>3,891</w:t>
            </w:r>
          </w:p>
        </w:tc>
      </w:tr>
      <w:tr w:rsidR="00CE69DE" w:rsidRPr="00E4798C" w14:paraId="3A205440" w14:textId="77777777" w:rsidTr="000C2244">
        <w:tc>
          <w:tcPr>
            <w:tcW w:w="1685" w:type="dxa"/>
            <w:vMerge/>
            <w:vAlign w:val="center"/>
          </w:tcPr>
          <w:p w14:paraId="40D6F03F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247BBD77" w14:textId="1F6EB496" w:rsidR="00CE69DE" w:rsidRPr="00AC3653" w:rsidRDefault="00CE69DE" w:rsidP="00CE69DE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ouble reflex screening (+</w:t>
            </w:r>
            <w:proofErr w:type="spellStart"/>
            <w:r w:rsidRPr="00E4798C">
              <w:rPr>
                <w:b/>
                <w:bCs/>
                <w:sz w:val="20"/>
                <w:szCs w:val="20"/>
                <w:lang w:val="en-US"/>
              </w:rPr>
              <w:t>bulevirtide</w:t>
            </w:r>
            <w:proofErr w:type="spellEnd"/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E69DE" w:rsidRPr="00E4798C" w14:paraId="62F6C68B" w14:textId="77777777" w:rsidTr="00CE69DE">
        <w:tc>
          <w:tcPr>
            <w:tcW w:w="1685" w:type="dxa"/>
            <w:vMerge/>
            <w:vAlign w:val="center"/>
          </w:tcPr>
          <w:p w14:paraId="00D47DB6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72E76B48" w14:textId="7CC5D551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as per base case)</w:t>
            </w:r>
          </w:p>
        </w:tc>
        <w:tc>
          <w:tcPr>
            <w:tcW w:w="1285" w:type="dxa"/>
            <w:vAlign w:val="center"/>
          </w:tcPr>
          <w:p w14:paraId="330BA3E4" w14:textId="698AF635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1,404</w:t>
            </w:r>
          </w:p>
        </w:tc>
        <w:tc>
          <w:tcPr>
            <w:tcW w:w="1285" w:type="dxa"/>
            <w:vAlign w:val="center"/>
          </w:tcPr>
          <w:p w14:paraId="609B3512" w14:textId="13144665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458</w:t>
            </w:r>
          </w:p>
        </w:tc>
        <w:tc>
          <w:tcPr>
            <w:tcW w:w="1285" w:type="dxa"/>
            <w:vAlign w:val="center"/>
          </w:tcPr>
          <w:p w14:paraId="3D4FEC2D" w14:textId="0BDD3CD4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829</w:t>
            </w:r>
          </w:p>
        </w:tc>
        <w:tc>
          <w:tcPr>
            <w:tcW w:w="1285" w:type="dxa"/>
            <w:vAlign w:val="center"/>
          </w:tcPr>
          <w:p w14:paraId="3E243EC2" w14:textId="417343F8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85" w:type="dxa"/>
            <w:vAlign w:val="center"/>
          </w:tcPr>
          <w:p w14:paraId="0F886C1A" w14:textId="7E034859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992</w:t>
            </w:r>
          </w:p>
        </w:tc>
        <w:tc>
          <w:tcPr>
            <w:tcW w:w="1285" w:type="dxa"/>
            <w:vAlign w:val="center"/>
          </w:tcPr>
          <w:p w14:paraId="7FA7C9D4" w14:textId="5EFB7491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3,708</w:t>
            </w:r>
          </w:p>
        </w:tc>
      </w:tr>
      <w:tr w:rsidR="00CE69DE" w:rsidRPr="00E4798C" w14:paraId="6439D8D6" w14:textId="77777777" w:rsidTr="00CE69DE">
        <w:tc>
          <w:tcPr>
            <w:tcW w:w="1685" w:type="dxa"/>
            <w:vMerge/>
            <w:vAlign w:val="center"/>
          </w:tcPr>
          <w:p w14:paraId="057123F2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607CA758" w14:textId="6FD59548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292CD029" w14:textId="6FB3D0CA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,071</w:t>
            </w:r>
          </w:p>
        </w:tc>
        <w:tc>
          <w:tcPr>
            <w:tcW w:w="1285" w:type="dxa"/>
            <w:vAlign w:val="center"/>
          </w:tcPr>
          <w:p w14:paraId="373A6BAB" w14:textId="605DC7B9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344</w:t>
            </w:r>
          </w:p>
        </w:tc>
        <w:tc>
          <w:tcPr>
            <w:tcW w:w="1285" w:type="dxa"/>
            <w:vAlign w:val="center"/>
          </w:tcPr>
          <w:p w14:paraId="5741507E" w14:textId="08C3E53E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630</w:t>
            </w:r>
          </w:p>
        </w:tc>
        <w:tc>
          <w:tcPr>
            <w:tcW w:w="1285" w:type="dxa"/>
            <w:vAlign w:val="center"/>
          </w:tcPr>
          <w:p w14:paraId="7FB9D5A6" w14:textId="5E3E379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8</w:t>
            </w:r>
          </w:p>
        </w:tc>
        <w:tc>
          <w:tcPr>
            <w:tcW w:w="1285" w:type="dxa"/>
            <w:vAlign w:val="center"/>
          </w:tcPr>
          <w:p w14:paraId="17464661" w14:textId="13E875C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751</w:t>
            </w:r>
          </w:p>
        </w:tc>
        <w:tc>
          <w:tcPr>
            <w:tcW w:w="1285" w:type="dxa"/>
            <w:vAlign w:val="center"/>
          </w:tcPr>
          <w:p w14:paraId="7E06C17D" w14:textId="57FC054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2,814</w:t>
            </w:r>
          </w:p>
        </w:tc>
      </w:tr>
      <w:tr w:rsidR="00CE69DE" w:rsidRPr="00E4798C" w14:paraId="62E08535" w14:textId="77777777" w:rsidTr="00CE69DE">
        <w:tc>
          <w:tcPr>
            <w:tcW w:w="1685" w:type="dxa"/>
            <w:vMerge/>
            <w:vAlign w:val="center"/>
          </w:tcPr>
          <w:p w14:paraId="415FCD2F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134F4AE2" w14:textId="6FCCDAF2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63F88C87" w14:textId="7A642DEA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333</w:t>
            </w:r>
          </w:p>
        </w:tc>
        <w:tc>
          <w:tcPr>
            <w:tcW w:w="1285" w:type="dxa"/>
            <w:vAlign w:val="center"/>
          </w:tcPr>
          <w:p w14:paraId="5133FB5F" w14:textId="70426D21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15</w:t>
            </w:r>
          </w:p>
        </w:tc>
        <w:tc>
          <w:tcPr>
            <w:tcW w:w="1285" w:type="dxa"/>
            <w:vAlign w:val="center"/>
          </w:tcPr>
          <w:p w14:paraId="523F4DAB" w14:textId="3F618665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99</w:t>
            </w:r>
          </w:p>
        </w:tc>
        <w:tc>
          <w:tcPr>
            <w:tcW w:w="1285" w:type="dxa"/>
            <w:vAlign w:val="center"/>
          </w:tcPr>
          <w:p w14:paraId="61937103" w14:textId="1B6DB0D4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6</w:t>
            </w:r>
          </w:p>
        </w:tc>
        <w:tc>
          <w:tcPr>
            <w:tcW w:w="1285" w:type="dxa"/>
            <w:vAlign w:val="center"/>
          </w:tcPr>
          <w:p w14:paraId="70635C66" w14:textId="5A256A37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241</w:t>
            </w:r>
          </w:p>
        </w:tc>
        <w:tc>
          <w:tcPr>
            <w:tcW w:w="1285" w:type="dxa"/>
            <w:vAlign w:val="center"/>
          </w:tcPr>
          <w:p w14:paraId="2EDCACDE" w14:textId="68689878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894</w:t>
            </w:r>
          </w:p>
        </w:tc>
      </w:tr>
      <w:tr w:rsidR="001F3343" w:rsidRPr="00E4798C" w14:paraId="64C081A1" w14:textId="77777777" w:rsidTr="00CE2346">
        <w:tc>
          <w:tcPr>
            <w:tcW w:w="1685" w:type="dxa"/>
            <w:vMerge w:val="restart"/>
            <w:vAlign w:val="center"/>
          </w:tcPr>
          <w:p w14:paraId="2FDB6487" w14:textId="1F4D7F22" w:rsidR="001F3343" w:rsidRPr="00E4798C" w:rsidRDefault="001F3343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1F3343">
              <w:rPr>
                <w:b/>
                <w:bCs/>
                <w:sz w:val="20"/>
                <w:szCs w:val="20"/>
                <w:u w:val="single"/>
                <w:lang w:val="en-US"/>
              </w:rPr>
              <w:t>53.27%</w:t>
            </w:r>
            <w:r w:rsidRPr="00CE69DE">
              <w:rPr>
                <w:b/>
                <w:bCs/>
                <w:sz w:val="20"/>
                <w:szCs w:val="20"/>
                <w:lang w:val="en-US"/>
              </w:rPr>
              <w:t xml:space="preserve"> patients exposed to Ab screening under current practice</w:t>
            </w: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70CF88D0" w14:textId="4D09D6B4" w:rsidR="001F3343" w:rsidRPr="00AC3653" w:rsidRDefault="001F3343" w:rsidP="001F3343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Current practice (+PEG-IFN-α</w:t>
            </w:r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F3343" w:rsidRPr="00E4798C" w14:paraId="07D1D520" w14:textId="77777777" w:rsidTr="00CE69DE">
        <w:tc>
          <w:tcPr>
            <w:tcW w:w="1685" w:type="dxa"/>
            <w:vMerge/>
            <w:vAlign w:val="center"/>
          </w:tcPr>
          <w:p w14:paraId="6A7C1EB8" w14:textId="77777777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36B35767" w14:textId="428DCA22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5" w:type="dxa"/>
            <w:vAlign w:val="center"/>
          </w:tcPr>
          <w:p w14:paraId="192CED1A" w14:textId="5D6095EB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b/>
                <w:bCs/>
                <w:sz w:val="20"/>
                <w:szCs w:val="18"/>
              </w:rPr>
              <w:t>1,506</w:t>
            </w:r>
          </w:p>
        </w:tc>
        <w:tc>
          <w:tcPr>
            <w:tcW w:w="1285" w:type="dxa"/>
            <w:vAlign w:val="center"/>
          </w:tcPr>
          <w:p w14:paraId="6B90BA63" w14:textId="5D643B80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b/>
                <w:bCs/>
                <w:sz w:val="20"/>
                <w:szCs w:val="18"/>
              </w:rPr>
              <w:t>769</w:t>
            </w:r>
          </w:p>
        </w:tc>
        <w:tc>
          <w:tcPr>
            <w:tcW w:w="1285" w:type="dxa"/>
            <w:vAlign w:val="center"/>
          </w:tcPr>
          <w:p w14:paraId="2A4B4DCB" w14:textId="694B8340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b/>
                <w:bCs/>
                <w:sz w:val="20"/>
                <w:szCs w:val="18"/>
              </w:rPr>
              <w:t>1,082</w:t>
            </w:r>
          </w:p>
        </w:tc>
        <w:tc>
          <w:tcPr>
            <w:tcW w:w="1285" w:type="dxa"/>
            <w:vAlign w:val="center"/>
          </w:tcPr>
          <w:p w14:paraId="25F438E4" w14:textId="10F721B8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b/>
                <w:bCs/>
                <w:sz w:val="20"/>
                <w:szCs w:val="18"/>
              </w:rPr>
              <w:t>36</w:t>
            </w:r>
          </w:p>
        </w:tc>
        <w:tc>
          <w:tcPr>
            <w:tcW w:w="1285" w:type="dxa"/>
            <w:vAlign w:val="center"/>
          </w:tcPr>
          <w:p w14:paraId="25375BFF" w14:textId="73D53FCC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b/>
                <w:bCs/>
                <w:sz w:val="20"/>
                <w:szCs w:val="18"/>
              </w:rPr>
              <w:t>1,468</w:t>
            </w:r>
          </w:p>
        </w:tc>
        <w:tc>
          <w:tcPr>
            <w:tcW w:w="1285" w:type="dxa"/>
            <w:vAlign w:val="center"/>
          </w:tcPr>
          <w:p w14:paraId="57D0FEF5" w14:textId="56FD588A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b/>
                <w:bCs/>
                <w:sz w:val="20"/>
                <w:szCs w:val="18"/>
              </w:rPr>
              <w:t>4,860</w:t>
            </w:r>
          </w:p>
        </w:tc>
      </w:tr>
      <w:tr w:rsidR="001F3343" w:rsidRPr="00E4798C" w14:paraId="63B47DFD" w14:textId="77777777" w:rsidTr="00CE69DE">
        <w:tc>
          <w:tcPr>
            <w:tcW w:w="1685" w:type="dxa"/>
            <w:vMerge/>
            <w:vAlign w:val="center"/>
          </w:tcPr>
          <w:p w14:paraId="22C0AF08" w14:textId="77777777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55078B5D" w14:textId="54904F50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1D7A573D" w14:textId="503A8178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160</w:t>
            </w:r>
          </w:p>
        </w:tc>
        <w:tc>
          <w:tcPr>
            <w:tcW w:w="1285" w:type="dxa"/>
            <w:vAlign w:val="center"/>
          </w:tcPr>
          <w:p w14:paraId="79717A93" w14:textId="6F85C28A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82</w:t>
            </w:r>
          </w:p>
        </w:tc>
        <w:tc>
          <w:tcPr>
            <w:tcW w:w="1285" w:type="dxa"/>
            <w:vAlign w:val="center"/>
          </w:tcPr>
          <w:p w14:paraId="11785B2E" w14:textId="79852230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115</w:t>
            </w:r>
          </w:p>
        </w:tc>
        <w:tc>
          <w:tcPr>
            <w:tcW w:w="1285" w:type="dxa"/>
            <w:vAlign w:val="center"/>
          </w:tcPr>
          <w:p w14:paraId="514EBE44" w14:textId="037D8799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4</w:t>
            </w:r>
          </w:p>
        </w:tc>
        <w:tc>
          <w:tcPr>
            <w:tcW w:w="1285" w:type="dxa"/>
            <w:vAlign w:val="center"/>
          </w:tcPr>
          <w:p w14:paraId="54E60647" w14:textId="01C7AB50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156</w:t>
            </w:r>
          </w:p>
        </w:tc>
        <w:tc>
          <w:tcPr>
            <w:tcW w:w="1285" w:type="dxa"/>
            <w:vAlign w:val="center"/>
          </w:tcPr>
          <w:p w14:paraId="178BA7E3" w14:textId="6403CE6A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516</w:t>
            </w:r>
          </w:p>
        </w:tc>
      </w:tr>
      <w:tr w:rsidR="001F3343" w:rsidRPr="00E4798C" w14:paraId="59E19AF8" w14:textId="77777777" w:rsidTr="00CE69DE">
        <w:tc>
          <w:tcPr>
            <w:tcW w:w="1685" w:type="dxa"/>
            <w:vMerge/>
            <w:vAlign w:val="center"/>
          </w:tcPr>
          <w:p w14:paraId="2702F3D9" w14:textId="77777777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37518FCB" w14:textId="3F3F9C69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4F062EEB" w14:textId="011294C0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1,346</w:t>
            </w:r>
          </w:p>
        </w:tc>
        <w:tc>
          <w:tcPr>
            <w:tcW w:w="1285" w:type="dxa"/>
            <w:vAlign w:val="center"/>
          </w:tcPr>
          <w:p w14:paraId="3B42D4D9" w14:textId="40E144DE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687</w:t>
            </w:r>
          </w:p>
        </w:tc>
        <w:tc>
          <w:tcPr>
            <w:tcW w:w="1285" w:type="dxa"/>
            <w:vAlign w:val="center"/>
          </w:tcPr>
          <w:p w14:paraId="0DEC5CC1" w14:textId="1D1BDE8E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967</w:t>
            </w:r>
          </w:p>
        </w:tc>
        <w:tc>
          <w:tcPr>
            <w:tcW w:w="1285" w:type="dxa"/>
            <w:vAlign w:val="center"/>
          </w:tcPr>
          <w:p w14:paraId="3FAF1C60" w14:textId="5135ADB9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32</w:t>
            </w:r>
          </w:p>
        </w:tc>
        <w:tc>
          <w:tcPr>
            <w:tcW w:w="1285" w:type="dxa"/>
            <w:vAlign w:val="center"/>
          </w:tcPr>
          <w:p w14:paraId="3BE0548F" w14:textId="13567EA2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1,312</w:t>
            </w:r>
          </w:p>
        </w:tc>
        <w:tc>
          <w:tcPr>
            <w:tcW w:w="1285" w:type="dxa"/>
            <w:vAlign w:val="center"/>
          </w:tcPr>
          <w:p w14:paraId="2818C8F1" w14:textId="7844B9F5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826B37">
              <w:rPr>
                <w:sz w:val="20"/>
                <w:szCs w:val="18"/>
              </w:rPr>
              <w:t>4,345</w:t>
            </w:r>
          </w:p>
        </w:tc>
      </w:tr>
      <w:tr w:rsidR="001F3343" w:rsidRPr="00E4798C" w14:paraId="6CA5D339" w14:textId="77777777" w:rsidTr="00CE2346">
        <w:tc>
          <w:tcPr>
            <w:tcW w:w="1685" w:type="dxa"/>
            <w:vMerge/>
            <w:vAlign w:val="center"/>
          </w:tcPr>
          <w:p w14:paraId="216C05E1" w14:textId="77777777" w:rsidR="001F3343" w:rsidRPr="00E4798C" w:rsidRDefault="001F3343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390414FC" w14:textId="17370073" w:rsidR="001F3343" w:rsidRPr="00AC3653" w:rsidRDefault="001F3343" w:rsidP="001F3343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ouble reflex screening (+</w:t>
            </w:r>
            <w:proofErr w:type="spellStart"/>
            <w:r w:rsidRPr="00E4798C">
              <w:rPr>
                <w:b/>
                <w:bCs/>
                <w:sz w:val="20"/>
                <w:szCs w:val="20"/>
                <w:lang w:val="en-US"/>
              </w:rPr>
              <w:t>bulevirtide</w:t>
            </w:r>
            <w:proofErr w:type="spellEnd"/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F3343" w:rsidRPr="00E4798C" w14:paraId="3AAB8DB2" w14:textId="77777777" w:rsidTr="00CE69DE">
        <w:tc>
          <w:tcPr>
            <w:tcW w:w="1685" w:type="dxa"/>
            <w:vMerge/>
            <w:vAlign w:val="center"/>
          </w:tcPr>
          <w:p w14:paraId="4B6F4FDF" w14:textId="77777777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857EBA4" w14:textId="38181828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as per base case)</w:t>
            </w:r>
          </w:p>
        </w:tc>
        <w:tc>
          <w:tcPr>
            <w:tcW w:w="1285" w:type="dxa"/>
            <w:vAlign w:val="center"/>
          </w:tcPr>
          <w:p w14:paraId="2FF7ACF3" w14:textId="3D8CA789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1,404</w:t>
            </w:r>
          </w:p>
        </w:tc>
        <w:tc>
          <w:tcPr>
            <w:tcW w:w="1285" w:type="dxa"/>
            <w:vAlign w:val="center"/>
          </w:tcPr>
          <w:p w14:paraId="4BB2ACDC" w14:textId="58040F61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458</w:t>
            </w:r>
          </w:p>
        </w:tc>
        <w:tc>
          <w:tcPr>
            <w:tcW w:w="1285" w:type="dxa"/>
            <w:vAlign w:val="center"/>
          </w:tcPr>
          <w:p w14:paraId="209E51CF" w14:textId="2ECEE98F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829</w:t>
            </w:r>
          </w:p>
        </w:tc>
        <w:tc>
          <w:tcPr>
            <w:tcW w:w="1285" w:type="dxa"/>
            <w:vAlign w:val="center"/>
          </w:tcPr>
          <w:p w14:paraId="74B53C86" w14:textId="52E2ED50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85" w:type="dxa"/>
            <w:vAlign w:val="center"/>
          </w:tcPr>
          <w:p w14:paraId="67DFE813" w14:textId="66B6F226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992</w:t>
            </w:r>
          </w:p>
        </w:tc>
        <w:tc>
          <w:tcPr>
            <w:tcW w:w="1285" w:type="dxa"/>
            <w:vAlign w:val="center"/>
          </w:tcPr>
          <w:p w14:paraId="13D70370" w14:textId="13747EB7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3,708</w:t>
            </w:r>
          </w:p>
        </w:tc>
      </w:tr>
      <w:tr w:rsidR="001F3343" w:rsidRPr="00E4798C" w14:paraId="72A3C10E" w14:textId="77777777" w:rsidTr="00CE69DE">
        <w:tc>
          <w:tcPr>
            <w:tcW w:w="1685" w:type="dxa"/>
            <w:vMerge/>
            <w:vAlign w:val="center"/>
          </w:tcPr>
          <w:p w14:paraId="05E6D17C" w14:textId="77777777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2FF239E" w14:textId="0F63818A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11062643" w14:textId="772DDCF6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,071</w:t>
            </w:r>
          </w:p>
        </w:tc>
        <w:tc>
          <w:tcPr>
            <w:tcW w:w="1285" w:type="dxa"/>
            <w:vAlign w:val="center"/>
          </w:tcPr>
          <w:p w14:paraId="33F6A538" w14:textId="3582C932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344</w:t>
            </w:r>
          </w:p>
        </w:tc>
        <w:tc>
          <w:tcPr>
            <w:tcW w:w="1285" w:type="dxa"/>
            <w:vAlign w:val="center"/>
          </w:tcPr>
          <w:p w14:paraId="182D2DC3" w14:textId="756D5881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630</w:t>
            </w:r>
          </w:p>
        </w:tc>
        <w:tc>
          <w:tcPr>
            <w:tcW w:w="1285" w:type="dxa"/>
            <w:vAlign w:val="center"/>
          </w:tcPr>
          <w:p w14:paraId="18415235" w14:textId="7EE948CB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8</w:t>
            </w:r>
          </w:p>
        </w:tc>
        <w:tc>
          <w:tcPr>
            <w:tcW w:w="1285" w:type="dxa"/>
            <w:vAlign w:val="center"/>
          </w:tcPr>
          <w:p w14:paraId="1CFB6FDB" w14:textId="569A7E5E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751</w:t>
            </w:r>
          </w:p>
        </w:tc>
        <w:tc>
          <w:tcPr>
            <w:tcW w:w="1285" w:type="dxa"/>
            <w:vAlign w:val="center"/>
          </w:tcPr>
          <w:p w14:paraId="74FEEBAA" w14:textId="7FEEC844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2,814</w:t>
            </w:r>
          </w:p>
        </w:tc>
      </w:tr>
      <w:tr w:rsidR="001F3343" w:rsidRPr="00E4798C" w14:paraId="52861A99" w14:textId="77777777" w:rsidTr="00CE69DE">
        <w:tc>
          <w:tcPr>
            <w:tcW w:w="1685" w:type="dxa"/>
            <w:vMerge/>
            <w:vAlign w:val="center"/>
          </w:tcPr>
          <w:p w14:paraId="15D238E6" w14:textId="77777777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3CDD808F" w14:textId="776D37C9" w:rsidR="001F3343" w:rsidRPr="00E4798C" w:rsidRDefault="001F3343" w:rsidP="001F3343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1899BFD9" w14:textId="0685DD08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333</w:t>
            </w:r>
          </w:p>
        </w:tc>
        <w:tc>
          <w:tcPr>
            <w:tcW w:w="1285" w:type="dxa"/>
            <w:vAlign w:val="center"/>
          </w:tcPr>
          <w:p w14:paraId="5D61AFC3" w14:textId="587D26FD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15</w:t>
            </w:r>
          </w:p>
        </w:tc>
        <w:tc>
          <w:tcPr>
            <w:tcW w:w="1285" w:type="dxa"/>
            <w:vAlign w:val="center"/>
          </w:tcPr>
          <w:p w14:paraId="07A0B412" w14:textId="544DA2C2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99</w:t>
            </w:r>
          </w:p>
        </w:tc>
        <w:tc>
          <w:tcPr>
            <w:tcW w:w="1285" w:type="dxa"/>
            <w:vAlign w:val="center"/>
          </w:tcPr>
          <w:p w14:paraId="3B28BD0E" w14:textId="4169C711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6</w:t>
            </w:r>
          </w:p>
        </w:tc>
        <w:tc>
          <w:tcPr>
            <w:tcW w:w="1285" w:type="dxa"/>
            <w:vAlign w:val="center"/>
          </w:tcPr>
          <w:p w14:paraId="24E98380" w14:textId="1206A1CF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241</w:t>
            </w:r>
          </w:p>
        </w:tc>
        <w:tc>
          <w:tcPr>
            <w:tcW w:w="1285" w:type="dxa"/>
            <w:vAlign w:val="center"/>
          </w:tcPr>
          <w:p w14:paraId="2D668EEE" w14:textId="237A3261" w:rsidR="001F3343" w:rsidRPr="00AC3653" w:rsidRDefault="001F3343" w:rsidP="001F3343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894</w:t>
            </w:r>
          </w:p>
        </w:tc>
      </w:tr>
      <w:tr w:rsidR="00CE69DE" w:rsidRPr="00E4798C" w14:paraId="6DF1A762" w14:textId="77777777" w:rsidTr="000C2244">
        <w:tc>
          <w:tcPr>
            <w:tcW w:w="1685" w:type="dxa"/>
            <w:vMerge w:val="restart"/>
            <w:vAlign w:val="center"/>
          </w:tcPr>
          <w:p w14:paraId="10972E03" w14:textId="6AC7EED3" w:rsidR="00CE69DE" w:rsidRPr="00CE69DE" w:rsidRDefault="00CE69DE" w:rsidP="00CE69DE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0C2244">
              <w:rPr>
                <w:b/>
                <w:bCs/>
                <w:sz w:val="20"/>
                <w:szCs w:val="20"/>
                <w:u w:val="single"/>
                <w:lang w:val="en-US"/>
              </w:rPr>
              <w:t>100%</w:t>
            </w:r>
            <w:r w:rsidRPr="00CE69DE">
              <w:rPr>
                <w:b/>
                <w:bCs/>
                <w:sz w:val="20"/>
                <w:szCs w:val="20"/>
                <w:lang w:val="en-US"/>
              </w:rPr>
              <w:t xml:space="preserve"> patients exposed to RNA screening under current practice</w:t>
            </w: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1EB05676" w14:textId="5D23CE77" w:rsidR="00CE69DE" w:rsidRPr="00AC3653" w:rsidRDefault="00CE69DE" w:rsidP="00CE69DE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Current practice (+PEG-IFN-α</w:t>
            </w:r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E69DE" w:rsidRPr="00E4798C" w14:paraId="2567D692" w14:textId="77777777" w:rsidTr="00CE69DE">
        <w:tc>
          <w:tcPr>
            <w:tcW w:w="1685" w:type="dxa"/>
            <w:vMerge/>
            <w:vAlign w:val="center"/>
          </w:tcPr>
          <w:p w14:paraId="6D43BA5C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5A514226" w14:textId="5D27C4B3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5" w:type="dxa"/>
          </w:tcPr>
          <w:p w14:paraId="7A6386D7" w14:textId="1020907E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1,506</w:t>
            </w:r>
          </w:p>
        </w:tc>
        <w:tc>
          <w:tcPr>
            <w:tcW w:w="1285" w:type="dxa"/>
          </w:tcPr>
          <w:p w14:paraId="5738DA8B" w14:textId="4C53E9F8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769</w:t>
            </w:r>
          </w:p>
        </w:tc>
        <w:tc>
          <w:tcPr>
            <w:tcW w:w="1285" w:type="dxa"/>
          </w:tcPr>
          <w:p w14:paraId="3B24EAD3" w14:textId="4A43B1C6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1,083</w:t>
            </w:r>
          </w:p>
        </w:tc>
        <w:tc>
          <w:tcPr>
            <w:tcW w:w="1285" w:type="dxa"/>
          </w:tcPr>
          <w:p w14:paraId="125182D0" w14:textId="2207DB3D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36</w:t>
            </w:r>
          </w:p>
        </w:tc>
        <w:tc>
          <w:tcPr>
            <w:tcW w:w="1285" w:type="dxa"/>
          </w:tcPr>
          <w:p w14:paraId="5C141717" w14:textId="227272A0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1,468</w:t>
            </w:r>
          </w:p>
        </w:tc>
        <w:tc>
          <w:tcPr>
            <w:tcW w:w="1285" w:type="dxa"/>
          </w:tcPr>
          <w:p w14:paraId="09C6A9AC" w14:textId="1BA43832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4,862</w:t>
            </w:r>
          </w:p>
        </w:tc>
      </w:tr>
      <w:tr w:rsidR="00CE69DE" w:rsidRPr="00E4798C" w14:paraId="6E69C4AC" w14:textId="77777777" w:rsidTr="00CE69DE">
        <w:tc>
          <w:tcPr>
            <w:tcW w:w="1685" w:type="dxa"/>
            <w:vMerge/>
            <w:vAlign w:val="center"/>
          </w:tcPr>
          <w:p w14:paraId="40A2F4AB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469118CA" w14:textId="59B1F2EC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</w:tcPr>
          <w:p w14:paraId="4770E0F6" w14:textId="060CA85D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128</w:t>
            </w:r>
          </w:p>
        </w:tc>
        <w:tc>
          <w:tcPr>
            <w:tcW w:w="1285" w:type="dxa"/>
          </w:tcPr>
          <w:p w14:paraId="50732691" w14:textId="2EA3B53A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65</w:t>
            </w:r>
          </w:p>
        </w:tc>
        <w:tc>
          <w:tcPr>
            <w:tcW w:w="1285" w:type="dxa"/>
          </w:tcPr>
          <w:p w14:paraId="6C9B6369" w14:textId="596C49CF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92</w:t>
            </w:r>
          </w:p>
        </w:tc>
        <w:tc>
          <w:tcPr>
            <w:tcW w:w="1285" w:type="dxa"/>
          </w:tcPr>
          <w:p w14:paraId="2041B213" w14:textId="2A587EF0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3</w:t>
            </w:r>
          </w:p>
        </w:tc>
        <w:tc>
          <w:tcPr>
            <w:tcW w:w="1285" w:type="dxa"/>
          </w:tcPr>
          <w:p w14:paraId="1359515B" w14:textId="200A96E1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125</w:t>
            </w:r>
          </w:p>
        </w:tc>
        <w:tc>
          <w:tcPr>
            <w:tcW w:w="1285" w:type="dxa"/>
          </w:tcPr>
          <w:p w14:paraId="6492CA5A" w14:textId="514AF979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414</w:t>
            </w:r>
          </w:p>
        </w:tc>
      </w:tr>
      <w:tr w:rsidR="00CE69DE" w:rsidRPr="00E4798C" w14:paraId="289BFC55" w14:textId="77777777" w:rsidTr="00CE69DE">
        <w:tc>
          <w:tcPr>
            <w:tcW w:w="1685" w:type="dxa"/>
            <w:vMerge/>
            <w:vAlign w:val="center"/>
          </w:tcPr>
          <w:p w14:paraId="4D24AEE2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1355F895" w14:textId="1AC13728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</w:tcPr>
          <w:p w14:paraId="642E35DB" w14:textId="44517897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1,378</w:t>
            </w:r>
          </w:p>
        </w:tc>
        <w:tc>
          <w:tcPr>
            <w:tcW w:w="1285" w:type="dxa"/>
          </w:tcPr>
          <w:p w14:paraId="5BD50892" w14:textId="048C0656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703</w:t>
            </w:r>
          </w:p>
        </w:tc>
        <w:tc>
          <w:tcPr>
            <w:tcW w:w="1285" w:type="dxa"/>
          </w:tcPr>
          <w:p w14:paraId="16B6A61A" w14:textId="0ADBBDAE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991</w:t>
            </w:r>
          </w:p>
        </w:tc>
        <w:tc>
          <w:tcPr>
            <w:tcW w:w="1285" w:type="dxa"/>
          </w:tcPr>
          <w:p w14:paraId="780EFDD9" w14:textId="2B0864AC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33</w:t>
            </w:r>
          </w:p>
        </w:tc>
        <w:tc>
          <w:tcPr>
            <w:tcW w:w="1285" w:type="dxa"/>
          </w:tcPr>
          <w:p w14:paraId="722D55D4" w14:textId="7C0AF79E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1,343</w:t>
            </w:r>
          </w:p>
        </w:tc>
        <w:tc>
          <w:tcPr>
            <w:tcW w:w="1285" w:type="dxa"/>
          </w:tcPr>
          <w:p w14:paraId="5042AAB7" w14:textId="4BCA6022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4,448</w:t>
            </w:r>
          </w:p>
        </w:tc>
      </w:tr>
      <w:tr w:rsidR="00CE69DE" w:rsidRPr="00E4798C" w14:paraId="293EEB51" w14:textId="77777777" w:rsidTr="000C2244">
        <w:tc>
          <w:tcPr>
            <w:tcW w:w="1685" w:type="dxa"/>
            <w:vMerge/>
            <w:vAlign w:val="center"/>
          </w:tcPr>
          <w:p w14:paraId="71FA7FFD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354167FB" w14:textId="042D42BB" w:rsidR="00CE69DE" w:rsidRPr="00AC3653" w:rsidRDefault="00CE69DE" w:rsidP="00CE69DE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ouble reflex screening (+</w:t>
            </w:r>
            <w:proofErr w:type="spellStart"/>
            <w:r w:rsidRPr="00E4798C">
              <w:rPr>
                <w:b/>
                <w:bCs/>
                <w:sz w:val="20"/>
                <w:szCs w:val="20"/>
                <w:lang w:val="en-US"/>
              </w:rPr>
              <w:t>bulevirtide</w:t>
            </w:r>
            <w:proofErr w:type="spellEnd"/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E69DE" w:rsidRPr="00E4798C" w14:paraId="1E72F926" w14:textId="77777777" w:rsidTr="00CE69DE">
        <w:tc>
          <w:tcPr>
            <w:tcW w:w="1685" w:type="dxa"/>
            <w:vMerge/>
            <w:vAlign w:val="center"/>
          </w:tcPr>
          <w:p w14:paraId="16D35F97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4606D3A9" w14:textId="12334A8C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as per base case)</w:t>
            </w:r>
          </w:p>
        </w:tc>
        <w:tc>
          <w:tcPr>
            <w:tcW w:w="1285" w:type="dxa"/>
            <w:vAlign w:val="center"/>
          </w:tcPr>
          <w:p w14:paraId="0EF2CFE4" w14:textId="4597FC5A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1,404</w:t>
            </w:r>
          </w:p>
        </w:tc>
        <w:tc>
          <w:tcPr>
            <w:tcW w:w="1285" w:type="dxa"/>
            <w:vAlign w:val="center"/>
          </w:tcPr>
          <w:p w14:paraId="141E1AF9" w14:textId="72B8E3E1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458</w:t>
            </w:r>
          </w:p>
        </w:tc>
        <w:tc>
          <w:tcPr>
            <w:tcW w:w="1285" w:type="dxa"/>
            <w:vAlign w:val="center"/>
          </w:tcPr>
          <w:p w14:paraId="61FD7E53" w14:textId="3A0B311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829</w:t>
            </w:r>
          </w:p>
        </w:tc>
        <w:tc>
          <w:tcPr>
            <w:tcW w:w="1285" w:type="dxa"/>
            <w:vAlign w:val="center"/>
          </w:tcPr>
          <w:p w14:paraId="54E41503" w14:textId="5A680179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85" w:type="dxa"/>
            <w:vAlign w:val="center"/>
          </w:tcPr>
          <w:p w14:paraId="4D06EC48" w14:textId="630D53E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992</w:t>
            </w:r>
          </w:p>
        </w:tc>
        <w:tc>
          <w:tcPr>
            <w:tcW w:w="1285" w:type="dxa"/>
            <w:vAlign w:val="center"/>
          </w:tcPr>
          <w:p w14:paraId="1DA357FB" w14:textId="11598431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3,708</w:t>
            </w:r>
          </w:p>
        </w:tc>
      </w:tr>
      <w:tr w:rsidR="00CE69DE" w:rsidRPr="00E4798C" w14:paraId="0DEDF964" w14:textId="77777777" w:rsidTr="00CE69DE">
        <w:tc>
          <w:tcPr>
            <w:tcW w:w="1685" w:type="dxa"/>
            <w:vMerge/>
            <w:vAlign w:val="center"/>
          </w:tcPr>
          <w:p w14:paraId="47260D2B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19D3F39B" w14:textId="0430F5E0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733531A2" w14:textId="3230FE27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,071</w:t>
            </w:r>
          </w:p>
        </w:tc>
        <w:tc>
          <w:tcPr>
            <w:tcW w:w="1285" w:type="dxa"/>
            <w:vAlign w:val="center"/>
          </w:tcPr>
          <w:p w14:paraId="5ABE1A1F" w14:textId="1C92FA68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344</w:t>
            </w:r>
          </w:p>
        </w:tc>
        <w:tc>
          <w:tcPr>
            <w:tcW w:w="1285" w:type="dxa"/>
            <w:vAlign w:val="center"/>
          </w:tcPr>
          <w:p w14:paraId="49FD0448" w14:textId="4D9D3242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630</w:t>
            </w:r>
          </w:p>
        </w:tc>
        <w:tc>
          <w:tcPr>
            <w:tcW w:w="1285" w:type="dxa"/>
            <w:vAlign w:val="center"/>
          </w:tcPr>
          <w:p w14:paraId="0A9A2303" w14:textId="229DFCF3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8</w:t>
            </w:r>
          </w:p>
        </w:tc>
        <w:tc>
          <w:tcPr>
            <w:tcW w:w="1285" w:type="dxa"/>
            <w:vAlign w:val="center"/>
          </w:tcPr>
          <w:p w14:paraId="563DF04C" w14:textId="21FDAA21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751</w:t>
            </w:r>
          </w:p>
        </w:tc>
        <w:tc>
          <w:tcPr>
            <w:tcW w:w="1285" w:type="dxa"/>
            <w:vAlign w:val="center"/>
          </w:tcPr>
          <w:p w14:paraId="21387505" w14:textId="1B748224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2,814</w:t>
            </w:r>
          </w:p>
        </w:tc>
      </w:tr>
      <w:tr w:rsidR="00CE69DE" w:rsidRPr="00E4798C" w14:paraId="7207BC8E" w14:textId="77777777" w:rsidTr="00CE69DE">
        <w:tc>
          <w:tcPr>
            <w:tcW w:w="1685" w:type="dxa"/>
            <w:vMerge/>
            <w:vAlign w:val="center"/>
          </w:tcPr>
          <w:p w14:paraId="45AC6C17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2BB8580" w14:textId="65553271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6EFD3C7D" w14:textId="5FB163DC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333</w:t>
            </w:r>
          </w:p>
        </w:tc>
        <w:tc>
          <w:tcPr>
            <w:tcW w:w="1285" w:type="dxa"/>
            <w:vAlign w:val="center"/>
          </w:tcPr>
          <w:p w14:paraId="04068213" w14:textId="3350E562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15</w:t>
            </w:r>
          </w:p>
        </w:tc>
        <w:tc>
          <w:tcPr>
            <w:tcW w:w="1285" w:type="dxa"/>
            <w:vAlign w:val="center"/>
          </w:tcPr>
          <w:p w14:paraId="08B8C449" w14:textId="417CC11C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99</w:t>
            </w:r>
          </w:p>
        </w:tc>
        <w:tc>
          <w:tcPr>
            <w:tcW w:w="1285" w:type="dxa"/>
            <w:vAlign w:val="center"/>
          </w:tcPr>
          <w:p w14:paraId="334ECC88" w14:textId="6A092736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6</w:t>
            </w:r>
          </w:p>
        </w:tc>
        <w:tc>
          <w:tcPr>
            <w:tcW w:w="1285" w:type="dxa"/>
            <w:vAlign w:val="center"/>
          </w:tcPr>
          <w:p w14:paraId="71095718" w14:textId="7C322CD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241</w:t>
            </w:r>
          </w:p>
        </w:tc>
        <w:tc>
          <w:tcPr>
            <w:tcW w:w="1285" w:type="dxa"/>
            <w:vAlign w:val="center"/>
          </w:tcPr>
          <w:p w14:paraId="0E5F1DD2" w14:textId="2BF009DB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894</w:t>
            </w:r>
          </w:p>
        </w:tc>
      </w:tr>
      <w:tr w:rsidR="00CE69DE" w:rsidRPr="00E4798C" w14:paraId="409F338A" w14:textId="77777777" w:rsidTr="000C2244">
        <w:tc>
          <w:tcPr>
            <w:tcW w:w="1685" w:type="dxa"/>
            <w:vMerge w:val="restart"/>
            <w:vAlign w:val="center"/>
          </w:tcPr>
          <w:p w14:paraId="2FF76111" w14:textId="36EE85C7" w:rsidR="00CE69DE" w:rsidRPr="00CE69DE" w:rsidRDefault="00CE69DE" w:rsidP="00CE69DE">
            <w:pPr>
              <w:widowControl w:val="0"/>
              <w:spacing w:after="0"/>
              <w:rPr>
                <w:b/>
                <w:bCs/>
                <w:sz w:val="20"/>
                <w:szCs w:val="20"/>
                <w:lang w:val="en-US"/>
              </w:rPr>
            </w:pPr>
            <w:r w:rsidRPr="000C2244">
              <w:rPr>
                <w:b/>
                <w:bCs/>
                <w:sz w:val="20"/>
                <w:szCs w:val="20"/>
                <w:u w:val="single"/>
                <w:lang w:val="en-US"/>
              </w:rPr>
              <w:t>100%</w:t>
            </w:r>
            <w:r w:rsidRPr="00CE69DE">
              <w:rPr>
                <w:b/>
                <w:bCs/>
                <w:sz w:val="20"/>
                <w:szCs w:val="20"/>
                <w:lang w:val="en-US"/>
              </w:rPr>
              <w:t xml:space="preserve"> patients exposed to both Ab screening and RNA screening under current practice</w:t>
            </w: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3E14D795" w14:textId="0C63C495" w:rsidR="00CE69DE" w:rsidRPr="00AC3653" w:rsidRDefault="00CE69DE" w:rsidP="00CE69DE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Current practice (+PEG-IFN-α</w:t>
            </w:r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E69DE" w:rsidRPr="00E4798C" w14:paraId="4C4B6521" w14:textId="77777777" w:rsidTr="00CE69DE">
        <w:tc>
          <w:tcPr>
            <w:tcW w:w="1685" w:type="dxa"/>
            <w:vMerge/>
            <w:vAlign w:val="center"/>
          </w:tcPr>
          <w:p w14:paraId="48E44043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77823050" w14:textId="21562A64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5" w:type="dxa"/>
          </w:tcPr>
          <w:p w14:paraId="5884756E" w14:textId="5C881C86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1,505</w:t>
            </w:r>
          </w:p>
        </w:tc>
        <w:tc>
          <w:tcPr>
            <w:tcW w:w="1285" w:type="dxa"/>
          </w:tcPr>
          <w:p w14:paraId="6C99ED47" w14:textId="6CBB1F16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768</w:t>
            </w:r>
          </w:p>
        </w:tc>
        <w:tc>
          <w:tcPr>
            <w:tcW w:w="1285" w:type="dxa"/>
          </w:tcPr>
          <w:p w14:paraId="6830A158" w14:textId="61A48A19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1,082</w:t>
            </w:r>
          </w:p>
        </w:tc>
        <w:tc>
          <w:tcPr>
            <w:tcW w:w="1285" w:type="dxa"/>
          </w:tcPr>
          <w:p w14:paraId="2CAAA42E" w14:textId="0052CBB6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36</w:t>
            </w:r>
          </w:p>
        </w:tc>
        <w:tc>
          <w:tcPr>
            <w:tcW w:w="1285" w:type="dxa"/>
          </w:tcPr>
          <w:p w14:paraId="2969522D" w14:textId="035DA471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1,467</w:t>
            </w:r>
          </w:p>
        </w:tc>
        <w:tc>
          <w:tcPr>
            <w:tcW w:w="1285" w:type="dxa"/>
          </w:tcPr>
          <w:p w14:paraId="48825D8A" w14:textId="3A7A33AE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b/>
                <w:bCs/>
                <w:sz w:val="20"/>
                <w:szCs w:val="18"/>
              </w:rPr>
              <w:t>4,859</w:t>
            </w:r>
          </w:p>
        </w:tc>
      </w:tr>
      <w:tr w:rsidR="00CE69DE" w:rsidRPr="00E4798C" w14:paraId="68BD33F6" w14:textId="77777777" w:rsidTr="00CE69DE">
        <w:tc>
          <w:tcPr>
            <w:tcW w:w="1685" w:type="dxa"/>
            <w:vMerge/>
            <w:vAlign w:val="center"/>
          </w:tcPr>
          <w:p w14:paraId="4A817DE6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64C7B333" w14:textId="01A4FC99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</w:tcPr>
          <w:p w14:paraId="5C3292C7" w14:textId="7D1D7DFF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1,203</w:t>
            </w:r>
          </w:p>
        </w:tc>
        <w:tc>
          <w:tcPr>
            <w:tcW w:w="1285" w:type="dxa"/>
          </w:tcPr>
          <w:p w14:paraId="1B35C1AC" w14:textId="6F77AD40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614</w:t>
            </w:r>
          </w:p>
        </w:tc>
        <w:tc>
          <w:tcPr>
            <w:tcW w:w="1285" w:type="dxa"/>
          </w:tcPr>
          <w:p w14:paraId="7853B41B" w14:textId="5D3E55C7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865</w:t>
            </w:r>
          </w:p>
        </w:tc>
        <w:tc>
          <w:tcPr>
            <w:tcW w:w="1285" w:type="dxa"/>
          </w:tcPr>
          <w:p w14:paraId="3E315ABB" w14:textId="3B6D91EE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29</w:t>
            </w:r>
          </w:p>
        </w:tc>
        <w:tc>
          <w:tcPr>
            <w:tcW w:w="1285" w:type="dxa"/>
          </w:tcPr>
          <w:p w14:paraId="06729992" w14:textId="75841ABE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1,172</w:t>
            </w:r>
          </w:p>
        </w:tc>
        <w:tc>
          <w:tcPr>
            <w:tcW w:w="1285" w:type="dxa"/>
          </w:tcPr>
          <w:p w14:paraId="757A1D26" w14:textId="6802EF92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3,882</w:t>
            </w:r>
          </w:p>
        </w:tc>
      </w:tr>
      <w:tr w:rsidR="00CE69DE" w:rsidRPr="00E4798C" w14:paraId="3D9D4B25" w14:textId="77777777" w:rsidTr="00CE69DE">
        <w:tc>
          <w:tcPr>
            <w:tcW w:w="1685" w:type="dxa"/>
            <w:vMerge/>
            <w:vAlign w:val="center"/>
          </w:tcPr>
          <w:p w14:paraId="288313E6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479F2476" w14:textId="317B2AE3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</w:tcPr>
          <w:p w14:paraId="3F46AEC4" w14:textId="53AD9A51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303</w:t>
            </w:r>
          </w:p>
        </w:tc>
        <w:tc>
          <w:tcPr>
            <w:tcW w:w="1285" w:type="dxa"/>
          </w:tcPr>
          <w:p w14:paraId="15AB5E43" w14:textId="4605ECF1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155</w:t>
            </w:r>
          </w:p>
        </w:tc>
        <w:tc>
          <w:tcPr>
            <w:tcW w:w="1285" w:type="dxa"/>
          </w:tcPr>
          <w:p w14:paraId="6A4BE7A2" w14:textId="6C5FB962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218</w:t>
            </w:r>
          </w:p>
        </w:tc>
        <w:tc>
          <w:tcPr>
            <w:tcW w:w="1285" w:type="dxa"/>
          </w:tcPr>
          <w:p w14:paraId="7D023400" w14:textId="2F57CAA8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7</w:t>
            </w:r>
          </w:p>
        </w:tc>
        <w:tc>
          <w:tcPr>
            <w:tcW w:w="1285" w:type="dxa"/>
          </w:tcPr>
          <w:p w14:paraId="5891D165" w14:textId="560651CB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295</w:t>
            </w:r>
          </w:p>
        </w:tc>
        <w:tc>
          <w:tcPr>
            <w:tcW w:w="1285" w:type="dxa"/>
          </w:tcPr>
          <w:p w14:paraId="6D1AF105" w14:textId="4B7CAC84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6A2D4F">
              <w:rPr>
                <w:sz w:val="20"/>
                <w:szCs w:val="18"/>
              </w:rPr>
              <w:t>977</w:t>
            </w:r>
          </w:p>
        </w:tc>
      </w:tr>
      <w:tr w:rsidR="00CE69DE" w:rsidRPr="00E4798C" w14:paraId="09E1BBD5" w14:textId="77777777" w:rsidTr="000C2244">
        <w:tc>
          <w:tcPr>
            <w:tcW w:w="1685" w:type="dxa"/>
            <w:vMerge/>
            <w:vAlign w:val="center"/>
          </w:tcPr>
          <w:p w14:paraId="5658ADDF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7DBE5577" w14:textId="0E1F1B6A" w:rsidR="00CE69DE" w:rsidRPr="00AC3653" w:rsidRDefault="00CE69DE" w:rsidP="00CE69DE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ouble reflex screening (+</w:t>
            </w:r>
            <w:proofErr w:type="spellStart"/>
            <w:r w:rsidRPr="00E4798C">
              <w:rPr>
                <w:b/>
                <w:bCs/>
                <w:sz w:val="20"/>
                <w:szCs w:val="20"/>
                <w:lang w:val="en-US"/>
              </w:rPr>
              <w:t>bulevirtide</w:t>
            </w:r>
            <w:proofErr w:type="spellEnd"/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E69DE" w:rsidRPr="00E4798C" w14:paraId="14D9B8E8" w14:textId="77777777" w:rsidTr="00CE69DE">
        <w:tc>
          <w:tcPr>
            <w:tcW w:w="1685" w:type="dxa"/>
            <w:vMerge/>
            <w:vAlign w:val="center"/>
          </w:tcPr>
          <w:p w14:paraId="33EF88C3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75E6507" w14:textId="7720AA95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as per base case)</w:t>
            </w:r>
          </w:p>
        </w:tc>
        <w:tc>
          <w:tcPr>
            <w:tcW w:w="1285" w:type="dxa"/>
            <w:vAlign w:val="center"/>
          </w:tcPr>
          <w:p w14:paraId="4B567C42" w14:textId="534A2DE7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1,404</w:t>
            </w:r>
          </w:p>
        </w:tc>
        <w:tc>
          <w:tcPr>
            <w:tcW w:w="1285" w:type="dxa"/>
            <w:vAlign w:val="center"/>
          </w:tcPr>
          <w:p w14:paraId="4FE9CB17" w14:textId="5FCFDB3F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458</w:t>
            </w:r>
          </w:p>
        </w:tc>
        <w:tc>
          <w:tcPr>
            <w:tcW w:w="1285" w:type="dxa"/>
            <w:vAlign w:val="center"/>
          </w:tcPr>
          <w:p w14:paraId="57210666" w14:textId="441AE20B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829</w:t>
            </w:r>
          </w:p>
        </w:tc>
        <w:tc>
          <w:tcPr>
            <w:tcW w:w="1285" w:type="dxa"/>
            <w:vAlign w:val="center"/>
          </w:tcPr>
          <w:p w14:paraId="28FF571D" w14:textId="565E97E3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85" w:type="dxa"/>
            <w:vAlign w:val="center"/>
          </w:tcPr>
          <w:p w14:paraId="66BDC821" w14:textId="05F5BBC8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992</w:t>
            </w:r>
          </w:p>
        </w:tc>
        <w:tc>
          <w:tcPr>
            <w:tcW w:w="1285" w:type="dxa"/>
            <w:vAlign w:val="center"/>
          </w:tcPr>
          <w:p w14:paraId="19B3769A" w14:textId="3F3192BE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3,708</w:t>
            </w:r>
          </w:p>
        </w:tc>
      </w:tr>
      <w:tr w:rsidR="00CE69DE" w:rsidRPr="00E4798C" w14:paraId="281EBD78" w14:textId="77777777" w:rsidTr="00CE69DE">
        <w:tc>
          <w:tcPr>
            <w:tcW w:w="1685" w:type="dxa"/>
            <w:vMerge/>
            <w:vAlign w:val="center"/>
          </w:tcPr>
          <w:p w14:paraId="6E9387DA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2CCFB606" w14:textId="0239FB21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3786D986" w14:textId="6BD74781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,071</w:t>
            </w:r>
          </w:p>
        </w:tc>
        <w:tc>
          <w:tcPr>
            <w:tcW w:w="1285" w:type="dxa"/>
            <w:vAlign w:val="center"/>
          </w:tcPr>
          <w:p w14:paraId="4B53BF3F" w14:textId="3CDF20D1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344</w:t>
            </w:r>
          </w:p>
        </w:tc>
        <w:tc>
          <w:tcPr>
            <w:tcW w:w="1285" w:type="dxa"/>
            <w:vAlign w:val="center"/>
          </w:tcPr>
          <w:p w14:paraId="66DCBE5C" w14:textId="56FABCA1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630</w:t>
            </w:r>
          </w:p>
        </w:tc>
        <w:tc>
          <w:tcPr>
            <w:tcW w:w="1285" w:type="dxa"/>
            <w:vAlign w:val="center"/>
          </w:tcPr>
          <w:p w14:paraId="3D7FAD88" w14:textId="6C2349FF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8</w:t>
            </w:r>
          </w:p>
        </w:tc>
        <w:tc>
          <w:tcPr>
            <w:tcW w:w="1285" w:type="dxa"/>
            <w:vAlign w:val="center"/>
          </w:tcPr>
          <w:p w14:paraId="663119A3" w14:textId="20DAAFDA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751</w:t>
            </w:r>
          </w:p>
        </w:tc>
        <w:tc>
          <w:tcPr>
            <w:tcW w:w="1285" w:type="dxa"/>
            <w:vAlign w:val="center"/>
          </w:tcPr>
          <w:p w14:paraId="04B17D40" w14:textId="00990D8C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2,814</w:t>
            </w:r>
          </w:p>
        </w:tc>
      </w:tr>
      <w:tr w:rsidR="00CE69DE" w:rsidRPr="00E4798C" w14:paraId="23EE5C4D" w14:textId="77777777" w:rsidTr="00CE69DE">
        <w:tc>
          <w:tcPr>
            <w:tcW w:w="1685" w:type="dxa"/>
            <w:vMerge/>
            <w:vAlign w:val="center"/>
          </w:tcPr>
          <w:p w14:paraId="3E57676E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3A27C1B3" w14:textId="0563C98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223EC898" w14:textId="0AA9750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333</w:t>
            </w:r>
          </w:p>
        </w:tc>
        <w:tc>
          <w:tcPr>
            <w:tcW w:w="1285" w:type="dxa"/>
            <w:vAlign w:val="center"/>
          </w:tcPr>
          <w:p w14:paraId="5DA23D84" w14:textId="21FC2840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15</w:t>
            </w:r>
          </w:p>
        </w:tc>
        <w:tc>
          <w:tcPr>
            <w:tcW w:w="1285" w:type="dxa"/>
            <w:vAlign w:val="center"/>
          </w:tcPr>
          <w:p w14:paraId="341EEA0A" w14:textId="61A0EAE3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99</w:t>
            </w:r>
          </w:p>
        </w:tc>
        <w:tc>
          <w:tcPr>
            <w:tcW w:w="1285" w:type="dxa"/>
            <w:vAlign w:val="center"/>
          </w:tcPr>
          <w:p w14:paraId="2105497E" w14:textId="75600188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6</w:t>
            </w:r>
          </w:p>
        </w:tc>
        <w:tc>
          <w:tcPr>
            <w:tcW w:w="1285" w:type="dxa"/>
            <w:vAlign w:val="center"/>
          </w:tcPr>
          <w:p w14:paraId="62E121AA" w14:textId="7F27B8B0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241</w:t>
            </w:r>
          </w:p>
        </w:tc>
        <w:tc>
          <w:tcPr>
            <w:tcW w:w="1285" w:type="dxa"/>
            <w:vAlign w:val="center"/>
          </w:tcPr>
          <w:p w14:paraId="71D56E1E" w14:textId="31E52290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894</w:t>
            </w:r>
          </w:p>
        </w:tc>
      </w:tr>
      <w:tr w:rsidR="00CE69DE" w:rsidRPr="00E4798C" w14:paraId="1ACDE137" w14:textId="77777777" w:rsidTr="000C2244">
        <w:tc>
          <w:tcPr>
            <w:tcW w:w="1685" w:type="dxa"/>
            <w:vMerge w:val="restart"/>
            <w:vAlign w:val="center"/>
          </w:tcPr>
          <w:p w14:paraId="0A57C2ED" w14:textId="67593093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bookmarkStart w:id="5" w:name="_Hlk210992610"/>
            <w:r>
              <w:rPr>
                <w:b/>
                <w:bCs/>
                <w:sz w:val="20"/>
                <w:szCs w:val="20"/>
                <w:lang w:val="en-US"/>
              </w:rPr>
              <w:t>8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 xml:space="preserve">5% patients treated with </w:t>
            </w:r>
            <w:r w:rsidRPr="000C2244">
              <w:rPr>
                <w:b/>
                <w:bCs/>
                <w:sz w:val="20"/>
                <w:szCs w:val="20"/>
                <w:u w:val="single"/>
                <w:lang w:val="en-US"/>
              </w:rPr>
              <w:t>PEG-IFN-α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 xml:space="preserve"> under double reflex testing</w:t>
            </w:r>
            <w:bookmarkEnd w:id="5"/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0403A497" w14:textId="11874C71" w:rsidR="00CE69DE" w:rsidRPr="00AC3653" w:rsidRDefault="00CE69DE" w:rsidP="00CE69DE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Current practice (+PEG-IFN-α</w:t>
            </w:r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E69DE" w:rsidRPr="00E4798C" w14:paraId="38338D9A" w14:textId="77777777" w:rsidTr="00CE69DE">
        <w:tc>
          <w:tcPr>
            <w:tcW w:w="1685" w:type="dxa"/>
            <w:vMerge/>
            <w:vAlign w:val="center"/>
          </w:tcPr>
          <w:p w14:paraId="3AF88836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6B8E50FD" w14:textId="51260889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as per base case)</w:t>
            </w:r>
          </w:p>
        </w:tc>
        <w:tc>
          <w:tcPr>
            <w:tcW w:w="1285" w:type="dxa"/>
            <w:vAlign w:val="center"/>
          </w:tcPr>
          <w:p w14:paraId="4DC5DDCA" w14:textId="1D3F1459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506</w:t>
            </w:r>
          </w:p>
        </w:tc>
        <w:tc>
          <w:tcPr>
            <w:tcW w:w="1285" w:type="dxa"/>
            <w:vAlign w:val="center"/>
          </w:tcPr>
          <w:p w14:paraId="3ADA6D2B" w14:textId="17FC6291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285" w:type="dxa"/>
            <w:vAlign w:val="center"/>
          </w:tcPr>
          <w:p w14:paraId="689ADBD7" w14:textId="485E0C0C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083</w:t>
            </w:r>
          </w:p>
        </w:tc>
        <w:tc>
          <w:tcPr>
            <w:tcW w:w="1285" w:type="dxa"/>
            <w:vAlign w:val="center"/>
          </w:tcPr>
          <w:p w14:paraId="17F0C36A" w14:textId="5B010B1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5" w:type="dxa"/>
            <w:vAlign w:val="center"/>
          </w:tcPr>
          <w:p w14:paraId="0A857A19" w14:textId="521440CF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,468</w:t>
            </w:r>
          </w:p>
        </w:tc>
        <w:tc>
          <w:tcPr>
            <w:tcW w:w="1285" w:type="dxa"/>
            <w:vAlign w:val="center"/>
          </w:tcPr>
          <w:p w14:paraId="3DA9DA96" w14:textId="6E0726E7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,862</w:t>
            </w:r>
          </w:p>
        </w:tc>
      </w:tr>
      <w:tr w:rsidR="00CE69DE" w:rsidRPr="00E4798C" w14:paraId="3FB8DE4B" w14:textId="77777777" w:rsidTr="00CE69DE">
        <w:tc>
          <w:tcPr>
            <w:tcW w:w="1685" w:type="dxa"/>
            <w:vMerge/>
            <w:vAlign w:val="center"/>
          </w:tcPr>
          <w:p w14:paraId="2CCC1002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2B8EE602" w14:textId="065B364E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241AA6EE" w14:textId="236C66BA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5" w:type="dxa"/>
            <w:vAlign w:val="center"/>
          </w:tcPr>
          <w:p w14:paraId="2D82C7E3" w14:textId="10ADBC53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5" w:type="dxa"/>
            <w:vAlign w:val="center"/>
          </w:tcPr>
          <w:p w14:paraId="0D3B17A0" w14:textId="741E6BF4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5" w:type="dxa"/>
            <w:vAlign w:val="center"/>
          </w:tcPr>
          <w:p w14:paraId="2F060588" w14:textId="4E206B7F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85" w:type="dxa"/>
            <w:vAlign w:val="center"/>
          </w:tcPr>
          <w:p w14:paraId="150EF2EC" w14:textId="4CC8CAB7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5" w:type="dxa"/>
            <w:vAlign w:val="center"/>
          </w:tcPr>
          <w:p w14:paraId="798A0A44" w14:textId="4E15B7AE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</w:tr>
      <w:tr w:rsidR="00CE69DE" w:rsidRPr="00E4798C" w14:paraId="516D5E04" w14:textId="77777777" w:rsidTr="00CE69DE">
        <w:tc>
          <w:tcPr>
            <w:tcW w:w="1685" w:type="dxa"/>
            <w:vMerge/>
            <w:vAlign w:val="center"/>
          </w:tcPr>
          <w:p w14:paraId="3234CC5F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2E912C48" w14:textId="743F136B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125CA2D8" w14:textId="323468F3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74</w:t>
            </w:r>
          </w:p>
        </w:tc>
        <w:tc>
          <w:tcPr>
            <w:tcW w:w="1285" w:type="dxa"/>
            <w:vAlign w:val="center"/>
          </w:tcPr>
          <w:p w14:paraId="06E00666" w14:textId="1FAB0AD8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1285" w:type="dxa"/>
            <w:vAlign w:val="center"/>
          </w:tcPr>
          <w:p w14:paraId="5B6226EF" w14:textId="7FCBCEC4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60</w:t>
            </w:r>
          </w:p>
        </w:tc>
        <w:tc>
          <w:tcPr>
            <w:tcW w:w="1285" w:type="dxa"/>
            <w:vAlign w:val="center"/>
          </w:tcPr>
          <w:p w14:paraId="5F7C7B49" w14:textId="48C82E49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5" w:type="dxa"/>
            <w:vAlign w:val="center"/>
          </w:tcPr>
          <w:p w14:paraId="45927EE7" w14:textId="42A494B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437</w:t>
            </w:r>
          </w:p>
        </w:tc>
        <w:tc>
          <w:tcPr>
            <w:tcW w:w="1285" w:type="dxa"/>
            <w:vAlign w:val="center"/>
          </w:tcPr>
          <w:p w14:paraId="201B4687" w14:textId="3EEAF7EB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,758</w:t>
            </w:r>
          </w:p>
        </w:tc>
      </w:tr>
      <w:tr w:rsidR="00CE69DE" w:rsidRPr="00E4798C" w14:paraId="5A0E67BF" w14:textId="77777777" w:rsidTr="000C2244">
        <w:tc>
          <w:tcPr>
            <w:tcW w:w="1685" w:type="dxa"/>
            <w:vMerge/>
            <w:vAlign w:val="center"/>
          </w:tcPr>
          <w:p w14:paraId="4012DD3A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0ADCF778" w14:textId="706AE6F6" w:rsidR="00CE69DE" w:rsidRPr="00AC3653" w:rsidRDefault="00CE69DE" w:rsidP="00CE69DE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ouble reflex screening (+</w:t>
            </w:r>
            <w:r w:rsidR="00D10E4A" w:rsidRPr="00D10E4A">
              <w:rPr>
                <w:b/>
                <w:bCs/>
                <w:sz w:val="20"/>
                <w:szCs w:val="20"/>
                <w:lang w:val="en-US"/>
              </w:rPr>
              <w:t>PEG-IFN-α</w:t>
            </w:r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E69DE" w:rsidRPr="00E4798C" w14:paraId="72F48D09" w14:textId="77777777" w:rsidTr="00CE69DE">
        <w:tc>
          <w:tcPr>
            <w:tcW w:w="1685" w:type="dxa"/>
            <w:vMerge/>
            <w:vAlign w:val="center"/>
          </w:tcPr>
          <w:p w14:paraId="75AEEA38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525C4C65" w14:textId="4476BD91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5" w:type="dxa"/>
          </w:tcPr>
          <w:p w14:paraId="39EBA7D1" w14:textId="3E949CC7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b/>
                <w:bCs/>
                <w:sz w:val="20"/>
                <w:szCs w:val="18"/>
              </w:rPr>
              <w:t>1,593</w:t>
            </w:r>
          </w:p>
        </w:tc>
        <w:tc>
          <w:tcPr>
            <w:tcW w:w="1285" w:type="dxa"/>
          </w:tcPr>
          <w:p w14:paraId="2091D0B3" w14:textId="664F47DF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b/>
                <w:bCs/>
                <w:sz w:val="20"/>
                <w:szCs w:val="18"/>
              </w:rPr>
              <w:t>541</w:t>
            </w:r>
          </w:p>
        </w:tc>
        <w:tc>
          <w:tcPr>
            <w:tcW w:w="1285" w:type="dxa"/>
          </w:tcPr>
          <w:p w14:paraId="1500195A" w14:textId="0A851E17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b/>
                <w:bCs/>
                <w:sz w:val="20"/>
                <w:szCs w:val="18"/>
              </w:rPr>
              <w:t>950</w:t>
            </w:r>
          </w:p>
        </w:tc>
        <w:tc>
          <w:tcPr>
            <w:tcW w:w="1285" w:type="dxa"/>
          </w:tcPr>
          <w:p w14:paraId="3FD95F9F" w14:textId="2FE0174C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b/>
                <w:bCs/>
                <w:sz w:val="20"/>
                <w:szCs w:val="18"/>
              </w:rPr>
              <w:t>27</w:t>
            </w:r>
          </w:p>
        </w:tc>
        <w:tc>
          <w:tcPr>
            <w:tcW w:w="1285" w:type="dxa"/>
          </w:tcPr>
          <w:p w14:paraId="11362D02" w14:textId="42EA8844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b/>
                <w:bCs/>
                <w:sz w:val="20"/>
                <w:szCs w:val="18"/>
              </w:rPr>
              <w:t>1,147</w:t>
            </w:r>
          </w:p>
        </w:tc>
        <w:tc>
          <w:tcPr>
            <w:tcW w:w="1285" w:type="dxa"/>
          </w:tcPr>
          <w:p w14:paraId="66695BD3" w14:textId="3A7A6162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b/>
                <w:bCs/>
                <w:sz w:val="20"/>
                <w:szCs w:val="18"/>
              </w:rPr>
              <w:t>4,258</w:t>
            </w:r>
          </w:p>
        </w:tc>
      </w:tr>
      <w:tr w:rsidR="00CE69DE" w:rsidRPr="00E4798C" w14:paraId="5C70281F" w14:textId="77777777" w:rsidTr="00CE69DE">
        <w:tc>
          <w:tcPr>
            <w:tcW w:w="1685" w:type="dxa"/>
            <w:vMerge/>
            <w:vAlign w:val="center"/>
          </w:tcPr>
          <w:p w14:paraId="2AD374E0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0D3790B7" w14:textId="1A534430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</w:tcPr>
          <w:p w14:paraId="27B78011" w14:textId="03F6CDCA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1,260</w:t>
            </w:r>
          </w:p>
        </w:tc>
        <w:tc>
          <w:tcPr>
            <w:tcW w:w="1285" w:type="dxa"/>
          </w:tcPr>
          <w:p w14:paraId="45B8DFDF" w14:textId="2E41620D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426</w:t>
            </w:r>
          </w:p>
        </w:tc>
        <w:tc>
          <w:tcPr>
            <w:tcW w:w="1285" w:type="dxa"/>
          </w:tcPr>
          <w:p w14:paraId="607143BA" w14:textId="1D5B51E2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751</w:t>
            </w:r>
          </w:p>
        </w:tc>
        <w:tc>
          <w:tcPr>
            <w:tcW w:w="1285" w:type="dxa"/>
          </w:tcPr>
          <w:p w14:paraId="74402EFA" w14:textId="536117AD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21</w:t>
            </w:r>
          </w:p>
        </w:tc>
        <w:tc>
          <w:tcPr>
            <w:tcW w:w="1285" w:type="dxa"/>
          </w:tcPr>
          <w:p w14:paraId="5D57290D" w14:textId="4ED63A1D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906</w:t>
            </w:r>
          </w:p>
        </w:tc>
        <w:tc>
          <w:tcPr>
            <w:tcW w:w="1285" w:type="dxa"/>
          </w:tcPr>
          <w:p w14:paraId="73CEB7DA" w14:textId="0B804474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3,365</w:t>
            </w:r>
          </w:p>
        </w:tc>
      </w:tr>
      <w:tr w:rsidR="00CE69DE" w:rsidRPr="00E4798C" w14:paraId="2D2BB47B" w14:textId="77777777" w:rsidTr="00CE69DE">
        <w:tc>
          <w:tcPr>
            <w:tcW w:w="1685" w:type="dxa"/>
            <w:vMerge/>
            <w:vAlign w:val="center"/>
          </w:tcPr>
          <w:p w14:paraId="44CFE39F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765C26EC" w14:textId="076B971E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</w:tcPr>
          <w:p w14:paraId="484E2C9C" w14:textId="52CEC86B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333</w:t>
            </w:r>
          </w:p>
        </w:tc>
        <w:tc>
          <w:tcPr>
            <w:tcW w:w="1285" w:type="dxa"/>
          </w:tcPr>
          <w:p w14:paraId="7A1246B1" w14:textId="61EB8623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115</w:t>
            </w:r>
          </w:p>
        </w:tc>
        <w:tc>
          <w:tcPr>
            <w:tcW w:w="1285" w:type="dxa"/>
          </w:tcPr>
          <w:p w14:paraId="2A2EF554" w14:textId="2385E1AE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199</w:t>
            </w:r>
          </w:p>
        </w:tc>
        <w:tc>
          <w:tcPr>
            <w:tcW w:w="1285" w:type="dxa"/>
          </w:tcPr>
          <w:p w14:paraId="66866943" w14:textId="622F9871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6</w:t>
            </w:r>
          </w:p>
        </w:tc>
        <w:tc>
          <w:tcPr>
            <w:tcW w:w="1285" w:type="dxa"/>
          </w:tcPr>
          <w:p w14:paraId="4D810FB2" w14:textId="56F804C9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241</w:t>
            </w:r>
          </w:p>
        </w:tc>
        <w:tc>
          <w:tcPr>
            <w:tcW w:w="1285" w:type="dxa"/>
          </w:tcPr>
          <w:p w14:paraId="6B441021" w14:textId="03DC75C7" w:rsidR="00CE69DE" w:rsidRPr="00AC3653" w:rsidRDefault="00CE69DE" w:rsidP="009409B9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987510">
              <w:rPr>
                <w:sz w:val="20"/>
                <w:szCs w:val="18"/>
              </w:rPr>
              <w:t>894</w:t>
            </w:r>
          </w:p>
        </w:tc>
      </w:tr>
      <w:tr w:rsidR="00CE69DE" w:rsidRPr="00E4798C" w14:paraId="63ADAD39" w14:textId="77777777" w:rsidTr="000C2244">
        <w:tc>
          <w:tcPr>
            <w:tcW w:w="1685" w:type="dxa"/>
            <w:vMerge w:val="restart"/>
            <w:vAlign w:val="center"/>
          </w:tcPr>
          <w:p w14:paraId="00B79B25" w14:textId="6E90BFC0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bookmarkStart w:id="6" w:name="_Hlk210992628"/>
            <w:r>
              <w:rPr>
                <w:b/>
                <w:bCs/>
                <w:sz w:val="20"/>
                <w:szCs w:val="20"/>
                <w:lang w:val="en-US"/>
              </w:rPr>
              <w:t>1.14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 xml:space="preserve">% patients treated with </w:t>
            </w:r>
            <w:proofErr w:type="spellStart"/>
            <w:r w:rsidRPr="000C2244">
              <w:rPr>
                <w:b/>
                <w:bCs/>
                <w:sz w:val="20"/>
                <w:szCs w:val="20"/>
                <w:u w:val="single"/>
                <w:lang w:val="en-US"/>
              </w:rPr>
              <w:t>bulevirtide</w:t>
            </w:r>
            <w:proofErr w:type="spellEnd"/>
            <w:r w:rsidRPr="00E4798C">
              <w:rPr>
                <w:b/>
                <w:bCs/>
                <w:sz w:val="20"/>
                <w:szCs w:val="20"/>
                <w:lang w:val="en-US"/>
              </w:rPr>
              <w:t xml:space="preserve"> under </w:t>
            </w:r>
            <w:r>
              <w:rPr>
                <w:b/>
                <w:bCs/>
                <w:sz w:val="20"/>
                <w:szCs w:val="20"/>
                <w:lang w:val="en-US"/>
              </w:rPr>
              <w:t>current practice</w:t>
            </w:r>
            <w:bookmarkEnd w:id="6"/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01D501AB" w14:textId="5601651E" w:rsidR="00CE69DE" w:rsidRPr="00AC3653" w:rsidRDefault="00CE69DE" w:rsidP="00CE69DE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Current practice (+</w:t>
            </w:r>
            <w:proofErr w:type="spellStart"/>
            <w:r w:rsidR="00D10E4A" w:rsidRPr="00D10E4A">
              <w:rPr>
                <w:b/>
                <w:bCs/>
                <w:sz w:val="20"/>
                <w:szCs w:val="20"/>
                <w:lang w:val="en-US"/>
              </w:rPr>
              <w:t>bulevirtide</w:t>
            </w:r>
            <w:proofErr w:type="spellEnd"/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E69DE" w:rsidRPr="00E4798C" w14:paraId="4B44EC62" w14:textId="77777777" w:rsidTr="00CE69DE">
        <w:tc>
          <w:tcPr>
            <w:tcW w:w="1685" w:type="dxa"/>
            <w:vMerge/>
          </w:tcPr>
          <w:p w14:paraId="18DB5514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315BA3ED" w14:textId="121EE7A4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85" w:type="dxa"/>
          </w:tcPr>
          <w:p w14:paraId="23AC95C3" w14:textId="5F309D1C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b/>
                <w:bCs/>
                <w:sz w:val="20"/>
                <w:szCs w:val="18"/>
              </w:rPr>
              <w:t>1,503</w:t>
            </w:r>
          </w:p>
        </w:tc>
        <w:tc>
          <w:tcPr>
            <w:tcW w:w="1285" w:type="dxa"/>
          </w:tcPr>
          <w:p w14:paraId="2EFA2B70" w14:textId="6708154F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b/>
                <w:bCs/>
                <w:sz w:val="20"/>
                <w:szCs w:val="18"/>
              </w:rPr>
              <w:t>767</w:t>
            </w:r>
          </w:p>
        </w:tc>
        <w:tc>
          <w:tcPr>
            <w:tcW w:w="1285" w:type="dxa"/>
          </w:tcPr>
          <w:p w14:paraId="4E613A1C" w14:textId="3C26653F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b/>
                <w:bCs/>
                <w:sz w:val="20"/>
                <w:szCs w:val="18"/>
              </w:rPr>
              <w:t>1,080</w:t>
            </w:r>
          </w:p>
        </w:tc>
        <w:tc>
          <w:tcPr>
            <w:tcW w:w="1285" w:type="dxa"/>
          </w:tcPr>
          <w:p w14:paraId="02FF1686" w14:textId="2806EACB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b/>
                <w:bCs/>
                <w:sz w:val="20"/>
                <w:szCs w:val="18"/>
              </w:rPr>
              <w:t>36</w:t>
            </w:r>
          </w:p>
        </w:tc>
        <w:tc>
          <w:tcPr>
            <w:tcW w:w="1285" w:type="dxa"/>
          </w:tcPr>
          <w:p w14:paraId="0F0FB7B3" w14:textId="2C6A3D79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b/>
                <w:bCs/>
                <w:sz w:val="20"/>
                <w:szCs w:val="18"/>
              </w:rPr>
              <w:t>1,465</w:t>
            </w:r>
          </w:p>
        </w:tc>
        <w:tc>
          <w:tcPr>
            <w:tcW w:w="1285" w:type="dxa"/>
          </w:tcPr>
          <w:p w14:paraId="6906F72A" w14:textId="02C508A1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b/>
                <w:bCs/>
                <w:sz w:val="20"/>
                <w:szCs w:val="18"/>
              </w:rPr>
              <w:t>4,851</w:t>
            </w:r>
          </w:p>
        </w:tc>
      </w:tr>
      <w:tr w:rsidR="00CE69DE" w:rsidRPr="00E4798C" w14:paraId="7C037960" w14:textId="77777777" w:rsidTr="00CE69DE">
        <w:tc>
          <w:tcPr>
            <w:tcW w:w="1685" w:type="dxa"/>
            <w:vMerge/>
          </w:tcPr>
          <w:p w14:paraId="179F6C99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5A15E48D" w14:textId="46A92EFB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</w:tcPr>
          <w:p w14:paraId="14EDCD31" w14:textId="5BE8A868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1,200</w:t>
            </w:r>
          </w:p>
        </w:tc>
        <w:tc>
          <w:tcPr>
            <w:tcW w:w="1285" w:type="dxa"/>
          </w:tcPr>
          <w:p w14:paraId="01E58DB9" w14:textId="0791862A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613</w:t>
            </w:r>
          </w:p>
        </w:tc>
        <w:tc>
          <w:tcPr>
            <w:tcW w:w="1285" w:type="dxa"/>
          </w:tcPr>
          <w:p w14:paraId="5E7A992B" w14:textId="74D49E58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863</w:t>
            </w:r>
          </w:p>
        </w:tc>
        <w:tc>
          <w:tcPr>
            <w:tcW w:w="1285" w:type="dxa"/>
          </w:tcPr>
          <w:p w14:paraId="2052F1D9" w14:textId="1BCB92C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29</w:t>
            </w:r>
          </w:p>
        </w:tc>
        <w:tc>
          <w:tcPr>
            <w:tcW w:w="1285" w:type="dxa"/>
          </w:tcPr>
          <w:p w14:paraId="2914D98A" w14:textId="6BCB8DA0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1,170</w:t>
            </w:r>
          </w:p>
        </w:tc>
        <w:tc>
          <w:tcPr>
            <w:tcW w:w="1285" w:type="dxa"/>
          </w:tcPr>
          <w:p w14:paraId="1FEA5675" w14:textId="7B051414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3,874</w:t>
            </w:r>
          </w:p>
        </w:tc>
      </w:tr>
      <w:tr w:rsidR="00CE69DE" w:rsidRPr="00E4798C" w14:paraId="2B4FA7A4" w14:textId="77777777" w:rsidTr="00CE69DE">
        <w:tc>
          <w:tcPr>
            <w:tcW w:w="1685" w:type="dxa"/>
            <w:vMerge/>
          </w:tcPr>
          <w:p w14:paraId="616CDB4C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2825DAB0" w14:textId="637C3A0F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</w:tcPr>
          <w:p w14:paraId="4F4350E0" w14:textId="0CE04545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303</w:t>
            </w:r>
          </w:p>
        </w:tc>
        <w:tc>
          <w:tcPr>
            <w:tcW w:w="1285" w:type="dxa"/>
          </w:tcPr>
          <w:p w14:paraId="64829164" w14:textId="12CE213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155</w:t>
            </w:r>
          </w:p>
        </w:tc>
        <w:tc>
          <w:tcPr>
            <w:tcW w:w="1285" w:type="dxa"/>
          </w:tcPr>
          <w:p w14:paraId="00109860" w14:textId="08DDEB58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218</w:t>
            </w:r>
          </w:p>
        </w:tc>
        <w:tc>
          <w:tcPr>
            <w:tcW w:w="1285" w:type="dxa"/>
          </w:tcPr>
          <w:p w14:paraId="17B255B2" w14:textId="449A3BB3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7</w:t>
            </w:r>
          </w:p>
        </w:tc>
        <w:tc>
          <w:tcPr>
            <w:tcW w:w="1285" w:type="dxa"/>
          </w:tcPr>
          <w:p w14:paraId="2F8E57B2" w14:textId="6BF12CB9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295</w:t>
            </w:r>
          </w:p>
        </w:tc>
        <w:tc>
          <w:tcPr>
            <w:tcW w:w="1285" w:type="dxa"/>
          </w:tcPr>
          <w:p w14:paraId="02C71A7C" w14:textId="1E4DA839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7B5966">
              <w:rPr>
                <w:sz w:val="20"/>
                <w:szCs w:val="18"/>
              </w:rPr>
              <w:t>977</w:t>
            </w:r>
          </w:p>
        </w:tc>
      </w:tr>
      <w:tr w:rsidR="00CE69DE" w:rsidRPr="00E4798C" w14:paraId="7187D36A" w14:textId="77777777" w:rsidTr="000C2244">
        <w:tc>
          <w:tcPr>
            <w:tcW w:w="1685" w:type="dxa"/>
            <w:vMerge/>
          </w:tcPr>
          <w:p w14:paraId="29DF18F2" w14:textId="77777777" w:rsidR="00CE69DE" w:rsidRPr="00E4798C" w:rsidRDefault="00CE69DE" w:rsidP="009409B9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11265" w:type="dxa"/>
            <w:gridSpan w:val="7"/>
            <w:shd w:val="clear" w:color="auto" w:fill="F2F2F2" w:themeFill="background1" w:themeFillShade="F2"/>
            <w:vAlign w:val="center"/>
          </w:tcPr>
          <w:p w14:paraId="04C415E0" w14:textId="14550DD8" w:rsidR="00CE69DE" w:rsidRPr="00AC3653" w:rsidRDefault="00CE69DE" w:rsidP="00CE69DE">
            <w:pPr>
              <w:widowControl w:val="0"/>
              <w:spacing w:after="0"/>
              <w:rPr>
                <w:sz w:val="20"/>
                <w:szCs w:val="20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Double reflex screening (+</w:t>
            </w:r>
            <w:proofErr w:type="spellStart"/>
            <w:r w:rsidRPr="00E4798C">
              <w:rPr>
                <w:b/>
                <w:bCs/>
                <w:sz w:val="20"/>
                <w:szCs w:val="20"/>
                <w:lang w:val="en-US"/>
              </w:rPr>
              <w:t>bulevirtide</w:t>
            </w:r>
            <w:proofErr w:type="spellEnd"/>
            <w:r w:rsidRPr="004C7470">
              <w:rPr>
                <w:vertAlign w:val="superscript"/>
                <w:lang w:val="en-US"/>
              </w:rPr>
              <w:t>†</w:t>
            </w:r>
            <w:r w:rsidRPr="00E4798C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CE69DE" w:rsidRPr="00E4798C" w14:paraId="793CBF72" w14:textId="77777777" w:rsidTr="00B83EA4">
        <w:tc>
          <w:tcPr>
            <w:tcW w:w="1685" w:type="dxa"/>
            <w:vMerge/>
          </w:tcPr>
          <w:p w14:paraId="02C68DAF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163635F0" w14:textId="19E8FACE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b/>
                <w:bCs/>
                <w:sz w:val="20"/>
                <w:szCs w:val="20"/>
                <w:lang w:val="en-US"/>
              </w:rPr>
              <w:t>Total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as per base case)</w:t>
            </w:r>
          </w:p>
        </w:tc>
        <w:tc>
          <w:tcPr>
            <w:tcW w:w="1285" w:type="dxa"/>
            <w:vAlign w:val="center"/>
          </w:tcPr>
          <w:p w14:paraId="38BFF6FB" w14:textId="28882D29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1,404</w:t>
            </w:r>
          </w:p>
        </w:tc>
        <w:tc>
          <w:tcPr>
            <w:tcW w:w="1285" w:type="dxa"/>
            <w:vAlign w:val="center"/>
          </w:tcPr>
          <w:p w14:paraId="3772CDE8" w14:textId="0B394E85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458</w:t>
            </w:r>
          </w:p>
        </w:tc>
        <w:tc>
          <w:tcPr>
            <w:tcW w:w="1285" w:type="dxa"/>
            <w:vAlign w:val="center"/>
          </w:tcPr>
          <w:p w14:paraId="4A520523" w14:textId="308608E1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829</w:t>
            </w:r>
          </w:p>
        </w:tc>
        <w:tc>
          <w:tcPr>
            <w:tcW w:w="1285" w:type="dxa"/>
            <w:vAlign w:val="center"/>
          </w:tcPr>
          <w:p w14:paraId="479BF0F9" w14:textId="210F5AEF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85" w:type="dxa"/>
            <w:vAlign w:val="center"/>
          </w:tcPr>
          <w:p w14:paraId="44785174" w14:textId="65204954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992</w:t>
            </w:r>
          </w:p>
        </w:tc>
        <w:tc>
          <w:tcPr>
            <w:tcW w:w="1285" w:type="dxa"/>
            <w:vAlign w:val="center"/>
          </w:tcPr>
          <w:p w14:paraId="56D9B68A" w14:textId="22AA18CC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b/>
                <w:bCs/>
                <w:sz w:val="20"/>
                <w:szCs w:val="20"/>
              </w:rPr>
              <w:t>3,708</w:t>
            </w:r>
          </w:p>
        </w:tc>
      </w:tr>
      <w:tr w:rsidR="00CE69DE" w:rsidRPr="00E4798C" w14:paraId="6087E247" w14:textId="77777777" w:rsidTr="00B83EA4">
        <w:tc>
          <w:tcPr>
            <w:tcW w:w="1685" w:type="dxa"/>
            <w:vMerge/>
          </w:tcPr>
          <w:p w14:paraId="2C5464E4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3CAF52F9" w14:textId="6C974FFF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identified via screening</w:t>
            </w:r>
          </w:p>
        </w:tc>
        <w:tc>
          <w:tcPr>
            <w:tcW w:w="1285" w:type="dxa"/>
            <w:vAlign w:val="center"/>
          </w:tcPr>
          <w:p w14:paraId="2D0EF3A0" w14:textId="7286188E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,071</w:t>
            </w:r>
          </w:p>
        </w:tc>
        <w:tc>
          <w:tcPr>
            <w:tcW w:w="1285" w:type="dxa"/>
            <w:vAlign w:val="center"/>
          </w:tcPr>
          <w:p w14:paraId="31A4FA72" w14:textId="1D69069C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344</w:t>
            </w:r>
          </w:p>
        </w:tc>
        <w:tc>
          <w:tcPr>
            <w:tcW w:w="1285" w:type="dxa"/>
            <w:vAlign w:val="center"/>
          </w:tcPr>
          <w:p w14:paraId="2128BF88" w14:textId="612F4E6F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630</w:t>
            </w:r>
          </w:p>
        </w:tc>
        <w:tc>
          <w:tcPr>
            <w:tcW w:w="1285" w:type="dxa"/>
            <w:vAlign w:val="center"/>
          </w:tcPr>
          <w:p w14:paraId="33488F43" w14:textId="6EE0E844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8</w:t>
            </w:r>
          </w:p>
        </w:tc>
        <w:tc>
          <w:tcPr>
            <w:tcW w:w="1285" w:type="dxa"/>
            <w:vAlign w:val="center"/>
          </w:tcPr>
          <w:p w14:paraId="01ACC26E" w14:textId="453B60C7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751</w:t>
            </w:r>
          </w:p>
        </w:tc>
        <w:tc>
          <w:tcPr>
            <w:tcW w:w="1285" w:type="dxa"/>
            <w:vAlign w:val="center"/>
          </w:tcPr>
          <w:p w14:paraId="5BAB9534" w14:textId="11FC97AD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2,814</w:t>
            </w:r>
          </w:p>
        </w:tc>
      </w:tr>
      <w:tr w:rsidR="00CE69DE" w:rsidRPr="00E4798C" w14:paraId="78396E74" w14:textId="77777777" w:rsidTr="00B83EA4">
        <w:tc>
          <w:tcPr>
            <w:tcW w:w="1685" w:type="dxa"/>
            <w:vMerge/>
          </w:tcPr>
          <w:p w14:paraId="5800AE56" w14:textId="77777777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</w:p>
        </w:tc>
        <w:tc>
          <w:tcPr>
            <w:tcW w:w="3555" w:type="dxa"/>
            <w:vAlign w:val="center"/>
          </w:tcPr>
          <w:p w14:paraId="2D2CEC57" w14:textId="03E4DCCE" w:rsidR="00CE69DE" w:rsidRPr="00E4798C" w:rsidRDefault="00CE69DE" w:rsidP="00CE69DE">
            <w:pPr>
              <w:widowControl w:val="0"/>
              <w:spacing w:after="0"/>
              <w:rPr>
                <w:sz w:val="20"/>
                <w:szCs w:val="20"/>
                <w:lang w:val="en-US"/>
              </w:rPr>
            </w:pPr>
            <w:r w:rsidRPr="00E4798C">
              <w:rPr>
                <w:sz w:val="20"/>
                <w:szCs w:val="20"/>
                <w:lang w:val="en-US"/>
              </w:rPr>
              <w:t>HDV patients not identified</w:t>
            </w:r>
          </w:p>
        </w:tc>
        <w:tc>
          <w:tcPr>
            <w:tcW w:w="1285" w:type="dxa"/>
            <w:vAlign w:val="center"/>
          </w:tcPr>
          <w:p w14:paraId="2F7389F1" w14:textId="2253721C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333</w:t>
            </w:r>
          </w:p>
        </w:tc>
        <w:tc>
          <w:tcPr>
            <w:tcW w:w="1285" w:type="dxa"/>
            <w:vAlign w:val="center"/>
          </w:tcPr>
          <w:p w14:paraId="7E7FAF33" w14:textId="764D60BA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15</w:t>
            </w:r>
          </w:p>
        </w:tc>
        <w:tc>
          <w:tcPr>
            <w:tcW w:w="1285" w:type="dxa"/>
            <w:vAlign w:val="center"/>
          </w:tcPr>
          <w:p w14:paraId="037130C4" w14:textId="1184C77E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199</w:t>
            </w:r>
          </w:p>
        </w:tc>
        <w:tc>
          <w:tcPr>
            <w:tcW w:w="1285" w:type="dxa"/>
            <w:vAlign w:val="center"/>
          </w:tcPr>
          <w:p w14:paraId="28687EC9" w14:textId="2DE5F36F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6</w:t>
            </w:r>
          </w:p>
        </w:tc>
        <w:tc>
          <w:tcPr>
            <w:tcW w:w="1285" w:type="dxa"/>
            <w:vAlign w:val="center"/>
          </w:tcPr>
          <w:p w14:paraId="4BD4A59B" w14:textId="69B8A7D0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241</w:t>
            </w:r>
          </w:p>
        </w:tc>
        <w:tc>
          <w:tcPr>
            <w:tcW w:w="1285" w:type="dxa"/>
            <w:vAlign w:val="center"/>
          </w:tcPr>
          <w:p w14:paraId="37E21B2D" w14:textId="6C0AC322" w:rsidR="00CE69DE" w:rsidRPr="00AC3653" w:rsidRDefault="00CE69DE" w:rsidP="00CE69DE">
            <w:pPr>
              <w:widowControl w:val="0"/>
              <w:spacing w:after="0"/>
              <w:jc w:val="center"/>
              <w:rPr>
                <w:sz w:val="20"/>
                <w:szCs w:val="20"/>
              </w:rPr>
            </w:pPr>
            <w:r w:rsidRPr="00AC3653">
              <w:rPr>
                <w:sz w:val="20"/>
                <w:szCs w:val="20"/>
              </w:rPr>
              <w:t>894</w:t>
            </w:r>
          </w:p>
        </w:tc>
      </w:tr>
    </w:tbl>
    <w:p w14:paraId="17C9BBC1" w14:textId="015C9435" w:rsidR="00B83EA4" w:rsidRDefault="000C2244" w:rsidP="00B83EA4">
      <w:r w:rsidRPr="000C2244">
        <w:rPr>
          <w:lang w:val="en-US"/>
        </w:rPr>
        <w:t>Varied</w:t>
      </w:r>
      <w:r>
        <w:rPr>
          <w:lang w:val="en-US"/>
        </w:rPr>
        <w:t xml:space="preserve"> parameter(s) is shown as underlined.</w:t>
      </w:r>
      <w:bookmarkEnd w:id="4"/>
      <w:r>
        <w:rPr>
          <w:vertAlign w:val="superscript"/>
          <w:lang w:val="en-US"/>
        </w:rPr>
        <w:br/>
      </w:r>
      <w:r w:rsidR="007068A1" w:rsidRPr="004C7470">
        <w:rPr>
          <w:vertAlign w:val="superscript"/>
          <w:lang w:val="en-US"/>
        </w:rPr>
        <w:t>†</w:t>
      </w:r>
      <w:r w:rsidR="007068A1">
        <w:rPr>
          <w:vertAlign w:val="superscript"/>
        </w:rPr>
        <w:t xml:space="preserve"> </w:t>
      </w:r>
      <w:r w:rsidR="00B83EA4" w:rsidRPr="00E4798C">
        <w:t>Treatment received under each screening regimen and scenario.</w:t>
      </w:r>
      <w:r w:rsidR="00B83EA4" w:rsidRPr="00E4798C">
        <w:br/>
        <w:t>CC, compensated cirrhosis; DCC, decompensated cirrhosis; LD, liver-related death; LT, liver transplant; PEG-IFN-</w:t>
      </w:r>
      <w:r w:rsidR="00B83EA4" w:rsidRPr="00E4798C">
        <w:sym w:font="Symbol" w:char="F061"/>
      </w:r>
      <w:r w:rsidR="00B83EA4" w:rsidRPr="00E4798C">
        <w:t>, pegylated interferon-alpha.</w:t>
      </w:r>
    </w:p>
    <w:p w14:paraId="0B3F93B4" w14:textId="77777777" w:rsidR="00311900" w:rsidRDefault="00311900" w:rsidP="00B83EA4">
      <w:pPr>
        <w:sectPr w:rsidR="00311900" w:rsidSect="00E9179B">
          <w:footerReference w:type="default" r:id="rId11"/>
          <w:pgSz w:w="15840" w:h="1224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944B148" w14:textId="789C16F1" w:rsidR="00311900" w:rsidRDefault="00311900" w:rsidP="00311900">
      <w:pPr>
        <w:pStyle w:val="Caption"/>
      </w:pPr>
      <w:r>
        <w:lastRenderedPageBreak/>
        <w:t xml:space="preserve">Supplementary Figure </w:t>
      </w:r>
      <w:fldSimple w:instr=" SEQ Supplementary_Figure \* ARABIC ">
        <w:r>
          <w:rPr>
            <w:noProof/>
          </w:rPr>
          <w:t>1</w:t>
        </w:r>
      </w:fldSimple>
      <w:r>
        <w:t xml:space="preserve">. </w:t>
      </w:r>
      <w:r w:rsidR="007B168F" w:rsidRPr="007B168F">
        <w:t xml:space="preserve">OWSA </w:t>
      </w:r>
      <w:r w:rsidR="007B168F">
        <w:t>for scenario where p</w:t>
      </w:r>
      <w:r w:rsidR="007B168F" w:rsidRPr="007B168F">
        <w:t xml:space="preserve">roportion exposed to </w:t>
      </w:r>
      <w:r w:rsidR="007B168F">
        <w:t>HDV antibody</w:t>
      </w:r>
      <w:r w:rsidR="007B168F" w:rsidRPr="007B168F">
        <w:t xml:space="preserve"> screening </w:t>
      </w:r>
      <w:r w:rsidR="007B168F">
        <w:t>and</w:t>
      </w:r>
      <w:r w:rsidR="007B168F" w:rsidRPr="007B168F">
        <w:t xml:space="preserve"> proportion exposed to </w:t>
      </w:r>
      <w:r w:rsidR="007B168F">
        <w:t xml:space="preserve">HDV </w:t>
      </w:r>
      <w:r w:rsidR="007B168F" w:rsidRPr="007B168F">
        <w:t>RNA screening increased to 100%</w:t>
      </w:r>
    </w:p>
    <w:p w14:paraId="1FFAE672" w14:textId="59B45520" w:rsidR="002F4B7F" w:rsidRDefault="002F4B7F" w:rsidP="002F4B7F">
      <w:r>
        <w:rPr>
          <w:noProof/>
        </w:rPr>
        <w:drawing>
          <wp:inline distT="0" distB="0" distL="0" distR="0" wp14:anchorId="638A2B9A" wp14:editId="2C5BD2D7">
            <wp:extent cx="6090285" cy="4115435"/>
            <wp:effectExtent l="0" t="0" r="5715" b="0"/>
            <wp:docPr id="200526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0285" cy="4115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25AECA" w14:textId="3C656ECC" w:rsidR="002F4B7F" w:rsidRPr="000F6002" w:rsidRDefault="00F32AB1" w:rsidP="002F4B7F">
      <w:r>
        <w:t>Screening inputs were varied by ±10% of the base value.</w:t>
      </w:r>
      <w:r>
        <w:br/>
      </w:r>
      <w:r w:rsidR="002F4B7F" w:rsidRPr="00E4798C">
        <w:t>Ab, antibody</w:t>
      </w:r>
      <w:r w:rsidR="000F6002">
        <w:t xml:space="preserve">; </w:t>
      </w:r>
      <w:r w:rsidR="000F6002" w:rsidRPr="000F6002">
        <w:t>OWSA, one-way sensitivity analysis</w:t>
      </w:r>
    </w:p>
    <w:sectPr w:rsidR="002F4B7F" w:rsidRPr="000F6002" w:rsidSect="007523BC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B2F65" w14:textId="77777777" w:rsidR="00B72F90" w:rsidRDefault="00B72F90" w:rsidP="006C1BE5">
      <w:pPr>
        <w:spacing w:before="0" w:after="0" w:line="240" w:lineRule="auto"/>
      </w:pPr>
      <w:r>
        <w:separator/>
      </w:r>
    </w:p>
  </w:endnote>
  <w:endnote w:type="continuationSeparator" w:id="0">
    <w:p w14:paraId="65962DB9" w14:textId="77777777" w:rsidR="00B72F90" w:rsidRDefault="00B72F90" w:rsidP="006C1BE5">
      <w:pPr>
        <w:spacing w:before="0" w:after="0" w:line="240" w:lineRule="auto"/>
      </w:pPr>
      <w:r>
        <w:continuationSeparator/>
      </w:r>
    </w:p>
  </w:endnote>
  <w:endnote w:type="continuationNotice" w:id="1">
    <w:p w14:paraId="36A038ED" w14:textId="77777777" w:rsidR="00B72F90" w:rsidRDefault="00B72F9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12889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7D598B" w14:textId="7568656E" w:rsidR="008478A7" w:rsidRDefault="008478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2371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2319CFBC" w14:textId="77777777" w:rsidR="008478A7" w:rsidRDefault="00847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44EF6F" w14:textId="77777777" w:rsidR="00B72F90" w:rsidRDefault="00B72F90" w:rsidP="006C1BE5">
      <w:pPr>
        <w:spacing w:before="0" w:after="0" w:line="240" w:lineRule="auto"/>
      </w:pPr>
      <w:r>
        <w:separator/>
      </w:r>
    </w:p>
  </w:footnote>
  <w:footnote w:type="continuationSeparator" w:id="0">
    <w:p w14:paraId="6CDD00B9" w14:textId="77777777" w:rsidR="00B72F90" w:rsidRDefault="00B72F90" w:rsidP="006C1BE5">
      <w:pPr>
        <w:spacing w:before="0" w:after="0" w:line="240" w:lineRule="auto"/>
      </w:pPr>
      <w:r>
        <w:continuationSeparator/>
      </w:r>
    </w:p>
  </w:footnote>
  <w:footnote w:type="continuationNotice" w:id="1">
    <w:p w14:paraId="259DF195" w14:textId="77777777" w:rsidR="00B72F90" w:rsidRDefault="00B72F9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3"/>
    <w:multiLevelType w:val="singleLevel"/>
    <w:tmpl w:val="27E6088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AD34383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C63035"/>
    <w:multiLevelType w:val="hybridMultilevel"/>
    <w:tmpl w:val="5E02F2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D76E4A"/>
    <w:multiLevelType w:val="hybridMultilevel"/>
    <w:tmpl w:val="B770F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834BD0"/>
    <w:multiLevelType w:val="hybridMultilevel"/>
    <w:tmpl w:val="9C224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AF5FF6"/>
    <w:multiLevelType w:val="hybridMultilevel"/>
    <w:tmpl w:val="4374185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B2D7E89"/>
    <w:multiLevelType w:val="hybridMultilevel"/>
    <w:tmpl w:val="6634516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F132C8"/>
    <w:multiLevelType w:val="hybridMultilevel"/>
    <w:tmpl w:val="A9F0F3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1A1FB7"/>
    <w:multiLevelType w:val="hybridMultilevel"/>
    <w:tmpl w:val="CDE684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359EB"/>
    <w:multiLevelType w:val="hybridMultilevel"/>
    <w:tmpl w:val="BE52DF9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5B33EB"/>
    <w:multiLevelType w:val="hybridMultilevel"/>
    <w:tmpl w:val="131C69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323AEA"/>
    <w:multiLevelType w:val="hybridMultilevel"/>
    <w:tmpl w:val="E738DE86"/>
    <w:lvl w:ilvl="0" w:tplc="4CB4F0AA">
      <w:start w:val="1"/>
      <w:numFmt w:val="bullet"/>
      <w:pStyle w:val="List1with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DA6BED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515AA"/>
    <w:multiLevelType w:val="hybridMultilevel"/>
    <w:tmpl w:val="FE1C026C"/>
    <w:lvl w:ilvl="0" w:tplc="CA30369A">
      <w:start w:val="86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C9543A"/>
    <w:multiLevelType w:val="hybridMultilevel"/>
    <w:tmpl w:val="525287DC"/>
    <w:lvl w:ilvl="0" w:tplc="9272B626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8F15FB"/>
    <w:multiLevelType w:val="hybridMultilevel"/>
    <w:tmpl w:val="933AA6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CE19EC"/>
    <w:multiLevelType w:val="hybridMultilevel"/>
    <w:tmpl w:val="700AB0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AC26C36"/>
    <w:multiLevelType w:val="hybridMultilevel"/>
    <w:tmpl w:val="5BC40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F51548"/>
    <w:multiLevelType w:val="hybridMultilevel"/>
    <w:tmpl w:val="92E03D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6800DF"/>
    <w:multiLevelType w:val="hybridMultilevel"/>
    <w:tmpl w:val="3F445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F70593"/>
    <w:multiLevelType w:val="hybridMultilevel"/>
    <w:tmpl w:val="124098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4C46E8"/>
    <w:multiLevelType w:val="hybridMultilevel"/>
    <w:tmpl w:val="98E064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4711D2"/>
    <w:multiLevelType w:val="hybridMultilevel"/>
    <w:tmpl w:val="EAEE2E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EA4D8C"/>
    <w:multiLevelType w:val="hybridMultilevel"/>
    <w:tmpl w:val="587E5B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A06166"/>
    <w:multiLevelType w:val="hybridMultilevel"/>
    <w:tmpl w:val="C7E8BF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12C63"/>
    <w:multiLevelType w:val="hybridMultilevel"/>
    <w:tmpl w:val="FF064E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6621D2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57581F79"/>
    <w:multiLevelType w:val="hybridMultilevel"/>
    <w:tmpl w:val="230A93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A268F"/>
    <w:multiLevelType w:val="hybridMultilevel"/>
    <w:tmpl w:val="79C877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9C413F"/>
    <w:multiLevelType w:val="hybridMultilevel"/>
    <w:tmpl w:val="1696F2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5D587D"/>
    <w:multiLevelType w:val="hybridMultilevel"/>
    <w:tmpl w:val="8774D8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767FE8"/>
    <w:multiLevelType w:val="hybridMultilevel"/>
    <w:tmpl w:val="26A86A6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6105CD"/>
    <w:multiLevelType w:val="hybridMultilevel"/>
    <w:tmpl w:val="A98CFC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D11F78"/>
    <w:multiLevelType w:val="hybridMultilevel"/>
    <w:tmpl w:val="D936A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F824B1"/>
    <w:multiLevelType w:val="hybridMultilevel"/>
    <w:tmpl w:val="A8FEA0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DB21A1"/>
    <w:multiLevelType w:val="hybridMultilevel"/>
    <w:tmpl w:val="8E60764C"/>
    <w:lvl w:ilvl="0" w:tplc="C52CA2F2">
      <w:numFmt w:val="bullet"/>
      <w:lvlText w:val="•"/>
      <w:lvlJc w:val="left"/>
      <w:pPr>
        <w:ind w:left="1080" w:hanging="720"/>
      </w:pPr>
      <w:rPr>
        <w:rFonts w:ascii="Arial" w:eastAsiaTheme="majorEastAsia" w:hAnsi="Aria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E8291E"/>
    <w:multiLevelType w:val="hybridMultilevel"/>
    <w:tmpl w:val="07F24B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D642A1"/>
    <w:multiLevelType w:val="hybridMultilevel"/>
    <w:tmpl w:val="D7E03192"/>
    <w:lvl w:ilvl="0" w:tplc="13EC892E">
      <w:start w:val="1"/>
      <w:numFmt w:val="decimal"/>
      <w:lvlText w:val="%1."/>
      <w:lvlJc w:val="left"/>
      <w:pPr>
        <w:ind w:left="1020" w:hanging="360"/>
      </w:pPr>
    </w:lvl>
    <w:lvl w:ilvl="1" w:tplc="0E0EA044">
      <w:start w:val="1"/>
      <w:numFmt w:val="decimal"/>
      <w:lvlText w:val="%2."/>
      <w:lvlJc w:val="left"/>
      <w:pPr>
        <w:ind w:left="1020" w:hanging="360"/>
      </w:pPr>
    </w:lvl>
    <w:lvl w:ilvl="2" w:tplc="EFB6A78A">
      <w:start w:val="1"/>
      <w:numFmt w:val="decimal"/>
      <w:lvlText w:val="%3."/>
      <w:lvlJc w:val="left"/>
      <w:pPr>
        <w:ind w:left="1020" w:hanging="360"/>
      </w:pPr>
    </w:lvl>
    <w:lvl w:ilvl="3" w:tplc="D8F24E50">
      <w:start w:val="1"/>
      <w:numFmt w:val="decimal"/>
      <w:lvlText w:val="%4."/>
      <w:lvlJc w:val="left"/>
      <w:pPr>
        <w:ind w:left="1020" w:hanging="360"/>
      </w:pPr>
    </w:lvl>
    <w:lvl w:ilvl="4" w:tplc="EAA44942">
      <w:start w:val="1"/>
      <w:numFmt w:val="decimal"/>
      <w:lvlText w:val="%5."/>
      <w:lvlJc w:val="left"/>
      <w:pPr>
        <w:ind w:left="1020" w:hanging="360"/>
      </w:pPr>
    </w:lvl>
    <w:lvl w:ilvl="5" w:tplc="C8D421BC">
      <w:start w:val="1"/>
      <w:numFmt w:val="decimal"/>
      <w:lvlText w:val="%6."/>
      <w:lvlJc w:val="left"/>
      <w:pPr>
        <w:ind w:left="1020" w:hanging="360"/>
      </w:pPr>
    </w:lvl>
    <w:lvl w:ilvl="6" w:tplc="8940BFA0">
      <w:start w:val="1"/>
      <w:numFmt w:val="decimal"/>
      <w:lvlText w:val="%7."/>
      <w:lvlJc w:val="left"/>
      <w:pPr>
        <w:ind w:left="1020" w:hanging="360"/>
      </w:pPr>
    </w:lvl>
    <w:lvl w:ilvl="7" w:tplc="14AEAE84">
      <w:start w:val="1"/>
      <w:numFmt w:val="decimal"/>
      <w:lvlText w:val="%8."/>
      <w:lvlJc w:val="left"/>
      <w:pPr>
        <w:ind w:left="1020" w:hanging="360"/>
      </w:pPr>
    </w:lvl>
    <w:lvl w:ilvl="8" w:tplc="8A3EE170">
      <w:start w:val="1"/>
      <w:numFmt w:val="decimal"/>
      <w:lvlText w:val="%9."/>
      <w:lvlJc w:val="left"/>
      <w:pPr>
        <w:ind w:left="1020" w:hanging="360"/>
      </w:pPr>
    </w:lvl>
  </w:abstractNum>
  <w:num w:numId="1" w16cid:durableId="1934362487">
    <w:abstractNumId w:val="25"/>
  </w:num>
  <w:num w:numId="2" w16cid:durableId="1836144236">
    <w:abstractNumId w:val="0"/>
  </w:num>
  <w:num w:numId="3" w16cid:durableId="2124641688">
    <w:abstractNumId w:val="11"/>
  </w:num>
  <w:num w:numId="4" w16cid:durableId="1136334433">
    <w:abstractNumId w:val="17"/>
  </w:num>
  <w:num w:numId="5" w16cid:durableId="1765298145">
    <w:abstractNumId w:val="14"/>
  </w:num>
  <w:num w:numId="6" w16cid:durableId="377363773">
    <w:abstractNumId w:val="24"/>
  </w:num>
  <w:num w:numId="7" w16cid:durableId="1721589567">
    <w:abstractNumId w:val="20"/>
  </w:num>
  <w:num w:numId="8" w16cid:durableId="320886921">
    <w:abstractNumId w:val="26"/>
  </w:num>
  <w:num w:numId="9" w16cid:durableId="1053428246">
    <w:abstractNumId w:val="8"/>
  </w:num>
  <w:num w:numId="10" w16cid:durableId="280763588">
    <w:abstractNumId w:val="33"/>
  </w:num>
  <w:num w:numId="11" w16cid:durableId="722141415">
    <w:abstractNumId w:val="27"/>
  </w:num>
  <w:num w:numId="12" w16cid:durableId="1987079406">
    <w:abstractNumId w:val="15"/>
  </w:num>
  <w:num w:numId="13" w16cid:durableId="266235674">
    <w:abstractNumId w:val="2"/>
  </w:num>
  <w:num w:numId="14" w16cid:durableId="849950291">
    <w:abstractNumId w:val="28"/>
  </w:num>
  <w:num w:numId="15" w16cid:durableId="128787951">
    <w:abstractNumId w:val="19"/>
  </w:num>
  <w:num w:numId="16" w16cid:durableId="1725987208">
    <w:abstractNumId w:val="9"/>
  </w:num>
  <w:num w:numId="17" w16cid:durableId="384837326">
    <w:abstractNumId w:val="29"/>
  </w:num>
  <w:num w:numId="18" w16cid:durableId="1084646754">
    <w:abstractNumId w:val="16"/>
  </w:num>
  <w:num w:numId="19" w16cid:durableId="2078746995">
    <w:abstractNumId w:val="34"/>
  </w:num>
  <w:num w:numId="20" w16cid:durableId="148331175">
    <w:abstractNumId w:val="1"/>
  </w:num>
  <w:num w:numId="21" w16cid:durableId="759643288">
    <w:abstractNumId w:val="31"/>
  </w:num>
  <w:num w:numId="22" w16cid:durableId="678698500">
    <w:abstractNumId w:val="22"/>
  </w:num>
  <w:num w:numId="23" w16cid:durableId="538779984">
    <w:abstractNumId w:val="6"/>
  </w:num>
  <w:num w:numId="24" w16cid:durableId="724448716">
    <w:abstractNumId w:val="30"/>
  </w:num>
  <w:num w:numId="25" w16cid:durableId="1224490461">
    <w:abstractNumId w:val="21"/>
  </w:num>
  <w:num w:numId="26" w16cid:durableId="475534428">
    <w:abstractNumId w:val="23"/>
  </w:num>
  <w:num w:numId="27" w16cid:durableId="509100878">
    <w:abstractNumId w:val="4"/>
  </w:num>
  <w:num w:numId="28" w16cid:durableId="597446334">
    <w:abstractNumId w:val="5"/>
  </w:num>
  <w:num w:numId="29" w16cid:durableId="708265558">
    <w:abstractNumId w:val="35"/>
  </w:num>
  <w:num w:numId="30" w16cid:durableId="566500096">
    <w:abstractNumId w:val="36"/>
  </w:num>
  <w:num w:numId="31" w16cid:durableId="940146516">
    <w:abstractNumId w:val="7"/>
  </w:num>
  <w:num w:numId="32" w16cid:durableId="1546335849">
    <w:abstractNumId w:val="10"/>
  </w:num>
  <w:num w:numId="33" w16cid:durableId="398945689">
    <w:abstractNumId w:val="18"/>
  </w:num>
  <w:num w:numId="34" w16cid:durableId="1695954783">
    <w:abstractNumId w:val="12"/>
  </w:num>
  <w:num w:numId="35" w16cid:durableId="576087131">
    <w:abstractNumId w:val="13"/>
  </w:num>
  <w:num w:numId="36" w16cid:durableId="1085300788">
    <w:abstractNumId w:val="32"/>
  </w:num>
  <w:num w:numId="37" w16cid:durableId="1507745914">
    <w:abstractNumId w:val="3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yNjM2N7SwMDY0NDdQ0lEKTi0uzszPAykwsqwFADKorm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we5d52h5paw6efw995z0wv5rwx9vr2ff0x&quot;&gt;HDV US Screen and treat MS Endnote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2&lt;/item&gt;&lt;item&gt;53&lt;/item&gt;&lt;item&gt;55&lt;/item&gt;&lt;item&gt;57&lt;/item&gt;&lt;item&gt;58&lt;/item&gt;&lt;item&gt;59&lt;/item&gt;&lt;item&gt;60&lt;/item&gt;&lt;item&gt;61&lt;/item&gt;&lt;/record-ids&gt;&lt;/item&gt;&lt;/Libraries&gt;"/>
    <w:docVar w:name="EN.UseJSCitationFormat" w:val="False"/>
  </w:docVars>
  <w:rsids>
    <w:rsidRoot w:val="00A46F5F"/>
    <w:rsid w:val="00000505"/>
    <w:rsid w:val="0000054A"/>
    <w:rsid w:val="000006B3"/>
    <w:rsid w:val="000007FE"/>
    <w:rsid w:val="00000921"/>
    <w:rsid w:val="00000DFE"/>
    <w:rsid w:val="00001B76"/>
    <w:rsid w:val="000020A0"/>
    <w:rsid w:val="0000236A"/>
    <w:rsid w:val="000028B6"/>
    <w:rsid w:val="0000324F"/>
    <w:rsid w:val="000038D1"/>
    <w:rsid w:val="000038EC"/>
    <w:rsid w:val="00003928"/>
    <w:rsid w:val="00004381"/>
    <w:rsid w:val="00005976"/>
    <w:rsid w:val="000059EB"/>
    <w:rsid w:val="0000650E"/>
    <w:rsid w:val="00007B2B"/>
    <w:rsid w:val="00007CD1"/>
    <w:rsid w:val="00007D5E"/>
    <w:rsid w:val="0001058D"/>
    <w:rsid w:val="00010763"/>
    <w:rsid w:val="00011250"/>
    <w:rsid w:val="0001191F"/>
    <w:rsid w:val="00013654"/>
    <w:rsid w:val="00014503"/>
    <w:rsid w:val="000154C3"/>
    <w:rsid w:val="00015FA1"/>
    <w:rsid w:val="000166C5"/>
    <w:rsid w:val="000170BE"/>
    <w:rsid w:val="000176BF"/>
    <w:rsid w:val="0001797F"/>
    <w:rsid w:val="0002053A"/>
    <w:rsid w:val="0002102B"/>
    <w:rsid w:val="00021A59"/>
    <w:rsid w:val="00023A50"/>
    <w:rsid w:val="0002437D"/>
    <w:rsid w:val="00024B06"/>
    <w:rsid w:val="00024CA8"/>
    <w:rsid w:val="00025394"/>
    <w:rsid w:val="00025459"/>
    <w:rsid w:val="000257E1"/>
    <w:rsid w:val="00027D9A"/>
    <w:rsid w:val="00027E30"/>
    <w:rsid w:val="0003026A"/>
    <w:rsid w:val="000309E0"/>
    <w:rsid w:val="00030C05"/>
    <w:rsid w:val="00031E82"/>
    <w:rsid w:val="000327A8"/>
    <w:rsid w:val="00032803"/>
    <w:rsid w:val="00032FA9"/>
    <w:rsid w:val="00033081"/>
    <w:rsid w:val="00034C26"/>
    <w:rsid w:val="00034F54"/>
    <w:rsid w:val="00035D79"/>
    <w:rsid w:val="000361C9"/>
    <w:rsid w:val="00036D82"/>
    <w:rsid w:val="00037314"/>
    <w:rsid w:val="000412C5"/>
    <w:rsid w:val="0004139D"/>
    <w:rsid w:val="00042285"/>
    <w:rsid w:val="00043366"/>
    <w:rsid w:val="000435D6"/>
    <w:rsid w:val="00043891"/>
    <w:rsid w:val="00044AE3"/>
    <w:rsid w:val="00046E55"/>
    <w:rsid w:val="0004768E"/>
    <w:rsid w:val="00047FC8"/>
    <w:rsid w:val="000500CF"/>
    <w:rsid w:val="000504FE"/>
    <w:rsid w:val="00050A7C"/>
    <w:rsid w:val="0005120E"/>
    <w:rsid w:val="00051DA2"/>
    <w:rsid w:val="000539AB"/>
    <w:rsid w:val="00053D7A"/>
    <w:rsid w:val="00053F53"/>
    <w:rsid w:val="0005425E"/>
    <w:rsid w:val="00055446"/>
    <w:rsid w:val="000554C3"/>
    <w:rsid w:val="00055BB4"/>
    <w:rsid w:val="00055C4A"/>
    <w:rsid w:val="0005688F"/>
    <w:rsid w:val="00056943"/>
    <w:rsid w:val="00056D57"/>
    <w:rsid w:val="0006125A"/>
    <w:rsid w:val="0006189D"/>
    <w:rsid w:val="00064869"/>
    <w:rsid w:val="00064B65"/>
    <w:rsid w:val="00065862"/>
    <w:rsid w:val="000658BA"/>
    <w:rsid w:val="00065AEF"/>
    <w:rsid w:val="000666C7"/>
    <w:rsid w:val="000668DF"/>
    <w:rsid w:val="00067628"/>
    <w:rsid w:val="00067841"/>
    <w:rsid w:val="00070507"/>
    <w:rsid w:val="00071050"/>
    <w:rsid w:val="00072169"/>
    <w:rsid w:val="000735AB"/>
    <w:rsid w:val="00074169"/>
    <w:rsid w:val="000743D7"/>
    <w:rsid w:val="00074BCA"/>
    <w:rsid w:val="00075013"/>
    <w:rsid w:val="00075120"/>
    <w:rsid w:val="000751BF"/>
    <w:rsid w:val="00075532"/>
    <w:rsid w:val="0007557D"/>
    <w:rsid w:val="0007575E"/>
    <w:rsid w:val="00075EEA"/>
    <w:rsid w:val="000763B4"/>
    <w:rsid w:val="00076511"/>
    <w:rsid w:val="00076E5E"/>
    <w:rsid w:val="000778ED"/>
    <w:rsid w:val="00077C49"/>
    <w:rsid w:val="000805BC"/>
    <w:rsid w:val="00080BC1"/>
    <w:rsid w:val="0008106E"/>
    <w:rsid w:val="000824FC"/>
    <w:rsid w:val="00082FA8"/>
    <w:rsid w:val="0008379C"/>
    <w:rsid w:val="0008424B"/>
    <w:rsid w:val="00084944"/>
    <w:rsid w:val="00084C84"/>
    <w:rsid w:val="00084F1E"/>
    <w:rsid w:val="00085443"/>
    <w:rsid w:val="0008570A"/>
    <w:rsid w:val="00086E08"/>
    <w:rsid w:val="00090006"/>
    <w:rsid w:val="0009027E"/>
    <w:rsid w:val="00091399"/>
    <w:rsid w:val="000915AC"/>
    <w:rsid w:val="00091609"/>
    <w:rsid w:val="00091A18"/>
    <w:rsid w:val="0009307D"/>
    <w:rsid w:val="000931A3"/>
    <w:rsid w:val="00093C5F"/>
    <w:rsid w:val="0009415B"/>
    <w:rsid w:val="00095086"/>
    <w:rsid w:val="0009589B"/>
    <w:rsid w:val="0009618D"/>
    <w:rsid w:val="000965FD"/>
    <w:rsid w:val="00097098"/>
    <w:rsid w:val="00097560"/>
    <w:rsid w:val="00097CE0"/>
    <w:rsid w:val="000A0131"/>
    <w:rsid w:val="000A0F5D"/>
    <w:rsid w:val="000A10A0"/>
    <w:rsid w:val="000A1C3A"/>
    <w:rsid w:val="000A1FC4"/>
    <w:rsid w:val="000A2286"/>
    <w:rsid w:val="000A3008"/>
    <w:rsid w:val="000A30AB"/>
    <w:rsid w:val="000A465A"/>
    <w:rsid w:val="000A4A79"/>
    <w:rsid w:val="000A4F52"/>
    <w:rsid w:val="000A5658"/>
    <w:rsid w:val="000A5D63"/>
    <w:rsid w:val="000A5FC0"/>
    <w:rsid w:val="000A6EAA"/>
    <w:rsid w:val="000A6F77"/>
    <w:rsid w:val="000B05B4"/>
    <w:rsid w:val="000B1309"/>
    <w:rsid w:val="000B1A68"/>
    <w:rsid w:val="000B3330"/>
    <w:rsid w:val="000B3F64"/>
    <w:rsid w:val="000B4CD4"/>
    <w:rsid w:val="000B612D"/>
    <w:rsid w:val="000B666F"/>
    <w:rsid w:val="000B6696"/>
    <w:rsid w:val="000B7395"/>
    <w:rsid w:val="000B759A"/>
    <w:rsid w:val="000B7B7C"/>
    <w:rsid w:val="000B7C94"/>
    <w:rsid w:val="000B7CFA"/>
    <w:rsid w:val="000B7E32"/>
    <w:rsid w:val="000C017A"/>
    <w:rsid w:val="000C117C"/>
    <w:rsid w:val="000C2206"/>
    <w:rsid w:val="000C2244"/>
    <w:rsid w:val="000C3884"/>
    <w:rsid w:val="000C3CA3"/>
    <w:rsid w:val="000C3FBA"/>
    <w:rsid w:val="000C5699"/>
    <w:rsid w:val="000C69AD"/>
    <w:rsid w:val="000C6E36"/>
    <w:rsid w:val="000C7568"/>
    <w:rsid w:val="000C7B2E"/>
    <w:rsid w:val="000C7E65"/>
    <w:rsid w:val="000D1A07"/>
    <w:rsid w:val="000D26F6"/>
    <w:rsid w:val="000D2939"/>
    <w:rsid w:val="000D2A84"/>
    <w:rsid w:val="000D2A89"/>
    <w:rsid w:val="000D354C"/>
    <w:rsid w:val="000D3860"/>
    <w:rsid w:val="000D428C"/>
    <w:rsid w:val="000D42D6"/>
    <w:rsid w:val="000D4346"/>
    <w:rsid w:val="000D4DE9"/>
    <w:rsid w:val="000D694D"/>
    <w:rsid w:val="000D6C24"/>
    <w:rsid w:val="000D6E86"/>
    <w:rsid w:val="000D7A40"/>
    <w:rsid w:val="000E15E2"/>
    <w:rsid w:val="000E1828"/>
    <w:rsid w:val="000E2E0C"/>
    <w:rsid w:val="000E5303"/>
    <w:rsid w:val="000E6378"/>
    <w:rsid w:val="000E69BC"/>
    <w:rsid w:val="000E6C36"/>
    <w:rsid w:val="000E6FF0"/>
    <w:rsid w:val="000E716B"/>
    <w:rsid w:val="000E72CD"/>
    <w:rsid w:val="000F0F47"/>
    <w:rsid w:val="000F1DAD"/>
    <w:rsid w:val="000F2120"/>
    <w:rsid w:val="000F3495"/>
    <w:rsid w:val="000F3A3F"/>
    <w:rsid w:val="000F3FBA"/>
    <w:rsid w:val="000F5FE1"/>
    <w:rsid w:val="000F6002"/>
    <w:rsid w:val="000F6509"/>
    <w:rsid w:val="000F685F"/>
    <w:rsid w:val="000F6F3D"/>
    <w:rsid w:val="000F705A"/>
    <w:rsid w:val="000F7BEC"/>
    <w:rsid w:val="00100322"/>
    <w:rsid w:val="001007CA"/>
    <w:rsid w:val="00101309"/>
    <w:rsid w:val="00101337"/>
    <w:rsid w:val="001015CD"/>
    <w:rsid w:val="0010186F"/>
    <w:rsid w:val="00101BC2"/>
    <w:rsid w:val="001027E5"/>
    <w:rsid w:val="00102AA4"/>
    <w:rsid w:val="00102D90"/>
    <w:rsid w:val="0010356D"/>
    <w:rsid w:val="00103747"/>
    <w:rsid w:val="00103942"/>
    <w:rsid w:val="0010445F"/>
    <w:rsid w:val="00104545"/>
    <w:rsid w:val="00104D46"/>
    <w:rsid w:val="00104F2F"/>
    <w:rsid w:val="0010522E"/>
    <w:rsid w:val="0010532C"/>
    <w:rsid w:val="00105543"/>
    <w:rsid w:val="001057D3"/>
    <w:rsid w:val="001058C7"/>
    <w:rsid w:val="00105AD2"/>
    <w:rsid w:val="00105EA7"/>
    <w:rsid w:val="001076CB"/>
    <w:rsid w:val="00107711"/>
    <w:rsid w:val="00107CB9"/>
    <w:rsid w:val="00111D15"/>
    <w:rsid w:val="00112AD3"/>
    <w:rsid w:val="00112D19"/>
    <w:rsid w:val="00112DD1"/>
    <w:rsid w:val="00112E41"/>
    <w:rsid w:val="00113656"/>
    <w:rsid w:val="00114554"/>
    <w:rsid w:val="00115418"/>
    <w:rsid w:val="00115713"/>
    <w:rsid w:val="001160F2"/>
    <w:rsid w:val="00116F73"/>
    <w:rsid w:val="001200A2"/>
    <w:rsid w:val="00120370"/>
    <w:rsid w:val="0012086C"/>
    <w:rsid w:val="0012141B"/>
    <w:rsid w:val="00121C44"/>
    <w:rsid w:val="00121F80"/>
    <w:rsid w:val="001226C8"/>
    <w:rsid w:val="00122E24"/>
    <w:rsid w:val="001231FF"/>
    <w:rsid w:val="00123764"/>
    <w:rsid w:val="001242D8"/>
    <w:rsid w:val="00124788"/>
    <w:rsid w:val="0012492F"/>
    <w:rsid w:val="00124A3A"/>
    <w:rsid w:val="00124AB7"/>
    <w:rsid w:val="00125390"/>
    <w:rsid w:val="00125911"/>
    <w:rsid w:val="001259AA"/>
    <w:rsid w:val="001259B8"/>
    <w:rsid w:val="00126298"/>
    <w:rsid w:val="00126494"/>
    <w:rsid w:val="001269AF"/>
    <w:rsid w:val="00130369"/>
    <w:rsid w:val="001313D9"/>
    <w:rsid w:val="00131CCC"/>
    <w:rsid w:val="00131DF2"/>
    <w:rsid w:val="00132564"/>
    <w:rsid w:val="00133462"/>
    <w:rsid w:val="001334A3"/>
    <w:rsid w:val="001336D7"/>
    <w:rsid w:val="00133F98"/>
    <w:rsid w:val="00134250"/>
    <w:rsid w:val="00135128"/>
    <w:rsid w:val="00135E26"/>
    <w:rsid w:val="00136104"/>
    <w:rsid w:val="001363DE"/>
    <w:rsid w:val="00136B6D"/>
    <w:rsid w:val="00140754"/>
    <w:rsid w:val="001408AC"/>
    <w:rsid w:val="00141072"/>
    <w:rsid w:val="00141246"/>
    <w:rsid w:val="0014212D"/>
    <w:rsid w:val="0014250E"/>
    <w:rsid w:val="00142540"/>
    <w:rsid w:val="00143A10"/>
    <w:rsid w:val="001440CB"/>
    <w:rsid w:val="001447D7"/>
    <w:rsid w:val="001449B7"/>
    <w:rsid w:val="001455A7"/>
    <w:rsid w:val="00145895"/>
    <w:rsid w:val="00145D8C"/>
    <w:rsid w:val="00146418"/>
    <w:rsid w:val="00146D3C"/>
    <w:rsid w:val="00152526"/>
    <w:rsid w:val="001535D3"/>
    <w:rsid w:val="0015374C"/>
    <w:rsid w:val="00155511"/>
    <w:rsid w:val="001562CB"/>
    <w:rsid w:val="00156626"/>
    <w:rsid w:val="00156727"/>
    <w:rsid w:val="00156D4C"/>
    <w:rsid w:val="001573AB"/>
    <w:rsid w:val="00160098"/>
    <w:rsid w:val="001609FE"/>
    <w:rsid w:val="001611B2"/>
    <w:rsid w:val="00161B04"/>
    <w:rsid w:val="00162A12"/>
    <w:rsid w:val="001636C5"/>
    <w:rsid w:val="001638E6"/>
    <w:rsid w:val="00164AC9"/>
    <w:rsid w:val="00165054"/>
    <w:rsid w:val="00165982"/>
    <w:rsid w:val="001659B8"/>
    <w:rsid w:val="001700DD"/>
    <w:rsid w:val="00170152"/>
    <w:rsid w:val="001712D6"/>
    <w:rsid w:val="00171815"/>
    <w:rsid w:val="00171E83"/>
    <w:rsid w:val="0017258A"/>
    <w:rsid w:val="0017358B"/>
    <w:rsid w:val="00173E3A"/>
    <w:rsid w:val="00173E8C"/>
    <w:rsid w:val="0017474D"/>
    <w:rsid w:val="00175169"/>
    <w:rsid w:val="001757B9"/>
    <w:rsid w:val="0017614B"/>
    <w:rsid w:val="001775CD"/>
    <w:rsid w:val="001776F4"/>
    <w:rsid w:val="00177D96"/>
    <w:rsid w:val="00180432"/>
    <w:rsid w:val="001809FE"/>
    <w:rsid w:val="00181FAE"/>
    <w:rsid w:val="00182CE1"/>
    <w:rsid w:val="00183466"/>
    <w:rsid w:val="001839CB"/>
    <w:rsid w:val="001840F9"/>
    <w:rsid w:val="0018417D"/>
    <w:rsid w:val="001845ED"/>
    <w:rsid w:val="0018465F"/>
    <w:rsid w:val="0018470D"/>
    <w:rsid w:val="00184A05"/>
    <w:rsid w:val="001851D6"/>
    <w:rsid w:val="00185943"/>
    <w:rsid w:val="00185A5C"/>
    <w:rsid w:val="00185EB5"/>
    <w:rsid w:val="0018737D"/>
    <w:rsid w:val="00187CE0"/>
    <w:rsid w:val="00187DC7"/>
    <w:rsid w:val="001901DD"/>
    <w:rsid w:val="001914C7"/>
    <w:rsid w:val="00191686"/>
    <w:rsid w:val="00192259"/>
    <w:rsid w:val="00192D34"/>
    <w:rsid w:val="00194F29"/>
    <w:rsid w:val="001960B1"/>
    <w:rsid w:val="00196307"/>
    <w:rsid w:val="00196BAF"/>
    <w:rsid w:val="00196E07"/>
    <w:rsid w:val="00196F84"/>
    <w:rsid w:val="001973A5"/>
    <w:rsid w:val="00197C49"/>
    <w:rsid w:val="001A0309"/>
    <w:rsid w:val="001A1B91"/>
    <w:rsid w:val="001A22D9"/>
    <w:rsid w:val="001A239C"/>
    <w:rsid w:val="001A5055"/>
    <w:rsid w:val="001A5129"/>
    <w:rsid w:val="001A5150"/>
    <w:rsid w:val="001A5BDC"/>
    <w:rsid w:val="001A5BF0"/>
    <w:rsid w:val="001A62C1"/>
    <w:rsid w:val="001A6410"/>
    <w:rsid w:val="001A6524"/>
    <w:rsid w:val="001A6758"/>
    <w:rsid w:val="001A6C4B"/>
    <w:rsid w:val="001A6C6A"/>
    <w:rsid w:val="001A7816"/>
    <w:rsid w:val="001B0209"/>
    <w:rsid w:val="001B0D5E"/>
    <w:rsid w:val="001B108E"/>
    <w:rsid w:val="001B19AE"/>
    <w:rsid w:val="001B2001"/>
    <w:rsid w:val="001B267E"/>
    <w:rsid w:val="001B26B3"/>
    <w:rsid w:val="001B3719"/>
    <w:rsid w:val="001B53AC"/>
    <w:rsid w:val="001B5A74"/>
    <w:rsid w:val="001B5D7A"/>
    <w:rsid w:val="001B62A2"/>
    <w:rsid w:val="001B68EE"/>
    <w:rsid w:val="001B7AD2"/>
    <w:rsid w:val="001B7BF7"/>
    <w:rsid w:val="001B7CA5"/>
    <w:rsid w:val="001C0233"/>
    <w:rsid w:val="001C057A"/>
    <w:rsid w:val="001C0632"/>
    <w:rsid w:val="001C0BF6"/>
    <w:rsid w:val="001C1230"/>
    <w:rsid w:val="001C13C3"/>
    <w:rsid w:val="001C1A82"/>
    <w:rsid w:val="001C2800"/>
    <w:rsid w:val="001C3178"/>
    <w:rsid w:val="001C3234"/>
    <w:rsid w:val="001C431E"/>
    <w:rsid w:val="001C4828"/>
    <w:rsid w:val="001C684E"/>
    <w:rsid w:val="001C6B31"/>
    <w:rsid w:val="001C6FB0"/>
    <w:rsid w:val="001D0429"/>
    <w:rsid w:val="001D059F"/>
    <w:rsid w:val="001D07FE"/>
    <w:rsid w:val="001D0A4D"/>
    <w:rsid w:val="001D0FC9"/>
    <w:rsid w:val="001D2A50"/>
    <w:rsid w:val="001D311F"/>
    <w:rsid w:val="001D35C2"/>
    <w:rsid w:val="001D379A"/>
    <w:rsid w:val="001D3EBC"/>
    <w:rsid w:val="001D4717"/>
    <w:rsid w:val="001D4C80"/>
    <w:rsid w:val="001D50D4"/>
    <w:rsid w:val="001D5B78"/>
    <w:rsid w:val="001D6601"/>
    <w:rsid w:val="001D66D0"/>
    <w:rsid w:val="001D6B31"/>
    <w:rsid w:val="001D7329"/>
    <w:rsid w:val="001D7788"/>
    <w:rsid w:val="001E113D"/>
    <w:rsid w:val="001E1A32"/>
    <w:rsid w:val="001E1B1C"/>
    <w:rsid w:val="001E2A34"/>
    <w:rsid w:val="001E2BC2"/>
    <w:rsid w:val="001E2CEC"/>
    <w:rsid w:val="001E3353"/>
    <w:rsid w:val="001E654F"/>
    <w:rsid w:val="001E6AD0"/>
    <w:rsid w:val="001E7F79"/>
    <w:rsid w:val="001F09A8"/>
    <w:rsid w:val="001F1559"/>
    <w:rsid w:val="001F1EF6"/>
    <w:rsid w:val="001F1F74"/>
    <w:rsid w:val="001F3343"/>
    <w:rsid w:val="001F33B3"/>
    <w:rsid w:val="001F3BEF"/>
    <w:rsid w:val="001F5071"/>
    <w:rsid w:val="001F56F3"/>
    <w:rsid w:val="001F767E"/>
    <w:rsid w:val="001F7C1A"/>
    <w:rsid w:val="002001E7"/>
    <w:rsid w:val="002004E0"/>
    <w:rsid w:val="002005FE"/>
    <w:rsid w:val="0020089B"/>
    <w:rsid w:val="00200F36"/>
    <w:rsid w:val="0020111C"/>
    <w:rsid w:val="00201EFF"/>
    <w:rsid w:val="00202241"/>
    <w:rsid w:val="00202501"/>
    <w:rsid w:val="00202A7E"/>
    <w:rsid w:val="00203CFA"/>
    <w:rsid w:val="00203D49"/>
    <w:rsid w:val="0020436E"/>
    <w:rsid w:val="00205077"/>
    <w:rsid w:val="00205B25"/>
    <w:rsid w:val="0020615C"/>
    <w:rsid w:val="002062F2"/>
    <w:rsid w:val="00206A01"/>
    <w:rsid w:val="00206D6A"/>
    <w:rsid w:val="0020756E"/>
    <w:rsid w:val="002101EE"/>
    <w:rsid w:val="002111D1"/>
    <w:rsid w:val="00213117"/>
    <w:rsid w:val="002134B0"/>
    <w:rsid w:val="002139BD"/>
    <w:rsid w:val="00213B39"/>
    <w:rsid w:val="002145C7"/>
    <w:rsid w:val="002147CC"/>
    <w:rsid w:val="00214F6E"/>
    <w:rsid w:val="002158F7"/>
    <w:rsid w:val="00215FB8"/>
    <w:rsid w:val="00216053"/>
    <w:rsid w:val="00221310"/>
    <w:rsid w:val="002215A8"/>
    <w:rsid w:val="00221723"/>
    <w:rsid w:val="00224279"/>
    <w:rsid w:val="00224ABA"/>
    <w:rsid w:val="00224E22"/>
    <w:rsid w:val="00224F96"/>
    <w:rsid w:val="002251FA"/>
    <w:rsid w:val="002256DA"/>
    <w:rsid w:val="00226091"/>
    <w:rsid w:val="0022654E"/>
    <w:rsid w:val="002270D3"/>
    <w:rsid w:val="00227310"/>
    <w:rsid w:val="00227B49"/>
    <w:rsid w:val="002304AE"/>
    <w:rsid w:val="00230524"/>
    <w:rsid w:val="00231309"/>
    <w:rsid w:val="002313F8"/>
    <w:rsid w:val="00232E26"/>
    <w:rsid w:val="00232E81"/>
    <w:rsid w:val="00233F27"/>
    <w:rsid w:val="00234AA5"/>
    <w:rsid w:val="00235F00"/>
    <w:rsid w:val="00236228"/>
    <w:rsid w:val="00237EE9"/>
    <w:rsid w:val="00240615"/>
    <w:rsid w:val="00240715"/>
    <w:rsid w:val="002408FB"/>
    <w:rsid w:val="00241CB5"/>
    <w:rsid w:val="00242092"/>
    <w:rsid w:val="00242D12"/>
    <w:rsid w:val="00242ED2"/>
    <w:rsid w:val="002435EA"/>
    <w:rsid w:val="00243706"/>
    <w:rsid w:val="002438E5"/>
    <w:rsid w:val="002448A2"/>
    <w:rsid w:val="00246182"/>
    <w:rsid w:val="002465AE"/>
    <w:rsid w:val="00246621"/>
    <w:rsid w:val="00246711"/>
    <w:rsid w:val="00246AF9"/>
    <w:rsid w:val="002471A0"/>
    <w:rsid w:val="00247AB7"/>
    <w:rsid w:val="00247F6C"/>
    <w:rsid w:val="002509F2"/>
    <w:rsid w:val="00250F57"/>
    <w:rsid w:val="0025148C"/>
    <w:rsid w:val="00252CE0"/>
    <w:rsid w:val="00252E41"/>
    <w:rsid w:val="002535F9"/>
    <w:rsid w:val="00254650"/>
    <w:rsid w:val="00256366"/>
    <w:rsid w:val="00256606"/>
    <w:rsid w:val="00256973"/>
    <w:rsid w:val="00257060"/>
    <w:rsid w:val="002575D2"/>
    <w:rsid w:val="00257925"/>
    <w:rsid w:val="00260FAF"/>
    <w:rsid w:val="00260FFC"/>
    <w:rsid w:val="00261DCC"/>
    <w:rsid w:val="0026227E"/>
    <w:rsid w:val="0026297E"/>
    <w:rsid w:val="00262DDF"/>
    <w:rsid w:val="002638BE"/>
    <w:rsid w:val="002638C6"/>
    <w:rsid w:val="00263E7A"/>
    <w:rsid w:val="002640EE"/>
    <w:rsid w:val="00265EA1"/>
    <w:rsid w:val="00266076"/>
    <w:rsid w:val="00266721"/>
    <w:rsid w:val="00267D26"/>
    <w:rsid w:val="00270422"/>
    <w:rsid w:val="00270491"/>
    <w:rsid w:val="002705B2"/>
    <w:rsid w:val="00270850"/>
    <w:rsid w:val="00270BDD"/>
    <w:rsid w:val="00270C93"/>
    <w:rsid w:val="002713C1"/>
    <w:rsid w:val="00271412"/>
    <w:rsid w:val="002721B2"/>
    <w:rsid w:val="002730A5"/>
    <w:rsid w:val="00275011"/>
    <w:rsid w:val="00275061"/>
    <w:rsid w:val="002750F1"/>
    <w:rsid w:val="00275ABC"/>
    <w:rsid w:val="00275CDD"/>
    <w:rsid w:val="0027606F"/>
    <w:rsid w:val="002777BC"/>
    <w:rsid w:val="00280687"/>
    <w:rsid w:val="00280811"/>
    <w:rsid w:val="00280AD8"/>
    <w:rsid w:val="00280D3A"/>
    <w:rsid w:val="00280FFF"/>
    <w:rsid w:val="00281041"/>
    <w:rsid w:val="00282230"/>
    <w:rsid w:val="00282EB3"/>
    <w:rsid w:val="002834FE"/>
    <w:rsid w:val="00283562"/>
    <w:rsid w:val="00283566"/>
    <w:rsid w:val="0028416D"/>
    <w:rsid w:val="00284B4D"/>
    <w:rsid w:val="00284CE7"/>
    <w:rsid w:val="0028564E"/>
    <w:rsid w:val="0028610A"/>
    <w:rsid w:val="00286E44"/>
    <w:rsid w:val="002870A2"/>
    <w:rsid w:val="002874C9"/>
    <w:rsid w:val="0028771A"/>
    <w:rsid w:val="00291D1C"/>
    <w:rsid w:val="002923FA"/>
    <w:rsid w:val="0029244E"/>
    <w:rsid w:val="0029251D"/>
    <w:rsid w:val="002927E8"/>
    <w:rsid w:val="002936CD"/>
    <w:rsid w:val="002942C8"/>
    <w:rsid w:val="00294A0B"/>
    <w:rsid w:val="002952D8"/>
    <w:rsid w:val="00295BF5"/>
    <w:rsid w:val="00295DC6"/>
    <w:rsid w:val="00296222"/>
    <w:rsid w:val="00297422"/>
    <w:rsid w:val="00297891"/>
    <w:rsid w:val="00297A5C"/>
    <w:rsid w:val="00297C58"/>
    <w:rsid w:val="002A0F3B"/>
    <w:rsid w:val="002A1E79"/>
    <w:rsid w:val="002A33CC"/>
    <w:rsid w:val="002A369D"/>
    <w:rsid w:val="002A4F01"/>
    <w:rsid w:val="002A52FA"/>
    <w:rsid w:val="002A53D5"/>
    <w:rsid w:val="002A684E"/>
    <w:rsid w:val="002A6A8B"/>
    <w:rsid w:val="002A6BBA"/>
    <w:rsid w:val="002A6EF8"/>
    <w:rsid w:val="002B032D"/>
    <w:rsid w:val="002B172D"/>
    <w:rsid w:val="002B1830"/>
    <w:rsid w:val="002B30F9"/>
    <w:rsid w:val="002B39B9"/>
    <w:rsid w:val="002B4020"/>
    <w:rsid w:val="002B4235"/>
    <w:rsid w:val="002B424F"/>
    <w:rsid w:val="002B4723"/>
    <w:rsid w:val="002B49D9"/>
    <w:rsid w:val="002B5242"/>
    <w:rsid w:val="002B54F4"/>
    <w:rsid w:val="002B5E75"/>
    <w:rsid w:val="002B5F39"/>
    <w:rsid w:val="002B60CF"/>
    <w:rsid w:val="002B6B02"/>
    <w:rsid w:val="002B6D21"/>
    <w:rsid w:val="002B7921"/>
    <w:rsid w:val="002C02D7"/>
    <w:rsid w:val="002C0750"/>
    <w:rsid w:val="002C0D62"/>
    <w:rsid w:val="002C0F6C"/>
    <w:rsid w:val="002C14BB"/>
    <w:rsid w:val="002C1931"/>
    <w:rsid w:val="002C1A3A"/>
    <w:rsid w:val="002C1D71"/>
    <w:rsid w:val="002C4909"/>
    <w:rsid w:val="002C4DDC"/>
    <w:rsid w:val="002C5913"/>
    <w:rsid w:val="002C5BE0"/>
    <w:rsid w:val="002C665E"/>
    <w:rsid w:val="002C68BD"/>
    <w:rsid w:val="002C6F54"/>
    <w:rsid w:val="002C761D"/>
    <w:rsid w:val="002C7AEB"/>
    <w:rsid w:val="002C7B5E"/>
    <w:rsid w:val="002D09BA"/>
    <w:rsid w:val="002D1510"/>
    <w:rsid w:val="002D1857"/>
    <w:rsid w:val="002D1F38"/>
    <w:rsid w:val="002D2678"/>
    <w:rsid w:val="002D283B"/>
    <w:rsid w:val="002D2A43"/>
    <w:rsid w:val="002D3E10"/>
    <w:rsid w:val="002D4240"/>
    <w:rsid w:val="002D4650"/>
    <w:rsid w:val="002D4669"/>
    <w:rsid w:val="002D4A6C"/>
    <w:rsid w:val="002D4B4A"/>
    <w:rsid w:val="002D4E0D"/>
    <w:rsid w:val="002D51F7"/>
    <w:rsid w:val="002D5D63"/>
    <w:rsid w:val="002D5FA0"/>
    <w:rsid w:val="002D7102"/>
    <w:rsid w:val="002D725D"/>
    <w:rsid w:val="002E09BD"/>
    <w:rsid w:val="002E0ABB"/>
    <w:rsid w:val="002E1645"/>
    <w:rsid w:val="002E1DA9"/>
    <w:rsid w:val="002E21C6"/>
    <w:rsid w:val="002E32F1"/>
    <w:rsid w:val="002E3929"/>
    <w:rsid w:val="002E3FA8"/>
    <w:rsid w:val="002E48CB"/>
    <w:rsid w:val="002E5CE4"/>
    <w:rsid w:val="002E5E25"/>
    <w:rsid w:val="002E5E8B"/>
    <w:rsid w:val="002E74F4"/>
    <w:rsid w:val="002F0E00"/>
    <w:rsid w:val="002F1507"/>
    <w:rsid w:val="002F1756"/>
    <w:rsid w:val="002F23B2"/>
    <w:rsid w:val="002F2BFC"/>
    <w:rsid w:val="002F301C"/>
    <w:rsid w:val="002F3472"/>
    <w:rsid w:val="002F4625"/>
    <w:rsid w:val="002F48EC"/>
    <w:rsid w:val="002F4B7F"/>
    <w:rsid w:val="002F4BDE"/>
    <w:rsid w:val="002F4DA7"/>
    <w:rsid w:val="002F65FE"/>
    <w:rsid w:val="002F696F"/>
    <w:rsid w:val="002F69D9"/>
    <w:rsid w:val="002F6B1A"/>
    <w:rsid w:val="002F6C8D"/>
    <w:rsid w:val="002F739B"/>
    <w:rsid w:val="002F76CC"/>
    <w:rsid w:val="0030011E"/>
    <w:rsid w:val="00300FB9"/>
    <w:rsid w:val="00302128"/>
    <w:rsid w:val="003024B8"/>
    <w:rsid w:val="00302928"/>
    <w:rsid w:val="00302D5C"/>
    <w:rsid w:val="0030333C"/>
    <w:rsid w:val="00303D11"/>
    <w:rsid w:val="003049D6"/>
    <w:rsid w:val="0030515B"/>
    <w:rsid w:val="00306333"/>
    <w:rsid w:val="0030696E"/>
    <w:rsid w:val="00306F36"/>
    <w:rsid w:val="00307189"/>
    <w:rsid w:val="00311900"/>
    <w:rsid w:val="00312D2A"/>
    <w:rsid w:val="0031331B"/>
    <w:rsid w:val="00313CE5"/>
    <w:rsid w:val="00314B0B"/>
    <w:rsid w:val="00314D18"/>
    <w:rsid w:val="00315331"/>
    <w:rsid w:val="003154C8"/>
    <w:rsid w:val="00316264"/>
    <w:rsid w:val="003170A3"/>
    <w:rsid w:val="0032149E"/>
    <w:rsid w:val="00321550"/>
    <w:rsid w:val="00321AFA"/>
    <w:rsid w:val="00322A97"/>
    <w:rsid w:val="003237EE"/>
    <w:rsid w:val="003245BA"/>
    <w:rsid w:val="0032525F"/>
    <w:rsid w:val="00325AB4"/>
    <w:rsid w:val="00325C35"/>
    <w:rsid w:val="00327E1E"/>
    <w:rsid w:val="00330E01"/>
    <w:rsid w:val="003311C6"/>
    <w:rsid w:val="0033146C"/>
    <w:rsid w:val="00331771"/>
    <w:rsid w:val="003322C2"/>
    <w:rsid w:val="00333CF7"/>
    <w:rsid w:val="00333FF9"/>
    <w:rsid w:val="00335AD8"/>
    <w:rsid w:val="0033708A"/>
    <w:rsid w:val="00337626"/>
    <w:rsid w:val="0033764A"/>
    <w:rsid w:val="00337D2A"/>
    <w:rsid w:val="00337FAD"/>
    <w:rsid w:val="00340F5E"/>
    <w:rsid w:val="003410D5"/>
    <w:rsid w:val="00341142"/>
    <w:rsid w:val="0034117F"/>
    <w:rsid w:val="003411A1"/>
    <w:rsid w:val="00341CFD"/>
    <w:rsid w:val="00342537"/>
    <w:rsid w:val="003425DB"/>
    <w:rsid w:val="00343603"/>
    <w:rsid w:val="00343AF4"/>
    <w:rsid w:val="0034414A"/>
    <w:rsid w:val="003445B0"/>
    <w:rsid w:val="003446C2"/>
    <w:rsid w:val="003449DC"/>
    <w:rsid w:val="00344A38"/>
    <w:rsid w:val="00345510"/>
    <w:rsid w:val="00345E5E"/>
    <w:rsid w:val="0034629B"/>
    <w:rsid w:val="00346926"/>
    <w:rsid w:val="00346AC8"/>
    <w:rsid w:val="00347B09"/>
    <w:rsid w:val="003501F3"/>
    <w:rsid w:val="00350997"/>
    <w:rsid w:val="00351BFD"/>
    <w:rsid w:val="00352158"/>
    <w:rsid w:val="00352AC4"/>
    <w:rsid w:val="00352E7B"/>
    <w:rsid w:val="00352EB9"/>
    <w:rsid w:val="00352FA7"/>
    <w:rsid w:val="00353637"/>
    <w:rsid w:val="0035401A"/>
    <w:rsid w:val="003540B2"/>
    <w:rsid w:val="00354295"/>
    <w:rsid w:val="00354A62"/>
    <w:rsid w:val="0035557A"/>
    <w:rsid w:val="00355B89"/>
    <w:rsid w:val="0035654A"/>
    <w:rsid w:val="003569AF"/>
    <w:rsid w:val="0035766C"/>
    <w:rsid w:val="00360185"/>
    <w:rsid w:val="0036020B"/>
    <w:rsid w:val="00360D8C"/>
    <w:rsid w:val="00360FB9"/>
    <w:rsid w:val="00361170"/>
    <w:rsid w:val="0036154F"/>
    <w:rsid w:val="0036198C"/>
    <w:rsid w:val="00361B9C"/>
    <w:rsid w:val="003626A2"/>
    <w:rsid w:val="00362775"/>
    <w:rsid w:val="00362B13"/>
    <w:rsid w:val="00363532"/>
    <w:rsid w:val="0036527F"/>
    <w:rsid w:val="003667B9"/>
    <w:rsid w:val="0036690B"/>
    <w:rsid w:val="0036781D"/>
    <w:rsid w:val="00367F81"/>
    <w:rsid w:val="00370157"/>
    <w:rsid w:val="0037162F"/>
    <w:rsid w:val="00371C7E"/>
    <w:rsid w:val="00372ECB"/>
    <w:rsid w:val="003730D0"/>
    <w:rsid w:val="003730EC"/>
    <w:rsid w:val="0037325E"/>
    <w:rsid w:val="00374B8E"/>
    <w:rsid w:val="00375D9C"/>
    <w:rsid w:val="0037647F"/>
    <w:rsid w:val="00376968"/>
    <w:rsid w:val="003771C2"/>
    <w:rsid w:val="00377D2F"/>
    <w:rsid w:val="00380982"/>
    <w:rsid w:val="00380B97"/>
    <w:rsid w:val="00381F5B"/>
    <w:rsid w:val="00383ABA"/>
    <w:rsid w:val="00384213"/>
    <w:rsid w:val="00384553"/>
    <w:rsid w:val="00384AAB"/>
    <w:rsid w:val="00384E19"/>
    <w:rsid w:val="00385AF9"/>
    <w:rsid w:val="00386ACB"/>
    <w:rsid w:val="00386CEC"/>
    <w:rsid w:val="00386FA0"/>
    <w:rsid w:val="00387F97"/>
    <w:rsid w:val="00390405"/>
    <w:rsid w:val="003906A9"/>
    <w:rsid w:val="003908B8"/>
    <w:rsid w:val="00391A3B"/>
    <w:rsid w:val="00391E39"/>
    <w:rsid w:val="00392814"/>
    <w:rsid w:val="00392908"/>
    <w:rsid w:val="003930B6"/>
    <w:rsid w:val="00393152"/>
    <w:rsid w:val="00393EE1"/>
    <w:rsid w:val="00394299"/>
    <w:rsid w:val="00394AC0"/>
    <w:rsid w:val="00394CDB"/>
    <w:rsid w:val="003951A5"/>
    <w:rsid w:val="003960C8"/>
    <w:rsid w:val="00397FAE"/>
    <w:rsid w:val="003A0496"/>
    <w:rsid w:val="003A04FD"/>
    <w:rsid w:val="003A0D4C"/>
    <w:rsid w:val="003A1D6A"/>
    <w:rsid w:val="003A2E36"/>
    <w:rsid w:val="003A2E7C"/>
    <w:rsid w:val="003A373D"/>
    <w:rsid w:val="003A40BA"/>
    <w:rsid w:val="003A490D"/>
    <w:rsid w:val="003A4A17"/>
    <w:rsid w:val="003A4DBD"/>
    <w:rsid w:val="003A50A4"/>
    <w:rsid w:val="003A56AE"/>
    <w:rsid w:val="003A6058"/>
    <w:rsid w:val="003A674C"/>
    <w:rsid w:val="003A6EEB"/>
    <w:rsid w:val="003A718C"/>
    <w:rsid w:val="003A7281"/>
    <w:rsid w:val="003A74D8"/>
    <w:rsid w:val="003B08C3"/>
    <w:rsid w:val="003B0952"/>
    <w:rsid w:val="003B0A63"/>
    <w:rsid w:val="003B1B3B"/>
    <w:rsid w:val="003B1CBF"/>
    <w:rsid w:val="003B20FA"/>
    <w:rsid w:val="003B26DB"/>
    <w:rsid w:val="003B2E3C"/>
    <w:rsid w:val="003B3834"/>
    <w:rsid w:val="003B5363"/>
    <w:rsid w:val="003B5B21"/>
    <w:rsid w:val="003B67B4"/>
    <w:rsid w:val="003B68C3"/>
    <w:rsid w:val="003B69A2"/>
    <w:rsid w:val="003B6A25"/>
    <w:rsid w:val="003B74E6"/>
    <w:rsid w:val="003B7C36"/>
    <w:rsid w:val="003C121F"/>
    <w:rsid w:val="003C15BB"/>
    <w:rsid w:val="003C2D74"/>
    <w:rsid w:val="003C3860"/>
    <w:rsid w:val="003C394C"/>
    <w:rsid w:val="003C46AC"/>
    <w:rsid w:val="003C473D"/>
    <w:rsid w:val="003C5494"/>
    <w:rsid w:val="003C5D25"/>
    <w:rsid w:val="003C6107"/>
    <w:rsid w:val="003C69B5"/>
    <w:rsid w:val="003C7994"/>
    <w:rsid w:val="003D06D5"/>
    <w:rsid w:val="003D0DA4"/>
    <w:rsid w:val="003D1008"/>
    <w:rsid w:val="003D124B"/>
    <w:rsid w:val="003D1D4E"/>
    <w:rsid w:val="003D24D3"/>
    <w:rsid w:val="003D26E2"/>
    <w:rsid w:val="003D3722"/>
    <w:rsid w:val="003D433D"/>
    <w:rsid w:val="003D5A19"/>
    <w:rsid w:val="003D6077"/>
    <w:rsid w:val="003D6141"/>
    <w:rsid w:val="003D6423"/>
    <w:rsid w:val="003D65A5"/>
    <w:rsid w:val="003D67DD"/>
    <w:rsid w:val="003E1046"/>
    <w:rsid w:val="003E1E4D"/>
    <w:rsid w:val="003E228E"/>
    <w:rsid w:val="003E2CE4"/>
    <w:rsid w:val="003E3186"/>
    <w:rsid w:val="003E341C"/>
    <w:rsid w:val="003E4091"/>
    <w:rsid w:val="003E4987"/>
    <w:rsid w:val="003E4CBC"/>
    <w:rsid w:val="003E4D00"/>
    <w:rsid w:val="003E548C"/>
    <w:rsid w:val="003E5D85"/>
    <w:rsid w:val="003E61B0"/>
    <w:rsid w:val="003E64EC"/>
    <w:rsid w:val="003E6752"/>
    <w:rsid w:val="003E6CE9"/>
    <w:rsid w:val="003E7307"/>
    <w:rsid w:val="003E73CA"/>
    <w:rsid w:val="003E7D34"/>
    <w:rsid w:val="003F01F3"/>
    <w:rsid w:val="003F1A64"/>
    <w:rsid w:val="003F2372"/>
    <w:rsid w:val="003F3959"/>
    <w:rsid w:val="003F53B4"/>
    <w:rsid w:val="003F5665"/>
    <w:rsid w:val="003F5B1D"/>
    <w:rsid w:val="003F5B7C"/>
    <w:rsid w:val="003F68EF"/>
    <w:rsid w:val="00400148"/>
    <w:rsid w:val="004003E9"/>
    <w:rsid w:val="00400527"/>
    <w:rsid w:val="0040055B"/>
    <w:rsid w:val="00400CB1"/>
    <w:rsid w:val="004017E7"/>
    <w:rsid w:val="00401A83"/>
    <w:rsid w:val="00401F60"/>
    <w:rsid w:val="004021C8"/>
    <w:rsid w:val="00402433"/>
    <w:rsid w:val="00402987"/>
    <w:rsid w:val="00402FFB"/>
    <w:rsid w:val="00403B6D"/>
    <w:rsid w:val="0040466B"/>
    <w:rsid w:val="004052A3"/>
    <w:rsid w:val="0040564A"/>
    <w:rsid w:val="00406D5F"/>
    <w:rsid w:val="00407802"/>
    <w:rsid w:val="00410B3A"/>
    <w:rsid w:val="004113E3"/>
    <w:rsid w:val="00412639"/>
    <w:rsid w:val="0041266E"/>
    <w:rsid w:val="00412B8F"/>
    <w:rsid w:val="00412C29"/>
    <w:rsid w:val="004135A5"/>
    <w:rsid w:val="004139CC"/>
    <w:rsid w:val="004141EE"/>
    <w:rsid w:val="0041494E"/>
    <w:rsid w:val="00414A89"/>
    <w:rsid w:val="00414B00"/>
    <w:rsid w:val="00414B76"/>
    <w:rsid w:val="004154B8"/>
    <w:rsid w:val="004163CE"/>
    <w:rsid w:val="00416F96"/>
    <w:rsid w:val="00417485"/>
    <w:rsid w:val="00422031"/>
    <w:rsid w:val="00423427"/>
    <w:rsid w:val="00423B71"/>
    <w:rsid w:val="00423D7D"/>
    <w:rsid w:val="00424200"/>
    <w:rsid w:val="00424392"/>
    <w:rsid w:val="004246AE"/>
    <w:rsid w:val="00426170"/>
    <w:rsid w:val="004264F4"/>
    <w:rsid w:val="0042725C"/>
    <w:rsid w:val="004276DD"/>
    <w:rsid w:val="00427733"/>
    <w:rsid w:val="00427BCC"/>
    <w:rsid w:val="00427C96"/>
    <w:rsid w:val="00430E51"/>
    <w:rsid w:val="0043132A"/>
    <w:rsid w:val="0043138A"/>
    <w:rsid w:val="00431ABC"/>
    <w:rsid w:val="00431BBE"/>
    <w:rsid w:val="0043284A"/>
    <w:rsid w:val="004332F8"/>
    <w:rsid w:val="0043387D"/>
    <w:rsid w:val="0043387F"/>
    <w:rsid w:val="004339BE"/>
    <w:rsid w:val="004339EF"/>
    <w:rsid w:val="004341AB"/>
    <w:rsid w:val="004344A1"/>
    <w:rsid w:val="00434741"/>
    <w:rsid w:val="0043478E"/>
    <w:rsid w:val="00435E24"/>
    <w:rsid w:val="004373ED"/>
    <w:rsid w:val="004375C4"/>
    <w:rsid w:val="00437892"/>
    <w:rsid w:val="004400FF"/>
    <w:rsid w:val="004406CF"/>
    <w:rsid w:val="00440CCC"/>
    <w:rsid w:val="004416DA"/>
    <w:rsid w:val="00441D7C"/>
    <w:rsid w:val="00442ACD"/>
    <w:rsid w:val="00442C20"/>
    <w:rsid w:val="004436B2"/>
    <w:rsid w:val="004449E3"/>
    <w:rsid w:val="00445C5B"/>
    <w:rsid w:val="00445D0D"/>
    <w:rsid w:val="00446125"/>
    <w:rsid w:val="004464B4"/>
    <w:rsid w:val="00446A40"/>
    <w:rsid w:val="00447AB4"/>
    <w:rsid w:val="00447D8D"/>
    <w:rsid w:val="004516D2"/>
    <w:rsid w:val="00451B6D"/>
    <w:rsid w:val="00451C47"/>
    <w:rsid w:val="00452459"/>
    <w:rsid w:val="00452AAD"/>
    <w:rsid w:val="004531BC"/>
    <w:rsid w:val="00454B5C"/>
    <w:rsid w:val="004551E0"/>
    <w:rsid w:val="00455535"/>
    <w:rsid w:val="004558E0"/>
    <w:rsid w:val="00455FB3"/>
    <w:rsid w:val="00456038"/>
    <w:rsid w:val="0045692A"/>
    <w:rsid w:val="00456CD3"/>
    <w:rsid w:val="0045741B"/>
    <w:rsid w:val="004578DC"/>
    <w:rsid w:val="00460291"/>
    <w:rsid w:val="00461593"/>
    <w:rsid w:val="00461A6C"/>
    <w:rsid w:val="00462113"/>
    <w:rsid w:val="004627AE"/>
    <w:rsid w:val="004647F1"/>
    <w:rsid w:val="00465F43"/>
    <w:rsid w:val="00465FF0"/>
    <w:rsid w:val="0046768F"/>
    <w:rsid w:val="00467B39"/>
    <w:rsid w:val="004701D2"/>
    <w:rsid w:val="004709E6"/>
    <w:rsid w:val="004712EA"/>
    <w:rsid w:val="00471B90"/>
    <w:rsid w:val="00471E32"/>
    <w:rsid w:val="004723CD"/>
    <w:rsid w:val="0047250C"/>
    <w:rsid w:val="00472E64"/>
    <w:rsid w:val="00472E85"/>
    <w:rsid w:val="0047309C"/>
    <w:rsid w:val="00474F3C"/>
    <w:rsid w:val="004753EB"/>
    <w:rsid w:val="0047577A"/>
    <w:rsid w:val="00476819"/>
    <w:rsid w:val="004768C7"/>
    <w:rsid w:val="004768EC"/>
    <w:rsid w:val="00477C44"/>
    <w:rsid w:val="00477E8C"/>
    <w:rsid w:val="00480F8E"/>
    <w:rsid w:val="004813ED"/>
    <w:rsid w:val="00481A32"/>
    <w:rsid w:val="004826C2"/>
    <w:rsid w:val="0048326A"/>
    <w:rsid w:val="00483A71"/>
    <w:rsid w:val="00483D13"/>
    <w:rsid w:val="00483DB6"/>
    <w:rsid w:val="0048400D"/>
    <w:rsid w:val="00484736"/>
    <w:rsid w:val="004849DC"/>
    <w:rsid w:val="00485098"/>
    <w:rsid w:val="00485D68"/>
    <w:rsid w:val="00486382"/>
    <w:rsid w:val="0049045E"/>
    <w:rsid w:val="00490BB0"/>
    <w:rsid w:val="00491D37"/>
    <w:rsid w:val="004921D0"/>
    <w:rsid w:val="004923B0"/>
    <w:rsid w:val="004927D9"/>
    <w:rsid w:val="00492A96"/>
    <w:rsid w:val="00492C00"/>
    <w:rsid w:val="00493102"/>
    <w:rsid w:val="0049336F"/>
    <w:rsid w:val="004944C1"/>
    <w:rsid w:val="00494524"/>
    <w:rsid w:val="00494861"/>
    <w:rsid w:val="00494A55"/>
    <w:rsid w:val="00494E70"/>
    <w:rsid w:val="00495374"/>
    <w:rsid w:val="00495AF8"/>
    <w:rsid w:val="00495D5F"/>
    <w:rsid w:val="00495F03"/>
    <w:rsid w:val="004972A2"/>
    <w:rsid w:val="0049774C"/>
    <w:rsid w:val="0049796E"/>
    <w:rsid w:val="004A0B76"/>
    <w:rsid w:val="004A17FC"/>
    <w:rsid w:val="004A1D11"/>
    <w:rsid w:val="004A3084"/>
    <w:rsid w:val="004A39C7"/>
    <w:rsid w:val="004A3BD4"/>
    <w:rsid w:val="004A4591"/>
    <w:rsid w:val="004A49F9"/>
    <w:rsid w:val="004A4BC9"/>
    <w:rsid w:val="004A4CFD"/>
    <w:rsid w:val="004A538B"/>
    <w:rsid w:val="004A62A3"/>
    <w:rsid w:val="004A7586"/>
    <w:rsid w:val="004A7A71"/>
    <w:rsid w:val="004A7BCD"/>
    <w:rsid w:val="004A7FA8"/>
    <w:rsid w:val="004B0AEB"/>
    <w:rsid w:val="004B0FD2"/>
    <w:rsid w:val="004B1CE3"/>
    <w:rsid w:val="004B1D69"/>
    <w:rsid w:val="004B1F91"/>
    <w:rsid w:val="004B27DE"/>
    <w:rsid w:val="004B2AE1"/>
    <w:rsid w:val="004B2BB0"/>
    <w:rsid w:val="004B2D5D"/>
    <w:rsid w:val="004B3583"/>
    <w:rsid w:val="004B3759"/>
    <w:rsid w:val="004B3D95"/>
    <w:rsid w:val="004B3F5B"/>
    <w:rsid w:val="004B45DA"/>
    <w:rsid w:val="004B484D"/>
    <w:rsid w:val="004B4D6C"/>
    <w:rsid w:val="004B4E60"/>
    <w:rsid w:val="004B548F"/>
    <w:rsid w:val="004B58DC"/>
    <w:rsid w:val="004B5EFF"/>
    <w:rsid w:val="004B6667"/>
    <w:rsid w:val="004B7D67"/>
    <w:rsid w:val="004C0263"/>
    <w:rsid w:val="004C0C1D"/>
    <w:rsid w:val="004C103B"/>
    <w:rsid w:val="004C2950"/>
    <w:rsid w:val="004C2A4C"/>
    <w:rsid w:val="004C2BF1"/>
    <w:rsid w:val="004C2D3F"/>
    <w:rsid w:val="004C338C"/>
    <w:rsid w:val="004C3674"/>
    <w:rsid w:val="004C3BC3"/>
    <w:rsid w:val="004C4F92"/>
    <w:rsid w:val="004C51C6"/>
    <w:rsid w:val="004C6AE4"/>
    <w:rsid w:val="004C6D68"/>
    <w:rsid w:val="004C73BA"/>
    <w:rsid w:val="004C7F54"/>
    <w:rsid w:val="004D04EB"/>
    <w:rsid w:val="004D0CAA"/>
    <w:rsid w:val="004D1425"/>
    <w:rsid w:val="004D1880"/>
    <w:rsid w:val="004D4025"/>
    <w:rsid w:val="004D4091"/>
    <w:rsid w:val="004D4604"/>
    <w:rsid w:val="004D47D7"/>
    <w:rsid w:val="004D4E77"/>
    <w:rsid w:val="004D53A1"/>
    <w:rsid w:val="004D5D44"/>
    <w:rsid w:val="004D5D69"/>
    <w:rsid w:val="004D6FB8"/>
    <w:rsid w:val="004D7157"/>
    <w:rsid w:val="004D721A"/>
    <w:rsid w:val="004D72CC"/>
    <w:rsid w:val="004E0D67"/>
    <w:rsid w:val="004E0DF0"/>
    <w:rsid w:val="004E0EC8"/>
    <w:rsid w:val="004E1DB5"/>
    <w:rsid w:val="004E1FD0"/>
    <w:rsid w:val="004E20DA"/>
    <w:rsid w:val="004E3EDD"/>
    <w:rsid w:val="004E4703"/>
    <w:rsid w:val="004E5984"/>
    <w:rsid w:val="004E5ABD"/>
    <w:rsid w:val="004E5EA8"/>
    <w:rsid w:val="004E6545"/>
    <w:rsid w:val="004F008D"/>
    <w:rsid w:val="004F07E2"/>
    <w:rsid w:val="004F14D5"/>
    <w:rsid w:val="004F152F"/>
    <w:rsid w:val="004F185B"/>
    <w:rsid w:val="004F1C4C"/>
    <w:rsid w:val="004F1FB7"/>
    <w:rsid w:val="004F232A"/>
    <w:rsid w:val="004F2807"/>
    <w:rsid w:val="004F4096"/>
    <w:rsid w:val="004F4D20"/>
    <w:rsid w:val="004F6D62"/>
    <w:rsid w:val="004F6FDA"/>
    <w:rsid w:val="00500CBD"/>
    <w:rsid w:val="005014F0"/>
    <w:rsid w:val="005015FD"/>
    <w:rsid w:val="005028FE"/>
    <w:rsid w:val="0050493E"/>
    <w:rsid w:val="0050508C"/>
    <w:rsid w:val="0050544A"/>
    <w:rsid w:val="00505AB2"/>
    <w:rsid w:val="00505CF3"/>
    <w:rsid w:val="005062EF"/>
    <w:rsid w:val="00506312"/>
    <w:rsid w:val="00507D91"/>
    <w:rsid w:val="0051056E"/>
    <w:rsid w:val="00511680"/>
    <w:rsid w:val="00511A48"/>
    <w:rsid w:val="0051296D"/>
    <w:rsid w:val="00512AFF"/>
    <w:rsid w:val="00513259"/>
    <w:rsid w:val="0051357F"/>
    <w:rsid w:val="00513623"/>
    <w:rsid w:val="00513B92"/>
    <w:rsid w:val="0051416F"/>
    <w:rsid w:val="00514F1E"/>
    <w:rsid w:val="00515780"/>
    <w:rsid w:val="005158CA"/>
    <w:rsid w:val="00517424"/>
    <w:rsid w:val="00517E2C"/>
    <w:rsid w:val="0052006F"/>
    <w:rsid w:val="005203EC"/>
    <w:rsid w:val="00520BCD"/>
    <w:rsid w:val="00520C0B"/>
    <w:rsid w:val="00521978"/>
    <w:rsid w:val="00522540"/>
    <w:rsid w:val="00522858"/>
    <w:rsid w:val="00524546"/>
    <w:rsid w:val="00524D41"/>
    <w:rsid w:val="005256A5"/>
    <w:rsid w:val="005268D3"/>
    <w:rsid w:val="00526953"/>
    <w:rsid w:val="00526D98"/>
    <w:rsid w:val="00527243"/>
    <w:rsid w:val="00527BB2"/>
    <w:rsid w:val="00530733"/>
    <w:rsid w:val="005309CB"/>
    <w:rsid w:val="00530D97"/>
    <w:rsid w:val="005326D6"/>
    <w:rsid w:val="005332BB"/>
    <w:rsid w:val="00533934"/>
    <w:rsid w:val="005340EA"/>
    <w:rsid w:val="00534221"/>
    <w:rsid w:val="00534425"/>
    <w:rsid w:val="00534CAB"/>
    <w:rsid w:val="00534CFB"/>
    <w:rsid w:val="00535E02"/>
    <w:rsid w:val="00536233"/>
    <w:rsid w:val="00536A13"/>
    <w:rsid w:val="005400FE"/>
    <w:rsid w:val="00540508"/>
    <w:rsid w:val="00540547"/>
    <w:rsid w:val="0054064C"/>
    <w:rsid w:val="0054073B"/>
    <w:rsid w:val="00540B39"/>
    <w:rsid w:val="00540EE5"/>
    <w:rsid w:val="00541460"/>
    <w:rsid w:val="00541902"/>
    <w:rsid w:val="00541CC8"/>
    <w:rsid w:val="00541FEC"/>
    <w:rsid w:val="0054209A"/>
    <w:rsid w:val="005429A7"/>
    <w:rsid w:val="005433A1"/>
    <w:rsid w:val="00544549"/>
    <w:rsid w:val="00544EF0"/>
    <w:rsid w:val="0054572C"/>
    <w:rsid w:val="00545980"/>
    <w:rsid w:val="00545A5D"/>
    <w:rsid w:val="00545F14"/>
    <w:rsid w:val="00546CE2"/>
    <w:rsid w:val="005471F3"/>
    <w:rsid w:val="00547689"/>
    <w:rsid w:val="00547F66"/>
    <w:rsid w:val="005500BE"/>
    <w:rsid w:val="00551087"/>
    <w:rsid w:val="005510F0"/>
    <w:rsid w:val="005515A5"/>
    <w:rsid w:val="005521B7"/>
    <w:rsid w:val="00552207"/>
    <w:rsid w:val="005526AE"/>
    <w:rsid w:val="00552AA5"/>
    <w:rsid w:val="00552F54"/>
    <w:rsid w:val="005538C5"/>
    <w:rsid w:val="0055421E"/>
    <w:rsid w:val="00554AAC"/>
    <w:rsid w:val="005551A5"/>
    <w:rsid w:val="00555274"/>
    <w:rsid w:val="00555BD5"/>
    <w:rsid w:val="00556CED"/>
    <w:rsid w:val="005600B1"/>
    <w:rsid w:val="00560AD9"/>
    <w:rsid w:val="0056214A"/>
    <w:rsid w:val="005623C6"/>
    <w:rsid w:val="00562C1E"/>
    <w:rsid w:val="0056354C"/>
    <w:rsid w:val="00563F37"/>
    <w:rsid w:val="005643CE"/>
    <w:rsid w:val="0056573E"/>
    <w:rsid w:val="00565AF1"/>
    <w:rsid w:val="00566401"/>
    <w:rsid w:val="00566BBE"/>
    <w:rsid w:val="0056700B"/>
    <w:rsid w:val="00567590"/>
    <w:rsid w:val="00567795"/>
    <w:rsid w:val="00570C1D"/>
    <w:rsid w:val="005717E7"/>
    <w:rsid w:val="00571840"/>
    <w:rsid w:val="005718FC"/>
    <w:rsid w:val="00572AD3"/>
    <w:rsid w:val="00572B9A"/>
    <w:rsid w:val="005733CB"/>
    <w:rsid w:val="005739DD"/>
    <w:rsid w:val="00574071"/>
    <w:rsid w:val="005742CD"/>
    <w:rsid w:val="00574428"/>
    <w:rsid w:val="00575035"/>
    <w:rsid w:val="005755DB"/>
    <w:rsid w:val="00575F69"/>
    <w:rsid w:val="00576298"/>
    <w:rsid w:val="0057630D"/>
    <w:rsid w:val="00576E46"/>
    <w:rsid w:val="005771AC"/>
    <w:rsid w:val="0057745B"/>
    <w:rsid w:val="00577866"/>
    <w:rsid w:val="00577962"/>
    <w:rsid w:val="00577E0B"/>
    <w:rsid w:val="00577F1D"/>
    <w:rsid w:val="00581049"/>
    <w:rsid w:val="00581205"/>
    <w:rsid w:val="00581E22"/>
    <w:rsid w:val="005835BB"/>
    <w:rsid w:val="005839E4"/>
    <w:rsid w:val="00584E3F"/>
    <w:rsid w:val="00585CBB"/>
    <w:rsid w:val="005863EA"/>
    <w:rsid w:val="00586415"/>
    <w:rsid w:val="00586BF1"/>
    <w:rsid w:val="00586E60"/>
    <w:rsid w:val="00587308"/>
    <w:rsid w:val="005900A4"/>
    <w:rsid w:val="00590458"/>
    <w:rsid w:val="00590589"/>
    <w:rsid w:val="00590A29"/>
    <w:rsid w:val="00591377"/>
    <w:rsid w:val="0059195E"/>
    <w:rsid w:val="0059199F"/>
    <w:rsid w:val="00592541"/>
    <w:rsid w:val="00592717"/>
    <w:rsid w:val="00593CEB"/>
    <w:rsid w:val="00593EBB"/>
    <w:rsid w:val="00593F0E"/>
    <w:rsid w:val="00594523"/>
    <w:rsid w:val="00594D6E"/>
    <w:rsid w:val="0059541D"/>
    <w:rsid w:val="00595459"/>
    <w:rsid w:val="00595F43"/>
    <w:rsid w:val="00596101"/>
    <w:rsid w:val="00597C14"/>
    <w:rsid w:val="00597FE2"/>
    <w:rsid w:val="005A0FCA"/>
    <w:rsid w:val="005A14C0"/>
    <w:rsid w:val="005A187B"/>
    <w:rsid w:val="005A210C"/>
    <w:rsid w:val="005A2342"/>
    <w:rsid w:val="005A29E6"/>
    <w:rsid w:val="005A2D8E"/>
    <w:rsid w:val="005A31C7"/>
    <w:rsid w:val="005A439A"/>
    <w:rsid w:val="005A553E"/>
    <w:rsid w:val="005B02AC"/>
    <w:rsid w:val="005B120F"/>
    <w:rsid w:val="005B1F5C"/>
    <w:rsid w:val="005B2346"/>
    <w:rsid w:val="005B27BC"/>
    <w:rsid w:val="005B3300"/>
    <w:rsid w:val="005B51C8"/>
    <w:rsid w:val="005B59A0"/>
    <w:rsid w:val="005B63B3"/>
    <w:rsid w:val="005B6644"/>
    <w:rsid w:val="005B7717"/>
    <w:rsid w:val="005B7B17"/>
    <w:rsid w:val="005B7DD6"/>
    <w:rsid w:val="005C09FF"/>
    <w:rsid w:val="005C0D81"/>
    <w:rsid w:val="005C2C3B"/>
    <w:rsid w:val="005C3063"/>
    <w:rsid w:val="005C32FB"/>
    <w:rsid w:val="005C4416"/>
    <w:rsid w:val="005C48C7"/>
    <w:rsid w:val="005C4DB1"/>
    <w:rsid w:val="005C4F89"/>
    <w:rsid w:val="005C619A"/>
    <w:rsid w:val="005C64A8"/>
    <w:rsid w:val="005C6C66"/>
    <w:rsid w:val="005C72E7"/>
    <w:rsid w:val="005C73B0"/>
    <w:rsid w:val="005C7664"/>
    <w:rsid w:val="005D11BD"/>
    <w:rsid w:val="005D1470"/>
    <w:rsid w:val="005D150C"/>
    <w:rsid w:val="005D1DDE"/>
    <w:rsid w:val="005D2331"/>
    <w:rsid w:val="005D26BF"/>
    <w:rsid w:val="005D3328"/>
    <w:rsid w:val="005D49AC"/>
    <w:rsid w:val="005D50FF"/>
    <w:rsid w:val="005D520A"/>
    <w:rsid w:val="005D6033"/>
    <w:rsid w:val="005D61CC"/>
    <w:rsid w:val="005D6966"/>
    <w:rsid w:val="005D6D4C"/>
    <w:rsid w:val="005E05E2"/>
    <w:rsid w:val="005E0B30"/>
    <w:rsid w:val="005E1644"/>
    <w:rsid w:val="005E18CC"/>
    <w:rsid w:val="005E1E74"/>
    <w:rsid w:val="005E20FB"/>
    <w:rsid w:val="005E2E38"/>
    <w:rsid w:val="005E32D2"/>
    <w:rsid w:val="005E34F2"/>
    <w:rsid w:val="005E35F4"/>
    <w:rsid w:val="005E39B7"/>
    <w:rsid w:val="005E3C2E"/>
    <w:rsid w:val="005E4CC8"/>
    <w:rsid w:val="005E50FA"/>
    <w:rsid w:val="005E5AC4"/>
    <w:rsid w:val="005E5B55"/>
    <w:rsid w:val="005E6104"/>
    <w:rsid w:val="005E6346"/>
    <w:rsid w:val="005E673C"/>
    <w:rsid w:val="005E734A"/>
    <w:rsid w:val="005E7966"/>
    <w:rsid w:val="005E7CC2"/>
    <w:rsid w:val="005E7D9C"/>
    <w:rsid w:val="005F0AD9"/>
    <w:rsid w:val="005F0CA6"/>
    <w:rsid w:val="005F102A"/>
    <w:rsid w:val="005F1DFA"/>
    <w:rsid w:val="005F2425"/>
    <w:rsid w:val="005F24F3"/>
    <w:rsid w:val="005F2803"/>
    <w:rsid w:val="005F3199"/>
    <w:rsid w:val="005F35BF"/>
    <w:rsid w:val="005F39CD"/>
    <w:rsid w:val="005F3BFA"/>
    <w:rsid w:val="005F4D07"/>
    <w:rsid w:val="005F4EB4"/>
    <w:rsid w:val="005F5BF3"/>
    <w:rsid w:val="005F6A45"/>
    <w:rsid w:val="005F71D7"/>
    <w:rsid w:val="005F76AC"/>
    <w:rsid w:val="005F7B1A"/>
    <w:rsid w:val="006005B1"/>
    <w:rsid w:val="00601244"/>
    <w:rsid w:val="00601762"/>
    <w:rsid w:val="00602054"/>
    <w:rsid w:val="00602109"/>
    <w:rsid w:val="00602169"/>
    <w:rsid w:val="00603B65"/>
    <w:rsid w:val="00604963"/>
    <w:rsid w:val="00607A1D"/>
    <w:rsid w:val="00607B85"/>
    <w:rsid w:val="00610198"/>
    <w:rsid w:val="00611144"/>
    <w:rsid w:val="00611C2E"/>
    <w:rsid w:val="00611F45"/>
    <w:rsid w:val="0061213A"/>
    <w:rsid w:val="0061304A"/>
    <w:rsid w:val="00613B55"/>
    <w:rsid w:val="006161EB"/>
    <w:rsid w:val="0061732D"/>
    <w:rsid w:val="00617B8E"/>
    <w:rsid w:val="00617C31"/>
    <w:rsid w:val="00617E2B"/>
    <w:rsid w:val="00620266"/>
    <w:rsid w:val="00620980"/>
    <w:rsid w:val="00620EE9"/>
    <w:rsid w:val="00621ECE"/>
    <w:rsid w:val="006222A1"/>
    <w:rsid w:val="0062255B"/>
    <w:rsid w:val="00623BC6"/>
    <w:rsid w:val="00624E2D"/>
    <w:rsid w:val="006251AB"/>
    <w:rsid w:val="006262B7"/>
    <w:rsid w:val="00627F6C"/>
    <w:rsid w:val="006303FB"/>
    <w:rsid w:val="00630D66"/>
    <w:rsid w:val="0063131A"/>
    <w:rsid w:val="006315B4"/>
    <w:rsid w:val="00631850"/>
    <w:rsid w:val="0063188F"/>
    <w:rsid w:val="00632B8C"/>
    <w:rsid w:val="0063358F"/>
    <w:rsid w:val="0063445E"/>
    <w:rsid w:val="0063466E"/>
    <w:rsid w:val="00634C46"/>
    <w:rsid w:val="00634D36"/>
    <w:rsid w:val="006350B2"/>
    <w:rsid w:val="006354BA"/>
    <w:rsid w:val="006356AE"/>
    <w:rsid w:val="00635974"/>
    <w:rsid w:val="006365C2"/>
    <w:rsid w:val="00636754"/>
    <w:rsid w:val="00636BA0"/>
    <w:rsid w:val="006372B5"/>
    <w:rsid w:val="00637717"/>
    <w:rsid w:val="00637878"/>
    <w:rsid w:val="0064013C"/>
    <w:rsid w:val="006408DF"/>
    <w:rsid w:val="00640A00"/>
    <w:rsid w:val="00641014"/>
    <w:rsid w:val="006413FC"/>
    <w:rsid w:val="006423F1"/>
    <w:rsid w:val="006432D9"/>
    <w:rsid w:val="0064335B"/>
    <w:rsid w:val="0064335E"/>
    <w:rsid w:val="00643B56"/>
    <w:rsid w:val="00644576"/>
    <w:rsid w:val="0064506E"/>
    <w:rsid w:val="00645D11"/>
    <w:rsid w:val="0064722E"/>
    <w:rsid w:val="00647242"/>
    <w:rsid w:val="006474E5"/>
    <w:rsid w:val="00650456"/>
    <w:rsid w:val="00650EDB"/>
    <w:rsid w:val="00650FDF"/>
    <w:rsid w:val="00651CD8"/>
    <w:rsid w:val="00652004"/>
    <w:rsid w:val="00652270"/>
    <w:rsid w:val="006522BD"/>
    <w:rsid w:val="00652466"/>
    <w:rsid w:val="0065269C"/>
    <w:rsid w:val="006531E5"/>
    <w:rsid w:val="00653322"/>
    <w:rsid w:val="00653C55"/>
    <w:rsid w:val="00653CEF"/>
    <w:rsid w:val="00654272"/>
    <w:rsid w:val="00656664"/>
    <w:rsid w:val="00656D70"/>
    <w:rsid w:val="0065704D"/>
    <w:rsid w:val="00657AD9"/>
    <w:rsid w:val="006600EF"/>
    <w:rsid w:val="00660360"/>
    <w:rsid w:val="006603B3"/>
    <w:rsid w:val="00660E87"/>
    <w:rsid w:val="0066122B"/>
    <w:rsid w:val="00661E40"/>
    <w:rsid w:val="00662555"/>
    <w:rsid w:val="00663C38"/>
    <w:rsid w:val="00663E51"/>
    <w:rsid w:val="00663E78"/>
    <w:rsid w:val="006641EC"/>
    <w:rsid w:val="00664735"/>
    <w:rsid w:val="006647EB"/>
    <w:rsid w:val="00665DB2"/>
    <w:rsid w:val="00666747"/>
    <w:rsid w:val="0066716E"/>
    <w:rsid w:val="0066762B"/>
    <w:rsid w:val="00671B30"/>
    <w:rsid w:val="00672D69"/>
    <w:rsid w:val="006752F6"/>
    <w:rsid w:val="0067567E"/>
    <w:rsid w:val="006756E5"/>
    <w:rsid w:val="00675DD1"/>
    <w:rsid w:val="00675F61"/>
    <w:rsid w:val="00675FB1"/>
    <w:rsid w:val="00676F16"/>
    <w:rsid w:val="00677BFA"/>
    <w:rsid w:val="006808A5"/>
    <w:rsid w:val="0068135D"/>
    <w:rsid w:val="006816C2"/>
    <w:rsid w:val="00681D93"/>
    <w:rsid w:val="006822A3"/>
    <w:rsid w:val="00682552"/>
    <w:rsid w:val="006825B3"/>
    <w:rsid w:val="0068262C"/>
    <w:rsid w:val="00682CF8"/>
    <w:rsid w:val="00682E7C"/>
    <w:rsid w:val="00683C5D"/>
    <w:rsid w:val="00683D6C"/>
    <w:rsid w:val="00683DA0"/>
    <w:rsid w:val="00684738"/>
    <w:rsid w:val="00684C15"/>
    <w:rsid w:val="0068656C"/>
    <w:rsid w:val="006871FA"/>
    <w:rsid w:val="00687D1C"/>
    <w:rsid w:val="00687FB9"/>
    <w:rsid w:val="00691563"/>
    <w:rsid w:val="0069313D"/>
    <w:rsid w:val="006934E7"/>
    <w:rsid w:val="00693553"/>
    <w:rsid w:val="006956AC"/>
    <w:rsid w:val="00696133"/>
    <w:rsid w:val="006966A3"/>
    <w:rsid w:val="00696D3E"/>
    <w:rsid w:val="00697748"/>
    <w:rsid w:val="006A1065"/>
    <w:rsid w:val="006A16EB"/>
    <w:rsid w:val="006A19E1"/>
    <w:rsid w:val="006A1A10"/>
    <w:rsid w:val="006A2B34"/>
    <w:rsid w:val="006A3ABA"/>
    <w:rsid w:val="006A43C3"/>
    <w:rsid w:val="006A59FE"/>
    <w:rsid w:val="006A5B45"/>
    <w:rsid w:val="006A60C6"/>
    <w:rsid w:val="006A6298"/>
    <w:rsid w:val="006A63B4"/>
    <w:rsid w:val="006A77B3"/>
    <w:rsid w:val="006B09C6"/>
    <w:rsid w:val="006B0BCA"/>
    <w:rsid w:val="006B194E"/>
    <w:rsid w:val="006B2A7A"/>
    <w:rsid w:val="006B2AAF"/>
    <w:rsid w:val="006B39E2"/>
    <w:rsid w:val="006B3A58"/>
    <w:rsid w:val="006B456A"/>
    <w:rsid w:val="006B6329"/>
    <w:rsid w:val="006B6425"/>
    <w:rsid w:val="006B67DF"/>
    <w:rsid w:val="006B6963"/>
    <w:rsid w:val="006B70B3"/>
    <w:rsid w:val="006B7617"/>
    <w:rsid w:val="006C0BD1"/>
    <w:rsid w:val="006C0C93"/>
    <w:rsid w:val="006C1499"/>
    <w:rsid w:val="006C1925"/>
    <w:rsid w:val="006C1A01"/>
    <w:rsid w:val="006C1A84"/>
    <w:rsid w:val="006C1BE5"/>
    <w:rsid w:val="006C2DCE"/>
    <w:rsid w:val="006C3A47"/>
    <w:rsid w:val="006C3B5E"/>
    <w:rsid w:val="006C3BB2"/>
    <w:rsid w:val="006C3F7D"/>
    <w:rsid w:val="006C454F"/>
    <w:rsid w:val="006C4AB0"/>
    <w:rsid w:val="006C510D"/>
    <w:rsid w:val="006C53BF"/>
    <w:rsid w:val="006C59B1"/>
    <w:rsid w:val="006C6468"/>
    <w:rsid w:val="006C6A63"/>
    <w:rsid w:val="006C7A11"/>
    <w:rsid w:val="006C7BAA"/>
    <w:rsid w:val="006D081E"/>
    <w:rsid w:val="006D18C7"/>
    <w:rsid w:val="006D240F"/>
    <w:rsid w:val="006D27B0"/>
    <w:rsid w:val="006D27D3"/>
    <w:rsid w:val="006D31A5"/>
    <w:rsid w:val="006D3787"/>
    <w:rsid w:val="006D404F"/>
    <w:rsid w:val="006D573D"/>
    <w:rsid w:val="006D57CE"/>
    <w:rsid w:val="006D5A20"/>
    <w:rsid w:val="006D6B78"/>
    <w:rsid w:val="006D6CF0"/>
    <w:rsid w:val="006D6CF2"/>
    <w:rsid w:val="006D72BB"/>
    <w:rsid w:val="006E018C"/>
    <w:rsid w:val="006E0727"/>
    <w:rsid w:val="006E07B0"/>
    <w:rsid w:val="006E0DF8"/>
    <w:rsid w:val="006E1EB8"/>
    <w:rsid w:val="006E54EB"/>
    <w:rsid w:val="006E5BD9"/>
    <w:rsid w:val="006E6970"/>
    <w:rsid w:val="006E6DAF"/>
    <w:rsid w:val="006F05B1"/>
    <w:rsid w:val="006F12AF"/>
    <w:rsid w:val="006F171F"/>
    <w:rsid w:val="006F253A"/>
    <w:rsid w:val="006F38B7"/>
    <w:rsid w:val="006F3B2E"/>
    <w:rsid w:val="006F3C43"/>
    <w:rsid w:val="006F47BA"/>
    <w:rsid w:val="006F4D26"/>
    <w:rsid w:val="006F5301"/>
    <w:rsid w:val="006F5510"/>
    <w:rsid w:val="006F5798"/>
    <w:rsid w:val="006F5F6E"/>
    <w:rsid w:val="006F63D0"/>
    <w:rsid w:val="006F672A"/>
    <w:rsid w:val="007005DB"/>
    <w:rsid w:val="00700BD0"/>
    <w:rsid w:val="0070115D"/>
    <w:rsid w:val="00701350"/>
    <w:rsid w:val="007024F3"/>
    <w:rsid w:val="00702932"/>
    <w:rsid w:val="00702C55"/>
    <w:rsid w:val="00702D14"/>
    <w:rsid w:val="00702F23"/>
    <w:rsid w:val="007031B1"/>
    <w:rsid w:val="00703748"/>
    <w:rsid w:val="0070396E"/>
    <w:rsid w:val="00704410"/>
    <w:rsid w:val="00704461"/>
    <w:rsid w:val="00704B3B"/>
    <w:rsid w:val="00705607"/>
    <w:rsid w:val="00705EE7"/>
    <w:rsid w:val="00706357"/>
    <w:rsid w:val="007065D5"/>
    <w:rsid w:val="007066CB"/>
    <w:rsid w:val="007068A1"/>
    <w:rsid w:val="00706D15"/>
    <w:rsid w:val="0070704E"/>
    <w:rsid w:val="007070A2"/>
    <w:rsid w:val="00710674"/>
    <w:rsid w:val="00711E12"/>
    <w:rsid w:val="00712BE2"/>
    <w:rsid w:val="007132A9"/>
    <w:rsid w:val="00713778"/>
    <w:rsid w:val="00713E41"/>
    <w:rsid w:val="0071545D"/>
    <w:rsid w:val="007168F5"/>
    <w:rsid w:val="00716C0F"/>
    <w:rsid w:val="0072004A"/>
    <w:rsid w:val="007205C5"/>
    <w:rsid w:val="00720C30"/>
    <w:rsid w:val="00720C89"/>
    <w:rsid w:val="007211E7"/>
    <w:rsid w:val="0072120C"/>
    <w:rsid w:val="00721E51"/>
    <w:rsid w:val="007229CB"/>
    <w:rsid w:val="00722D39"/>
    <w:rsid w:val="007232B5"/>
    <w:rsid w:val="007241DA"/>
    <w:rsid w:val="00724273"/>
    <w:rsid w:val="00724297"/>
    <w:rsid w:val="00726F6E"/>
    <w:rsid w:val="00726FDE"/>
    <w:rsid w:val="00727DBD"/>
    <w:rsid w:val="00727E60"/>
    <w:rsid w:val="00730AFD"/>
    <w:rsid w:val="00730C22"/>
    <w:rsid w:val="00731A7E"/>
    <w:rsid w:val="00731EC3"/>
    <w:rsid w:val="007321CE"/>
    <w:rsid w:val="00732D3D"/>
    <w:rsid w:val="0073491F"/>
    <w:rsid w:val="00734B87"/>
    <w:rsid w:val="00734F54"/>
    <w:rsid w:val="00735402"/>
    <w:rsid w:val="007356BD"/>
    <w:rsid w:val="0073616D"/>
    <w:rsid w:val="0073617A"/>
    <w:rsid w:val="00736B20"/>
    <w:rsid w:val="0073712F"/>
    <w:rsid w:val="007378EE"/>
    <w:rsid w:val="00737927"/>
    <w:rsid w:val="00737C70"/>
    <w:rsid w:val="00740B8C"/>
    <w:rsid w:val="00741136"/>
    <w:rsid w:val="007411C0"/>
    <w:rsid w:val="00741F38"/>
    <w:rsid w:val="00742172"/>
    <w:rsid w:val="007430A9"/>
    <w:rsid w:val="007430F7"/>
    <w:rsid w:val="00743E80"/>
    <w:rsid w:val="00745947"/>
    <w:rsid w:val="007471C4"/>
    <w:rsid w:val="00747ADD"/>
    <w:rsid w:val="00747BDE"/>
    <w:rsid w:val="00750F10"/>
    <w:rsid w:val="00751677"/>
    <w:rsid w:val="00751BBD"/>
    <w:rsid w:val="00751D1D"/>
    <w:rsid w:val="007520CC"/>
    <w:rsid w:val="007523BC"/>
    <w:rsid w:val="00752BB1"/>
    <w:rsid w:val="00752C2B"/>
    <w:rsid w:val="0075467D"/>
    <w:rsid w:val="00754B21"/>
    <w:rsid w:val="007561A2"/>
    <w:rsid w:val="00757456"/>
    <w:rsid w:val="007575B2"/>
    <w:rsid w:val="007575DD"/>
    <w:rsid w:val="007600AB"/>
    <w:rsid w:val="00760623"/>
    <w:rsid w:val="00760BAC"/>
    <w:rsid w:val="007613A1"/>
    <w:rsid w:val="00761B2D"/>
    <w:rsid w:val="00761E7F"/>
    <w:rsid w:val="00762BA1"/>
    <w:rsid w:val="007634A7"/>
    <w:rsid w:val="0076380B"/>
    <w:rsid w:val="00763B29"/>
    <w:rsid w:val="00764404"/>
    <w:rsid w:val="0076461A"/>
    <w:rsid w:val="00764E38"/>
    <w:rsid w:val="00764EC6"/>
    <w:rsid w:val="007666F8"/>
    <w:rsid w:val="00767836"/>
    <w:rsid w:val="007678BC"/>
    <w:rsid w:val="00771241"/>
    <w:rsid w:val="00771341"/>
    <w:rsid w:val="00771552"/>
    <w:rsid w:val="0077176E"/>
    <w:rsid w:val="00771F97"/>
    <w:rsid w:val="00773112"/>
    <w:rsid w:val="00773BF4"/>
    <w:rsid w:val="007740B1"/>
    <w:rsid w:val="007740CD"/>
    <w:rsid w:val="007746F6"/>
    <w:rsid w:val="007747EB"/>
    <w:rsid w:val="00775CDF"/>
    <w:rsid w:val="0077701D"/>
    <w:rsid w:val="007803DF"/>
    <w:rsid w:val="00781B48"/>
    <w:rsid w:val="0078226C"/>
    <w:rsid w:val="007826DA"/>
    <w:rsid w:val="00782C09"/>
    <w:rsid w:val="00783557"/>
    <w:rsid w:val="007839EE"/>
    <w:rsid w:val="0078453D"/>
    <w:rsid w:val="0078565F"/>
    <w:rsid w:val="00785C04"/>
    <w:rsid w:val="0078615E"/>
    <w:rsid w:val="00786A53"/>
    <w:rsid w:val="00786DB4"/>
    <w:rsid w:val="007903E5"/>
    <w:rsid w:val="007905DB"/>
    <w:rsid w:val="00790A5F"/>
    <w:rsid w:val="0079110A"/>
    <w:rsid w:val="00791C2C"/>
    <w:rsid w:val="0079258D"/>
    <w:rsid w:val="00792886"/>
    <w:rsid w:val="00792B93"/>
    <w:rsid w:val="00792BD1"/>
    <w:rsid w:val="00792E94"/>
    <w:rsid w:val="00793267"/>
    <w:rsid w:val="007932DC"/>
    <w:rsid w:val="0079388D"/>
    <w:rsid w:val="00793D0E"/>
    <w:rsid w:val="00793D4C"/>
    <w:rsid w:val="00794988"/>
    <w:rsid w:val="00794F91"/>
    <w:rsid w:val="007958A1"/>
    <w:rsid w:val="00795D38"/>
    <w:rsid w:val="007961F4"/>
    <w:rsid w:val="007968A6"/>
    <w:rsid w:val="00796B4C"/>
    <w:rsid w:val="00796FDC"/>
    <w:rsid w:val="00797313"/>
    <w:rsid w:val="0079747C"/>
    <w:rsid w:val="007974E3"/>
    <w:rsid w:val="007977D9"/>
    <w:rsid w:val="007A063B"/>
    <w:rsid w:val="007A11D6"/>
    <w:rsid w:val="007A2E52"/>
    <w:rsid w:val="007A4C2E"/>
    <w:rsid w:val="007A4ED6"/>
    <w:rsid w:val="007A58BA"/>
    <w:rsid w:val="007A5F40"/>
    <w:rsid w:val="007A615E"/>
    <w:rsid w:val="007A6888"/>
    <w:rsid w:val="007A709B"/>
    <w:rsid w:val="007A78CD"/>
    <w:rsid w:val="007B0159"/>
    <w:rsid w:val="007B168F"/>
    <w:rsid w:val="007B17BA"/>
    <w:rsid w:val="007B22D3"/>
    <w:rsid w:val="007B2F0C"/>
    <w:rsid w:val="007B6104"/>
    <w:rsid w:val="007B69D2"/>
    <w:rsid w:val="007B7457"/>
    <w:rsid w:val="007B7787"/>
    <w:rsid w:val="007C03D8"/>
    <w:rsid w:val="007C1730"/>
    <w:rsid w:val="007C190A"/>
    <w:rsid w:val="007C1E5A"/>
    <w:rsid w:val="007C2235"/>
    <w:rsid w:val="007C26DE"/>
    <w:rsid w:val="007C3365"/>
    <w:rsid w:val="007C3918"/>
    <w:rsid w:val="007C3BD2"/>
    <w:rsid w:val="007C4B4B"/>
    <w:rsid w:val="007C621D"/>
    <w:rsid w:val="007C66F2"/>
    <w:rsid w:val="007C6BDB"/>
    <w:rsid w:val="007C6FDD"/>
    <w:rsid w:val="007D0C86"/>
    <w:rsid w:val="007D1713"/>
    <w:rsid w:val="007D2A88"/>
    <w:rsid w:val="007D3521"/>
    <w:rsid w:val="007D35E8"/>
    <w:rsid w:val="007D37CF"/>
    <w:rsid w:val="007D4ABE"/>
    <w:rsid w:val="007D5560"/>
    <w:rsid w:val="007D69B7"/>
    <w:rsid w:val="007D7B2C"/>
    <w:rsid w:val="007E019A"/>
    <w:rsid w:val="007E15EC"/>
    <w:rsid w:val="007E2028"/>
    <w:rsid w:val="007E2FAD"/>
    <w:rsid w:val="007E3149"/>
    <w:rsid w:val="007E37FC"/>
    <w:rsid w:val="007E42AE"/>
    <w:rsid w:val="007E4ED0"/>
    <w:rsid w:val="007E57AD"/>
    <w:rsid w:val="007E5C11"/>
    <w:rsid w:val="007E61FA"/>
    <w:rsid w:val="007E66ED"/>
    <w:rsid w:val="007E67F9"/>
    <w:rsid w:val="007E6EAC"/>
    <w:rsid w:val="007E7124"/>
    <w:rsid w:val="007F0085"/>
    <w:rsid w:val="007F0EB5"/>
    <w:rsid w:val="007F1A1A"/>
    <w:rsid w:val="007F211C"/>
    <w:rsid w:val="007F284F"/>
    <w:rsid w:val="007F2901"/>
    <w:rsid w:val="007F2FA9"/>
    <w:rsid w:val="007F3322"/>
    <w:rsid w:val="007F3AB9"/>
    <w:rsid w:val="007F3D78"/>
    <w:rsid w:val="007F41BB"/>
    <w:rsid w:val="007F4E71"/>
    <w:rsid w:val="007F5520"/>
    <w:rsid w:val="007F5B5C"/>
    <w:rsid w:val="007F74CC"/>
    <w:rsid w:val="007F77D1"/>
    <w:rsid w:val="007F7B8D"/>
    <w:rsid w:val="00800D10"/>
    <w:rsid w:val="008026F8"/>
    <w:rsid w:val="0080340B"/>
    <w:rsid w:val="0080387E"/>
    <w:rsid w:val="00803D61"/>
    <w:rsid w:val="00805079"/>
    <w:rsid w:val="008065C4"/>
    <w:rsid w:val="008078D8"/>
    <w:rsid w:val="00807959"/>
    <w:rsid w:val="0081009A"/>
    <w:rsid w:val="008100E5"/>
    <w:rsid w:val="008115AA"/>
    <w:rsid w:val="00811B07"/>
    <w:rsid w:val="0081233E"/>
    <w:rsid w:val="00812D42"/>
    <w:rsid w:val="00813C25"/>
    <w:rsid w:val="00813D29"/>
    <w:rsid w:val="008141AC"/>
    <w:rsid w:val="00814D25"/>
    <w:rsid w:val="00815130"/>
    <w:rsid w:val="0081535D"/>
    <w:rsid w:val="00815719"/>
    <w:rsid w:val="0081658C"/>
    <w:rsid w:val="008169D6"/>
    <w:rsid w:val="00816D27"/>
    <w:rsid w:val="00817A67"/>
    <w:rsid w:val="00817DB3"/>
    <w:rsid w:val="00817F03"/>
    <w:rsid w:val="00820697"/>
    <w:rsid w:val="00820FC7"/>
    <w:rsid w:val="00821055"/>
    <w:rsid w:val="00822198"/>
    <w:rsid w:val="00823B85"/>
    <w:rsid w:val="0082409C"/>
    <w:rsid w:val="00824902"/>
    <w:rsid w:val="00825972"/>
    <w:rsid w:val="0082677E"/>
    <w:rsid w:val="008270D2"/>
    <w:rsid w:val="00827325"/>
    <w:rsid w:val="00827C42"/>
    <w:rsid w:val="008301A5"/>
    <w:rsid w:val="0083100E"/>
    <w:rsid w:val="00831329"/>
    <w:rsid w:val="00831421"/>
    <w:rsid w:val="008321C6"/>
    <w:rsid w:val="008327D7"/>
    <w:rsid w:val="0083399D"/>
    <w:rsid w:val="00833A57"/>
    <w:rsid w:val="00833C4C"/>
    <w:rsid w:val="00833D81"/>
    <w:rsid w:val="008342DC"/>
    <w:rsid w:val="008351B5"/>
    <w:rsid w:val="00836355"/>
    <w:rsid w:val="00836977"/>
    <w:rsid w:val="00840812"/>
    <w:rsid w:val="00840994"/>
    <w:rsid w:val="00841B3B"/>
    <w:rsid w:val="0084225D"/>
    <w:rsid w:val="00843AFA"/>
    <w:rsid w:val="00843BDE"/>
    <w:rsid w:val="008443F7"/>
    <w:rsid w:val="00845018"/>
    <w:rsid w:val="008452C5"/>
    <w:rsid w:val="008456E7"/>
    <w:rsid w:val="0084608B"/>
    <w:rsid w:val="00846261"/>
    <w:rsid w:val="00846EAB"/>
    <w:rsid w:val="008471DD"/>
    <w:rsid w:val="008478A7"/>
    <w:rsid w:val="00847944"/>
    <w:rsid w:val="008504F8"/>
    <w:rsid w:val="00850E95"/>
    <w:rsid w:val="00851081"/>
    <w:rsid w:val="008510CB"/>
    <w:rsid w:val="00851330"/>
    <w:rsid w:val="0085281D"/>
    <w:rsid w:val="00853041"/>
    <w:rsid w:val="00853339"/>
    <w:rsid w:val="008535BC"/>
    <w:rsid w:val="00853960"/>
    <w:rsid w:val="00853C87"/>
    <w:rsid w:val="00854357"/>
    <w:rsid w:val="00854E04"/>
    <w:rsid w:val="00855061"/>
    <w:rsid w:val="00855314"/>
    <w:rsid w:val="00855979"/>
    <w:rsid w:val="0085681D"/>
    <w:rsid w:val="00856AF3"/>
    <w:rsid w:val="00857075"/>
    <w:rsid w:val="0085725A"/>
    <w:rsid w:val="00857758"/>
    <w:rsid w:val="00857A3C"/>
    <w:rsid w:val="00857EE3"/>
    <w:rsid w:val="008600C3"/>
    <w:rsid w:val="008615BB"/>
    <w:rsid w:val="00861602"/>
    <w:rsid w:val="00862BE3"/>
    <w:rsid w:val="0086396E"/>
    <w:rsid w:val="00863B68"/>
    <w:rsid w:val="00864D22"/>
    <w:rsid w:val="008658F3"/>
    <w:rsid w:val="00866471"/>
    <w:rsid w:val="00866541"/>
    <w:rsid w:val="0086676B"/>
    <w:rsid w:val="00866ADA"/>
    <w:rsid w:val="00867369"/>
    <w:rsid w:val="00867ABD"/>
    <w:rsid w:val="00872111"/>
    <w:rsid w:val="008727A7"/>
    <w:rsid w:val="00872C4E"/>
    <w:rsid w:val="008735BD"/>
    <w:rsid w:val="0087376C"/>
    <w:rsid w:val="00874376"/>
    <w:rsid w:val="00874745"/>
    <w:rsid w:val="00874CF8"/>
    <w:rsid w:val="00875126"/>
    <w:rsid w:val="0087573F"/>
    <w:rsid w:val="00877481"/>
    <w:rsid w:val="00877AE0"/>
    <w:rsid w:val="00877DAD"/>
    <w:rsid w:val="00880159"/>
    <w:rsid w:val="00880A8A"/>
    <w:rsid w:val="00880AD1"/>
    <w:rsid w:val="008812E4"/>
    <w:rsid w:val="00881A0A"/>
    <w:rsid w:val="00881D50"/>
    <w:rsid w:val="00881F0E"/>
    <w:rsid w:val="008821F7"/>
    <w:rsid w:val="00882ACD"/>
    <w:rsid w:val="00882D15"/>
    <w:rsid w:val="00882E6D"/>
    <w:rsid w:val="0088320F"/>
    <w:rsid w:val="00883615"/>
    <w:rsid w:val="008847D0"/>
    <w:rsid w:val="00885968"/>
    <w:rsid w:val="0088623E"/>
    <w:rsid w:val="00886965"/>
    <w:rsid w:val="008873BC"/>
    <w:rsid w:val="008879A4"/>
    <w:rsid w:val="00887DDC"/>
    <w:rsid w:val="008903D1"/>
    <w:rsid w:val="00890441"/>
    <w:rsid w:val="00890492"/>
    <w:rsid w:val="00890C89"/>
    <w:rsid w:val="00891417"/>
    <w:rsid w:val="00892DBC"/>
    <w:rsid w:val="008930DD"/>
    <w:rsid w:val="0089344A"/>
    <w:rsid w:val="0089352C"/>
    <w:rsid w:val="00894030"/>
    <w:rsid w:val="00894551"/>
    <w:rsid w:val="00894B02"/>
    <w:rsid w:val="00896074"/>
    <w:rsid w:val="0089668F"/>
    <w:rsid w:val="00896854"/>
    <w:rsid w:val="0089741C"/>
    <w:rsid w:val="00897B5A"/>
    <w:rsid w:val="008A005D"/>
    <w:rsid w:val="008A014B"/>
    <w:rsid w:val="008A08C1"/>
    <w:rsid w:val="008A0DDA"/>
    <w:rsid w:val="008A21A5"/>
    <w:rsid w:val="008A2714"/>
    <w:rsid w:val="008A2ED6"/>
    <w:rsid w:val="008A342E"/>
    <w:rsid w:val="008A4C89"/>
    <w:rsid w:val="008A4F01"/>
    <w:rsid w:val="008A5C52"/>
    <w:rsid w:val="008A7C31"/>
    <w:rsid w:val="008B19CD"/>
    <w:rsid w:val="008B1CE7"/>
    <w:rsid w:val="008B1D0E"/>
    <w:rsid w:val="008B2FDC"/>
    <w:rsid w:val="008B3E50"/>
    <w:rsid w:val="008B460F"/>
    <w:rsid w:val="008B474A"/>
    <w:rsid w:val="008B47FD"/>
    <w:rsid w:val="008B5018"/>
    <w:rsid w:val="008B58ED"/>
    <w:rsid w:val="008B5F88"/>
    <w:rsid w:val="008B61BA"/>
    <w:rsid w:val="008B6E43"/>
    <w:rsid w:val="008B6F1E"/>
    <w:rsid w:val="008B6FDC"/>
    <w:rsid w:val="008B7040"/>
    <w:rsid w:val="008B7CA2"/>
    <w:rsid w:val="008B7F5D"/>
    <w:rsid w:val="008C01BF"/>
    <w:rsid w:val="008C0A20"/>
    <w:rsid w:val="008C169C"/>
    <w:rsid w:val="008C173B"/>
    <w:rsid w:val="008C29F6"/>
    <w:rsid w:val="008C33A2"/>
    <w:rsid w:val="008C3A72"/>
    <w:rsid w:val="008C3FCD"/>
    <w:rsid w:val="008C482A"/>
    <w:rsid w:val="008C4ECC"/>
    <w:rsid w:val="008C626E"/>
    <w:rsid w:val="008C6A4E"/>
    <w:rsid w:val="008C74C9"/>
    <w:rsid w:val="008C772D"/>
    <w:rsid w:val="008C79F9"/>
    <w:rsid w:val="008D13FA"/>
    <w:rsid w:val="008D2868"/>
    <w:rsid w:val="008D391F"/>
    <w:rsid w:val="008D3B1E"/>
    <w:rsid w:val="008D3B5F"/>
    <w:rsid w:val="008D5C28"/>
    <w:rsid w:val="008D7C70"/>
    <w:rsid w:val="008E0287"/>
    <w:rsid w:val="008E0982"/>
    <w:rsid w:val="008E1424"/>
    <w:rsid w:val="008E235E"/>
    <w:rsid w:val="008E2A98"/>
    <w:rsid w:val="008E2E1F"/>
    <w:rsid w:val="008E366B"/>
    <w:rsid w:val="008E3D5D"/>
    <w:rsid w:val="008E3E6D"/>
    <w:rsid w:val="008E42F0"/>
    <w:rsid w:val="008E44C8"/>
    <w:rsid w:val="008E4C3A"/>
    <w:rsid w:val="008E4DE0"/>
    <w:rsid w:val="008E4F8E"/>
    <w:rsid w:val="008E6801"/>
    <w:rsid w:val="008E69FD"/>
    <w:rsid w:val="008E6A6A"/>
    <w:rsid w:val="008E6EAF"/>
    <w:rsid w:val="008E73F4"/>
    <w:rsid w:val="008E7BC9"/>
    <w:rsid w:val="008E7BD9"/>
    <w:rsid w:val="008F19E3"/>
    <w:rsid w:val="008F2156"/>
    <w:rsid w:val="008F2803"/>
    <w:rsid w:val="008F51E7"/>
    <w:rsid w:val="008F5916"/>
    <w:rsid w:val="008F5D95"/>
    <w:rsid w:val="008F648A"/>
    <w:rsid w:val="008F6906"/>
    <w:rsid w:val="008F6FC0"/>
    <w:rsid w:val="008F73D6"/>
    <w:rsid w:val="008F73E3"/>
    <w:rsid w:val="008F7905"/>
    <w:rsid w:val="009001B9"/>
    <w:rsid w:val="009001D0"/>
    <w:rsid w:val="00901446"/>
    <w:rsid w:val="0090191B"/>
    <w:rsid w:val="009020A8"/>
    <w:rsid w:val="009021E9"/>
    <w:rsid w:val="00902985"/>
    <w:rsid w:val="009029FC"/>
    <w:rsid w:val="00902C23"/>
    <w:rsid w:val="009048F3"/>
    <w:rsid w:val="00904B84"/>
    <w:rsid w:val="00905148"/>
    <w:rsid w:val="0090575E"/>
    <w:rsid w:val="009057DD"/>
    <w:rsid w:val="00905A94"/>
    <w:rsid w:val="00905B19"/>
    <w:rsid w:val="00906DC5"/>
    <w:rsid w:val="00907F6D"/>
    <w:rsid w:val="0091124F"/>
    <w:rsid w:val="00911EE4"/>
    <w:rsid w:val="00912891"/>
    <w:rsid w:val="00912D30"/>
    <w:rsid w:val="009135A9"/>
    <w:rsid w:val="0091397E"/>
    <w:rsid w:val="00913A58"/>
    <w:rsid w:val="00913B0A"/>
    <w:rsid w:val="00913C3A"/>
    <w:rsid w:val="00913E8D"/>
    <w:rsid w:val="0091417B"/>
    <w:rsid w:val="00915AD3"/>
    <w:rsid w:val="00916274"/>
    <w:rsid w:val="0091642F"/>
    <w:rsid w:val="00916CBF"/>
    <w:rsid w:val="00917299"/>
    <w:rsid w:val="00920104"/>
    <w:rsid w:val="00920844"/>
    <w:rsid w:val="00920BBC"/>
    <w:rsid w:val="00921567"/>
    <w:rsid w:val="00922019"/>
    <w:rsid w:val="009224AD"/>
    <w:rsid w:val="00922944"/>
    <w:rsid w:val="00922989"/>
    <w:rsid w:val="009230D9"/>
    <w:rsid w:val="00923551"/>
    <w:rsid w:val="009235A6"/>
    <w:rsid w:val="009241A1"/>
    <w:rsid w:val="009242A7"/>
    <w:rsid w:val="0092495D"/>
    <w:rsid w:val="00924C3B"/>
    <w:rsid w:val="0092572B"/>
    <w:rsid w:val="00925870"/>
    <w:rsid w:val="00926261"/>
    <w:rsid w:val="0092636F"/>
    <w:rsid w:val="0092655A"/>
    <w:rsid w:val="0092664C"/>
    <w:rsid w:val="009266D5"/>
    <w:rsid w:val="009273FC"/>
    <w:rsid w:val="0092799A"/>
    <w:rsid w:val="0093029B"/>
    <w:rsid w:val="00930533"/>
    <w:rsid w:val="00930568"/>
    <w:rsid w:val="00931E41"/>
    <w:rsid w:val="00931E8E"/>
    <w:rsid w:val="0093231F"/>
    <w:rsid w:val="00932FA3"/>
    <w:rsid w:val="0093309E"/>
    <w:rsid w:val="009333A3"/>
    <w:rsid w:val="0093462B"/>
    <w:rsid w:val="009347F5"/>
    <w:rsid w:val="00934BF7"/>
    <w:rsid w:val="0093593F"/>
    <w:rsid w:val="00937EEC"/>
    <w:rsid w:val="00940462"/>
    <w:rsid w:val="00940820"/>
    <w:rsid w:val="009409B9"/>
    <w:rsid w:val="009411A7"/>
    <w:rsid w:val="00941AA3"/>
    <w:rsid w:val="00942009"/>
    <w:rsid w:val="009424DF"/>
    <w:rsid w:val="0094273D"/>
    <w:rsid w:val="00942891"/>
    <w:rsid w:val="0094293F"/>
    <w:rsid w:val="0094340D"/>
    <w:rsid w:val="00943559"/>
    <w:rsid w:val="00943E20"/>
    <w:rsid w:val="0094432F"/>
    <w:rsid w:val="009446F6"/>
    <w:rsid w:val="00946EE5"/>
    <w:rsid w:val="0094717F"/>
    <w:rsid w:val="00950B35"/>
    <w:rsid w:val="00950F18"/>
    <w:rsid w:val="00951042"/>
    <w:rsid w:val="00951ACF"/>
    <w:rsid w:val="00951AD3"/>
    <w:rsid w:val="00951F05"/>
    <w:rsid w:val="00951FDD"/>
    <w:rsid w:val="00952545"/>
    <w:rsid w:val="0095320B"/>
    <w:rsid w:val="00953379"/>
    <w:rsid w:val="00953F20"/>
    <w:rsid w:val="00954E06"/>
    <w:rsid w:val="00955A3C"/>
    <w:rsid w:val="00956D79"/>
    <w:rsid w:val="009574FB"/>
    <w:rsid w:val="0095795C"/>
    <w:rsid w:val="00957DCA"/>
    <w:rsid w:val="00960B21"/>
    <w:rsid w:val="0096219E"/>
    <w:rsid w:val="00962AC2"/>
    <w:rsid w:val="00962B47"/>
    <w:rsid w:val="00962F2E"/>
    <w:rsid w:val="00963D45"/>
    <w:rsid w:val="009647DE"/>
    <w:rsid w:val="00964CA5"/>
    <w:rsid w:val="0096531E"/>
    <w:rsid w:val="00965E8B"/>
    <w:rsid w:val="0096675C"/>
    <w:rsid w:val="009669B0"/>
    <w:rsid w:val="00966C62"/>
    <w:rsid w:val="00967B31"/>
    <w:rsid w:val="00967D25"/>
    <w:rsid w:val="0097030B"/>
    <w:rsid w:val="0097160C"/>
    <w:rsid w:val="00971ECF"/>
    <w:rsid w:val="00972111"/>
    <w:rsid w:val="0097286F"/>
    <w:rsid w:val="0097381C"/>
    <w:rsid w:val="00973C19"/>
    <w:rsid w:val="0097632F"/>
    <w:rsid w:val="00976B47"/>
    <w:rsid w:val="00976C29"/>
    <w:rsid w:val="00976D91"/>
    <w:rsid w:val="0097701E"/>
    <w:rsid w:val="00977AF3"/>
    <w:rsid w:val="00977D38"/>
    <w:rsid w:val="009804BA"/>
    <w:rsid w:val="0098071F"/>
    <w:rsid w:val="009817C1"/>
    <w:rsid w:val="00981C53"/>
    <w:rsid w:val="00981C71"/>
    <w:rsid w:val="00982977"/>
    <w:rsid w:val="00982B1D"/>
    <w:rsid w:val="00983C45"/>
    <w:rsid w:val="00983FA4"/>
    <w:rsid w:val="00984196"/>
    <w:rsid w:val="00984667"/>
    <w:rsid w:val="009848E1"/>
    <w:rsid w:val="00985459"/>
    <w:rsid w:val="009867BF"/>
    <w:rsid w:val="00987A15"/>
    <w:rsid w:val="0099067F"/>
    <w:rsid w:val="00990857"/>
    <w:rsid w:val="0099106F"/>
    <w:rsid w:val="00991EF4"/>
    <w:rsid w:val="00992456"/>
    <w:rsid w:val="00994336"/>
    <w:rsid w:val="00995177"/>
    <w:rsid w:val="00995AA6"/>
    <w:rsid w:val="00995ABA"/>
    <w:rsid w:val="00995BE1"/>
    <w:rsid w:val="00996389"/>
    <w:rsid w:val="0099638B"/>
    <w:rsid w:val="00997E1B"/>
    <w:rsid w:val="009A02CC"/>
    <w:rsid w:val="009A05B5"/>
    <w:rsid w:val="009A210A"/>
    <w:rsid w:val="009A2CF8"/>
    <w:rsid w:val="009A3B30"/>
    <w:rsid w:val="009A3B5C"/>
    <w:rsid w:val="009A445A"/>
    <w:rsid w:val="009A4ED4"/>
    <w:rsid w:val="009A5202"/>
    <w:rsid w:val="009A5467"/>
    <w:rsid w:val="009A5670"/>
    <w:rsid w:val="009A611A"/>
    <w:rsid w:val="009A6AF6"/>
    <w:rsid w:val="009A6EAD"/>
    <w:rsid w:val="009A73E5"/>
    <w:rsid w:val="009A7412"/>
    <w:rsid w:val="009B04CE"/>
    <w:rsid w:val="009B0C4E"/>
    <w:rsid w:val="009B0EE4"/>
    <w:rsid w:val="009B105A"/>
    <w:rsid w:val="009B11EF"/>
    <w:rsid w:val="009B2134"/>
    <w:rsid w:val="009B253F"/>
    <w:rsid w:val="009B298C"/>
    <w:rsid w:val="009B32C5"/>
    <w:rsid w:val="009B4DF6"/>
    <w:rsid w:val="009B5074"/>
    <w:rsid w:val="009B545B"/>
    <w:rsid w:val="009B60EE"/>
    <w:rsid w:val="009B6EA8"/>
    <w:rsid w:val="009B7A8B"/>
    <w:rsid w:val="009B7E17"/>
    <w:rsid w:val="009C00CA"/>
    <w:rsid w:val="009C0222"/>
    <w:rsid w:val="009C05DF"/>
    <w:rsid w:val="009C0675"/>
    <w:rsid w:val="009C0A68"/>
    <w:rsid w:val="009C0F54"/>
    <w:rsid w:val="009C121E"/>
    <w:rsid w:val="009C29DA"/>
    <w:rsid w:val="009C3129"/>
    <w:rsid w:val="009C358C"/>
    <w:rsid w:val="009C36A9"/>
    <w:rsid w:val="009C4765"/>
    <w:rsid w:val="009C48F4"/>
    <w:rsid w:val="009C495A"/>
    <w:rsid w:val="009C4DD9"/>
    <w:rsid w:val="009C4FC7"/>
    <w:rsid w:val="009C5233"/>
    <w:rsid w:val="009C52A0"/>
    <w:rsid w:val="009C5323"/>
    <w:rsid w:val="009C6564"/>
    <w:rsid w:val="009C6A04"/>
    <w:rsid w:val="009C7634"/>
    <w:rsid w:val="009C76AE"/>
    <w:rsid w:val="009C7780"/>
    <w:rsid w:val="009D094D"/>
    <w:rsid w:val="009D1CDE"/>
    <w:rsid w:val="009D1CE4"/>
    <w:rsid w:val="009D30DB"/>
    <w:rsid w:val="009D3CC4"/>
    <w:rsid w:val="009D3FB2"/>
    <w:rsid w:val="009D4D0A"/>
    <w:rsid w:val="009D57B6"/>
    <w:rsid w:val="009D62CC"/>
    <w:rsid w:val="009D640E"/>
    <w:rsid w:val="009D6C27"/>
    <w:rsid w:val="009D757A"/>
    <w:rsid w:val="009D7C8F"/>
    <w:rsid w:val="009E06DF"/>
    <w:rsid w:val="009E143A"/>
    <w:rsid w:val="009E1813"/>
    <w:rsid w:val="009E1848"/>
    <w:rsid w:val="009E20D7"/>
    <w:rsid w:val="009E23C7"/>
    <w:rsid w:val="009E2D10"/>
    <w:rsid w:val="009E2E09"/>
    <w:rsid w:val="009E4261"/>
    <w:rsid w:val="009E637C"/>
    <w:rsid w:val="009E6583"/>
    <w:rsid w:val="009E6A4C"/>
    <w:rsid w:val="009E6E6C"/>
    <w:rsid w:val="009E6F7B"/>
    <w:rsid w:val="009E746A"/>
    <w:rsid w:val="009F0A56"/>
    <w:rsid w:val="009F0C2C"/>
    <w:rsid w:val="009F1805"/>
    <w:rsid w:val="009F21CA"/>
    <w:rsid w:val="009F2436"/>
    <w:rsid w:val="009F330D"/>
    <w:rsid w:val="009F4265"/>
    <w:rsid w:val="009F4B54"/>
    <w:rsid w:val="009F4D00"/>
    <w:rsid w:val="009F51A1"/>
    <w:rsid w:val="009F51F4"/>
    <w:rsid w:val="009F5EF7"/>
    <w:rsid w:val="009F6017"/>
    <w:rsid w:val="009F6C23"/>
    <w:rsid w:val="009F71F5"/>
    <w:rsid w:val="009F749A"/>
    <w:rsid w:val="00A0076A"/>
    <w:rsid w:val="00A0141C"/>
    <w:rsid w:val="00A0153D"/>
    <w:rsid w:val="00A02194"/>
    <w:rsid w:val="00A02364"/>
    <w:rsid w:val="00A02397"/>
    <w:rsid w:val="00A02399"/>
    <w:rsid w:val="00A02473"/>
    <w:rsid w:val="00A0267B"/>
    <w:rsid w:val="00A02ABF"/>
    <w:rsid w:val="00A02E9C"/>
    <w:rsid w:val="00A036F1"/>
    <w:rsid w:val="00A0392D"/>
    <w:rsid w:val="00A05604"/>
    <w:rsid w:val="00A0630F"/>
    <w:rsid w:val="00A0643C"/>
    <w:rsid w:val="00A06905"/>
    <w:rsid w:val="00A06D3A"/>
    <w:rsid w:val="00A06DDF"/>
    <w:rsid w:val="00A0723A"/>
    <w:rsid w:val="00A10F8D"/>
    <w:rsid w:val="00A11E59"/>
    <w:rsid w:val="00A1267F"/>
    <w:rsid w:val="00A12A81"/>
    <w:rsid w:val="00A12BF0"/>
    <w:rsid w:val="00A13669"/>
    <w:rsid w:val="00A137F9"/>
    <w:rsid w:val="00A14386"/>
    <w:rsid w:val="00A143CE"/>
    <w:rsid w:val="00A14A11"/>
    <w:rsid w:val="00A14A34"/>
    <w:rsid w:val="00A15276"/>
    <w:rsid w:val="00A1560F"/>
    <w:rsid w:val="00A159D9"/>
    <w:rsid w:val="00A16E71"/>
    <w:rsid w:val="00A17BD3"/>
    <w:rsid w:val="00A17DC2"/>
    <w:rsid w:val="00A21129"/>
    <w:rsid w:val="00A21664"/>
    <w:rsid w:val="00A2255D"/>
    <w:rsid w:val="00A2332A"/>
    <w:rsid w:val="00A23400"/>
    <w:rsid w:val="00A23513"/>
    <w:rsid w:val="00A24E28"/>
    <w:rsid w:val="00A2589F"/>
    <w:rsid w:val="00A26965"/>
    <w:rsid w:val="00A26D78"/>
    <w:rsid w:val="00A27408"/>
    <w:rsid w:val="00A2748F"/>
    <w:rsid w:val="00A279F4"/>
    <w:rsid w:val="00A30245"/>
    <w:rsid w:val="00A309BD"/>
    <w:rsid w:val="00A30A4D"/>
    <w:rsid w:val="00A32759"/>
    <w:rsid w:val="00A32C2E"/>
    <w:rsid w:val="00A3351E"/>
    <w:rsid w:val="00A33B29"/>
    <w:rsid w:val="00A35A76"/>
    <w:rsid w:val="00A35D25"/>
    <w:rsid w:val="00A360FD"/>
    <w:rsid w:val="00A36E00"/>
    <w:rsid w:val="00A37B9F"/>
    <w:rsid w:val="00A37C6F"/>
    <w:rsid w:val="00A4082F"/>
    <w:rsid w:val="00A40A36"/>
    <w:rsid w:val="00A435B5"/>
    <w:rsid w:val="00A4444C"/>
    <w:rsid w:val="00A44C12"/>
    <w:rsid w:val="00A452DF"/>
    <w:rsid w:val="00A45ED4"/>
    <w:rsid w:val="00A46505"/>
    <w:rsid w:val="00A466C5"/>
    <w:rsid w:val="00A46F5F"/>
    <w:rsid w:val="00A473BC"/>
    <w:rsid w:val="00A47E28"/>
    <w:rsid w:val="00A47FC1"/>
    <w:rsid w:val="00A50D46"/>
    <w:rsid w:val="00A51035"/>
    <w:rsid w:val="00A51276"/>
    <w:rsid w:val="00A51A0D"/>
    <w:rsid w:val="00A51D09"/>
    <w:rsid w:val="00A52357"/>
    <w:rsid w:val="00A536C8"/>
    <w:rsid w:val="00A56261"/>
    <w:rsid w:val="00A56D57"/>
    <w:rsid w:val="00A56DBE"/>
    <w:rsid w:val="00A5785A"/>
    <w:rsid w:val="00A57B48"/>
    <w:rsid w:val="00A57E88"/>
    <w:rsid w:val="00A57F04"/>
    <w:rsid w:val="00A62402"/>
    <w:rsid w:val="00A62916"/>
    <w:rsid w:val="00A63737"/>
    <w:rsid w:val="00A6402C"/>
    <w:rsid w:val="00A64271"/>
    <w:rsid w:val="00A64FA1"/>
    <w:rsid w:val="00A6510C"/>
    <w:rsid w:val="00A66657"/>
    <w:rsid w:val="00A66ADC"/>
    <w:rsid w:val="00A67FE9"/>
    <w:rsid w:val="00A70CF2"/>
    <w:rsid w:val="00A70D89"/>
    <w:rsid w:val="00A71227"/>
    <w:rsid w:val="00A716C1"/>
    <w:rsid w:val="00A71850"/>
    <w:rsid w:val="00A7261D"/>
    <w:rsid w:val="00A726DD"/>
    <w:rsid w:val="00A72863"/>
    <w:rsid w:val="00A72C10"/>
    <w:rsid w:val="00A73890"/>
    <w:rsid w:val="00A76308"/>
    <w:rsid w:val="00A76F18"/>
    <w:rsid w:val="00A77529"/>
    <w:rsid w:val="00A77639"/>
    <w:rsid w:val="00A80B10"/>
    <w:rsid w:val="00A81058"/>
    <w:rsid w:val="00A81907"/>
    <w:rsid w:val="00A81F84"/>
    <w:rsid w:val="00A8223D"/>
    <w:rsid w:val="00A828E1"/>
    <w:rsid w:val="00A839AF"/>
    <w:rsid w:val="00A83EA2"/>
    <w:rsid w:val="00A85D01"/>
    <w:rsid w:val="00A87BCE"/>
    <w:rsid w:val="00A90272"/>
    <w:rsid w:val="00A9061E"/>
    <w:rsid w:val="00A9061F"/>
    <w:rsid w:val="00A90A6E"/>
    <w:rsid w:val="00A90AF1"/>
    <w:rsid w:val="00A9110A"/>
    <w:rsid w:val="00A914BC"/>
    <w:rsid w:val="00A93DC9"/>
    <w:rsid w:val="00A93FF7"/>
    <w:rsid w:val="00A94206"/>
    <w:rsid w:val="00A9614A"/>
    <w:rsid w:val="00A9766C"/>
    <w:rsid w:val="00A979F3"/>
    <w:rsid w:val="00AA05DB"/>
    <w:rsid w:val="00AA064F"/>
    <w:rsid w:val="00AA06E0"/>
    <w:rsid w:val="00AA0AE2"/>
    <w:rsid w:val="00AA1BCF"/>
    <w:rsid w:val="00AA28E0"/>
    <w:rsid w:val="00AA2DCF"/>
    <w:rsid w:val="00AA2FC9"/>
    <w:rsid w:val="00AA31D9"/>
    <w:rsid w:val="00AA39E2"/>
    <w:rsid w:val="00AA4B1E"/>
    <w:rsid w:val="00AA50F6"/>
    <w:rsid w:val="00AA5523"/>
    <w:rsid w:val="00AA5AEB"/>
    <w:rsid w:val="00AB04EA"/>
    <w:rsid w:val="00AB169E"/>
    <w:rsid w:val="00AB2076"/>
    <w:rsid w:val="00AB2D86"/>
    <w:rsid w:val="00AB39FA"/>
    <w:rsid w:val="00AB473B"/>
    <w:rsid w:val="00AB4954"/>
    <w:rsid w:val="00AB4D7D"/>
    <w:rsid w:val="00AB5005"/>
    <w:rsid w:val="00AB572A"/>
    <w:rsid w:val="00AB6AB5"/>
    <w:rsid w:val="00AB7203"/>
    <w:rsid w:val="00AB7DAC"/>
    <w:rsid w:val="00AC0785"/>
    <w:rsid w:val="00AC28E6"/>
    <w:rsid w:val="00AC2D78"/>
    <w:rsid w:val="00AC3653"/>
    <w:rsid w:val="00AC3B9E"/>
    <w:rsid w:val="00AC47BA"/>
    <w:rsid w:val="00AC6016"/>
    <w:rsid w:val="00AC6506"/>
    <w:rsid w:val="00AC68D6"/>
    <w:rsid w:val="00AC6977"/>
    <w:rsid w:val="00AD0D1D"/>
    <w:rsid w:val="00AD19D1"/>
    <w:rsid w:val="00AD1A5D"/>
    <w:rsid w:val="00AD1A80"/>
    <w:rsid w:val="00AD2632"/>
    <w:rsid w:val="00AD2783"/>
    <w:rsid w:val="00AD290A"/>
    <w:rsid w:val="00AD29CF"/>
    <w:rsid w:val="00AD39C3"/>
    <w:rsid w:val="00AD42E6"/>
    <w:rsid w:val="00AD4C4F"/>
    <w:rsid w:val="00AD510A"/>
    <w:rsid w:val="00AD5FCD"/>
    <w:rsid w:val="00AD60BD"/>
    <w:rsid w:val="00AD68D5"/>
    <w:rsid w:val="00AD6F8E"/>
    <w:rsid w:val="00AD73C7"/>
    <w:rsid w:val="00AD7783"/>
    <w:rsid w:val="00AD7E9C"/>
    <w:rsid w:val="00AE0FB1"/>
    <w:rsid w:val="00AE18FA"/>
    <w:rsid w:val="00AE1BDC"/>
    <w:rsid w:val="00AE307C"/>
    <w:rsid w:val="00AE3400"/>
    <w:rsid w:val="00AE39B6"/>
    <w:rsid w:val="00AE4455"/>
    <w:rsid w:val="00AE4751"/>
    <w:rsid w:val="00AE5343"/>
    <w:rsid w:val="00AE5493"/>
    <w:rsid w:val="00AE5F21"/>
    <w:rsid w:val="00AE636E"/>
    <w:rsid w:val="00AE6A73"/>
    <w:rsid w:val="00AE714E"/>
    <w:rsid w:val="00AE789A"/>
    <w:rsid w:val="00AE79CF"/>
    <w:rsid w:val="00AE7B3B"/>
    <w:rsid w:val="00AE7D01"/>
    <w:rsid w:val="00AE7F05"/>
    <w:rsid w:val="00AF04AE"/>
    <w:rsid w:val="00AF09CB"/>
    <w:rsid w:val="00AF0BF8"/>
    <w:rsid w:val="00AF17C1"/>
    <w:rsid w:val="00AF198E"/>
    <w:rsid w:val="00AF1A84"/>
    <w:rsid w:val="00AF1DF8"/>
    <w:rsid w:val="00AF1F6A"/>
    <w:rsid w:val="00AF2679"/>
    <w:rsid w:val="00AF35FB"/>
    <w:rsid w:val="00AF3B8B"/>
    <w:rsid w:val="00AF4D15"/>
    <w:rsid w:val="00AF4FCD"/>
    <w:rsid w:val="00AF5E65"/>
    <w:rsid w:val="00AF6A61"/>
    <w:rsid w:val="00AF6B23"/>
    <w:rsid w:val="00AF6E06"/>
    <w:rsid w:val="00AF7DB2"/>
    <w:rsid w:val="00B02589"/>
    <w:rsid w:val="00B02C9B"/>
    <w:rsid w:val="00B02F71"/>
    <w:rsid w:val="00B04482"/>
    <w:rsid w:val="00B0497A"/>
    <w:rsid w:val="00B04FF7"/>
    <w:rsid w:val="00B055C5"/>
    <w:rsid w:val="00B05A74"/>
    <w:rsid w:val="00B05FD2"/>
    <w:rsid w:val="00B07FBD"/>
    <w:rsid w:val="00B11649"/>
    <w:rsid w:val="00B11777"/>
    <w:rsid w:val="00B11A12"/>
    <w:rsid w:val="00B11D3E"/>
    <w:rsid w:val="00B124AD"/>
    <w:rsid w:val="00B12C7A"/>
    <w:rsid w:val="00B136EC"/>
    <w:rsid w:val="00B13C11"/>
    <w:rsid w:val="00B13CEA"/>
    <w:rsid w:val="00B1488B"/>
    <w:rsid w:val="00B1586E"/>
    <w:rsid w:val="00B15C8A"/>
    <w:rsid w:val="00B1702D"/>
    <w:rsid w:val="00B17268"/>
    <w:rsid w:val="00B1754C"/>
    <w:rsid w:val="00B17EFF"/>
    <w:rsid w:val="00B213F6"/>
    <w:rsid w:val="00B21788"/>
    <w:rsid w:val="00B2220F"/>
    <w:rsid w:val="00B2226C"/>
    <w:rsid w:val="00B2283A"/>
    <w:rsid w:val="00B23EF2"/>
    <w:rsid w:val="00B24046"/>
    <w:rsid w:val="00B26359"/>
    <w:rsid w:val="00B271CB"/>
    <w:rsid w:val="00B27F42"/>
    <w:rsid w:val="00B3103B"/>
    <w:rsid w:val="00B31835"/>
    <w:rsid w:val="00B31E3A"/>
    <w:rsid w:val="00B324A4"/>
    <w:rsid w:val="00B327F8"/>
    <w:rsid w:val="00B32FF9"/>
    <w:rsid w:val="00B33BAC"/>
    <w:rsid w:val="00B3436D"/>
    <w:rsid w:val="00B345C8"/>
    <w:rsid w:val="00B347C3"/>
    <w:rsid w:val="00B3500D"/>
    <w:rsid w:val="00B3529D"/>
    <w:rsid w:val="00B358A2"/>
    <w:rsid w:val="00B35CA0"/>
    <w:rsid w:val="00B35F9A"/>
    <w:rsid w:val="00B3604D"/>
    <w:rsid w:val="00B37565"/>
    <w:rsid w:val="00B37713"/>
    <w:rsid w:val="00B37793"/>
    <w:rsid w:val="00B37F18"/>
    <w:rsid w:val="00B40A69"/>
    <w:rsid w:val="00B40FCB"/>
    <w:rsid w:val="00B430BF"/>
    <w:rsid w:val="00B44B3D"/>
    <w:rsid w:val="00B44EFC"/>
    <w:rsid w:val="00B45C95"/>
    <w:rsid w:val="00B45D84"/>
    <w:rsid w:val="00B465A9"/>
    <w:rsid w:val="00B46BAA"/>
    <w:rsid w:val="00B47370"/>
    <w:rsid w:val="00B47416"/>
    <w:rsid w:val="00B4763F"/>
    <w:rsid w:val="00B47910"/>
    <w:rsid w:val="00B5005A"/>
    <w:rsid w:val="00B5064A"/>
    <w:rsid w:val="00B5129B"/>
    <w:rsid w:val="00B5160E"/>
    <w:rsid w:val="00B51A28"/>
    <w:rsid w:val="00B5274A"/>
    <w:rsid w:val="00B5377F"/>
    <w:rsid w:val="00B54989"/>
    <w:rsid w:val="00B54C22"/>
    <w:rsid w:val="00B556FC"/>
    <w:rsid w:val="00B56961"/>
    <w:rsid w:val="00B57676"/>
    <w:rsid w:val="00B57D50"/>
    <w:rsid w:val="00B608BE"/>
    <w:rsid w:val="00B61F8B"/>
    <w:rsid w:val="00B62658"/>
    <w:rsid w:val="00B63982"/>
    <w:rsid w:val="00B64303"/>
    <w:rsid w:val="00B64D86"/>
    <w:rsid w:val="00B64EEA"/>
    <w:rsid w:val="00B652B9"/>
    <w:rsid w:val="00B664AB"/>
    <w:rsid w:val="00B66640"/>
    <w:rsid w:val="00B66A5C"/>
    <w:rsid w:val="00B71A3D"/>
    <w:rsid w:val="00B7222D"/>
    <w:rsid w:val="00B722A8"/>
    <w:rsid w:val="00B72F90"/>
    <w:rsid w:val="00B734E1"/>
    <w:rsid w:val="00B7376C"/>
    <w:rsid w:val="00B7383E"/>
    <w:rsid w:val="00B741C1"/>
    <w:rsid w:val="00B74B95"/>
    <w:rsid w:val="00B759CF"/>
    <w:rsid w:val="00B76C07"/>
    <w:rsid w:val="00B7714E"/>
    <w:rsid w:val="00B77F60"/>
    <w:rsid w:val="00B827DE"/>
    <w:rsid w:val="00B82EAC"/>
    <w:rsid w:val="00B83613"/>
    <w:rsid w:val="00B836C6"/>
    <w:rsid w:val="00B83CCF"/>
    <w:rsid w:val="00B83EA4"/>
    <w:rsid w:val="00B842A7"/>
    <w:rsid w:val="00B84364"/>
    <w:rsid w:val="00B84A55"/>
    <w:rsid w:val="00B8573A"/>
    <w:rsid w:val="00B85FDE"/>
    <w:rsid w:val="00B8668F"/>
    <w:rsid w:val="00B86A65"/>
    <w:rsid w:val="00B86C30"/>
    <w:rsid w:val="00B873DB"/>
    <w:rsid w:val="00B87D4C"/>
    <w:rsid w:val="00B9049D"/>
    <w:rsid w:val="00B90665"/>
    <w:rsid w:val="00B90DC3"/>
    <w:rsid w:val="00B910C2"/>
    <w:rsid w:val="00B91A4F"/>
    <w:rsid w:val="00B92092"/>
    <w:rsid w:val="00B928DB"/>
    <w:rsid w:val="00B92F0B"/>
    <w:rsid w:val="00B93824"/>
    <w:rsid w:val="00B93ECA"/>
    <w:rsid w:val="00B950DA"/>
    <w:rsid w:val="00B951B9"/>
    <w:rsid w:val="00B95A5F"/>
    <w:rsid w:val="00B95C6D"/>
    <w:rsid w:val="00B965A4"/>
    <w:rsid w:val="00B96DAF"/>
    <w:rsid w:val="00B96FF3"/>
    <w:rsid w:val="00B974AF"/>
    <w:rsid w:val="00B974E8"/>
    <w:rsid w:val="00BA0022"/>
    <w:rsid w:val="00BA00C3"/>
    <w:rsid w:val="00BA026B"/>
    <w:rsid w:val="00BA0383"/>
    <w:rsid w:val="00BA03F6"/>
    <w:rsid w:val="00BA0801"/>
    <w:rsid w:val="00BA0FA0"/>
    <w:rsid w:val="00BA0FF9"/>
    <w:rsid w:val="00BA1948"/>
    <w:rsid w:val="00BA2D73"/>
    <w:rsid w:val="00BA2E68"/>
    <w:rsid w:val="00BA3598"/>
    <w:rsid w:val="00BA3CAA"/>
    <w:rsid w:val="00BA403D"/>
    <w:rsid w:val="00BA41F1"/>
    <w:rsid w:val="00BA430D"/>
    <w:rsid w:val="00BA43D0"/>
    <w:rsid w:val="00BA469D"/>
    <w:rsid w:val="00BA46C2"/>
    <w:rsid w:val="00BA4E5D"/>
    <w:rsid w:val="00BA4FEC"/>
    <w:rsid w:val="00BA6310"/>
    <w:rsid w:val="00BA6B15"/>
    <w:rsid w:val="00BA754E"/>
    <w:rsid w:val="00BB0AB2"/>
    <w:rsid w:val="00BB1678"/>
    <w:rsid w:val="00BB1889"/>
    <w:rsid w:val="00BB1B7A"/>
    <w:rsid w:val="00BB1DCD"/>
    <w:rsid w:val="00BB20AB"/>
    <w:rsid w:val="00BB2FFF"/>
    <w:rsid w:val="00BB33C2"/>
    <w:rsid w:val="00BB374B"/>
    <w:rsid w:val="00BB3B89"/>
    <w:rsid w:val="00BB3DA3"/>
    <w:rsid w:val="00BB4184"/>
    <w:rsid w:val="00BB4767"/>
    <w:rsid w:val="00BB5B26"/>
    <w:rsid w:val="00BB64AD"/>
    <w:rsid w:val="00BB66E5"/>
    <w:rsid w:val="00BB69BE"/>
    <w:rsid w:val="00BB77C5"/>
    <w:rsid w:val="00BB7C72"/>
    <w:rsid w:val="00BC0009"/>
    <w:rsid w:val="00BC0B49"/>
    <w:rsid w:val="00BC1340"/>
    <w:rsid w:val="00BC1F4F"/>
    <w:rsid w:val="00BC2735"/>
    <w:rsid w:val="00BC2F3B"/>
    <w:rsid w:val="00BC4FB2"/>
    <w:rsid w:val="00BC5AE9"/>
    <w:rsid w:val="00BC5F95"/>
    <w:rsid w:val="00BC6340"/>
    <w:rsid w:val="00BC6D91"/>
    <w:rsid w:val="00BC6EFE"/>
    <w:rsid w:val="00BD0081"/>
    <w:rsid w:val="00BD0191"/>
    <w:rsid w:val="00BD019E"/>
    <w:rsid w:val="00BD04E3"/>
    <w:rsid w:val="00BD15DA"/>
    <w:rsid w:val="00BD2396"/>
    <w:rsid w:val="00BD2A87"/>
    <w:rsid w:val="00BD2AF4"/>
    <w:rsid w:val="00BD313E"/>
    <w:rsid w:val="00BD3BC0"/>
    <w:rsid w:val="00BD3BD8"/>
    <w:rsid w:val="00BD414F"/>
    <w:rsid w:val="00BD43E2"/>
    <w:rsid w:val="00BD45A0"/>
    <w:rsid w:val="00BD4F60"/>
    <w:rsid w:val="00BD76FB"/>
    <w:rsid w:val="00BD7854"/>
    <w:rsid w:val="00BE02EA"/>
    <w:rsid w:val="00BE03C6"/>
    <w:rsid w:val="00BE09E7"/>
    <w:rsid w:val="00BE1226"/>
    <w:rsid w:val="00BE1411"/>
    <w:rsid w:val="00BE1E84"/>
    <w:rsid w:val="00BE2320"/>
    <w:rsid w:val="00BE2804"/>
    <w:rsid w:val="00BE2B03"/>
    <w:rsid w:val="00BE2CA7"/>
    <w:rsid w:val="00BE3979"/>
    <w:rsid w:val="00BE5980"/>
    <w:rsid w:val="00BE5CA5"/>
    <w:rsid w:val="00BE68AF"/>
    <w:rsid w:val="00BE7EAB"/>
    <w:rsid w:val="00BF04CA"/>
    <w:rsid w:val="00BF05A5"/>
    <w:rsid w:val="00BF06CB"/>
    <w:rsid w:val="00BF09D9"/>
    <w:rsid w:val="00BF0DB6"/>
    <w:rsid w:val="00BF0E09"/>
    <w:rsid w:val="00BF19E6"/>
    <w:rsid w:val="00BF1B53"/>
    <w:rsid w:val="00BF1B60"/>
    <w:rsid w:val="00BF1B96"/>
    <w:rsid w:val="00BF22B4"/>
    <w:rsid w:val="00BF2691"/>
    <w:rsid w:val="00BF29CF"/>
    <w:rsid w:val="00BF2AB1"/>
    <w:rsid w:val="00BF48C9"/>
    <w:rsid w:val="00BF498C"/>
    <w:rsid w:val="00BF568C"/>
    <w:rsid w:val="00BF5E99"/>
    <w:rsid w:val="00BF6CCA"/>
    <w:rsid w:val="00BF779E"/>
    <w:rsid w:val="00C00527"/>
    <w:rsid w:val="00C01673"/>
    <w:rsid w:val="00C027F6"/>
    <w:rsid w:val="00C0320E"/>
    <w:rsid w:val="00C04392"/>
    <w:rsid w:val="00C04777"/>
    <w:rsid w:val="00C04B37"/>
    <w:rsid w:val="00C04BB8"/>
    <w:rsid w:val="00C05C84"/>
    <w:rsid w:val="00C05FEE"/>
    <w:rsid w:val="00C06F35"/>
    <w:rsid w:val="00C071A6"/>
    <w:rsid w:val="00C07670"/>
    <w:rsid w:val="00C07BA7"/>
    <w:rsid w:val="00C1087C"/>
    <w:rsid w:val="00C11315"/>
    <w:rsid w:val="00C133A8"/>
    <w:rsid w:val="00C1517E"/>
    <w:rsid w:val="00C157A5"/>
    <w:rsid w:val="00C176D2"/>
    <w:rsid w:val="00C1771A"/>
    <w:rsid w:val="00C20C67"/>
    <w:rsid w:val="00C21C99"/>
    <w:rsid w:val="00C21FEE"/>
    <w:rsid w:val="00C220D2"/>
    <w:rsid w:val="00C22452"/>
    <w:rsid w:val="00C22B7B"/>
    <w:rsid w:val="00C23051"/>
    <w:rsid w:val="00C23E0B"/>
    <w:rsid w:val="00C240F9"/>
    <w:rsid w:val="00C2458B"/>
    <w:rsid w:val="00C246CC"/>
    <w:rsid w:val="00C24775"/>
    <w:rsid w:val="00C25131"/>
    <w:rsid w:val="00C257E8"/>
    <w:rsid w:val="00C25B2A"/>
    <w:rsid w:val="00C26246"/>
    <w:rsid w:val="00C27D70"/>
    <w:rsid w:val="00C3036F"/>
    <w:rsid w:val="00C306D2"/>
    <w:rsid w:val="00C31078"/>
    <w:rsid w:val="00C316F7"/>
    <w:rsid w:val="00C3182D"/>
    <w:rsid w:val="00C31EA1"/>
    <w:rsid w:val="00C32842"/>
    <w:rsid w:val="00C32882"/>
    <w:rsid w:val="00C33F16"/>
    <w:rsid w:val="00C34D85"/>
    <w:rsid w:val="00C358AC"/>
    <w:rsid w:val="00C3657B"/>
    <w:rsid w:val="00C36875"/>
    <w:rsid w:val="00C368E9"/>
    <w:rsid w:val="00C36BC7"/>
    <w:rsid w:val="00C3781C"/>
    <w:rsid w:val="00C41062"/>
    <w:rsid w:val="00C41926"/>
    <w:rsid w:val="00C41AD6"/>
    <w:rsid w:val="00C41E36"/>
    <w:rsid w:val="00C43F47"/>
    <w:rsid w:val="00C44291"/>
    <w:rsid w:val="00C44639"/>
    <w:rsid w:val="00C44DDE"/>
    <w:rsid w:val="00C45474"/>
    <w:rsid w:val="00C45D64"/>
    <w:rsid w:val="00C45FE9"/>
    <w:rsid w:val="00C46A61"/>
    <w:rsid w:val="00C46F4D"/>
    <w:rsid w:val="00C471D2"/>
    <w:rsid w:val="00C47306"/>
    <w:rsid w:val="00C4799F"/>
    <w:rsid w:val="00C50379"/>
    <w:rsid w:val="00C50E2C"/>
    <w:rsid w:val="00C50F51"/>
    <w:rsid w:val="00C511FE"/>
    <w:rsid w:val="00C514F0"/>
    <w:rsid w:val="00C51D0A"/>
    <w:rsid w:val="00C5225A"/>
    <w:rsid w:val="00C52B2D"/>
    <w:rsid w:val="00C52EFB"/>
    <w:rsid w:val="00C533CB"/>
    <w:rsid w:val="00C54754"/>
    <w:rsid w:val="00C5593B"/>
    <w:rsid w:val="00C57499"/>
    <w:rsid w:val="00C57DDA"/>
    <w:rsid w:val="00C6152E"/>
    <w:rsid w:val="00C61EED"/>
    <w:rsid w:val="00C63C48"/>
    <w:rsid w:val="00C64B12"/>
    <w:rsid w:val="00C65F7A"/>
    <w:rsid w:val="00C66498"/>
    <w:rsid w:val="00C66613"/>
    <w:rsid w:val="00C66C93"/>
    <w:rsid w:val="00C6726E"/>
    <w:rsid w:val="00C6745F"/>
    <w:rsid w:val="00C7137C"/>
    <w:rsid w:val="00C713B6"/>
    <w:rsid w:val="00C720E3"/>
    <w:rsid w:val="00C73669"/>
    <w:rsid w:val="00C73762"/>
    <w:rsid w:val="00C74297"/>
    <w:rsid w:val="00C752CE"/>
    <w:rsid w:val="00C76100"/>
    <w:rsid w:val="00C76A5E"/>
    <w:rsid w:val="00C800B0"/>
    <w:rsid w:val="00C8024E"/>
    <w:rsid w:val="00C80379"/>
    <w:rsid w:val="00C803C7"/>
    <w:rsid w:val="00C81AAE"/>
    <w:rsid w:val="00C81C51"/>
    <w:rsid w:val="00C82004"/>
    <w:rsid w:val="00C825A2"/>
    <w:rsid w:val="00C82CCD"/>
    <w:rsid w:val="00C83045"/>
    <w:rsid w:val="00C835F9"/>
    <w:rsid w:val="00C83A0D"/>
    <w:rsid w:val="00C83E55"/>
    <w:rsid w:val="00C84807"/>
    <w:rsid w:val="00C85136"/>
    <w:rsid w:val="00C855BB"/>
    <w:rsid w:val="00C85B1E"/>
    <w:rsid w:val="00C85E3A"/>
    <w:rsid w:val="00C86936"/>
    <w:rsid w:val="00C86F81"/>
    <w:rsid w:val="00C874D9"/>
    <w:rsid w:val="00C90302"/>
    <w:rsid w:val="00C9090E"/>
    <w:rsid w:val="00C91474"/>
    <w:rsid w:val="00C91FF6"/>
    <w:rsid w:val="00C92352"/>
    <w:rsid w:val="00C927D2"/>
    <w:rsid w:val="00C92D04"/>
    <w:rsid w:val="00C934DC"/>
    <w:rsid w:val="00C93555"/>
    <w:rsid w:val="00C939B3"/>
    <w:rsid w:val="00C93C7F"/>
    <w:rsid w:val="00C94E39"/>
    <w:rsid w:val="00C950F5"/>
    <w:rsid w:val="00C9525D"/>
    <w:rsid w:val="00C9546A"/>
    <w:rsid w:val="00C95733"/>
    <w:rsid w:val="00C95DAA"/>
    <w:rsid w:val="00C95F5D"/>
    <w:rsid w:val="00C95FF5"/>
    <w:rsid w:val="00C966CA"/>
    <w:rsid w:val="00C97D96"/>
    <w:rsid w:val="00CA0111"/>
    <w:rsid w:val="00CA14B2"/>
    <w:rsid w:val="00CA1DB0"/>
    <w:rsid w:val="00CA276F"/>
    <w:rsid w:val="00CA2CE4"/>
    <w:rsid w:val="00CA339B"/>
    <w:rsid w:val="00CA357A"/>
    <w:rsid w:val="00CA366D"/>
    <w:rsid w:val="00CA41D3"/>
    <w:rsid w:val="00CA4255"/>
    <w:rsid w:val="00CA5548"/>
    <w:rsid w:val="00CA597D"/>
    <w:rsid w:val="00CA5E2B"/>
    <w:rsid w:val="00CA6861"/>
    <w:rsid w:val="00CA6BF4"/>
    <w:rsid w:val="00CA7D03"/>
    <w:rsid w:val="00CB033D"/>
    <w:rsid w:val="00CB1808"/>
    <w:rsid w:val="00CB226B"/>
    <w:rsid w:val="00CB23BD"/>
    <w:rsid w:val="00CB2506"/>
    <w:rsid w:val="00CB30C8"/>
    <w:rsid w:val="00CB32EB"/>
    <w:rsid w:val="00CB3397"/>
    <w:rsid w:val="00CB3771"/>
    <w:rsid w:val="00CB4D06"/>
    <w:rsid w:val="00CB6CF4"/>
    <w:rsid w:val="00CB6F79"/>
    <w:rsid w:val="00CB6F85"/>
    <w:rsid w:val="00CB71F1"/>
    <w:rsid w:val="00CB7BFB"/>
    <w:rsid w:val="00CB7D39"/>
    <w:rsid w:val="00CC2DA0"/>
    <w:rsid w:val="00CC38D5"/>
    <w:rsid w:val="00CC393A"/>
    <w:rsid w:val="00CC3D71"/>
    <w:rsid w:val="00CC4C69"/>
    <w:rsid w:val="00CC53F1"/>
    <w:rsid w:val="00CC640E"/>
    <w:rsid w:val="00CC6E05"/>
    <w:rsid w:val="00CC7FE7"/>
    <w:rsid w:val="00CD067E"/>
    <w:rsid w:val="00CD083C"/>
    <w:rsid w:val="00CD0B0D"/>
    <w:rsid w:val="00CD13D0"/>
    <w:rsid w:val="00CD1B8F"/>
    <w:rsid w:val="00CD2199"/>
    <w:rsid w:val="00CD23AF"/>
    <w:rsid w:val="00CD2549"/>
    <w:rsid w:val="00CD3E35"/>
    <w:rsid w:val="00CD3ED5"/>
    <w:rsid w:val="00CD54C8"/>
    <w:rsid w:val="00CD64E0"/>
    <w:rsid w:val="00CD66EA"/>
    <w:rsid w:val="00CD6736"/>
    <w:rsid w:val="00CD6FFF"/>
    <w:rsid w:val="00CD7164"/>
    <w:rsid w:val="00CD7596"/>
    <w:rsid w:val="00CE0293"/>
    <w:rsid w:val="00CE0F6B"/>
    <w:rsid w:val="00CE1356"/>
    <w:rsid w:val="00CE1B3F"/>
    <w:rsid w:val="00CE1BD8"/>
    <w:rsid w:val="00CE2346"/>
    <w:rsid w:val="00CE24C3"/>
    <w:rsid w:val="00CE3917"/>
    <w:rsid w:val="00CE3EDE"/>
    <w:rsid w:val="00CE53B9"/>
    <w:rsid w:val="00CE5A30"/>
    <w:rsid w:val="00CE5B8A"/>
    <w:rsid w:val="00CE69DE"/>
    <w:rsid w:val="00CE72B7"/>
    <w:rsid w:val="00CE7CED"/>
    <w:rsid w:val="00CE7DDD"/>
    <w:rsid w:val="00CF3B60"/>
    <w:rsid w:val="00CF52E2"/>
    <w:rsid w:val="00CF6574"/>
    <w:rsid w:val="00CF6753"/>
    <w:rsid w:val="00D001E2"/>
    <w:rsid w:val="00D0067A"/>
    <w:rsid w:val="00D0073D"/>
    <w:rsid w:val="00D009D6"/>
    <w:rsid w:val="00D015AB"/>
    <w:rsid w:val="00D02D90"/>
    <w:rsid w:val="00D03B15"/>
    <w:rsid w:val="00D03E4B"/>
    <w:rsid w:val="00D06055"/>
    <w:rsid w:val="00D07A8C"/>
    <w:rsid w:val="00D108A5"/>
    <w:rsid w:val="00D10E4A"/>
    <w:rsid w:val="00D11081"/>
    <w:rsid w:val="00D116C5"/>
    <w:rsid w:val="00D1233D"/>
    <w:rsid w:val="00D1235F"/>
    <w:rsid w:val="00D12FB4"/>
    <w:rsid w:val="00D13692"/>
    <w:rsid w:val="00D13C37"/>
    <w:rsid w:val="00D13D83"/>
    <w:rsid w:val="00D13DC4"/>
    <w:rsid w:val="00D13DEE"/>
    <w:rsid w:val="00D14282"/>
    <w:rsid w:val="00D14797"/>
    <w:rsid w:val="00D15552"/>
    <w:rsid w:val="00D15576"/>
    <w:rsid w:val="00D1583E"/>
    <w:rsid w:val="00D15E20"/>
    <w:rsid w:val="00D1644E"/>
    <w:rsid w:val="00D16463"/>
    <w:rsid w:val="00D1669E"/>
    <w:rsid w:val="00D1704F"/>
    <w:rsid w:val="00D179BC"/>
    <w:rsid w:val="00D17F82"/>
    <w:rsid w:val="00D2001A"/>
    <w:rsid w:val="00D2027A"/>
    <w:rsid w:val="00D202E8"/>
    <w:rsid w:val="00D20754"/>
    <w:rsid w:val="00D20A86"/>
    <w:rsid w:val="00D212FE"/>
    <w:rsid w:val="00D228A4"/>
    <w:rsid w:val="00D22FD2"/>
    <w:rsid w:val="00D231DE"/>
    <w:rsid w:val="00D236F2"/>
    <w:rsid w:val="00D2404F"/>
    <w:rsid w:val="00D242A3"/>
    <w:rsid w:val="00D244A5"/>
    <w:rsid w:val="00D24C7D"/>
    <w:rsid w:val="00D25249"/>
    <w:rsid w:val="00D25D4B"/>
    <w:rsid w:val="00D25F3E"/>
    <w:rsid w:val="00D260D1"/>
    <w:rsid w:val="00D26504"/>
    <w:rsid w:val="00D272C5"/>
    <w:rsid w:val="00D27CE9"/>
    <w:rsid w:val="00D30F77"/>
    <w:rsid w:val="00D310A2"/>
    <w:rsid w:val="00D316E2"/>
    <w:rsid w:val="00D31FC4"/>
    <w:rsid w:val="00D32081"/>
    <w:rsid w:val="00D32938"/>
    <w:rsid w:val="00D32B52"/>
    <w:rsid w:val="00D32BE6"/>
    <w:rsid w:val="00D3340C"/>
    <w:rsid w:val="00D3531D"/>
    <w:rsid w:val="00D35CC2"/>
    <w:rsid w:val="00D362E0"/>
    <w:rsid w:val="00D36389"/>
    <w:rsid w:val="00D368EE"/>
    <w:rsid w:val="00D36ABD"/>
    <w:rsid w:val="00D376DC"/>
    <w:rsid w:val="00D40563"/>
    <w:rsid w:val="00D40D39"/>
    <w:rsid w:val="00D41775"/>
    <w:rsid w:val="00D42170"/>
    <w:rsid w:val="00D4264E"/>
    <w:rsid w:val="00D426F5"/>
    <w:rsid w:val="00D43EB2"/>
    <w:rsid w:val="00D44762"/>
    <w:rsid w:val="00D44A22"/>
    <w:rsid w:val="00D44A98"/>
    <w:rsid w:val="00D45739"/>
    <w:rsid w:val="00D45B79"/>
    <w:rsid w:val="00D508CA"/>
    <w:rsid w:val="00D50CEB"/>
    <w:rsid w:val="00D510DF"/>
    <w:rsid w:val="00D5219B"/>
    <w:rsid w:val="00D528F9"/>
    <w:rsid w:val="00D53839"/>
    <w:rsid w:val="00D54B74"/>
    <w:rsid w:val="00D55EA0"/>
    <w:rsid w:val="00D56C0C"/>
    <w:rsid w:val="00D573E7"/>
    <w:rsid w:val="00D57602"/>
    <w:rsid w:val="00D57B29"/>
    <w:rsid w:val="00D605D3"/>
    <w:rsid w:val="00D614A3"/>
    <w:rsid w:val="00D616E1"/>
    <w:rsid w:val="00D61DA9"/>
    <w:rsid w:val="00D62D41"/>
    <w:rsid w:val="00D62E4E"/>
    <w:rsid w:val="00D63934"/>
    <w:rsid w:val="00D63CAD"/>
    <w:rsid w:val="00D63FAD"/>
    <w:rsid w:val="00D646EB"/>
    <w:rsid w:val="00D647A7"/>
    <w:rsid w:val="00D667CD"/>
    <w:rsid w:val="00D669BB"/>
    <w:rsid w:val="00D70F7D"/>
    <w:rsid w:val="00D748DE"/>
    <w:rsid w:val="00D7495C"/>
    <w:rsid w:val="00D74AC9"/>
    <w:rsid w:val="00D753E5"/>
    <w:rsid w:val="00D7592C"/>
    <w:rsid w:val="00D809E0"/>
    <w:rsid w:val="00D80E0D"/>
    <w:rsid w:val="00D80EF2"/>
    <w:rsid w:val="00D81E26"/>
    <w:rsid w:val="00D832B5"/>
    <w:rsid w:val="00D847A4"/>
    <w:rsid w:val="00D863CA"/>
    <w:rsid w:val="00D86418"/>
    <w:rsid w:val="00D8784C"/>
    <w:rsid w:val="00D92894"/>
    <w:rsid w:val="00D929A6"/>
    <w:rsid w:val="00D92AB8"/>
    <w:rsid w:val="00D940EB"/>
    <w:rsid w:val="00D9560E"/>
    <w:rsid w:val="00D96DD0"/>
    <w:rsid w:val="00D97DFD"/>
    <w:rsid w:val="00D97EC9"/>
    <w:rsid w:val="00DA007F"/>
    <w:rsid w:val="00DA25FA"/>
    <w:rsid w:val="00DA3224"/>
    <w:rsid w:val="00DA3CC0"/>
    <w:rsid w:val="00DA3F98"/>
    <w:rsid w:val="00DA5507"/>
    <w:rsid w:val="00DA5CEC"/>
    <w:rsid w:val="00DA7581"/>
    <w:rsid w:val="00DB0244"/>
    <w:rsid w:val="00DB02CB"/>
    <w:rsid w:val="00DB0351"/>
    <w:rsid w:val="00DB0905"/>
    <w:rsid w:val="00DB105E"/>
    <w:rsid w:val="00DB1781"/>
    <w:rsid w:val="00DB199B"/>
    <w:rsid w:val="00DB21E0"/>
    <w:rsid w:val="00DB2261"/>
    <w:rsid w:val="00DB24EE"/>
    <w:rsid w:val="00DB2D10"/>
    <w:rsid w:val="00DB307E"/>
    <w:rsid w:val="00DB34A9"/>
    <w:rsid w:val="00DB3961"/>
    <w:rsid w:val="00DB502B"/>
    <w:rsid w:val="00DB6061"/>
    <w:rsid w:val="00DB6543"/>
    <w:rsid w:val="00DB6FB4"/>
    <w:rsid w:val="00DB720A"/>
    <w:rsid w:val="00DB7590"/>
    <w:rsid w:val="00DC1472"/>
    <w:rsid w:val="00DC14E8"/>
    <w:rsid w:val="00DC4407"/>
    <w:rsid w:val="00DC51F8"/>
    <w:rsid w:val="00DC548C"/>
    <w:rsid w:val="00DC5686"/>
    <w:rsid w:val="00DC5A0E"/>
    <w:rsid w:val="00DC5AE8"/>
    <w:rsid w:val="00DC5BC4"/>
    <w:rsid w:val="00DC5C03"/>
    <w:rsid w:val="00DC6D38"/>
    <w:rsid w:val="00DC7318"/>
    <w:rsid w:val="00DC74E2"/>
    <w:rsid w:val="00DC7B49"/>
    <w:rsid w:val="00DC7F23"/>
    <w:rsid w:val="00DD067A"/>
    <w:rsid w:val="00DD160B"/>
    <w:rsid w:val="00DD1A5B"/>
    <w:rsid w:val="00DD2D45"/>
    <w:rsid w:val="00DD2EB6"/>
    <w:rsid w:val="00DD32E7"/>
    <w:rsid w:val="00DD4D8A"/>
    <w:rsid w:val="00DD5B6E"/>
    <w:rsid w:val="00DD5D72"/>
    <w:rsid w:val="00DD604D"/>
    <w:rsid w:val="00DD6102"/>
    <w:rsid w:val="00DD67FB"/>
    <w:rsid w:val="00DE0A32"/>
    <w:rsid w:val="00DE0A7D"/>
    <w:rsid w:val="00DE0CCA"/>
    <w:rsid w:val="00DE1429"/>
    <w:rsid w:val="00DE14D8"/>
    <w:rsid w:val="00DE186E"/>
    <w:rsid w:val="00DE2CD5"/>
    <w:rsid w:val="00DE2F12"/>
    <w:rsid w:val="00DE31D7"/>
    <w:rsid w:val="00DE408D"/>
    <w:rsid w:val="00DE499A"/>
    <w:rsid w:val="00DE4BA2"/>
    <w:rsid w:val="00DE53A1"/>
    <w:rsid w:val="00DE59AD"/>
    <w:rsid w:val="00DE5FCF"/>
    <w:rsid w:val="00DE68A7"/>
    <w:rsid w:val="00DE6A14"/>
    <w:rsid w:val="00DE7729"/>
    <w:rsid w:val="00DE7A4A"/>
    <w:rsid w:val="00DF0601"/>
    <w:rsid w:val="00DF1A8F"/>
    <w:rsid w:val="00DF2B2D"/>
    <w:rsid w:val="00DF2C0B"/>
    <w:rsid w:val="00DF33DC"/>
    <w:rsid w:val="00DF383D"/>
    <w:rsid w:val="00DF3AE0"/>
    <w:rsid w:val="00DF3E18"/>
    <w:rsid w:val="00DF4D80"/>
    <w:rsid w:val="00DF5376"/>
    <w:rsid w:val="00DF5B70"/>
    <w:rsid w:val="00DF5FB6"/>
    <w:rsid w:val="00DF6B70"/>
    <w:rsid w:val="00DF6BCC"/>
    <w:rsid w:val="00DF71C0"/>
    <w:rsid w:val="00DF743B"/>
    <w:rsid w:val="00DF79A4"/>
    <w:rsid w:val="00DF7D1B"/>
    <w:rsid w:val="00E00AD6"/>
    <w:rsid w:val="00E0322A"/>
    <w:rsid w:val="00E03275"/>
    <w:rsid w:val="00E03624"/>
    <w:rsid w:val="00E03CC2"/>
    <w:rsid w:val="00E03DA7"/>
    <w:rsid w:val="00E0536D"/>
    <w:rsid w:val="00E0599F"/>
    <w:rsid w:val="00E0618A"/>
    <w:rsid w:val="00E07589"/>
    <w:rsid w:val="00E10C83"/>
    <w:rsid w:val="00E10EF1"/>
    <w:rsid w:val="00E11266"/>
    <w:rsid w:val="00E114EB"/>
    <w:rsid w:val="00E11A17"/>
    <w:rsid w:val="00E120A7"/>
    <w:rsid w:val="00E124CF"/>
    <w:rsid w:val="00E1283A"/>
    <w:rsid w:val="00E12AB7"/>
    <w:rsid w:val="00E12C9E"/>
    <w:rsid w:val="00E1427B"/>
    <w:rsid w:val="00E1435A"/>
    <w:rsid w:val="00E14AB8"/>
    <w:rsid w:val="00E1519A"/>
    <w:rsid w:val="00E15298"/>
    <w:rsid w:val="00E16E50"/>
    <w:rsid w:val="00E1799B"/>
    <w:rsid w:val="00E20FA1"/>
    <w:rsid w:val="00E21BCB"/>
    <w:rsid w:val="00E21C8B"/>
    <w:rsid w:val="00E22A46"/>
    <w:rsid w:val="00E22C80"/>
    <w:rsid w:val="00E2369A"/>
    <w:rsid w:val="00E23E86"/>
    <w:rsid w:val="00E2429B"/>
    <w:rsid w:val="00E24671"/>
    <w:rsid w:val="00E24744"/>
    <w:rsid w:val="00E24BE3"/>
    <w:rsid w:val="00E258CB"/>
    <w:rsid w:val="00E27CD5"/>
    <w:rsid w:val="00E27FD6"/>
    <w:rsid w:val="00E30A30"/>
    <w:rsid w:val="00E30A49"/>
    <w:rsid w:val="00E30D87"/>
    <w:rsid w:val="00E311A6"/>
    <w:rsid w:val="00E314B8"/>
    <w:rsid w:val="00E325AD"/>
    <w:rsid w:val="00E3329F"/>
    <w:rsid w:val="00E33685"/>
    <w:rsid w:val="00E340D4"/>
    <w:rsid w:val="00E34C75"/>
    <w:rsid w:val="00E34D76"/>
    <w:rsid w:val="00E35B5F"/>
    <w:rsid w:val="00E4009C"/>
    <w:rsid w:val="00E4050C"/>
    <w:rsid w:val="00E4055E"/>
    <w:rsid w:val="00E405D2"/>
    <w:rsid w:val="00E40955"/>
    <w:rsid w:val="00E41FBE"/>
    <w:rsid w:val="00E420D1"/>
    <w:rsid w:val="00E4218B"/>
    <w:rsid w:val="00E4422C"/>
    <w:rsid w:val="00E442F0"/>
    <w:rsid w:val="00E45CFA"/>
    <w:rsid w:val="00E4787F"/>
    <w:rsid w:val="00E4798C"/>
    <w:rsid w:val="00E47A0C"/>
    <w:rsid w:val="00E50477"/>
    <w:rsid w:val="00E506DF"/>
    <w:rsid w:val="00E50FC4"/>
    <w:rsid w:val="00E51B9D"/>
    <w:rsid w:val="00E524E8"/>
    <w:rsid w:val="00E5326D"/>
    <w:rsid w:val="00E537C4"/>
    <w:rsid w:val="00E54205"/>
    <w:rsid w:val="00E5607E"/>
    <w:rsid w:val="00E563F7"/>
    <w:rsid w:val="00E56B32"/>
    <w:rsid w:val="00E56C4F"/>
    <w:rsid w:val="00E6041E"/>
    <w:rsid w:val="00E605DC"/>
    <w:rsid w:val="00E60F1F"/>
    <w:rsid w:val="00E62EAB"/>
    <w:rsid w:val="00E62FA9"/>
    <w:rsid w:val="00E63713"/>
    <w:rsid w:val="00E63DA2"/>
    <w:rsid w:val="00E63F7E"/>
    <w:rsid w:val="00E6433C"/>
    <w:rsid w:val="00E6523B"/>
    <w:rsid w:val="00E660A3"/>
    <w:rsid w:val="00E66329"/>
    <w:rsid w:val="00E66B56"/>
    <w:rsid w:val="00E674D9"/>
    <w:rsid w:val="00E70DE6"/>
    <w:rsid w:val="00E70ECD"/>
    <w:rsid w:val="00E71FF5"/>
    <w:rsid w:val="00E72552"/>
    <w:rsid w:val="00E7268E"/>
    <w:rsid w:val="00E72741"/>
    <w:rsid w:val="00E72A19"/>
    <w:rsid w:val="00E738E1"/>
    <w:rsid w:val="00E74629"/>
    <w:rsid w:val="00E75A4E"/>
    <w:rsid w:val="00E75C13"/>
    <w:rsid w:val="00E75EC2"/>
    <w:rsid w:val="00E770F9"/>
    <w:rsid w:val="00E7711E"/>
    <w:rsid w:val="00E77165"/>
    <w:rsid w:val="00E77512"/>
    <w:rsid w:val="00E8002D"/>
    <w:rsid w:val="00E808DC"/>
    <w:rsid w:val="00E80EC7"/>
    <w:rsid w:val="00E81352"/>
    <w:rsid w:val="00E81BCB"/>
    <w:rsid w:val="00E82371"/>
    <w:rsid w:val="00E82F98"/>
    <w:rsid w:val="00E83E0A"/>
    <w:rsid w:val="00E848E2"/>
    <w:rsid w:val="00E852DD"/>
    <w:rsid w:val="00E85301"/>
    <w:rsid w:val="00E86220"/>
    <w:rsid w:val="00E87498"/>
    <w:rsid w:val="00E874F4"/>
    <w:rsid w:val="00E8792C"/>
    <w:rsid w:val="00E900E9"/>
    <w:rsid w:val="00E902EA"/>
    <w:rsid w:val="00E90585"/>
    <w:rsid w:val="00E90A08"/>
    <w:rsid w:val="00E9179B"/>
    <w:rsid w:val="00E91990"/>
    <w:rsid w:val="00E92337"/>
    <w:rsid w:val="00E9251D"/>
    <w:rsid w:val="00E92E79"/>
    <w:rsid w:val="00E92EED"/>
    <w:rsid w:val="00E93F18"/>
    <w:rsid w:val="00E94DC9"/>
    <w:rsid w:val="00E95834"/>
    <w:rsid w:val="00E95ACF"/>
    <w:rsid w:val="00E95FCB"/>
    <w:rsid w:val="00E96014"/>
    <w:rsid w:val="00E96AC9"/>
    <w:rsid w:val="00EA01DF"/>
    <w:rsid w:val="00EA0628"/>
    <w:rsid w:val="00EA0E07"/>
    <w:rsid w:val="00EA0F59"/>
    <w:rsid w:val="00EA106B"/>
    <w:rsid w:val="00EA2340"/>
    <w:rsid w:val="00EA2C05"/>
    <w:rsid w:val="00EA31D1"/>
    <w:rsid w:val="00EA3AFB"/>
    <w:rsid w:val="00EA5040"/>
    <w:rsid w:val="00EA585E"/>
    <w:rsid w:val="00EA600F"/>
    <w:rsid w:val="00EA78FD"/>
    <w:rsid w:val="00EB1B25"/>
    <w:rsid w:val="00EB2274"/>
    <w:rsid w:val="00EB349F"/>
    <w:rsid w:val="00EB3733"/>
    <w:rsid w:val="00EB4DB0"/>
    <w:rsid w:val="00EB5F0B"/>
    <w:rsid w:val="00EB5FEC"/>
    <w:rsid w:val="00EB608F"/>
    <w:rsid w:val="00EB623F"/>
    <w:rsid w:val="00EB7709"/>
    <w:rsid w:val="00EB77EB"/>
    <w:rsid w:val="00EC039C"/>
    <w:rsid w:val="00EC0BEB"/>
    <w:rsid w:val="00EC1CAB"/>
    <w:rsid w:val="00EC2029"/>
    <w:rsid w:val="00EC328A"/>
    <w:rsid w:val="00EC47AC"/>
    <w:rsid w:val="00EC49F4"/>
    <w:rsid w:val="00EC6621"/>
    <w:rsid w:val="00EC73C4"/>
    <w:rsid w:val="00ED04CD"/>
    <w:rsid w:val="00ED061C"/>
    <w:rsid w:val="00ED1101"/>
    <w:rsid w:val="00ED1750"/>
    <w:rsid w:val="00ED17A7"/>
    <w:rsid w:val="00ED2112"/>
    <w:rsid w:val="00ED24B9"/>
    <w:rsid w:val="00ED297C"/>
    <w:rsid w:val="00ED6023"/>
    <w:rsid w:val="00ED67BD"/>
    <w:rsid w:val="00ED75C4"/>
    <w:rsid w:val="00EE0852"/>
    <w:rsid w:val="00EE0B8D"/>
    <w:rsid w:val="00EE0FB9"/>
    <w:rsid w:val="00EE1FE5"/>
    <w:rsid w:val="00EE21BD"/>
    <w:rsid w:val="00EE3655"/>
    <w:rsid w:val="00EE48DD"/>
    <w:rsid w:val="00EE4BAA"/>
    <w:rsid w:val="00EE5CB7"/>
    <w:rsid w:val="00EE6103"/>
    <w:rsid w:val="00EE77BD"/>
    <w:rsid w:val="00EF0287"/>
    <w:rsid w:val="00EF0C02"/>
    <w:rsid w:val="00EF120E"/>
    <w:rsid w:val="00EF1838"/>
    <w:rsid w:val="00EF18AF"/>
    <w:rsid w:val="00EF1DAC"/>
    <w:rsid w:val="00EF1E3C"/>
    <w:rsid w:val="00EF2540"/>
    <w:rsid w:val="00EF4208"/>
    <w:rsid w:val="00EF4897"/>
    <w:rsid w:val="00EF490F"/>
    <w:rsid w:val="00EF4AAE"/>
    <w:rsid w:val="00EF4EA4"/>
    <w:rsid w:val="00EF59D6"/>
    <w:rsid w:val="00EF6446"/>
    <w:rsid w:val="00EF65CF"/>
    <w:rsid w:val="00EF6C87"/>
    <w:rsid w:val="00EF6F3E"/>
    <w:rsid w:val="00EF77FA"/>
    <w:rsid w:val="00EF7BFA"/>
    <w:rsid w:val="00F0049F"/>
    <w:rsid w:val="00F0164E"/>
    <w:rsid w:val="00F019C5"/>
    <w:rsid w:val="00F01E48"/>
    <w:rsid w:val="00F031ED"/>
    <w:rsid w:val="00F04C1A"/>
    <w:rsid w:val="00F04E80"/>
    <w:rsid w:val="00F05082"/>
    <w:rsid w:val="00F05128"/>
    <w:rsid w:val="00F0523C"/>
    <w:rsid w:val="00F062EE"/>
    <w:rsid w:val="00F0683D"/>
    <w:rsid w:val="00F06E41"/>
    <w:rsid w:val="00F074B3"/>
    <w:rsid w:val="00F078C5"/>
    <w:rsid w:val="00F07D39"/>
    <w:rsid w:val="00F103E6"/>
    <w:rsid w:val="00F103ED"/>
    <w:rsid w:val="00F10A58"/>
    <w:rsid w:val="00F11187"/>
    <w:rsid w:val="00F11A50"/>
    <w:rsid w:val="00F13763"/>
    <w:rsid w:val="00F14090"/>
    <w:rsid w:val="00F14DEA"/>
    <w:rsid w:val="00F17A96"/>
    <w:rsid w:val="00F2043D"/>
    <w:rsid w:val="00F20635"/>
    <w:rsid w:val="00F20750"/>
    <w:rsid w:val="00F21929"/>
    <w:rsid w:val="00F235CA"/>
    <w:rsid w:val="00F23842"/>
    <w:rsid w:val="00F24441"/>
    <w:rsid w:val="00F25133"/>
    <w:rsid w:val="00F26219"/>
    <w:rsid w:val="00F27B90"/>
    <w:rsid w:val="00F27CFD"/>
    <w:rsid w:val="00F27D1E"/>
    <w:rsid w:val="00F27EBB"/>
    <w:rsid w:val="00F30086"/>
    <w:rsid w:val="00F30FD1"/>
    <w:rsid w:val="00F31379"/>
    <w:rsid w:val="00F31472"/>
    <w:rsid w:val="00F31768"/>
    <w:rsid w:val="00F317A5"/>
    <w:rsid w:val="00F317E1"/>
    <w:rsid w:val="00F31B10"/>
    <w:rsid w:val="00F329E1"/>
    <w:rsid w:val="00F32AB1"/>
    <w:rsid w:val="00F32EFF"/>
    <w:rsid w:val="00F330EE"/>
    <w:rsid w:val="00F33975"/>
    <w:rsid w:val="00F33A3C"/>
    <w:rsid w:val="00F33D90"/>
    <w:rsid w:val="00F340CA"/>
    <w:rsid w:val="00F34DF3"/>
    <w:rsid w:val="00F35281"/>
    <w:rsid w:val="00F35817"/>
    <w:rsid w:val="00F3644C"/>
    <w:rsid w:val="00F37549"/>
    <w:rsid w:val="00F379CC"/>
    <w:rsid w:val="00F37A02"/>
    <w:rsid w:val="00F42306"/>
    <w:rsid w:val="00F42936"/>
    <w:rsid w:val="00F44002"/>
    <w:rsid w:val="00F44382"/>
    <w:rsid w:val="00F45942"/>
    <w:rsid w:val="00F45EC2"/>
    <w:rsid w:val="00F46520"/>
    <w:rsid w:val="00F46916"/>
    <w:rsid w:val="00F503F3"/>
    <w:rsid w:val="00F50A14"/>
    <w:rsid w:val="00F51976"/>
    <w:rsid w:val="00F521A4"/>
    <w:rsid w:val="00F53D0C"/>
    <w:rsid w:val="00F53F0F"/>
    <w:rsid w:val="00F54362"/>
    <w:rsid w:val="00F54408"/>
    <w:rsid w:val="00F550D2"/>
    <w:rsid w:val="00F552F0"/>
    <w:rsid w:val="00F554EC"/>
    <w:rsid w:val="00F556B5"/>
    <w:rsid w:val="00F56A2C"/>
    <w:rsid w:val="00F56A5B"/>
    <w:rsid w:val="00F56BA5"/>
    <w:rsid w:val="00F60002"/>
    <w:rsid w:val="00F60108"/>
    <w:rsid w:val="00F60229"/>
    <w:rsid w:val="00F6042E"/>
    <w:rsid w:val="00F61DCC"/>
    <w:rsid w:val="00F63956"/>
    <w:rsid w:val="00F63DBD"/>
    <w:rsid w:val="00F646CB"/>
    <w:rsid w:val="00F64979"/>
    <w:rsid w:val="00F64B16"/>
    <w:rsid w:val="00F655F9"/>
    <w:rsid w:val="00F66484"/>
    <w:rsid w:val="00F66C3A"/>
    <w:rsid w:val="00F66EDD"/>
    <w:rsid w:val="00F70242"/>
    <w:rsid w:val="00F7098F"/>
    <w:rsid w:val="00F709AA"/>
    <w:rsid w:val="00F70E52"/>
    <w:rsid w:val="00F713CE"/>
    <w:rsid w:val="00F72AF1"/>
    <w:rsid w:val="00F72E34"/>
    <w:rsid w:val="00F72F6E"/>
    <w:rsid w:val="00F73E19"/>
    <w:rsid w:val="00F742C8"/>
    <w:rsid w:val="00F75935"/>
    <w:rsid w:val="00F75F62"/>
    <w:rsid w:val="00F764F7"/>
    <w:rsid w:val="00F76612"/>
    <w:rsid w:val="00F76DD1"/>
    <w:rsid w:val="00F77DC2"/>
    <w:rsid w:val="00F77EFF"/>
    <w:rsid w:val="00F83A54"/>
    <w:rsid w:val="00F841BF"/>
    <w:rsid w:val="00F845B7"/>
    <w:rsid w:val="00F846D6"/>
    <w:rsid w:val="00F84B9E"/>
    <w:rsid w:val="00F84E8B"/>
    <w:rsid w:val="00F862F7"/>
    <w:rsid w:val="00F868D1"/>
    <w:rsid w:val="00F86ACF"/>
    <w:rsid w:val="00F86F35"/>
    <w:rsid w:val="00F87227"/>
    <w:rsid w:val="00F87678"/>
    <w:rsid w:val="00F87C59"/>
    <w:rsid w:val="00F87DFB"/>
    <w:rsid w:val="00F87E77"/>
    <w:rsid w:val="00F92331"/>
    <w:rsid w:val="00F93F60"/>
    <w:rsid w:val="00F94AE7"/>
    <w:rsid w:val="00F94F00"/>
    <w:rsid w:val="00F951A9"/>
    <w:rsid w:val="00F957BF"/>
    <w:rsid w:val="00F960C5"/>
    <w:rsid w:val="00F9671C"/>
    <w:rsid w:val="00F9720E"/>
    <w:rsid w:val="00F9725F"/>
    <w:rsid w:val="00F97586"/>
    <w:rsid w:val="00F97B58"/>
    <w:rsid w:val="00FA02E1"/>
    <w:rsid w:val="00FA05E2"/>
    <w:rsid w:val="00FA0806"/>
    <w:rsid w:val="00FA0ABA"/>
    <w:rsid w:val="00FA0D38"/>
    <w:rsid w:val="00FA0E97"/>
    <w:rsid w:val="00FA247C"/>
    <w:rsid w:val="00FA29D4"/>
    <w:rsid w:val="00FA2A82"/>
    <w:rsid w:val="00FA2F67"/>
    <w:rsid w:val="00FA3135"/>
    <w:rsid w:val="00FA350A"/>
    <w:rsid w:val="00FA4507"/>
    <w:rsid w:val="00FA45ED"/>
    <w:rsid w:val="00FA4A45"/>
    <w:rsid w:val="00FA5D56"/>
    <w:rsid w:val="00FA5DEA"/>
    <w:rsid w:val="00FA62F9"/>
    <w:rsid w:val="00FA7D37"/>
    <w:rsid w:val="00FA7FE5"/>
    <w:rsid w:val="00FB01B4"/>
    <w:rsid w:val="00FB07AC"/>
    <w:rsid w:val="00FB08A5"/>
    <w:rsid w:val="00FB0A02"/>
    <w:rsid w:val="00FB1D61"/>
    <w:rsid w:val="00FB2041"/>
    <w:rsid w:val="00FB2622"/>
    <w:rsid w:val="00FB3D2D"/>
    <w:rsid w:val="00FB5173"/>
    <w:rsid w:val="00FB54A0"/>
    <w:rsid w:val="00FB5728"/>
    <w:rsid w:val="00FB57B7"/>
    <w:rsid w:val="00FB58C4"/>
    <w:rsid w:val="00FB59B7"/>
    <w:rsid w:val="00FB718B"/>
    <w:rsid w:val="00FB73CC"/>
    <w:rsid w:val="00FC1CB8"/>
    <w:rsid w:val="00FC2AB9"/>
    <w:rsid w:val="00FC430C"/>
    <w:rsid w:val="00FC4361"/>
    <w:rsid w:val="00FC4AD5"/>
    <w:rsid w:val="00FC4D23"/>
    <w:rsid w:val="00FC4D5B"/>
    <w:rsid w:val="00FC5D84"/>
    <w:rsid w:val="00FC7256"/>
    <w:rsid w:val="00FC7562"/>
    <w:rsid w:val="00FC770F"/>
    <w:rsid w:val="00FC77A3"/>
    <w:rsid w:val="00FC7A7A"/>
    <w:rsid w:val="00FC7AEE"/>
    <w:rsid w:val="00FD005C"/>
    <w:rsid w:val="00FD017A"/>
    <w:rsid w:val="00FD0C05"/>
    <w:rsid w:val="00FD1470"/>
    <w:rsid w:val="00FD1D9C"/>
    <w:rsid w:val="00FD1E19"/>
    <w:rsid w:val="00FD2B21"/>
    <w:rsid w:val="00FD32C0"/>
    <w:rsid w:val="00FD412F"/>
    <w:rsid w:val="00FD4AAF"/>
    <w:rsid w:val="00FD5251"/>
    <w:rsid w:val="00FD633B"/>
    <w:rsid w:val="00FD6476"/>
    <w:rsid w:val="00FD6C3E"/>
    <w:rsid w:val="00FD7026"/>
    <w:rsid w:val="00FD7C96"/>
    <w:rsid w:val="00FD7F7D"/>
    <w:rsid w:val="00FE00F4"/>
    <w:rsid w:val="00FE17CB"/>
    <w:rsid w:val="00FE2263"/>
    <w:rsid w:val="00FE3246"/>
    <w:rsid w:val="00FE3273"/>
    <w:rsid w:val="00FE32C7"/>
    <w:rsid w:val="00FE4502"/>
    <w:rsid w:val="00FE4812"/>
    <w:rsid w:val="00FE6014"/>
    <w:rsid w:val="00FE6D55"/>
    <w:rsid w:val="00FE703E"/>
    <w:rsid w:val="00FE70D2"/>
    <w:rsid w:val="00FE72B7"/>
    <w:rsid w:val="00FE74FA"/>
    <w:rsid w:val="00FE75C2"/>
    <w:rsid w:val="00FE7782"/>
    <w:rsid w:val="00FE7CAF"/>
    <w:rsid w:val="00FF0545"/>
    <w:rsid w:val="00FF1E89"/>
    <w:rsid w:val="00FF30CB"/>
    <w:rsid w:val="00FF3D1C"/>
    <w:rsid w:val="00FF3E47"/>
    <w:rsid w:val="00FF4A73"/>
    <w:rsid w:val="00FF5254"/>
    <w:rsid w:val="00FF540B"/>
    <w:rsid w:val="00FF6373"/>
    <w:rsid w:val="00FF64D6"/>
    <w:rsid w:val="00FF733E"/>
    <w:rsid w:val="00FF7506"/>
    <w:rsid w:val="00FF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92214"/>
  <w15:docId w15:val="{258399BC-9F89-4855-B8EB-B141B2786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CDE"/>
    <w:pPr>
      <w:spacing w:before="120" w:after="120" w:line="360" w:lineRule="auto"/>
    </w:pPr>
    <w:rPr>
      <w:rFonts w:ascii="Arial" w:eastAsia="Times New Roman" w:hAnsi="Arial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3C1"/>
    <w:pPr>
      <w:keepNext/>
      <w:keepLines/>
      <w:numPr>
        <w:numId w:val="1"/>
      </w:numPr>
      <w:ind w:left="431" w:hanging="431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5913"/>
    <w:pPr>
      <w:keepNext/>
      <w:keepLines/>
      <w:numPr>
        <w:ilvl w:val="1"/>
        <w:numId w:val="1"/>
      </w:numPr>
      <w:spacing w:before="4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5980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6F5F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F5F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F5F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F5F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F5F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F5F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3C1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5913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45980"/>
    <w:rPr>
      <w:rFonts w:ascii="Arial" w:eastAsiaTheme="majorEastAsia" w:hAnsi="Arial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46F5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F5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F5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F5F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F5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F5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aliases w:val="Bullet List 2,Table Legend,List Bullet #1,Bullet1,Section 5,List Table,Bullets Points,Normal: Bullets,Bullet 1,Bullet List,Párrafo de lista,Listenabsatz1"/>
    <w:basedOn w:val="Normal"/>
    <w:link w:val="ListParagraphChar"/>
    <w:uiPriority w:val="34"/>
    <w:qFormat/>
    <w:rsid w:val="007E6E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2870A2"/>
    <w:rPr>
      <w:sz w:val="16"/>
      <w:szCs w:val="16"/>
    </w:rPr>
  </w:style>
  <w:style w:type="paragraph" w:styleId="CommentText">
    <w:name w:val="annotation text"/>
    <w:aliases w:val="Annotationtext"/>
    <w:basedOn w:val="Normal"/>
    <w:link w:val="CommentTextChar"/>
    <w:uiPriority w:val="99"/>
    <w:unhideWhenUsed/>
    <w:rsid w:val="002870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Annotationtext Char"/>
    <w:basedOn w:val="DefaultParagraphFont"/>
    <w:link w:val="CommentText"/>
    <w:uiPriority w:val="99"/>
    <w:rsid w:val="002870A2"/>
    <w:rPr>
      <w:rFonts w:ascii="Arial" w:eastAsia="Times New Roma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0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0A2"/>
    <w:rPr>
      <w:rFonts w:ascii="Arial" w:eastAsia="Times New Roman" w:hAnsi="Arial" w:cs="Arial"/>
      <w:b/>
      <w:bCs/>
      <w:sz w:val="20"/>
      <w:szCs w:val="20"/>
    </w:rPr>
  </w:style>
  <w:style w:type="paragraph" w:styleId="ListBullet2">
    <w:name w:val="List Bullet 2"/>
    <w:basedOn w:val="Normal"/>
    <w:uiPriority w:val="99"/>
    <w:rsid w:val="00D11081"/>
    <w:pPr>
      <w:numPr>
        <w:numId w:val="2"/>
      </w:numPr>
      <w:tabs>
        <w:tab w:val="num" w:pos="720"/>
      </w:tabs>
      <w:spacing w:before="0" w:line="240" w:lineRule="auto"/>
    </w:pPr>
    <w:rPr>
      <w:rFonts w:cs="Times New Roman"/>
      <w:sz w:val="20"/>
      <w:szCs w:val="20"/>
      <w:lang w:val="en-US" w:eastAsia="en-GB"/>
    </w:rPr>
  </w:style>
  <w:style w:type="character" w:customStyle="1" w:styleId="journaltitle">
    <w:name w:val="journaltitle"/>
    <w:basedOn w:val="DefaultParagraphFont"/>
    <w:rsid w:val="00D11081"/>
  </w:style>
  <w:style w:type="character" w:customStyle="1" w:styleId="ListParagraphChar">
    <w:name w:val="List Paragraph Char"/>
    <w:aliases w:val="Bullet List 2 Char,Table Legend Char,List Bullet #1 Char,Bullet1 Char,Section 5 Char,List Table Char,Bullets Points Char,Normal: Bullets Char,Bullet 1 Char,Bullet List Char,Párrafo de lista Char,Listenabsatz1 Char"/>
    <w:basedOn w:val="DefaultParagraphFont"/>
    <w:link w:val="ListParagraph"/>
    <w:uiPriority w:val="34"/>
    <w:rsid w:val="00D11081"/>
    <w:rPr>
      <w:rFonts w:ascii="Arial" w:eastAsia="Times New Roman" w:hAnsi="Arial" w:cs="Arial"/>
    </w:rPr>
  </w:style>
  <w:style w:type="character" w:customStyle="1" w:styleId="identifier">
    <w:name w:val="identifier"/>
    <w:basedOn w:val="DefaultParagraphFont"/>
    <w:rsid w:val="007378EE"/>
  </w:style>
  <w:style w:type="character" w:customStyle="1" w:styleId="id-label">
    <w:name w:val="id-label"/>
    <w:basedOn w:val="DefaultParagraphFont"/>
    <w:rsid w:val="007378EE"/>
  </w:style>
  <w:style w:type="character" w:styleId="Hyperlink">
    <w:name w:val="Hyperlink"/>
    <w:basedOn w:val="DefaultParagraphFont"/>
    <w:uiPriority w:val="99"/>
    <w:unhideWhenUsed/>
    <w:rsid w:val="007378EE"/>
    <w:rPr>
      <w:color w:val="0000FF"/>
      <w:u w:val="single"/>
    </w:rPr>
  </w:style>
  <w:style w:type="character" w:customStyle="1" w:styleId="highwire-cite-doi">
    <w:name w:val="highwire-cite-doi"/>
    <w:basedOn w:val="DefaultParagraphFont"/>
    <w:rsid w:val="00880159"/>
  </w:style>
  <w:style w:type="paragraph" w:styleId="Caption">
    <w:name w:val="caption"/>
    <w:aliases w:val="Table Number"/>
    <w:basedOn w:val="Normal"/>
    <w:next w:val="Normal"/>
    <w:unhideWhenUsed/>
    <w:qFormat/>
    <w:rsid w:val="00B873DB"/>
    <w:pPr>
      <w:spacing w:before="0" w:after="200" w:line="240" w:lineRule="auto"/>
    </w:pPr>
    <w:rPr>
      <w:b/>
      <w:iCs/>
      <w:szCs w:val="18"/>
    </w:rPr>
  </w:style>
  <w:style w:type="table" w:customStyle="1" w:styleId="Evideratable">
    <w:name w:val="Evidera table"/>
    <w:basedOn w:val="TableNormal"/>
    <w:rsid w:val="00B873DB"/>
    <w:pPr>
      <w:spacing w:before="40" w:after="40" w:line="240" w:lineRule="auto"/>
    </w:pPr>
    <w:rPr>
      <w:rFonts w:eastAsia="Times New Roman" w:cs="Times New Roman"/>
      <w:sz w:val="20"/>
      <w:szCs w:val="20"/>
      <w:lang w:val="en-GB" w:eastAsia="en-GB"/>
    </w:rPr>
    <w:tblPr>
      <w:tblStyleRowBandSize w:val="1"/>
      <w:tblInd w:w="0" w:type="nil"/>
      <w:tblBorders>
        <w:top w:val="single" w:sz="4" w:space="0" w:color="928580"/>
        <w:left w:val="single" w:sz="4" w:space="0" w:color="928580"/>
        <w:bottom w:val="single" w:sz="4" w:space="0" w:color="928580"/>
        <w:right w:val="single" w:sz="4" w:space="0" w:color="928580"/>
        <w:insideH w:val="single" w:sz="8" w:space="0" w:color="928580"/>
        <w:insideV w:val="dotted" w:sz="8" w:space="0" w:color="928580"/>
      </w:tblBorders>
    </w:tblPr>
    <w:tblStylePr w:type="firstRow">
      <w:rPr>
        <w:rFonts w:ascii="Arial" w:hAnsi="Arial" w:hint="default"/>
        <w:b/>
        <w:sz w:val="18"/>
        <w:szCs w:val="18"/>
      </w:rPr>
      <w:tblPr/>
      <w:tcPr>
        <w:tcBorders>
          <w:top w:val="single" w:sz="4" w:space="0" w:color="928580"/>
          <w:left w:val="single" w:sz="4" w:space="0" w:color="928580"/>
          <w:bottom w:val="single" w:sz="18" w:space="0" w:color="B50F22"/>
          <w:right w:val="single" w:sz="4" w:space="0" w:color="928580"/>
          <w:insideH w:val="single" w:sz="18" w:space="0" w:color="B50F22"/>
          <w:insideV w:val="dotted" w:sz="4" w:space="0" w:color="928580"/>
          <w:tl2br w:val="nil"/>
          <w:tr2bl w:val="nil"/>
        </w:tcBorders>
        <w:shd w:val="clear" w:color="auto" w:fill="D9D9D9"/>
      </w:tcPr>
    </w:tblStylePr>
    <w:tblStylePr w:type="lastRow">
      <w:pPr>
        <w:wordWrap/>
        <w:spacing w:beforeLines="0" w:before="100" w:beforeAutospacing="1" w:afterLines="0" w:after="100" w:afterAutospacing="1" w:line="240" w:lineRule="auto"/>
      </w:pPr>
      <w:rPr>
        <w:rFonts w:ascii="Arial" w:hAnsi="Arial" w:cs="Arial" w:hint="default"/>
      </w:rPr>
      <w:tblPr/>
      <w:tcPr>
        <w:tcBorders>
          <w:top w:val="nil"/>
          <w:left w:val="nil"/>
          <w:bottom w:val="single" w:sz="18" w:space="0" w:color="C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left w:val="single" w:sz="4" w:space="0" w:color="928580"/>
        </w:tcBorders>
      </w:tcPr>
    </w:tblStylePr>
    <w:tblStylePr w:type="lastCol">
      <w:tblPr/>
      <w:tcPr>
        <w:tcBorders>
          <w:left w:val="nil"/>
          <w:right w:val="single" w:sz="4" w:space="0" w:color="928580"/>
        </w:tcBorders>
      </w:tcPr>
    </w:tblStylePr>
    <w:tblStylePr w:type="band1Horz">
      <w:tblPr/>
      <w:tcPr>
        <w:tcBorders>
          <w:insideV w:val="dotted" w:sz="4" w:space="0" w:color="928580"/>
        </w:tcBorders>
      </w:tcPr>
    </w:tblStylePr>
    <w:tblStylePr w:type="seCell">
      <w:tblPr/>
      <w:tcPr>
        <w:tcBorders>
          <w:right w:val="single" w:sz="4" w:space="0" w:color="928580"/>
        </w:tcBorders>
      </w:tcPr>
    </w:tblStylePr>
    <w:tblStylePr w:type="swCell">
      <w:tblPr/>
      <w:tcPr>
        <w:tcBorders>
          <w:left w:val="single" w:sz="4" w:space="0" w:color="928580"/>
        </w:tcBorders>
      </w:tcPr>
    </w:tblStylePr>
  </w:style>
  <w:style w:type="table" w:customStyle="1" w:styleId="Evideratable1">
    <w:name w:val="Evidera table1"/>
    <w:basedOn w:val="TableNormal"/>
    <w:rsid w:val="001776F4"/>
    <w:pPr>
      <w:spacing w:before="40" w:after="40" w:line="240" w:lineRule="auto"/>
    </w:pPr>
    <w:rPr>
      <w:rFonts w:eastAsia="Times New Roman" w:cs="Times New Roman"/>
      <w:sz w:val="20"/>
      <w:szCs w:val="20"/>
      <w:lang w:val="en-GB" w:eastAsia="en-GB"/>
    </w:rPr>
    <w:tblPr>
      <w:tblStyleRowBandSize w:val="1"/>
      <w:tblInd w:w="0" w:type="nil"/>
      <w:tblBorders>
        <w:top w:val="single" w:sz="4" w:space="0" w:color="928580"/>
        <w:left w:val="single" w:sz="4" w:space="0" w:color="928580"/>
        <w:bottom w:val="single" w:sz="4" w:space="0" w:color="928580"/>
        <w:right w:val="single" w:sz="4" w:space="0" w:color="928580"/>
        <w:insideH w:val="single" w:sz="8" w:space="0" w:color="928580"/>
        <w:insideV w:val="dotted" w:sz="8" w:space="0" w:color="928580"/>
      </w:tblBorders>
    </w:tblPr>
    <w:tblStylePr w:type="firstRow">
      <w:rPr>
        <w:rFonts w:ascii="Arial" w:hAnsi="Arial" w:hint="default"/>
        <w:b/>
        <w:sz w:val="18"/>
        <w:szCs w:val="18"/>
      </w:rPr>
      <w:tblPr/>
      <w:tcPr>
        <w:tcBorders>
          <w:top w:val="single" w:sz="4" w:space="0" w:color="928580"/>
          <w:left w:val="single" w:sz="4" w:space="0" w:color="928580"/>
          <w:bottom w:val="single" w:sz="18" w:space="0" w:color="B50F22"/>
          <w:right w:val="single" w:sz="4" w:space="0" w:color="928580"/>
          <w:insideH w:val="single" w:sz="18" w:space="0" w:color="B50F22"/>
          <w:insideV w:val="dotted" w:sz="4" w:space="0" w:color="928580"/>
          <w:tl2br w:val="nil"/>
          <w:tr2bl w:val="nil"/>
        </w:tcBorders>
        <w:shd w:val="clear" w:color="auto" w:fill="D9D9D9"/>
      </w:tcPr>
    </w:tblStylePr>
    <w:tblStylePr w:type="lastRow">
      <w:pPr>
        <w:wordWrap/>
        <w:spacing w:beforeLines="0" w:before="100" w:beforeAutospacing="1" w:afterLines="0" w:after="100" w:afterAutospacing="1" w:line="240" w:lineRule="auto"/>
      </w:pPr>
      <w:rPr>
        <w:rFonts w:ascii="Arial" w:hAnsi="Arial" w:cs="Arial" w:hint="default"/>
      </w:rPr>
      <w:tblPr/>
      <w:tcPr>
        <w:tcBorders>
          <w:top w:val="nil"/>
          <w:left w:val="nil"/>
          <w:bottom w:val="single" w:sz="18" w:space="0" w:color="C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left w:val="single" w:sz="4" w:space="0" w:color="928580"/>
        </w:tcBorders>
      </w:tcPr>
    </w:tblStylePr>
    <w:tblStylePr w:type="lastCol">
      <w:tblPr/>
      <w:tcPr>
        <w:tcBorders>
          <w:left w:val="nil"/>
          <w:right w:val="single" w:sz="4" w:space="0" w:color="928580"/>
        </w:tcBorders>
      </w:tcPr>
    </w:tblStylePr>
    <w:tblStylePr w:type="band1Horz">
      <w:tblPr/>
      <w:tcPr>
        <w:tcBorders>
          <w:insideV w:val="dotted" w:sz="4" w:space="0" w:color="928580"/>
        </w:tcBorders>
      </w:tcPr>
    </w:tblStylePr>
    <w:tblStylePr w:type="seCell">
      <w:tblPr/>
      <w:tcPr>
        <w:tcBorders>
          <w:right w:val="single" w:sz="4" w:space="0" w:color="928580"/>
        </w:tcBorders>
      </w:tcPr>
    </w:tblStylePr>
    <w:tblStylePr w:type="swCell">
      <w:tblPr/>
      <w:tcPr>
        <w:tcBorders>
          <w:left w:val="single" w:sz="4" w:space="0" w:color="928580"/>
        </w:tcBorders>
      </w:tcPr>
    </w:tblStylePr>
  </w:style>
  <w:style w:type="character" w:styleId="FootnoteReference">
    <w:name w:val="footnote reference"/>
    <w:uiPriority w:val="99"/>
    <w:rsid w:val="00A02399"/>
    <w:rPr>
      <w:vertAlign w:val="superscript"/>
    </w:rPr>
  </w:style>
  <w:style w:type="paragraph" w:customStyle="1" w:styleId="Foonotes">
    <w:name w:val="Foonotes"/>
    <w:basedOn w:val="Normal"/>
    <w:link w:val="FoonotesChar"/>
    <w:qFormat/>
    <w:rsid w:val="008141AC"/>
    <w:pPr>
      <w:spacing w:line="240" w:lineRule="auto"/>
    </w:pPr>
    <w:rPr>
      <w:sz w:val="18"/>
      <w:szCs w:val="18"/>
    </w:rPr>
  </w:style>
  <w:style w:type="character" w:customStyle="1" w:styleId="FoonotesChar">
    <w:name w:val="Foonotes Char"/>
    <w:link w:val="Foonotes"/>
    <w:locked/>
    <w:rsid w:val="008141AC"/>
    <w:rPr>
      <w:rFonts w:ascii="Arial" w:eastAsia="Times New Roman" w:hAnsi="Arial" w:cs="Arial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39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02399"/>
    <w:rPr>
      <w:rFonts w:eastAsiaTheme="minorEastAsia"/>
      <w:color w:val="5A5A5A" w:themeColor="text1" w:themeTint="A5"/>
      <w:spacing w:val="15"/>
    </w:rPr>
  </w:style>
  <w:style w:type="table" w:customStyle="1" w:styleId="Evideratable2">
    <w:name w:val="Evidera table2"/>
    <w:basedOn w:val="TableNormal"/>
    <w:rsid w:val="00F0164E"/>
    <w:pPr>
      <w:spacing w:before="40" w:after="40" w:line="240" w:lineRule="auto"/>
    </w:pPr>
    <w:rPr>
      <w:rFonts w:eastAsia="Times New Roman" w:cs="Times New Roman"/>
      <w:sz w:val="20"/>
      <w:szCs w:val="20"/>
      <w:lang w:val="en-GB" w:eastAsia="en-GB"/>
    </w:rPr>
    <w:tblPr>
      <w:tblStyleRowBandSize w:val="1"/>
      <w:tblInd w:w="0" w:type="nil"/>
      <w:tblBorders>
        <w:top w:val="single" w:sz="4" w:space="0" w:color="928580"/>
        <w:left w:val="single" w:sz="4" w:space="0" w:color="928580"/>
        <w:bottom w:val="single" w:sz="4" w:space="0" w:color="928580"/>
        <w:right w:val="single" w:sz="4" w:space="0" w:color="928580"/>
        <w:insideH w:val="single" w:sz="8" w:space="0" w:color="928580"/>
        <w:insideV w:val="dotted" w:sz="8" w:space="0" w:color="928580"/>
      </w:tblBorders>
    </w:tblPr>
    <w:tblStylePr w:type="firstRow">
      <w:rPr>
        <w:rFonts w:ascii="Arial" w:hAnsi="Arial" w:hint="default"/>
        <w:b/>
        <w:sz w:val="18"/>
        <w:szCs w:val="18"/>
      </w:rPr>
      <w:tblPr/>
      <w:tcPr>
        <w:tcBorders>
          <w:top w:val="single" w:sz="4" w:space="0" w:color="928580"/>
          <w:left w:val="single" w:sz="4" w:space="0" w:color="928580"/>
          <w:bottom w:val="single" w:sz="18" w:space="0" w:color="B50F22"/>
          <w:right w:val="single" w:sz="4" w:space="0" w:color="928580"/>
          <w:insideH w:val="single" w:sz="18" w:space="0" w:color="B50F22"/>
          <w:insideV w:val="dotted" w:sz="4" w:space="0" w:color="928580"/>
          <w:tl2br w:val="nil"/>
          <w:tr2bl w:val="nil"/>
        </w:tcBorders>
        <w:shd w:val="clear" w:color="auto" w:fill="D9D9D9"/>
      </w:tcPr>
    </w:tblStylePr>
    <w:tblStylePr w:type="lastRow">
      <w:pPr>
        <w:wordWrap/>
        <w:spacing w:beforeLines="0" w:before="100" w:beforeAutospacing="1" w:afterLines="0" w:after="100" w:afterAutospacing="1" w:line="240" w:lineRule="auto"/>
      </w:pPr>
      <w:rPr>
        <w:rFonts w:ascii="Arial" w:hAnsi="Arial" w:cs="Arial" w:hint="default"/>
      </w:rPr>
      <w:tblPr/>
      <w:tcPr>
        <w:tcBorders>
          <w:top w:val="nil"/>
          <w:left w:val="nil"/>
          <w:bottom w:val="single" w:sz="18" w:space="0" w:color="C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left w:val="single" w:sz="4" w:space="0" w:color="928580"/>
        </w:tcBorders>
      </w:tcPr>
    </w:tblStylePr>
    <w:tblStylePr w:type="lastCol">
      <w:tblPr/>
      <w:tcPr>
        <w:tcBorders>
          <w:left w:val="nil"/>
          <w:right w:val="single" w:sz="4" w:space="0" w:color="928580"/>
        </w:tcBorders>
      </w:tcPr>
    </w:tblStylePr>
    <w:tblStylePr w:type="band1Horz">
      <w:tblPr/>
      <w:tcPr>
        <w:tcBorders>
          <w:insideV w:val="dotted" w:sz="4" w:space="0" w:color="928580"/>
        </w:tcBorders>
      </w:tcPr>
    </w:tblStylePr>
    <w:tblStylePr w:type="seCell">
      <w:tblPr/>
      <w:tcPr>
        <w:tcBorders>
          <w:right w:val="single" w:sz="4" w:space="0" w:color="928580"/>
        </w:tcBorders>
      </w:tcPr>
    </w:tblStylePr>
    <w:tblStylePr w:type="swCell">
      <w:tblPr/>
      <w:tcPr>
        <w:tcBorders>
          <w:left w:val="single" w:sz="4" w:space="0" w:color="928580"/>
        </w:tcBorders>
      </w:tcPr>
    </w:tblStylePr>
  </w:style>
  <w:style w:type="table" w:customStyle="1" w:styleId="Evideratable3">
    <w:name w:val="Evidera table3"/>
    <w:basedOn w:val="TableNormal"/>
    <w:rsid w:val="003B1B3B"/>
    <w:pPr>
      <w:spacing w:before="40" w:after="40" w:line="240" w:lineRule="auto"/>
    </w:pPr>
    <w:rPr>
      <w:rFonts w:eastAsia="Times New Roman" w:cs="Times New Roman"/>
      <w:sz w:val="20"/>
      <w:szCs w:val="20"/>
      <w:lang w:val="en-GB" w:eastAsia="en-GB"/>
    </w:rPr>
    <w:tblPr>
      <w:tblStyleRowBandSize w:val="1"/>
      <w:tblInd w:w="0" w:type="nil"/>
      <w:tblBorders>
        <w:top w:val="single" w:sz="4" w:space="0" w:color="928580"/>
        <w:left w:val="single" w:sz="4" w:space="0" w:color="928580"/>
        <w:bottom w:val="single" w:sz="4" w:space="0" w:color="928580"/>
        <w:right w:val="single" w:sz="4" w:space="0" w:color="928580"/>
        <w:insideH w:val="single" w:sz="8" w:space="0" w:color="928580"/>
        <w:insideV w:val="dotted" w:sz="8" w:space="0" w:color="928580"/>
      </w:tblBorders>
    </w:tblPr>
    <w:tblStylePr w:type="firstRow">
      <w:rPr>
        <w:rFonts w:ascii="Arial" w:hAnsi="Arial" w:hint="default"/>
        <w:b/>
        <w:sz w:val="18"/>
        <w:szCs w:val="18"/>
      </w:rPr>
      <w:tblPr/>
      <w:tcPr>
        <w:tcBorders>
          <w:top w:val="single" w:sz="4" w:space="0" w:color="928580"/>
          <w:left w:val="single" w:sz="4" w:space="0" w:color="928580"/>
          <w:bottom w:val="single" w:sz="18" w:space="0" w:color="B50F22"/>
          <w:right w:val="single" w:sz="4" w:space="0" w:color="928580"/>
          <w:insideH w:val="single" w:sz="18" w:space="0" w:color="B50F22"/>
          <w:insideV w:val="dotted" w:sz="4" w:space="0" w:color="928580"/>
          <w:tl2br w:val="nil"/>
          <w:tr2bl w:val="nil"/>
        </w:tcBorders>
        <w:shd w:val="clear" w:color="auto" w:fill="D9D9D9"/>
      </w:tcPr>
    </w:tblStylePr>
    <w:tblStylePr w:type="lastRow">
      <w:pPr>
        <w:wordWrap/>
        <w:spacing w:beforeLines="0" w:before="100" w:beforeAutospacing="1" w:afterLines="0" w:after="100" w:afterAutospacing="1" w:line="240" w:lineRule="auto"/>
      </w:pPr>
      <w:rPr>
        <w:rFonts w:ascii="Arial" w:hAnsi="Arial" w:cs="Arial" w:hint="default"/>
      </w:rPr>
      <w:tblPr/>
      <w:tcPr>
        <w:tcBorders>
          <w:top w:val="nil"/>
          <w:left w:val="nil"/>
          <w:bottom w:val="single" w:sz="18" w:space="0" w:color="C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left w:val="single" w:sz="4" w:space="0" w:color="928580"/>
        </w:tcBorders>
      </w:tcPr>
    </w:tblStylePr>
    <w:tblStylePr w:type="lastCol">
      <w:tblPr/>
      <w:tcPr>
        <w:tcBorders>
          <w:left w:val="nil"/>
          <w:right w:val="single" w:sz="4" w:space="0" w:color="928580"/>
        </w:tcBorders>
      </w:tcPr>
    </w:tblStylePr>
    <w:tblStylePr w:type="band1Horz">
      <w:tblPr/>
      <w:tcPr>
        <w:tcBorders>
          <w:insideV w:val="dotted" w:sz="4" w:space="0" w:color="928580"/>
        </w:tcBorders>
      </w:tcPr>
    </w:tblStylePr>
    <w:tblStylePr w:type="seCell">
      <w:tblPr/>
      <w:tcPr>
        <w:tcBorders>
          <w:right w:val="single" w:sz="4" w:space="0" w:color="928580"/>
        </w:tcBorders>
      </w:tcPr>
    </w:tblStylePr>
    <w:tblStylePr w:type="swCell">
      <w:tblPr/>
      <w:tcPr>
        <w:tcBorders>
          <w:left w:val="single" w:sz="4" w:space="0" w:color="928580"/>
        </w:tcBorders>
      </w:tcPr>
    </w:tblStylePr>
  </w:style>
  <w:style w:type="table" w:customStyle="1" w:styleId="Evideratable4">
    <w:name w:val="Evidera table4"/>
    <w:basedOn w:val="TableNormal"/>
    <w:rsid w:val="004C2D3F"/>
    <w:pPr>
      <w:spacing w:before="40" w:after="40" w:line="240" w:lineRule="auto"/>
    </w:pPr>
    <w:rPr>
      <w:rFonts w:eastAsia="Times New Roman" w:cs="Times New Roman"/>
      <w:sz w:val="20"/>
      <w:szCs w:val="20"/>
      <w:lang w:val="en-GB" w:eastAsia="en-GB"/>
    </w:rPr>
    <w:tblPr>
      <w:tblStyleRowBandSize w:val="1"/>
      <w:tblInd w:w="0" w:type="nil"/>
      <w:tblBorders>
        <w:top w:val="single" w:sz="4" w:space="0" w:color="928580"/>
        <w:left w:val="single" w:sz="4" w:space="0" w:color="928580"/>
        <w:bottom w:val="single" w:sz="4" w:space="0" w:color="928580"/>
        <w:right w:val="single" w:sz="4" w:space="0" w:color="928580"/>
        <w:insideH w:val="single" w:sz="8" w:space="0" w:color="928580"/>
        <w:insideV w:val="dotted" w:sz="8" w:space="0" w:color="928580"/>
      </w:tblBorders>
    </w:tblPr>
    <w:tblStylePr w:type="firstRow">
      <w:rPr>
        <w:rFonts w:ascii="Arial" w:hAnsi="Arial" w:hint="default"/>
        <w:b/>
        <w:sz w:val="18"/>
        <w:szCs w:val="18"/>
      </w:rPr>
      <w:tblPr/>
      <w:tcPr>
        <w:tcBorders>
          <w:top w:val="single" w:sz="4" w:space="0" w:color="928580"/>
          <w:left w:val="single" w:sz="4" w:space="0" w:color="928580"/>
          <w:bottom w:val="single" w:sz="18" w:space="0" w:color="B50F22"/>
          <w:right w:val="single" w:sz="4" w:space="0" w:color="928580"/>
          <w:insideH w:val="single" w:sz="18" w:space="0" w:color="B50F22"/>
          <w:insideV w:val="dotted" w:sz="4" w:space="0" w:color="928580"/>
          <w:tl2br w:val="nil"/>
          <w:tr2bl w:val="nil"/>
        </w:tcBorders>
        <w:shd w:val="clear" w:color="auto" w:fill="D9D9D9"/>
      </w:tcPr>
    </w:tblStylePr>
    <w:tblStylePr w:type="lastRow">
      <w:pPr>
        <w:wordWrap/>
        <w:spacing w:beforeLines="0" w:before="100" w:beforeAutospacing="1" w:afterLines="0" w:after="100" w:afterAutospacing="1" w:line="240" w:lineRule="auto"/>
      </w:pPr>
      <w:rPr>
        <w:rFonts w:ascii="Arial" w:hAnsi="Arial" w:cs="Arial" w:hint="default"/>
      </w:rPr>
      <w:tblPr/>
      <w:tcPr>
        <w:tcBorders>
          <w:top w:val="nil"/>
          <w:left w:val="nil"/>
          <w:bottom w:val="single" w:sz="18" w:space="0" w:color="C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left w:val="single" w:sz="4" w:space="0" w:color="928580"/>
        </w:tcBorders>
      </w:tcPr>
    </w:tblStylePr>
    <w:tblStylePr w:type="lastCol">
      <w:tblPr/>
      <w:tcPr>
        <w:tcBorders>
          <w:left w:val="nil"/>
          <w:right w:val="single" w:sz="4" w:space="0" w:color="928580"/>
        </w:tcBorders>
      </w:tcPr>
    </w:tblStylePr>
    <w:tblStylePr w:type="band1Horz">
      <w:tblPr/>
      <w:tcPr>
        <w:tcBorders>
          <w:insideV w:val="dotted" w:sz="4" w:space="0" w:color="928580"/>
        </w:tcBorders>
      </w:tcPr>
    </w:tblStylePr>
    <w:tblStylePr w:type="seCell">
      <w:tblPr/>
      <w:tcPr>
        <w:tcBorders>
          <w:right w:val="single" w:sz="4" w:space="0" w:color="928580"/>
        </w:tcBorders>
      </w:tcPr>
    </w:tblStylePr>
    <w:tblStylePr w:type="swCell">
      <w:tblPr/>
      <w:tcPr>
        <w:tcBorders>
          <w:left w:val="single" w:sz="4" w:space="0" w:color="9285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C1BE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BE5"/>
    <w:rPr>
      <w:rFonts w:ascii="Arial" w:eastAsia="Times New Roman" w:hAnsi="Arial" w:cs="Arial"/>
    </w:rPr>
  </w:style>
  <w:style w:type="paragraph" w:styleId="Footer">
    <w:name w:val="footer"/>
    <w:basedOn w:val="Normal"/>
    <w:link w:val="FooterChar"/>
    <w:uiPriority w:val="99"/>
    <w:unhideWhenUsed/>
    <w:rsid w:val="006C1BE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BE5"/>
    <w:rPr>
      <w:rFonts w:ascii="Arial" w:eastAsia="Times New Roman" w:hAnsi="Arial" w:cs="Arial"/>
    </w:rPr>
  </w:style>
  <w:style w:type="table" w:customStyle="1" w:styleId="Evideratable5">
    <w:name w:val="Evidera table5"/>
    <w:basedOn w:val="TableNormal"/>
    <w:rsid w:val="00173E3A"/>
    <w:pPr>
      <w:spacing w:before="40" w:after="40" w:line="240" w:lineRule="auto"/>
    </w:pPr>
    <w:rPr>
      <w:rFonts w:eastAsia="Times New Roman" w:cs="Times New Roman"/>
      <w:sz w:val="20"/>
      <w:szCs w:val="20"/>
      <w:lang w:val="en-GB" w:eastAsia="en-GB"/>
    </w:rPr>
    <w:tblPr>
      <w:tblStyleRowBandSize w:val="1"/>
      <w:tblInd w:w="0" w:type="nil"/>
      <w:tblBorders>
        <w:top w:val="single" w:sz="4" w:space="0" w:color="928580"/>
        <w:left w:val="single" w:sz="4" w:space="0" w:color="928580"/>
        <w:bottom w:val="single" w:sz="4" w:space="0" w:color="928580"/>
        <w:right w:val="single" w:sz="4" w:space="0" w:color="928580"/>
        <w:insideH w:val="single" w:sz="8" w:space="0" w:color="928580"/>
        <w:insideV w:val="dotted" w:sz="8" w:space="0" w:color="928580"/>
      </w:tblBorders>
    </w:tblPr>
    <w:tblStylePr w:type="firstRow">
      <w:rPr>
        <w:rFonts w:ascii="Arial" w:hAnsi="Arial" w:hint="default"/>
        <w:b/>
        <w:sz w:val="18"/>
        <w:szCs w:val="18"/>
      </w:rPr>
      <w:tblPr/>
      <w:tcPr>
        <w:tcBorders>
          <w:top w:val="single" w:sz="4" w:space="0" w:color="928580"/>
          <w:left w:val="single" w:sz="4" w:space="0" w:color="928580"/>
          <w:bottom w:val="single" w:sz="18" w:space="0" w:color="B50F22"/>
          <w:right w:val="single" w:sz="4" w:space="0" w:color="928580"/>
          <w:insideH w:val="single" w:sz="18" w:space="0" w:color="B50F22"/>
          <w:insideV w:val="dotted" w:sz="4" w:space="0" w:color="928580"/>
          <w:tl2br w:val="nil"/>
          <w:tr2bl w:val="nil"/>
        </w:tcBorders>
        <w:shd w:val="clear" w:color="auto" w:fill="D9D9D9"/>
      </w:tcPr>
    </w:tblStylePr>
    <w:tblStylePr w:type="lastRow">
      <w:pPr>
        <w:wordWrap/>
        <w:spacing w:beforeLines="0" w:before="100" w:beforeAutospacing="1" w:afterLines="0" w:after="100" w:afterAutospacing="1" w:line="240" w:lineRule="auto"/>
      </w:pPr>
      <w:rPr>
        <w:rFonts w:ascii="Arial" w:hAnsi="Arial" w:cs="Arial" w:hint="default"/>
      </w:rPr>
      <w:tblPr/>
      <w:tcPr>
        <w:tcBorders>
          <w:top w:val="nil"/>
          <w:left w:val="nil"/>
          <w:bottom w:val="single" w:sz="18" w:space="0" w:color="C00000"/>
          <w:right w:val="nil"/>
          <w:insideH w:val="nil"/>
          <w:insideV w:val="nil"/>
          <w:tl2br w:val="nil"/>
          <w:tr2bl w:val="nil"/>
        </w:tcBorders>
      </w:tcPr>
    </w:tblStylePr>
    <w:tblStylePr w:type="firstCol">
      <w:tblPr/>
      <w:tcPr>
        <w:tcBorders>
          <w:left w:val="single" w:sz="4" w:space="0" w:color="928580"/>
        </w:tcBorders>
      </w:tcPr>
    </w:tblStylePr>
    <w:tblStylePr w:type="lastCol">
      <w:tblPr/>
      <w:tcPr>
        <w:tcBorders>
          <w:left w:val="nil"/>
          <w:right w:val="single" w:sz="4" w:space="0" w:color="928580"/>
        </w:tcBorders>
      </w:tcPr>
    </w:tblStylePr>
    <w:tblStylePr w:type="band1Horz">
      <w:tblPr/>
      <w:tcPr>
        <w:tcBorders>
          <w:insideV w:val="dotted" w:sz="4" w:space="0" w:color="928580"/>
        </w:tcBorders>
      </w:tcPr>
    </w:tblStylePr>
    <w:tblStylePr w:type="seCell">
      <w:tblPr/>
      <w:tcPr>
        <w:tcBorders>
          <w:right w:val="single" w:sz="4" w:space="0" w:color="928580"/>
        </w:tcBorders>
      </w:tcPr>
    </w:tblStylePr>
    <w:tblStylePr w:type="swCell">
      <w:tblPr/>
      <w:tcPr>
        <w:tcBorders>
          <w:left w:val="single" w:sz="4" w:space="0" w:color="9285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24775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4775"/>
    <w:rPr>
      <w:rFonts w:ascii="Arial" w:eastAsia="Times New Roman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477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4775"/>
    <w:rPr>
      <w:rFonts w:ascii="Arial" w:eastAsia="Times New Roman" w:hAnsi="Arial" w:cs="Arial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477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80BC1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C934DC"/>
    <w:pPr>
      <w:shd w:val="clear" w:color="auto" w:fill="FFFFFF"/>
      <w:spacing w:before="0" w:line="240" w:lineRule="auto"/>
      <w:ind w:left="288" w:hanging="288"/>
      <w:jc w:val="both"/>
    </w:pPr>
    <w:rPr>
      <w:rFonts w:ascii="Helvetica" w:hAnsi="Helvetica" w:cs="Times New Roman"/>
      <w:color w:val="222222"/>
      <w:szCs w:val="2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934DC"/>
    <w:rPr>
      <w:rFonts w:ascii="Helvetica" w:eastAsia="Times New Roman" w:hAnsi="Helvetica" w:cs="Times New Roman"/>
      <w:color w:val="222222"/>
      <w:sz w:val="24"/>
      <w:szCs w:val="24"/>
      <w:shd w:val="clear" w:color="auto" w:fill="FFFFFF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C934DC"/>
    <w:rPr>
      <w:vertAlign w:val="superscript"/>
    </w:rPr>
  </w:style>
  <w:style w:type="paragraph" w:customStyle="1" w:styleId="Table">
    <w:name w:val="Table"/>
    <w:basedOn w:val="BodyText"/>
    <w:qFormat/>
    <w:rsid w:val="00201EFF"/>
    <w:pPr>
      <w:spacing w:before="0" w:after="0" w:line="240" w:lineRule="auto"/>
    </w:pPr>
    <w:rPr>
      <w:rFonts w:ascii="Helvetica" w:eastAsia="Calibri" w:hAnsi="Helvetica" w:cs="Times New Roman"/>
      <w:lang w:val="en-US"/>
    </w:rPr>
  </w:style>
  <w:style w:type="paragraph" w:customStyle="1" w:styleId="TableHeader">
    <w:name w:val="Table Header"/>
    <w:basedOn w:val="PlainText"/>
    <w:qFormat/>
    <w:rsid w:val="00201EFF"/>
    <w:pPr>
      <w:spacing w:before="60" w:after="60"/>
      <w:jc w:val="center"/>
    </w:pPr>
    <w:rPr>
      <w:rFonts w:ascii="Helvetica" w:eastAsia="Calibri" w:hAnsi="Helvetica" w:cs="Consolas"/>
      <w:b/>
      <w:sz w:val="20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201EFF"/>
  </w:style>
  <w:style w:type="character" w:customStyle="1" w:styleId="BodyTextChar">
    <w:name w:val="Body Text Char"/>
    <w:basedOn w:val="DefaultParagraphFont"/>
    <w:link w:val="BodyText"/>
    <w:uiPriority w:val="99"/>
    <w:rsid w:val="00201EFF"/>
    <w:rPr>
      <w:rFonts w:ascii="Arial" w:eastAsia="Times New Roman" w:hAnsi="Arial" w:cs="Aria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01EFF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01EFF"/>
    <w:rPr>
      <w:rFonts w:ascii="Consolas" w:eastAsia="Times New Roman" w:hAnsi="Consolas" w:cs="Arial"/>
      <w:sz w:val="21"/>
      <w:szCs w:val="21"/>
    </w:rPr>
  </w:style>
  <w:style w:type="paragraph" w:styleId="NoSpacing">
    <w:name w:val="No Spacing"/>
    <w:uiPriority w:val="1"/>
    <w:qFormat/>
    <w:rsid w:val="00D001E2"/>
    <w:pPr>
      <w:spacing w:after="0" w:line="240" w:lineRule="auto"/>
    </w:pPr>
    <w:rPr>
      <w:rFonts w:ascii="Arial" w:eastAsia="Times New Roman" w:hAnsi="Arial" w:cs="Arial"/>
    </w:rPr>
  </w:style>
  <w:style w:type="paragraph" w:customStyle="1" w:styleId="List1withbullet">
    <w:name w:val="List 1 with bullet"/>
    <w:basedOn w:val="BodyText"/>
    <w:next w:val="Normal"/>
    <w:uiPriority w:val="99"/>
    <w:rsid w:val="001259AA"/>
    <w:pPr>
      <w:numPr>
        <w:numId w:val="3"/>
      </w:numPr>
      <w:spacing w:after="0" w:line="240" w:lineRule="auto"/>
      <w:jc w:val="both"/>
    </w:pPr>
    <w:rPr>
      <w:rFonts w:ascii="Times New Roman" w:hAnsi="Times New Roman" w:cs="Times New Roman"/>
      <w:szCs w:val="20"/>
      <w:lang w:val="en-US"/>
    </w:rPr>
  </w:style>
  <w:style w:type="table" w:styleId="TableGrid">
    <w:name w:val="Table Grid"/>
    <w:basedOn w:val="TableNormal"/>
    <w:uiPriority w:val="39"/>
    <w:rsid w:val="00761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35E8"/>
    <w:pPr>
      <w:spacing w:after="0" w:line="240" w:lineRule="auto"/>
    </w:pPr>
    <w:rPr>
      <w:rFonts w:ascii="Arial" w:eastAsia="Times New Roman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01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019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D4DE9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86676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600C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E0FB1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  <w:lang w:eastAsia="en-CA"/>
    </w:rPr>
  </w:style>
  <w:style w:type="character" w:customStyle="1" w:styleId="cf01">
    <w:name w:val="cf01"/>
    <w:basedOn w:val="DefaultParagraphFont"/>
    <w:rsid w:val="00863B68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DefaultParagraphFont"/>
    <w:rsid w:val="00863B68"/>
    <w:rPr>
      <w:rFonts w:ascii="Segoe UI" w:hAnsi="Segoe UI" w:cs="Segoe UI" w:hint="default"/>
      <w:sz w:val="18"/>
      <w:szCs w:val="18"/>
    </w:rPr>
  </w:style>
  <w:style w:type="paragraph" w:styleId="ListBullet">
    <w:name w:val="List Bullet"/>
    <w:basedOn w:val="Normal"/>
    <w:unhideWhenUsed/>
    <w:qFormat/>
    <w:rsid w:val="00CA357A"/>
    <w:pPr>
      <w:numPr>
        <w:numId w:val="20"/>
      </w:numPr>
      <w:spacing w:before="160" w:after="16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917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1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4727">
          <w:marLeft w:val="634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6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5111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0381">
          <w:marLeft w:val="907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40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714797">
          <w:marLeft w:val="63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4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AAAFAE52F40E4C9FBEE9BDE47A0CB8" ma:contentTypeVersion="15" ma:contentTypeDescription="Create a new document." ma:contentTypeScope="" ma:versionID="0072cf93c4d1031e24796894e661942e">
  <xsd:schema xmlns:xsd="http://www.w3.org/2001/XMLSchema" xmlns:xs="http://www.w3.org/2001/XMLSchema" xmlns:p="http://schemas.microsoft.com/office/2006/metadata/properties" xmlns:ns2="7a2ead6e-933e-474c-adc3-7d2445459055" xmlns:ns3="14d76803-6a1f-461e-accf-8aa286e0da90" targetNamespace="http://schemas.microsoft.com/office/2006/metadata/properties" ma:root="true" ma:fieldsID="b03f50aa1b273aa8a5e89787ba63b463" ns2:_="" ns3:_="">
    <xsd:import namespace="7a2ead6e-933e-474c-adc3-7d2445459055"/>
    <xsd:import namespace="14d76803-6a1f-461e-accf-8aa286e0da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2ead6e-933e-474c-adc3-7d24454590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a59aaaf-67c2-4a9b-8dae-6c62ae0ca49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d76803-6a1f-461e-accf-8aa286e0da9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70b1b9f-d15d-41e1-b3ec-8408fdee0bd9}" ma:internalName="TaxCatchAll" ma:showField="CatchAllData" ma:web="14d76803-6a1f-461e-accf-8aa286e0da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d76803-6a1f-461e-accf-8aa286e0da90" xsi:nil="true"/>
    <lcf76f155ced4ddcb4097134ff3c332f xmlns="7a2ead6e-933e-474c-adc3-7d24454590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1FCFCF6-1520-4E37-829A-8B8D609358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2ead6e-933e-474c-adc3-7d2445459055"/>
    <ds:schemaRef ds:uri="14d76803-6a1f-461e-accf-8aa286e0da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A2F4FF-A47E-4AFA-88B9-E6667EAFDE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D25E05-97C4-4910-A91E-58F858997EB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74673A0-F9F1-4B90-B4A8-BFCACCB95B09}">
  <ds:schemaRefs>
    <ds:schemaRef ds:uri="http://schemas.microsoft.com/office/2006/metadata/properties"/>
    <ds:schemaRef ds:uri="http://schemas.microsoft.com/office/infopath/2007/PartnerControls"/>
    <ds:schemaRef ds:uri="14d76803-6a1f-461e-accf-8aa286e0da90"/>
    <ds:schemaRef ds:uri="7a2ead6e-933e-474c-adc3-7d24454590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8</Pages>
  <Words>1083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aters-Banker</dc:creator>
  <cp:keywords/>
  <dc:description/>
  <cp:lastModifiedBy>Mai Ping Tan</cp:lastModifiedBy>
  <cp:revision>21</cp:revision>
  <dcterms:created xsi:type="dcterms:W3CDTF">2025-10-10T10:18:00Z</dcterms:created>
  <dcterms:modified xsi:type="dcterms:W3CDTF">2025-10-21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2-06-23T15:22:14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a41c1c9a-9c85-4940-9ddd-c255b531400a</vt:lpwstr>
  </property>
  <property fmtid="{D5CDD505-2E9C-101B-9397-08002B2CF9AE}" pid="8" name="MSIP_Label_418c1083-8924-401d-97ae-40f5eed0fcd8_ContentBits">
    <vt:lpwstr>0</vt:lpwstr>
  </property>
  <property fmtid="{D5CDD505-2E9C-101B-9397-08002B2CF9AE}" pid="9" name="ContentTypeId">
    <vt:lpwstr>0x010100C6AAAFAE52F40E4C9FBEE9BDE47A0CB8</vt:lpwstr>
  </property>
  <property fmtid="{D5CDD505-2E9C-101B-9397-08002B2CF9AE}" pid="10" name="MediaServiceImageTags">
    <vt:lpwstr/>
  </property>
</Properties>
</file>